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57CFA9" w14:textId="77777777" w:rsidR="00EC03C3" w:rsidRPr="00996560" w:rsidRDefault="00EC03C3" w:rsidP="00996560">
      <w:pPr>
        <w:spacing w:line="360" w:lineRule="auto"/>
        <w:rPr>
          <w:color w:val="000000" w:themeColor="text1"/>
          <w:sz w:val="20"/>
          <w:szCs w:val="20"/>
        </w:rPr>
      </w:pPr>
    </w:p>
    <w:p w14:paraId="4C6C4174" w14:textId="69512FC9" w:rsidR="003A5615" w:rsidRPr="00402C11" w:rsidRDefault="003A5615" w:rsidP="00996560">
      <w:pPr>
        <w:spacing w:line="360" w:lineRule="auto"/>
        <w:rPr>
          <w:rFonts w:eastAsia="Arial"/>
          <w:b/>
          <w:color w:val="000000" w:themeColor="text1"/>
          <w:sz w:val="20"/>
          <w:szCs w:val="20"/>
          <w:lang w:val="en-GB"/>
        </w:rPr>
      </w:pPr>
      <w:r w:rsidRPr="00402C11">
        <w:rPr>
          <w:rFonts w:eastAsia="Arial"/>
          <w:b/>
          <w:color w:val="000000" w:themeColor="text1"/>
          <w:sz w:val="20"/>
          <w:szCs w:val="20"/>
          <w:lang w:val="en-GB"/>
        </w:rPr>
        <w:t>Supplementary material</w:t>
      </w:r>
    </w:p>
    <w:p w14:paraId="552EA78C" w14:textId="79DE97AC" w:rsidR="003A5615" w:rsidRPr="00402C11" w:rsidRDefault="003A5615" w:rsidP="00996560">
      <w:pPr>
        <w:spacing w:line="360" w:lineRule="auto"/>
        <w:rPr>
          <w:rFonts w:eastAsia="Arial"/>
          <w:b/>
          <w:color w:val="000000" w:themeColor="text1"/>
          <w:sz w:val="20"/>
          <w:szCs w:val="20"/>
          <w:lang w:val="en-GB"/>
        </w:rPr>
      </w:pPr>
      <w:r w:rsidRPr="00402C11">
        <w:rPr>
          <w:rFonts w:eastAsia="Arial"/>
          <w:b/>
          <w:color w:val="000000" w:themeColor="text1"/>
          <w:sz w:val="20"/>
          <w:szCs w:val="20"/>
          <w:lang w:val="en-GB"/>
        </w:rPr>
        <w:t>Methods</w:t>
      </w:r>
    </w:p>
    <w:p w14:paraId="497C4E14" w14:textId="7D5D29DE" w:rsidR="003B61D7" w:rsidRPr="00402C11" w:rsidRDefault="002A393A" w:rsidP="00996560">
      <w:pPr>
        <w:spacing w:line="360" w:lineRule="auto"/>
        <w:rPr>
          <w:b/>
          <w:color w:val="000000" w:themeColor="text1"/>
          <w:sz w:val="20"/>
          <w:szCs w:val="20"/>
        </w:rPr>
      </w:pPr>
      <w:r w:rsidRPr="00402C11">
        <w:rPr>
          <w:rFonts w:eastAsia="Arial"/>
          <w:b/>
          <w:color w:val="000000" w:themeColor="text1"/>
          <w:sz w:val="20"/>
          <w:szCs w:val="20"/>
          <w:lang w:val="en-GB"/>
        </w:rPr>
        <w:t>L</w:t>
      </w:r>
      <w:r w:rsidR="003A5615" w:rsidRPr="00402C11">
        <w:rPr>
          <w:rFonts w:eastAsia="Arial"/>
          <w:b/>
          <w:color w:val="000000" w:themeColor="text1"/>
          <w:sz w:val="20"/>
          <w:szCs w:val="20"/>
          <w:lang w:val="en-GB"/>
        </w:rPr>
        <w:t>ogistic regression analysis of day 30 mortality:</w:t>
      </w:r>
      <w:r w:rsidR="003A5615" w:rsidRPr="00402C11">
        <w:rPr>
          <w:b/>
          <w:color w:val="000000" w:themeColor="text1"/>
          <w:sz w:val="20"/>
          <w:szCs w:val="20"/>
        </w:rPr>
        <w:t xml:space="preserve"> </w:t>
      </w:r>
    </w:p>
    <w:p w14:paraId="179CD133" w14:textId="40CC2118" w:rsidR="003A5615" w:rsidRPr="00402C11" w:rsidRDefault="003A5615" w:rsidP="00996560">
      <w:pPr>
        <w:spacing w:line="360" w:lineRule="auto"/>
        <w:rPr>
          <w:rFonts w:eastAsia="Arial"/>
          <w:color w:val="000000" w:themeColor="text1"/>
          <w:sz w:val="20"/>
          <w:szCs w:val="20"/>
          <w:lang w:val="en-GB"/>
        </w:rPr>
      </w:pPr>
      <w:proofErr w:type="spellStart"/>
      <w:r w:rsidRPr="00402C11">
        <w:rPr>
          <w:rFonts w:eastAsia="Arial"/>
          <w:color w:val="000000" w:themeColor="text1"/>
          <w:sz w:val="20"/>
          <w:szCs w:val="20"/>
          <w:lang w:val="en-GB"/>
        </w:rPr>
        <w:t>i</w:t>
      </w:r>
      <w:proofErr w:type="spellEnd"/>
      <w:r w:rsidRPr="00402C11">
        <w:rPr>
          <w:rFonts w:eastAsia="Arial"/>
          <w:color w:val="000000" w:themeColor="text1"/>
          <w:sz w:val="20"/>
          <w:szCs w:val="20"/>
          <w:lang w:val="en-GB"/>
        </w:rPr>
        <w:t xml:space="preserve">) We did not include the variable chronic renal failure in the logistic regression model because its frequencies were not equally distributed. </w:t>
      </w:r>
    </w:p>
    <w:p w14:paraId="392FA388" w14:textId="7ADE3ABF" w:rsidR="003A5615" w:rsidRPr="00402C11" w:rsidRDefault="003A5615" w:rsidP="00996560">
      <w:pPr>
        <w:spacing w:line="360" w:lineRule="auto"/>
        <w:rPr>
          <w:rFonts w:eastAsia="Arial"/>
          <w:color w:val="000000" w:themeColor="text1"/>
          <w:sz w:val="20"/>
          <w:szCs w:val="20"/>
          <w:lang w:val="en-GB"/>
        </w:rPr>
      </w:pPr>
      <w:r w:rsidRPr="00402C11">
        <w:rPr>
          <w:rFonts w:eastAsia="Arial"/>
          <w:color w:val="000000" w:themeColor="text1"/>
          <w:sz w:val="20"/>
          <w:szCs w:val="20"/>
          <w:lang w:val="en-GB"/>
        </w:rPr>
        <w:t xml:space="preserve">ii) When considering the inflammatory COVID-19 markers (CRP, d-dimer, lactate dehydrogenase, ferritin), </w:t>
      </w:r>
      <w:r w:rsidR="00DA5624" w:rsidRPr="00402C11">
        <w:rPr>
          <w:rFonts w:eastAsia="Arial"/>
          <w:color w:val="000000" w:themeColor="text1"/>
          <w:sz w:val="20"/>
          <w:szCs w:val="20"/>
          <w:lang w:val="en-GB"/>
        </w:rPr>
        <w:t xml:space="preserve">since they were correlating parameters, </w:t>
      </w:r>
      <w:r w:rsidRPr="00402C11">
        <w:rPr>
          <w:rFonts w:eastAsia="Arial"/>
          <w:color w:val="000000" w:themeColor="text1"/>
          <w:sz w:val="20"/>
          <w:szCs w:val="20"/>
          <w:lang w:val="en-GB"/>
        </w:rPr>
        <w:t xml:space="preserve">we included </w:t>
      </w:r>
      <w:r w:rsidR="00DA5624" w:rsidRPr="00402C11">
        <w:rPr>
          <w:rFonts w:eastAsia="Arial"/>
          <w:color w:val="000000" w:themeColor="text1"/>
          <w:sz w:val="20"/>
          <w:szCs w:val="20"/>
          <w:lang w:val="en-GB"/>
        </w:rPr>
        <w:t xml:space="preserve">in the model </w:t>
      </w:r>
      <w:r w:rsidRPr="00402C11">
        <w:rPr>
          <w:rFonts w:eastAsia="Arial"/>
          <w:color w:val="000000" w:themeColor="text1"/>
          <w:sz w:val="20"/>
          <w:szCs w:val="20"/>
          <w:lang w:val="en-GB"/>
        </w:rPr>
        <w:t>the one with the lowest p value</w:t>
      </w:r>
      <w:r w:rsidR="009A7A26" w:rsidRPr="00402C11">
        <w:rPr>
          <w:rFonts w:eastAsia="Arial"/>
          <w:color w:val="000000" w:themeColor="text1"/>
          <w:sz w:val="20"/>
          <w:szCs w:val="20"/>
          <w:lang w:val="en-GB"/>
        </w:rPr>
        <w:t xml:space="preserve"> [</w:t>
      </w:r>
      <w:r w:rsidR="00C971E0" w:rsidRPr="00402C11">
        <w:rPr>
          <w:rFonts w:eastAsia="Arial"/>
          <w:color w:val="000000" w:themeColor="text1"/>
          <w:sz w:val="20"/>
          <w:szCs w:val="20"/>
          <w:lang w:val="en-GB"/>
        </w:rPr>
        <w:t>40</w:t>
      </w:r>
      <w:r w:rsidR="009A7A26" w:rsidRPr="00402C11">
        <w:rPr>
          <w:rFonts w:eastAsia="Arial"/>
          <w:color w:val="000000" w:themeColor="text1"/>
          <w:sz w:val="20"/>
          <w:szCs w:val="20"/>
          <w:lang w:val="en-GB"/>
        </w:rPr>
        <w:t>]</w:t>
      </w:r>
      <w:r w:rsidRPr="00402C11">
        <w:rPr>
          <w:rFonts w:eastAsia="Arial"/>
          <w:color w:val="000000" w:themeColor="text1"/>
          <w:sz w:val="20"/>
          <w:szCs w:val="20"/>
          <w:lang w:val="en-GB"/>
        </w:rPr>
        <w:t>.</w:t>
      </w:r>
    </w:p>
    <w:p w14:paraId="2B7A06AD" w14:textId="752A86A3" w:rsidR="003A5615" w:rsidRPr="00402C11" w:rsidRDefault="003A5615" w:rsidP="00996560">
      <w:pPr>
        <w:spacing w:line="360" w:lineRule="auto"/>
        <w:rPr>
          <w:rFonts w:eastAsia="Arial"/>
          <w:color w:val="000000" w:themeColor="text1"/>
          <w:sz w:val="20"/>
          <w:szCs w:val="20"/>
          <w:lang w:val="en-GB"/>
        </w:rPr>
      </w:pPr>
      <w:r w:rsidRPr="00402C11">
        <w:rPr>
          <w:rFonts w:eastAsia="Arial"/>
          <w:color w:val="000000" w:themeColor="text1"/>
          <w:sz w:val="20"/>
          <w:szCs w:val="20"/>
          <w:lang w:val="en-GB"/>
        </w:rPr>
        <w:t>iii) Although the mean neutrophil count was significantly lower in the day 30 mortality group vs. others, we excluded it from the analysis. This decision was made because the two cut-off values we used in our study (neutrophil count &lt;250/mm</w:t>
      </w:r>
      <w:r w:rsidR="003E7ECA" w:rsidRPr="00402C11">
        <w:rPr>
          <w:rFonts w:eastAsia="Arial"/>
          <w:color w:val="000000" w:themeColor="text1"/>
          <w:sz w:val="20"/>
          <w:szCs w:val="20"/>
          <w:vertAlign w:val="superscript"/>
          <w:lang w:val="en-GB"/>
        </w:rPr>
        <w:t>3</w:t>
      </w:r>
      <w:r w:rsidRPr="00402C11">
        <w:rPr>
          <w:rFonts w:eastAsia="Arial"/>
          <w:color w:val="000000" w:themeColor="text1"/>
          <w:sz w:val="20"/>
          <w:szCs w:val="20"/>
          <w:lang w:val="en-GB"/>
        </w:rPr>
        <w:t xml:space="preserve"> or &lt;100/mm</w:t>
      </w:r>
      <w:r w:rsidR="003E7ECA" w:rsidRPr="00402C11">
        <w:rPr>
          <w:rFonts w:eastAsia="Arial"/>
          <w:color w:val="000000" w:themeColor="text1"/>
          <w:sz w:val="20"/>
          <w:szCs w:val="20"/>
          <w:vertAlign w:val="superscript"/>
          <w:lang w:val="en-GB"/>
        </w:rPr>
        <w:t>3</w:t>
      </w:r>
      <w:r w:rsidRPr="00402C11">
        <w:rPr>
          <w:rFonts w:eastAsia="Arial"/>
          <w:color w:val="000000" w:themeColor="text1"/>
          <w:sz w:val="20"/>
          <w:szCs w:val="20"/>
          <w:lang w:val="en-GB"/>
        </w:rPr>
        <w:t>) did not show a significant result.</w:t>
      </w:r>
    </w:p>
    <w:p w14:paraId="4D79A95C" w14:textId="2464AE9E" w:rsidR="003B61D7" w:rsidRPr="00402C11" w:rsidRDefault="002A393A" w:rsidP="00996560">
      <w:pPr>
        <w:spacing w:line="360" w:lineRule="auto"/>
        <w:rPr>
          <w:b/>
          <w:color w:val="000000" w:themeColor="text1"/>
          <w:sz w:val="20"/>
          <w:szCs w:val="20"/>
        </w:rPr>
      </w:pPr>
      <w:r w:rsidRPr="00402C11">
        <w:rPr>
          <w:rFonts w:eastAsia="Arial"/>
          <w:b/>
          <w:color w:val="000000" w:themeColor="text1"/>
          <w:sz w:val="20"/>
          <w:szCs w:val="20"/>
          <w:lang w:val="en-GB"/>
        </w:rPr>
        <w:t>L</w:t>
      </w:r>
      <w:r w:rsidR="003B61D7" w:rsidRPr="00402C11">
        <w:rPr>
          <w:rFonts w:eastAsia="Arial"/>
          <w:b/>
          <w:color w:val="000000" w:themeColor="text1"/>
          <w:sz w:val="20"/>
          <w:szCs w:val="20"/>
          <w:lang w:val="en-GB"/>
        </w:rPr>
        <w:t>ogistic regression analysis of PCR negativity:</w:t>
      </w:r>
      <w:r w:rsidR="003B61D7" w:rsidRPr="00402C11">
        <w:rPr>
          <w:b/>
          <w:color w:val="000000" w:themeColor="text1"/>
          <w:sz w:val="20"/>
          <w:szCs w:val="20"/>
        </w:rPr>
        <w:t xml:space="preserve"> </w:t>
      </w:r>
    </w:p>
    <w:p w14:paraId="4687BDBD" w14:textId="5AC3B152" w:rsidR="003B61D7" w:rsidRPr="00402C11" w:rsidRDefault="008F7780" w:rsidP="00996560">
      <w:pPr>
        <w:spacing w:line="360" w:lineRule="auto"/>
        <w:rPr>
          <w:rFonts w:eastAsia="Arial"/>
          <w:color w:val="000000" w:themeColor="text1"/>
          <w:sz w:val="20"/>
          <w:szCs w:val="20"/>
          <w:lang w:val="en-GB"/>
        </w:rPr>
      </w:pPr>
      <w:r w:rsidRPr="00402C11">
        <w:rPr>
          <w:rFonts w:eastAsia="Arial"/>
          <w:color w:val="000000" w:themeColor="text1"/>
          <w:sz w:val="20"/>
          <w:szCs w:val="20"/>
          <w:lang w:val="en-GB"/>
        </w:rPr>
        <w:t xml:space="preserve">We did not include the variable "receiving up to 10 days of </w:t>
      </w:r>
      <w:proofErr w:type="spellStart"/>
      <w:r w:rsidRPr="00402C11">
        <w:rPr>
          <w:rFonts w:eastAsia="Arial"/>
          <w:color w:val="000000" w:themeColor="text1"/>
          <w:sz w:val="20"/>
          <w:szCs w:val="20"/>
          <w:lang w:val="en-GB"/>
        </w:rPr>
        <w:t>favipiravir</w:t>
      </w:r>
      <w:proofErr w:type="spellEnd"/>
      <w:r w:rsidRPr="00402C11">
        <w:rPr>
          <w:rFonts w:eastAsia="Arial"/>
          <w:color w:val="000000" w:themeColor="text1"/>
          <w:sz w:val="20"/>
          <w:szCs w:val="20"/>
          <w:lang w:val="en-GB"/>
        </w:rPr>
        <w:t>" in the logistic regre</w:t>
      </w:r>
      <w:r w:rsidR="00E02B7F" w:rsidRPr="00402C11">
        <w:rPr>
          <w:rFonts w:eastAsia="Arial"/>
          <w:color w:val="000000" w:themeColor="text1"/>
          <w:sz w:val="20"/>
          <w:szCs w:val="20"/>
          <w:lang w:val="en-GB"/>
        </w:rPr>
        <w:t xml:space="preserve">ssion model because it was </w:t>
      </w:r>
      <w:r w:rsidRPr="00402C11">
        <w:rPr>
          <w:rFonts w:eastAsia="Arial"/>
          <w:color w:val="000000" w:themeColor="text1"/>
          <w:sz w:val="20"/>
          <w:szCs w:val="20"/>
          <w:lang w:val="en-GB"/>
        </w:rPr>
        <w:t xml:space="preserve">associated with receiving 5 days of </w:t>
      </w:r>
      <w:proofErr w:type="spellStart"/>
      <w:r w:rsidRPr="00402C11">
        <w:rPr>
          <w:rFonts w:eastAsia="Arial"/>
          <w:color w:val="000000" w:themeColor="text1"/>
          <w:sz w:val="20"/>
          <w:szCs w:val="20"/>
          <w:lang w:val="en-GB"/>
        </w:rPr>
        <w:t>favipiravir</w:t>
      </w:r>
      <w:proofErr w:type="spellEnd"/>
      <w:r w:rsidRPr="00402C11">
        <w:rPr>
          <w:rFonts w:eastAsia="Arial"/>
          <w:color w:val="000000" w:themeColor="text1"/>
          <w:sz w:val="20"/>
          <w:szCs w:val="20"/>
          <w:lang w:val="en-GB"/>
        </w:rPr>
        <w:t xml:space="preserve">. In clinical practice, the </w:t>
      </w:r>
      <w:proofErr w:type="spellStart"/>
      <w:r w:rsidRPr="00402C11">
        <w:rPr>
          <w:rFonts w:eastAsia="Arial"/>
          <w:color w:val="000000" w:themeColor="text1"/>
          <w:sz w:val="20"/>
          <w:szCs w:val="20"/>
          <w:lang w:val="en-GB"/>
        </w:rPr>
        <w:t>favipiravir</w:t>
      </w:r>
      <w:proofErr w:type="spellEnd"/>
      <w:r w:rsidRPr="00402C11">
        <w:rPr>
          <w:rFonts w:eastAsia="Arial"/>
          <w:color w:val="000000" w:themeColor="text1"/>
          <w:sz w:val="20"/>
          <w:szCs w:val="20"/>
          <w:lang w:val="en-GB"/>
        </w:rPr>
        <w:t xml:space="preserve"> treatment was extended up to 10 days when there was no viral clearance on day 5.</w:t>
      </w:r>
    </w:p>
    <w:p w14:paraId="626F7B6A" w14:textId="4E4D1BB9" w:rsidR="002A393A" w:rsidRPr="00402C11" w:rsidRDefault="002A393A" w:rsidP="00996560">
      <w:pPr>
        <w:spacing w:line="360" w:lineRule="auto"/>
        <w:rPr>
          <w:b/>
          <w:color w:val="000000" w:themeColor="text1"/>
          <w:sz w:val="20"/>
          <w:szCs w:val="20"/>
        </w:rPr>
      </w:pPr>
      <w:r w:rsidRPr="00402C11">
        <w:rPr>
          <w:rFonts w:eastAsia="Arial"/>
          <w:b/>
          <w:color w:val="000000" w:themeColor="text1"/>
          <w:sz w:val="20"/>
          <w:szCs w:val="20"/>
          <w:lang w:val="en-GB"/>
        </w:rPr>
        <w:t xml:space="preserve">Logistic regression analysis of </w:t>
      </w:r>
      <w:r w:rsidR="006458DD" w:rsidRPr="00402C11">
        <w:rPr>
          <w:rFonts w:eastAsia="Arial"/>
          <w:b/>
          <w:color w:val="000000" w:themeColor="text1"/>
          <w:sz w:val="20"/>
          <w:szCs w:val="20"/>
          <w:lang w:val="en-GB"/>
        </w:rPr>
        <w:t>need for intensive care unit (ICU):</w:t>
      </w:r>
      <w:r w:rsidRPr="00402C11">
        <w:rPr>
          <w:b/>
          <w:color w:val="000000" w:themeColor="text1"/>
          <w:sz w:val="20"/>
          <w:szCs w:val="20"/>
        </w:rPr>
        <w:t xml:space="preserve"> </w:t>
      </w:r>
    </w:p>
    <w:p w14:paraId="52B5F488" w14:textId="2BCB13E0" w:rsidR="002A393A" w:rsidRPr="00402C11" w:rsidRDefault="002A393A" w:rsidP="00996560">
      <w:pPr>
        <w:spacing w:line="360" w:lineRule="auto"/>
        <w:rPr>
          <w:rFonts w:eastAsia="Arial"/>
          <w:color w:val="000000" w:themeColor="text1"/>
          <w:sz w:val="20"/>
          <w:szCs w:val="20"/>
          <w:lang w:val="en-GB"/>
        </w:rPr>
      </w:pPr>
      <w:proofErr w:type="spellStart"/>
      <w:r w:rsidRPr="00402C11">
        <w:rPr>
          <w:rFonts w:eastAsia="Arial"/>
          <w:color w:val="000000" w:themeColor="text1"/>
          <w:sz w:val="20"/>
          <w:szCs w:val="20"/>
          <w:lang w:val="en-GB"/>
        </w:rPr>
        <w:t>i</w:t>
      </w:r>
      <w:proofErr w:type="spellEnd"/>
      <w:r w:rsidRPr="00402C11">
        <w:rPr>
          <w:rFonts w:eastAsia="Arial"/>
          <w:color w:val="000000" w:themeColor="text1"/>
          <w:sz w:val="20"/>
          <w:szCs w:val="20"/>
          <w:lang w:val="en-GB"/>
        </w:rPr>
        <w:t xml:space="preserve">) </w:t>
      </w:r>
      <w:r w:rsidR="00DC519F" w:rsidRPr="00402C11">
        <w:rPr>
          <w:rFonts w:eastAsia="Arial"/>
          <w:color w:val="000000" w:themeColor="text1"/>
          <w:sz w:val="20"/>
          <w:szCs w:val="20"/>
          <w:lang w:val="en-GB"/>
        </w:rPr>
        <w:t>When considering the inflammatory COVID-19 markers (CRP, d-dimer, lactate dehydrogenase, ferritin), since they were correlating parameters, we included in the model t</w:t>
      </w:r>
      <w:r w:rsidR="0039534B" w:rsidRPr="00402C11">
        <w:rPr>
          <w:rFonts w:eastAsia="Arial"/>
          <w:color w:val="000000" w:themeColor="text1"/>
          <w:sz w:val="20"/>
          <w:szCs w:val="20"/>
          <w:lang w:val="en-GB"/>
        </w:rPr>
        <w:t>he one with the lowest p value [</w:t>
      </w:r>
      <w:r w:rsidR="00C971E0" w:rsidRPr="00402C11">
        <w:rPr>
          <w:rFonts w:eastAsia="Arial"/>
          <w:color w:val="000000" w:themeColor="text1"/>
          <w:sz w:val="20"/>
          <w:szCs w:val="20"/>
          <w:lang w:val="en-GB"/>
        </w:rPr>
        <w:t>40</w:t>
      </w:r>
      <w:r w:rsidR="0039534B" w:rsidRPr="00402C11">
        <w:rPr>
          <w:rFonts w:eastAsia="Arial"/>
          <w:color w:val="000000" w:themeColor="text1"/>
          <w:sz w:val="20"/>
          <w:szCs w:val="20"/>
          <w:lang w:val="en-GB"/>
        </w:rPr>
        <w:t>]</w:t>
      </w:r>
      <w:r w:rsidR="00DC519F" w:rsidRPr="00402C11">
        <w:rPr>
          <w:rFonts w:eastAsia="Arial"/>
          <w:color w:val="000000" w:themeColor="text1"/>
          <w:sz w:val="20"/>
          <w:szCs w:val="20"/>
          <w:lang w:val="en-GB"/>
        </w:rPr>
        <w:t>.</w:t>
      </w:r>
    </w:p>
    <w:p w14:paraId="2972F19B" w14:textId="3B087F08" w:rsidR="002A393A" w:rsidRPr="00402C11" w:rsidRDefault="002A393A" w:rsidP="00996560">
      <w:pPr>
        <w:spacing w:line="360" w:lineRule="auto"/>
        <w:rPr>
          <w:rFonts w:eastAsia="Arial"/>
          <w:color w:val="000000" w:themeColor="text1"/>
          <w:sz w:val="20"/>
          <w:szCs w:val="20"/>
          <w:lang w:val="en-GB"/>
        </w:rPr>
      </w:pPr>
      <w:r w:rsidRPr="00402C11">
        <w:rPr>
          <w:rFonts w:eastAsia="Arial"/>
          <w:color w:val="000000" w:themeColor="text1"/>
          <w:sz w:val="20"/>
          <w:szCs w:val="20"/>
          <w:lang w:val="en-GB"/>
        </w:rPr>
        <w:t xml:space="preserve">ii) We did not include the variable receiving </w:t>
      </w:r>
      <w:proofErr w:type="spellStart"/>
      <w:r w:rsidRPr="00402C11">
        <w:rPr>
          <w:rFonts w:eastAsia="Arial"/>
          <w:color w:val="000000" w:themeColor="text1"/>
          <w:sz w:val="20"/>
          <w:szCs w:val="20"/>
          <w:lang w:val="en-GB"/>
        </w:rPr>
        <w:t>remdesivir</w:t>
      </w:r>
      <w:proofErr w:type="spellEnd"/>
      <w:r w:rsidRPr="00402C11">
        <w:rPr>
          <w:rFonts w:eastAsia="Arial"/>
          <w:color w:val="000000" w:themeColor="text1"/>
          <w:sz w:val="20"/>
          <w:szCs w:val="20"/>
          <w:lang w:val="en-GB"/>
        </w:rPr>
        <w:t xml:space="preserve"> in the logistic regression model because its frequencies were not equally distributed. </w:t>
      </w:r>
    </w:p>
    <w:p w14:paraId="73186B61" w14:textId="6DED7E26" w:rsidR="009A7A26" w:rsidRPr="00402C11" w:rsidRDefault="009A7A26" w:rsidP="009A7A26">
      <w:pPr>
        <w:spacing w:line="360" w:lineRule="auto"/>
        <w:rPr>
          <w:rFonts w:eastAsia="Arial"/>
          <w:color w:val="000000" w:themeColor="text1"/>
          <w:sz w:val="20"/>
          <w:szCs w:val="20"/>
          <w:lang w:val="en-GB"/>
        </w:rPr>
      </w:pPr>
      <w:r w:rsidRPr="00402C11">
        <w:rPr>
          <w:rFonts w:eastAsia="Arial"/>
          <w:color w:val="000000" w:themeColor="text1"/>
          <w:sz w:val="20"/>
          <w:szCs w:val="20"/>
          <w:lang w:val="en-GB"/>
        </w:rPr>
        <w:t>iii) When considering the antibacterial therapy related variables, since they were correlating parameters, we included in the model the one with the lowest p value [40].</w:t>
      </w:r>
    </w:p>
    <w:p w14:paraId="66194928" w14:textId="77777777" w:rsidR="009A7A26" w:rsidRPr="00402C11" w:rsidRDefault="009A7A26" w:rsidP="00996560">
      <w:pPr>
        <w:spacing w:line="360" w:lineRule="auto"/>
        <w:rPr>
          <w:rFonts w:eastAsia="Arial"/>
          <w:color w:val="000000" w:themeColor="text1"/>
          <w:sz w:val="20"/>
          <w:szCs w:val="20"/>
          <w:lang w:val="en-GB"/>
        </w:rPr>
      </w:pPr>
    </w:p>
    <w:p w14:paraId="6D35951C" w14:textId="39AB85E0" w:rsidR="002A393A" w:rsidRPr="00402C11" w:rsidRDefault="002A393A" w:rsidP="00996560">
      <w:pPr>
        <w:spacing w:line="360" w:lineRule="auto"/>
        <w:rPr>
          <w:b/>
          <w:color w:val="000000" w:themeColor="text1"/>
          <w:sz w:val="20"/>
          <w:szCs w:val="20"/>
        </w:rPr>
      </w:pPr>
      <w:r w:rsidRPr="00402C11">
        <w:rPr>
          <w:rFonts w:eastAsia="Arial"/>
          <w:b/>
          <w:color w:val="000000" w:themeColor="text1"/>
          <w:sz w:val="20"/>
          <w:szCs w:val="20"/>
          <w:lang w:val="en-GB"/>
        </w:rPr>
        <w:t>Logistic regression analysis of need for mechanical ventilation during the COVID-19/FEN episode:</w:t>
      </w:r>
      <w:r w:rsidRPr="00402C11">
        <w:rPr>
          <w:b/>
          <w:color w:val="000000" w:themeColor="text1"/>
          <w:sz w:val="20"/>
          <w:szCs w:val="20"/>
        </w:rPr>
        <w:t xml:space="preserve"> </w:t>
      </w:r>
    </w:p>
    <w:p w14:paraId="7BBDF0D7" w14:textId="38BF29EC" w:rsidR="00DC519F" w:rsidRPr="00402C11" w:rsidRDefault="00DC519F" w:rsidP="00996560">
      <w:pPr>
        <w:spacing w:line="360" w:lineRule="auto"/>
        <w:rPr>
          <w:rFonts w:eastAsia="Arial"/>
          <w:color w:val="000000" w:themeColor="text1"/>
          <w:sz w:val="20"/>
          <w:szCs w:val="20"/>
          <w:lang w:val="en-GB"/>
        </w:rPr>
      </w:pPr>
      <w:proofErr w:type="spellStart"/>
      <w:r w:rsidRPr="00402C11">
        <w:rPr>
          <w:rFonts w:eastAsia="Arial"/>
          <w:color w:val="000000" w:themeColor="text1"/>
          <w:sz w:val="20"/>
          <w:szCs w:val="20"/>
          <w:lang w:val="en-GB"/>
        </w:rPr>
        <w:t>i</w:t>
      </w:r>
      <w:proofErr w:type="spellEnd"/>
      <w:r w:rsidRPr="00402C11">
        <w:rPr>
          <w:rFonts w:eastAsia="Arial"/>
          <w:color w:val="000000" w:themeColor="text1"/>
          <w:sz w:val="20"/>
          <w:szCs w:val="20"/>
          <w:lang w:val="en-GB"/>
        </w:rPr>
        <w:t>)</w:t>
      </w:r>
      <w:r w:rsidR="00A864DD" w:rsidRPr="00402C11">
        <w:rPr>
          <w:rFonts w:eastAsia="Arial"/>
          <w:color w:val="000000" w:themeColor="text1"/>
          <w:sz w:val="20"/>
          <w:szCs w:val="20"/>
          <w:lang w:val="en-GB"/>
        </w:rPr>
        <w:t xml:space="preserve"> </w:t>
      </w:r>
      <w:r w:rsidRPr="00402C11">
        <w:rPr>
          <w:rFonts w:eastAsia="Arial"/>
          <w:color w:val="000000" w:themeColor="text1"/>
          <w:sz w:val="20"/>
          <w:szCs w:val="20"/>
          <w:lang w:val="en-GB"/>
        </w:rPr>
        <w:t xml:space="preserve">When considering the inflammatory COVID-19 markers (CRP, d-dimer, lactate dehydrogenase, ferritin), since they were correlating parameters, we included in the model the </w:t>
      </w:r>
      <w:r w:rsidR="0039534B" w:rsidRPr="00402C11">
        <w:rPr>
          <w:rFonts w:eastAsia="Arial"/>
          <w:color w:val="000000" w:themeColor="text1"/>
          <w:sz w:val="20"/>
          <w:szCs w:val="20"/>
          <w:lang w:val="en-GB"/>
        </w:rPr>
        <w:t>one with the lowest p value [</w:t>
      </w:r>
      <w:r w:rsidR="00C971E0" w:rsidRPr="00402C11">
        <w:rPr>
          <w:rFonts w:eastAsia="Arial"/>
          <w:color w:val="000000" w:themeColor="text1"/>
          <w:sz w:val="20"/>
          <w:szCs w:val="20"/>
          <w:lang w:val="en-GB"/>
        </w:rPr>
        <w:t>40</w:t>
      </w:r>
      <w:r w:rsidR="0039534B" w:rsidRPr="00402C11">
        <w:rPr>
          <w:rFonts w:eastAsia="Arial"/>
          <w:color w:val="000000" w:themeColor="text1"/>
          <w:sz w:val="20"/>
          <w:szCs w:val="20"/>
          <w:lang w:val="en-GB"/>
        </w:rPr>
        <w:t>]</w:t>
      </w:r>
      <w:r w:rsidRPr="00402C11">
        <w:rPr>
          <w:rFonts w:eastAsia="Arial"/>
          <w:color w:val="000000" w:themeColor="text1"/>
          <w:sz w:val="20"/>
          <w:szCs w:val="20"/>
          <w:lang w:val="en-GB"/>
        </w:rPr>
        <w:t>.</w:t>
      </w:r>
    </w:p>
    <w:p w14:paraId="0F15DB1A" w14:textId="40CD7139" w:rsidR="002A393A" w:rsidRPr="00402C11" w:rsidRDefault="002A393A" w:rsidP="00996560">
      <w:pPr>
        <w:spacing w:line="360" w:lineRule="auto"/>
        <w:rPr>
          <w:rFonts w:eastAsia="Arial"/>
          <w:color w:val="000000" w:themeColor="text1"/>
          <w:sz w:val="20"/>
          <w:szCs w:val="20"/>
          <w:lang w:val="en-GB"/>
        </w:rPr>
      </w:pPr>
      <w:r w:rsidRPr="00402C11">
        <w:rPr>
          <w:rFonts w:eastAsia="Arial"/>
          <w:color w:val="000000" w:themeColor="text1"/>
          <w:sz w:val="20"/>
          <w:szCs w:val="20"/>
          <w:lang w:val="en-GB"/>
        </w:rPr>
        <w:t xml:space="preserve">ii) We did not include the variables chronic renal failure, </w:t>
      </w:r>
      <w:r w:rsidR="00685795" w:rsidRPr="00402C11">
        <w:rPr>
          <w:rFonts w:eastAsia="Arial"/>
          <w:color w:val="000000" w:themeColor="text1"/>
          <w:sz w:val="20"/>
          <w:szCs w:val="20"/>
          <w:lang w:val="en-GB"/>
        </w:rPr>
        <w:t xml:space="preserve">need for supplementary oxygen </w:t>
      </w:r>
      <w:r w:rsidRPr="00402C11">
        <w:rPr>
          <w:rFonts w:eastAsia="Arial"/>
          <w:color w:val="000000" w:themeColor="text1"/>
          <w:sz w:val="20"/>
          <w:szCs w:val="20"/>
          <w:lang w:val="en-GB"/>
        </w:rPr>
        <w:t xml:space="preserve">receiving tocilizumab and receiving </w:t>
      </w:r>
      <w:proofErr w:type="spellStart"/>
      <w:r w:rsidRPr="00402C11">
        <w:rPr>
          <w:rFonts w:eastAsia="Arial"/>
          <w:color w:val="000000" w:themeColor="text1"/>
          <w:sz w:val="20"/>
          <w:szCs w:val="20"/>
          <w:lang w:val="en-GB"/>
        </w:rPr>
        <w:t>remdesivir</w:t>
      </w:r>
      <w:proofErr w:type="spellEnd"/>
      <w:r w:rsidRPr="00402C11">
        <w:rPr>
          <w:rFonts w:eastAsia="Arial"/>
          <w:color w:val="000000" w:themeColor="text1"/>
          <w:sz w:val="20"/>
          <w:szCs w:val="20"/>
          <w:lang w:val="en-GB"/>
        </w:rPr>
        <w:t xml:space="preserve"> in the logistic regression model because their frequencies were not equally distributed. </w:t>
      </w:r>
    </w:p>
    <w:p w14:paraId="0EAFFB9E" w14:textId="5D819599" w:rsidR="009A7A26" w:rsidRPr="00402C11" w:rsidRDefault="009A7A26" w:rsidP="009A7A26">
      <w:pPr>
        <w:spacing w:line="360" w:lineRule="auto"/>
        <w:rPr>
          <w:rFonts w:eastAsia="Arial"/>
          <w:color w:val="000000" w:themeColor="text1"/>
          <w:sz w:val="20"/>
          <w:szCs w:val="20"/>
          <w:lang w:val="en-GB"/>
        </w:rPr>
      </w:pPr>
      <w:r w:rsidRPr="00402C11">
        <w:rPr>
          <w:rFonts w:eastAsia="Arial"/>
          <w:color w:val="000000" w:themeColor="text1"/>
          <w:sz w:val="20"/>
          <w:szCs w:val="20"/>
          <w:lang w:val="en-GB"/>
        </w:rPr>
        <w:t>iii)</w:t>
      </w:r>
      <w:r w:rsidR="00880099" w:rsidRPr="00402C11">
        <w:rPr>
          <w:rFonts w:eastAsia="Arial"/>
          <w:color w:val="000000" w:themeColor="text1"/>
          <w:sz w:val="20"/>
          <w:szCs w:val="20"/>
          <w:lang w:val="en-GB"/>
        </w:rPr>
        <w:t xml:space="preserve"> </w:t>
      </w:r>
      <w:r w:rsidRPr="00402C11">
        <w:rPr>
          <w:rFonts w:eastAsia="Arial"/>
          <w:color w:val="000000" w:themeColor="text1"/>
          <w:sz w:val="20"/>
          <w:szCs w:val="20"/>
          <w:lang w:val="en-GB"/>
        </w:rPr>
        <w:t>When considering the antibacterial therapy related variables, since they were correlating parameters, we included in the model the one with the lowest p value [40].</w:t>
      </w:r>
    </w:p>
    <w:p w14:paraId="5A386AB8" w14:textId="4163047D" w:rsidR="009A7A26" w:rsidRPr="00402C11" w:rsidRDefault="009A7A26" w:rsidP="00996560">
      <w:pPr>
        <w:spacing w:line="360" w:lineRule="auto"/>
        <w:rPr>
          <w:rFonts w:eastAsia="Arial"/>
          <w:color w:val="000000" w:themeColor="text1"/>
          <w:sz w:val="20"/>
          <w:szCs w:val="20"/>
          <w:lang w:val="en-GB"/>
        </w:rPr>
      </w:pPr>
    </w:p>
    <w:p w14:paraId="3B0B612F" w14:textId="77777777" w:rsidR="00B102F4" w:rsidRPr="00402C11" w:rsidRDefault="00B102F4" w:rsidP="002A393A">
      <w:pPr>
        <w:spacing w:line="360" w:lineRule="auto"/>
        <w:rPr>
          <w:rFonts w:eastAsia="Arial"/>
          <w:color w:val="000000" w:themeColor="text1"/>
          <w:sz w:val="20"/>
          <w:szCs w:val="20"/>
          <w:lang w:val="en-GB"/>
        </w:rPr>
      </w:pPr>
    </w:p>
    <w:p w14:paraId="54DD768A" w14:textId="4F196838" w:rsidR="002A393A" w:rsidRPr="00402C11" w:rsidRDefault="002A393A" w:rsidP="002A393A">
      <w:pPr>
        <w:spacing w:line="360" w:lineRule="auto"/>
        <w:rPr>
          <w:rFonts w:eastAsia="Arial"/>
          <w:color w:val="000000" w:themeColor="text1"/>
          <w:sz w:val="20"/>
          <w:szCs w:val="20"/>
          <w:lang w:val="en-GB"/>
        </w:rPr>
      </w:pPr>
    </w:p>
    <w:p w14:paraId="13AA4405" w14:textId="77777777" w:rsidR="002A393A" w:rsidRPr="00402C11" w:rsidRDefault="002A393A" w:rsidP="002A393A">
      <w:pPr>
        <w:spacing w:line="360" w:lineRule="auto"/>
        <w:rPr>
          <w:rFonts w:eastAsia="Arial"/>
          <w:color w:val="000000" w:themeColor="text1"/>
          <w:sz w:val="20"/>
          <w:szCs w:val="20"/>
          <w:lang w:val="en-GB"/>
        </w:rPr>
      </w:pPr>
    </w:p>
    <w:p w14:paraId="213AFF38" w14:textId="77777777" w:rsidR="002A393A" w:rsidRPr="00402C11" w:rsidRDefault="002A393A" w:rsidP="002A393A">
      <w:pPr>
        <w:spacing w:line="360" w:lineRule="auto"/>
        <w:rPr>
          <w:rFonts w:eastAsia="Arial"/>
          <w:color w:val="000000" w:themeColor="text1"/>
          <w:sz w:val="20"/>
          <w:szCs w:val="20"/>
          <w:lang w:val="en-GB"/>
        </w:rPr>
      </w:pPr>
    </w:p>
    <w:p w14:paraId="6F5DC6BB" w14:textId="77777777" w:rsidR="002A393A" w:rsidRPr="00402C11" w:rsidRDefault="002A393A" w:rsidP="002A393A">
      <w:pPr>
        <w:spacing w:line="360" w:lineRule="auto"/>
        <w:rPr>
          <w:rFonts w:eastAsia="Arial"/>
          <w:color w:val="000000" w:themeColor="text1"/>
          <w:sz w:val="20"/>
          <w:szCs w:val="20"/>
          <w:lang w:val="en-GB"/>
        </w:rPr>
      </w:pPr>
    </w:p>
    <w:p w14:paraId="13A21E86" w14:textId="77777777" w:rsidR="003B61D7" w:rsidRPr="00402C11" w:rsidRDefault="003B61D7" w:rsidP="003A5615">
      <w:pPr>
        <w:spacing w:line="360" w:lineRule="auto"/>
        <w:rPr>
          <w:rFonts w:eastAsia="Arial"/>
          <w:color w:val="000000" w:themeColor="text1"/>
          <w:sz w:val="20"/>
          <w:szCs w:val="20"/>
          <w:lang w:val="en-GB"/>
        </w:rPr>
      </w:pPr>
    </w:p>
    <w:p w14:paraId="18CABA6C" w14:textId="73A16BF3" w:rsidR="003A5615" w:rsidRPr="00402C11" w:rsidRDefault="003A5615" w:rsidP="00EC03C3">
      <w:pPr>
        <w:rPr>
          <w:color w:val="000000" w:themeColor="text1"/>
          <w:sz w:val="20"/>
          <w:szCs w:val="20"/>
        </w:rPr>
      </w:pPr>
    </w:p>
    <w:p w14:paraId="345E8DAA" w14:textId="77777777" w:rsidR="003A5615" w:rsidRPr="00402C11" w:rsidRDefault="003A5615" w:rsidP="00EC03C3">
      <w:pPr>
        <w:rPr>
          <w:color w:val="000000" w:themeColor="text1"/>
          <w:sz w:val="20"/>
          <w:szCs w:val="20"/>
        </w:rPr>
      </w:pPr>
    </w:p>
    <w:p w14:paraId="2A6D70BA" w14:textId="77777777" w:rsidR="003A5615" w:rsidRPr="00402C11" w:rsidRDefault="003A5615" w:rsidP="00EC03C3">
      <w:pPr>
        <w:rPr>
          <w:color w:val="000000" w:themeColor="text1"/>
          <w:sz w:val="20"/>
          <w:szCs w:val="20"/>
        </w:rPr>
      </w:pPr>
    </w:p>
    <w:p w14:paraId="438A4B5D" w14:textId="77777777" w:rsidR="003A5615" w:rsidRPr="00402C11" w:rsidRDefault="003A5615" w:rsidP="00EC03C3">
      <w:pPr>
        <w:rPr>
          <w:color w:val="000000" w:themeColor="text1"/>
          <w:sz w:val="20"/>
          <w:szCs w:val="20"/>
        </w:rPr>
      </w:pPr>
    </w:p>
    <w:p w14:paraId="3B39C454" w14:textId="57DB3548" w:rsidR="00EC03C3" w:rsidRPr="00402C11" w:rsidRDefault="00EC03C3" w:rsidP="00EC03C3">
      <w:pPr>
        <w:rPr>
          <w:color w:val="000000" w:themeColor="text1"/>
          <w:sz w:val="20"/>
          <w:szCs w:val="20"/>
        </w:rPr>
      </w:pPr>
      <w:r w:rsidRPr="00402C11">
        <w:rPr>
          <w:color w:val="000000" w:themeColor="text1"/>
          <w:sz w:val="20"/>
          <w:szCs w:val="20"/>
        </w:rPr>
        <w:t xml:space="preserve">Table </w:t>
      </w:r>
      <w:r w:rsidR="0033784E" w:rsidRPr="00402C11">
        <w:rPr>
          <w:color w:val="000000" w:themeColor="text1"/>
          <w:sz w:val="20"/>
          <w:szCs w:val="20"/>
        </w:rPr>
        <w:t xml:space="preserve">1S </w:t>
      </w:r>
      <w:r w:rsidRPr="00402C11">
        <w:rPr>
          <w:color w:val="000000" w:themeColor="text1"/>
          <w:sz w:val="20"/>
          <w:szCs w:val="20"/>
        </w:rPr>
        <w:t>End of treatment, day 30 and day 90 mortality according to the regions of Turkey</w:t>
      </w:r>
    </w:p>
    <w:p w14:paraId="07B16343" w14:textId="77777777" w:rsidR="00EC03C3" w:rsidRPr="00402C11" w:rsidRDefault="00EC03C3" w:rsidP="00EC03C3">
      <w:pPr>
        <w:rPr>
          <w:color w:val="000000" w:themeColor="text1"/>
          <w:sz w:val="20"/>
          <w:szCs w:val="20"/>
        </w:rPr>
      </w:pPr>
    </w:p>
    <w:tbl>
      <w:tblPr>
        <w:tblW w:w="101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28"/>
        <w:gridCol w:w="1128"/>
        <w:gridCol w:w="1128"/>
        <w:gridCol w:w="1129"/>
        <w:gridCol w:w="1129"/>
        <w:gridCol w:w="1129"/>
        <w:gridCol w:w="1129"/>
        <w:gridCol w:w="1129"/>
        <w:gridCol w:w="1129"/>
      </w:tblGrid>
      <w:tr w:rsidR="00996560" w:rsidRPr="00402C11" w14:paraId="2F68FDE9" w14:textId="77777777" w:rsidTr="00DD1866"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68DCA" w14:textId="2DA3976D" w:rsidR="00EC03C3" w:rsidRPr="00402C11" w:rsidRDefault="00DD1866" w:rsidP="00DD1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Regions of Turkey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A60E9" w14:textId="77777777" w:rsidR="00EC03C3" w:rsidRPr="00402C11" w:rsidRDefault="00EC03C3" w:rsidP="00DD1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Marmara</w:t>
            </w:r>
          </w:p>
          <w:p w14:paraId="39A4C561" w14:textId="77777777" w:rsidR="00EC03C3" w:rsidRPr="00402C11" w:rsidRDefault="00EC03C3" w:rsidP="00DD1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(n=50)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4E219" w14:textId="77777777" w:rsidR="00EC03C3" w:rsidRPr="00402C11" w:rsidRDefault="00EC03C3" w:rsidP="00DD1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Central Anatolia (n=46)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293F9" w14:textId="77777777" w:rsidR="00EC03C3" w:rsidRPr="00402C11" w:rsidRDefault="00EC03C3" w:rsidP="00DD1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Southeastern Anatolia</w:t>
            </w:r>
          </w:p>
          <w:p w14:paraId="7D83AED1" w14:textId="77777777" w:rsidR="00EC03C3" w:rsidRPr="00402C11" w:rsidRDefault="00EC03C3" w:rsidP="00DD1866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(n=19)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67ACB" w14:textId="77777777" w:rsidR="00EC03C3" w:rsidRPr="00402C11" w:rsidRDefault="00EC03C3" w:rsidP="00DD1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Aegean</w:t>
            </w:r>
          </w:p>
          <w:p w14:paraId="223182C2" w14:textId="77777777" w:rsidR="00EC03C3" w:rsidRPr="00402C11" w:rsidRDefault="00EC03C3" w:rsidP="00DD1866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(n=18)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20B1D" w14:textId="77777777" w:rsidR="00EC03C3" w:rsidRPr="00402C11" w:rsidRDefault="00EC03C3" w:rsidP="00DD1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Eastern Anatolia</w:t>
            </w:r>
          </w:p>
          <w:p w14:paraId="1221520C" w14:textId="77777777" w:rsidR="00EC03C3" w:rsidRPr="00402C11" w:rsidRDefault="00EC03C3" w:rsidP="00DD1866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(n=14)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5492A" w14:textId="77777777" w:rsidR="00EC03C3" w:rsidRPr="00402C11" w:rsidRDefault="00EC03C3" w:rsidP="00DD1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Mediterrenean</w:t>
            </w:r>
          </w:p>
          <w:p w14:paraId="19E48995" w14:textId="77777777" w:rsidR="00EC03C3" w:rsidRPr="00402C11" w:rsidRDefault="00EC03C3" w:rsidP="00DD1866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(n=12)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ECAE1" w14:textId="77777777" w:rsidR="00EC03C3" w:rsidRPr="00402C11" w:rsidRDefault="00EC03C3" w:rsidP="00DD1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Black sea</w:t>
            </w:r>
          </w:p>
          <w:p w14:paraId="6E3A0AF4" w14:textId="77777777" w:rsidR="00EC03C3" w:rsidRPr="00402C11" w:rsidRDefault="00EC03C3" w:rsidP="00DD1866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(n=11)</w:t>
            </w:r>
          </w:p>
        </w:tc>
        <w:tc>
          <w:tcPr>
            <w:tcW w:w="1129" w:type="dxa"/>
          </w:tcPr>
          <w:p w14:paraId="43C31E2A" w14:textId="77777777" w:rsidR="00EC03C3" w:rsidRPr="00402C11" w:rsidRDefault="00EC03C3" w:rsidP="00DD1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p</w:t>
            </w:r>
          </w:p>
        </w:tc>
      </w:tr>
      <w:tr w:rsidR="00996560" w:rsidRPr="00402C11" w14:paraId="22D92CDF" w14:textId="77777777" w:rsidTr="00DD1866">
        <w:trPr>
          <w:trHeight w:val="1437"/>
        </w:trPr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1A683" w14:textId="1141D01F" w:rsidR="00EC03C3" w:rsidRPr="00402C11" w:rsidRDefault="00EC03C3" w:rsidP="00DD1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End of treatment</w:t>
            </w:r>
          </w:p>
          <w:p w14:paraId="09B8F4C0" w14:textId="58D317B1" w:rsidR="00DD1866" w:rsidRPr="00402C11" w:rsidRDefault="00DD1866" w:rsidP="00DD1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mortality</w:t>
            </w:r>
          </w:p>
          <w:p w14:paraId="10BDEBC0" w14:textId="77777777" w:rsidR="00EC03C3" w:rsidRPr="00402C11" w:rsidRDefault="00EC03C3" w:rsidP="00DD1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</w:p>
          <w:p w14:paraId="6109D766" w14:textId="59F88758" w:rsidR="00EC03C3" w:rsidRPr="00402C11" w:rsidRDefault="00EC03C3" w:rsidP="007B40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(</w:t>
            </w:r>
            <w:r w:rsidR="007B4053" w:rsidRPr="00402C11">
              <w:rPr>
                <w:color w:val="000000" w:themeColor="text1"/>
                <w:sz w:val="20"/>
                <w:szCs w:val="20"/>
              </w:rPr>
              <w:t>61/170-35.9%</w:t>
            </w:r>
            <w:r w:rsidRPr="00402C11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95C2A" w14:textId="77777777" w:rsidR="00EC03C3" w:rsidRPr="00402C11" w:rsidRDefault="00EC03C3" w:rsidP="00DD1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17</w:t>
            </w:r>
          </w:p>
          <w:p w14:paraId="0371979F" w14:textId="77777777" w:rsidR="00EC03C3" w:rsidRPr="00402C11" w:rsidRDefault="00EC03C3" w:rsidP="00DD1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(27.9%)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25281" w14:textId="77777777" w:rsidR="00EC03C3" w:rsidRPr="00402C11" w:rsidRDefault="00EC03C3" w:rsidP="00DD1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15</w:t>
            </w:r>
          </w:p>
          <w:p w14:paraId="1AB3EAFE" w14:textId="77777777" w:rsidR="00EC03C3" w:rsidRPr="00402C11" w:rsidRDefault="00EC03C3" w:rsidP="00DD1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(24.6%)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ADABC" w14:textId="77777777" w:rsidR="00EC03C3" w:rsidRPr="00402C11" w:rsidRDefault="00EC03C3" w:rsidP="00DD1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9</w:t>
            </w:r>
          </w:p>
          <w:p w14:paraId="69B60435" w14:textId="77777777" w:rsidR="00EC03C3" w:rsidRPr="00402C11" w:rsidRDefault="00EC03C3" w:rsidP="00DD1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(14.8%)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C6204" w14:textId="77777777" w:rsidR="00EC03C3" w:rsidRPr="00402C11" w:rsidRDefault="00EC03C3" w:rsidP="00DD1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5</w:t>
            </w:r>
          </w:p>
          <w:p w14:paraId="69D8E820" w14:textId="77777777" w:rsidR="00EC03C3" w:rsidRPr="00402C11" w:rsidRDefault="00EC03C3" w:rsidP="00DD1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(8.2%)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E0810" w14:textId="77777777" w:rsidR="00EC03C3" w:rsidRPr="00402C11" w:rsidRDefault="00EC03C3" w:rsidP="00DD1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6</w:t>
            </w:r>
          </w:p>
          <w:p w14:paraId="699831FD" w14:textId="77777777" w:rsidR="00EC03C3" w:rsidRPr="00402C11" w:rsidRDefault="00EC03C3" w:rsidP="00DD1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(9.8%)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2B17F" w14:textId="77777777" w:rsidR="00EC03C3" w:rsidRPr="00402C11" w:rsidRDefault="00EC03C3" w:rsidP="00DD1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6</w:t>
            </w:r>
          </w:p>
          <w:p w14:paraId="5E200EE8" w14:textId="77777777" w:rsidR="00EC03C3" w:rsidRPr="00402C11" w:rsidRDefault="00EC03C3" w:rsidP="00DD1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(9.8%)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8B5D9" w14:textId="77777777" w:rsidR="00EC03C3" w:rsidRPr="00402C11" w:rsidRDefault="00EC03C3" w:rsidP="00DD1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3</w:t>
            </w:r>
          </w:p>
          <w:p w14:paraId="1094F7F6" w14:textId="77777777" w:rsidR="00EC03C3" w:rsidRPr="00402C11" w:rsidRDefault="00EC03C3" w:rsidP="00DD1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(4.9%)</w:t>
            </w:r>
          </w:p>
        </w:tc>
        <w:tc>
          <w:tcPr>
            <w:tcW w:w="1129" w:type="dxa"/>
          </w:tcPr>
          <w:p w14:paraId="3DF95FB3" w14:textId="77777777" w:rsidR="00EC03C3" w:rsidRPr="00402C11" w:rsidRDefault="00EC03C3" w:rsidP="00DD1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0.732</w:t>
            </w:r>
          </w:p>
        </w:tc>
      </w:tr>
      <w:tr w:rsidR="00996560" w:rsidRPr="00402C11" w14:paraId="725A1831" w14:textId="77777777" w:rsidTr="00DD1866">
        <w:trPr>
          <w:trHeight w:val="1707"/>
        </w:trPr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B2E7F" w14:textId="07033ED6" w:rsidR="00EC03C3" w:rsidRPr="00402C11" w:rsidRDefault="00DD1866" w:rsidP="00DD1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One month mortality</w:t>
            </w:r>
          </w:p>
          <w:p w14:paraId="5C537C8D" w14:textId="77777777" w:rsidR="00EC03C3" w:rsidRPr="00402C11" w:rsidRDefault="00EC03C3" w:rsidP="00DD1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</w:p>
          <w:p w14:paraId="09DE12D5" w14:textId="2B4B0949" w:rsidR="00EC03C3" w:rsidRPr="00402C11" w:rsidRDefault="00EC03C3" w:rsidP="007B40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(</w:t>
            </w:r>
            <w:r w:rsidR="007B4053" w:rsidRPr="00402C11">
              <w:rPr>
                <w:color w:val="000000" w:themeColor="text1"/>
                <w:sz w:val="20"/>
                <w:szCs w:val="20"/>
              </w:rPr>
              <w:t>76/170-44.7%</w:t>
            </w:r>
            <w:r w:rsidRPr="00402C11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519A5" w14:textId="77777777" w:rsidR="00EC03C3" w:rsidRPr="00402C11" w:rsidRDefault="00EC03C3" w:rsidP="00DD1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17</w:t>
            </w:r>
          </w:p>
          <w:p w14:paraId="3835A57C" w14:textId="77777777" w:rsidR="00EC03C3" w:rsidRPr="00402C11" w:rsidRDefault="00EC03C3" w:rsidP="00DD1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(22.4%)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A5804" w14:textId="77777777" w:rsidR="00EC03C3" w:rsidRPr="00402C11" w:rsidRDefault="00EC03C3" w:rsidP="00DD1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19</w:t>
            </w:r>
          </w:p>
          <w:p w14:paraId="76AF86B7" w14:textId="77777777" w:rsidR="00EC03C3" w:rsidRPr="00402C11" w:rsidRDefault="00EC03C3" w:rsidP="00DD1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(25%)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FFEA9" w14:textId="77777777" w:rsidR="00EC03C3" w:rsidRPr="00402C11" w:rsidRDefault="00EC03C3" w:rsidP="00DD1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11</w:t>
            </w:r>
          </w:p>
          <w:p w14:paraId="34696DB1" w14:textId="77777777" w:rsidR="00EC03C3" w:rsidRPr="00402C11" w:rsidRDefault="00EC03C3" w:rsidP="00DD1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(14.5%)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1E00A" w14:textId="77777777" w:rsidR="00EC03C3" w:rsidRPr="00402C11" w:rsidRDefault="00EC03C3" w:rsidP="00DD1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10</w:t>
            </w:r>
          </w:p>
          <w:p w14:paraId="1C1CB714" w14:textId="77777777" w:rsidR="00EC03C3" w:rsidRPr="00402C11" w:rsidRDefault="00EC03C3" w:rsidP="00DD1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(13.1%)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82CC5" w14:textId="77777777" w:rsidR="00EC03C3" w:rsidRPr="00402C11" w:rsidRDefault="00EC03C3" w:rsidP="00DD1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7</w:t>
            </w:r>
          </w:p>
          <w:p w14:paraId="12CA4561" w14:textId="77777777" w:rsidR="00EC03C3" w:rsidRPr="00402C11" w:rsidRDefault="00EC03C3" w:rsidP="00DD1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(9.2%)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45C79" w14:textId="77777777" w:rsidR="00EC03C3" w:rsidRPr="00402C11" w:rsidRDefault="00EC03C3" w:rsidP="00DD1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7</w:t>
            </w:r>
          </w:p>
          <w:p w14:paraId="11EC7DAE" w14:textId="77777777" w:rsidR="00EC03C3" w:rsidRPr="00402C11" w:rsidRDefault="00EC03C3" w:rsidP="00DD1866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(9.2%)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E2918" w14:textId="77777777" w:rsidR="00EC03C3" w:rsidRPr="00402C11" w:rsidRDefault="00EC03C3" w:rsidP="00DD1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5</w:t>
            </w:r>
          </w:p>
          <w:p w14:paraId="269B4FFE" w14:textId="77777777" w:rsidR="00EC03C3" w:rsidRPr="00402C11" w:rsidRDefault="00EC03C3" w:rsidP="00DD1866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(6.6%)</w:t>
            </w:r>
          </w:p>
        </w:tc>
        <w:tc>
          <w:tcPr>
            <w:tcW w:w="1129" w:type="dxa"/>
          </w:tcPr>
          <w:p w14:paraId="2F5887AF" w14:textId="77777777" w:rsidR="00EC03C3" w:rsidRPr="00402C11" w:rsidRDefault="00EC03C3" w:rsidP="00DD1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0.450</w:t>
            </w:r>
          </w:p>
        </w:tc>
      </w:tr>
      <w:tr w:rsidR="00FB3BF5" w:rsidRPr="00402C11" w14:paraId="3D1EC851" w14:textId="77777777" w:rsidTr="00DD1866">
        <w:trPr>
          <w:trHeight w:val="1815"/>
        </w:trPr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F09BB" w14:textId="77777777" w:rsidR="00FB3BF5" w:rsidRPr="00402C11" w:rsidRDefault="00FB3BF5" w:rsidP="00FB3B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Day 90 mortality</w:t>
            </w:r>
          </w:p>
          <w:p w14:paraId="47451483" w14:textId="77777777" w:rsidR="00FB3BF5" w:rsidRPr="00402C11" w:rsidRDefault="00FB3BF5" w:rsidP="00FB3B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</w:p>
          <w:p w14:paraId="18E5C16A" w14:textId="5D79F4AE" w:rsidR="00FB3BF5" w:rsidRPr="00402C11" w:rsidRDefault="007B4053" w:rsidP="007052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(</w:t>
            </w:r>
            <w:r w:rsidR="00FB3BF5" w:rsidRPr="00402C11">
              <w:rPr>
                <w:color w:val="000000" w:themeColor="text1"/>
                <w:sz w:val="20"/>
                <w:szCs w:val="20"/>
              </w:rPr>
              <w:t>8</w:t>
            </w:r>
            <w:r w:rsidR="0070520D" w:rsidRPr="00402C11">
              <w:rPr>
                <w:color w:val="000000" w:themeColor="text1"/>
                <w:sz w:val="20"/>
                <w:szCs w:val="20"/>
              </w:rPr>
              <w:t>1/170-47.6</w:t>
            </w:r>
            <w:r w:rsidRPr="00402C11">
              <w:rPr>
                <w:color w:val="000000" w:themeColor="text1"/>
                <w:sz w:val="20"/>
                <w:szCs w:val="20"/>
              </w:rPr>
              <w:t>%</w:t>
            </w:r>
            <w:r w:rsidR="00FB3BF5" w:rsidRPr="00402C11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8AC9A" w14:textId="77777777" w:rsidR="00FB3BF5" w:rsidRPr="00402C11" w:rsidRDefault="00FB3BF5" w:rsidP="007B40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18</w:t>
            </w:r>
          </w:p>
          <w:p w14:paraId="4139ABCA" w14:textId="56F29AF0" w:rsidR="00FB3BF5" w:rsidRPr="00402C11" w:rsidRDefault="00FB3BF5" w:rsidP="00DD1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(22.2%)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C38D7" w14:textId="77777777" w:rsidR="00FB3BF5" w:rsidRPr="00402C11" w:rsidRDefault="00FB3BF5" w:rsidP="007B40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22</w:t>
            </w:r>
          </w:p>
          <w:p w14:paraId="5C804BA2" w14:textId="6A0D436E" w:rsidR="00FB3BF5" w:rsidRPr="00402C11" w:rsidRDefault="00FB3BF5" w:rsidP="00DD1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(27.2%)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1D58B" w14:textId="77777777" w:rsidR="00FB3BF5" w:rsidRPr="00402C11" w:rsidRDefault="00FB3BF5" w:rsidP="007B40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11</w:t>
            </w:r>
          </w:p>
          <w:p w14:paraId="40E26B3B" w14:textId="702A2151" w:rsidR="00FB3BF5" w:rsidRPr="00402C11" w:rsidRDefault="00FB3BF5" w:rsidP="00DD1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(13.6%)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A5B4E" w14:textId="77777777" w:rsidR="00FB3BF5" w:rsidRPr="00402C11" w:rsidRDefault="00FB3BF5" w:rsidP="007B40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10</w:t>
            </w:r>
          </w:p>
          <w:p w14:paraId="4938870E" w14:textId="266DA8B0" w:rsidR="00FB3BF5" w:rsidRPr="00402C11" w:rsidRDefault="00FB3BF5" w:rsidP="00DD1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(12.3%)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06951" w14:textId="77777777" w:rsidR="00FB3BF5" w:rsidRPr="00402C11" w:rsidRDefault="00FB3BF5" w:rsidP="007B40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8</w:t>
            </w:r>
          </w:p>
          <w:p w14:paraId="18A20F03" w14:textId="19550F3C" w:rsidR="00FB3BF5" w:rsidRPr="00402C11" w:rsidRDefault="00FB3BF5" w:rsidP="00DD1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(9.9%)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7980A" w14:textId="77777777" w:rsidR="00FB3BF5" w:rsidRPr="00402C11" w:rsidRDefault="00FB3BF5" w:rsidP="007B40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7</w:t>
            </w:r>
          </w:p>
          <w:p w14:paraId="1C26A149" w14:textId="7FF0737F" w:rsidR="00FB3BF5" w:rsidRPr="00402C11" w:rsidRDefault="00FB3BF5" w:rsidP="00DD1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(8.6%)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EA5C2" w14:textId="77777777" w:rsidR="00FB3BF5" w:rsidRPr="00402C11" w:rsidRDefault="00FB3BF5" w:rsidP="007B40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5</w:t>
            </w:r>
          </w:p>
          <w:p w14:paraId="11063408" w14:textId="330A0999" w:rsidR="00FB3BF5" w:rsidRPr="00402C11" w:rsidRDefault="00FB3BF5" w:rsidP="00DD1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(6.2%)</w:t>
            </w:r>
          </w:p>
        </w:tc>
        <w:tc>
          <w:tcPr>
            <w:tcW w:w="1129" w:type="dxa"/>
          </w:tcPr>
          <w:p w14:paraId="3606C776" w14:textId="2B4ED810" w:rsidR="00FB3BF5" w:rsidRPr="00402C11" w:rsidRDefault="00FB3BF5" w:rsidP="00DD1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0"/>
                <w:szCs w:val="20"/>
              </w:rPr>
            </w:pPr>
            <w:r w:rsidRPr="00402C11">
              <w:rPr>
                <w:color w:val="000000" w:themeColor="text1"/>
                <w:sz w:val="20"/>
                <w:szCs w:val="20"/>
              </w:rPr>
              <w:t>0.537</w:t>
            </w:r>
          </w:p>
        </w:tc>
      </w:tr>
    </w:tbl>
    <w:p w14:paraId="3F5B085E" w14:textId="77777777" w:rsidR="00EC03C3" w:rsidRPr="00402C11" w:rsidRDefault="00EC03C3" w:rsidP="00EC03C3">
      <w:pPr>
        <w:rPr>
          <w:color w:val="000000" w:themeColor="text1"/>
          <w:sz w:val="20"/>
          <w:szCs w:val="20"/>
        </w:rPr>
      </w:pPr>
    </w:p>
    <w:p w14:paraId="5F3E51ED" w14:textId="77777777" w:rsidR="00EC03C3" w:rsidRPr="00402C11" w:rsidRDefault="00EC03C3" w:rsidP="00EC03C3">
      <w:pPr>
        <w:rPr>
          <w:color w:val="000000" w:themeColor="text1"/>
          <w:sz w:val="20"/>
          <w:szCs w:val="20"/>
        </w:rPr>
      </w:pPr>
    </w:p>
    <w:p w14:paraId="6C3F7CA1" w14:textId="2F30475F" w:rsidR="00C166D1" w:rsidRPr="00402C11" w:rsidRDefault="00C166D1" w:rsidP="00C166D1">
      <w:pPr>
        <w:rPr>
          <w:color w:val="000000" w:themeColor="text1"/>
          <w:sz w:val="20"/>
          <w:szCs w:val="20"/>
          <w:lang w:val="en-US"/>
        </w:rPr>
      </w:pPr>
      <w:r w:rsidRPr="00402C11">
        <w:rPr>
          <w:color w:val="000000" w:themeColor="text1"/>
          <w:sz w:val="20"/>
          <w:szCs w:val="20"/>
          <w:lang w:val="en-US"/>
        </w:rPr>
        <w:t xml:space="preserve">Table 2S: </w:t>
      </w:r>
      <w:r w:rsidR="006E30FE" w:rsidRPr="00402C11">
        <w:rPr>
          <w:color w:val="000000" w:themeColor="text1"/>
          <w:sz w:val="20"/>
          <w:szCs w:val="20"/>
          <w:lang w:val="en-US"/>
        </w:rPr>
        <w:t xml:space="preserve">Univariate </w:t>
      </w:r>
      <w:r w:rsidR="00972F1D" w:rsidRPr="00402C11">
        <w:rPr>
          <w:color w:val="000000" w:themeColor="text1"/>
          <w:sz w:val="20"/>
          <w:szCs w:val="20"/>
          <w:lang w:val="en-US"/>
        </w:rPr>
        <w:t>analysis for high and low risks</w:t>
      </w:r>
      <w:r w:rsidR="006E30FE" w:rsidRPr="00402C11">
        <w:rPr>
          <w:color w:val="000000" w:themeColor="text1"/>
          <w:sz w:val="20"/>
          <w:szCs w:val="20"/>
          <w:lang w:val="en-US"/>
        </w:rPr>
        <w:t xml:space="preserve"> febrile neutropenia</w:t>
      </w:r>
    </w:p>
    <w:p w14:paraId="3512F3A3" w14:textId="17B5FDA8" w:rsidR="008C260D" w:rsidRPr="00402C11" w:rsidRDefault="008C260D" w:rsidP="008C260D">
      <w:pPr>
        <w:spacing w:line="360" w:lineRule="auto"/>
        <w:rPr>
          <w:color w:val="000000" w:themeColor="text1"/>
          <w:sz w:val="20"/>
          <w:szCs w:val="20"/>
          <w:lang w:val="en-US"/>
        </w:rPr>
      </w:pPr>
    </w:p>
    <w:tbl>
      <w:tblPr>
        <w:tblW w:w="88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"/>
        <w:gridCol w:w="2201"/>
        <w:gridCol w:w="2200"/>
        <w:gridCol w:w="2200"/>
        <w:gridCol w:w="2290"/>
      </w:tblGrid>
      <w:tr w:rsidR="00996560" w:rsidRPr="00402C11" w14:paraId="071A7C9C" w14:textId="77777777" w:rsidTr="00E10E3F">
        <w:tc>
          <w:tcPr>
            <w:tcW w:w="2207" w:type="dxa"/>
            <w:gridSpan w:val="2"/>
          </w:tcPr>
          <w:p w14:paraId="331982AA" w14:textId="77777777" w:rsidR="008C260D" w:rsidRPr="00402C11" w:rsidRDefault="008C260D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Parameter</w:t>
            </w:r>
          </w:p>
        </w:tc>
        <w:tc>
          <w:tcPr>
            <w:tcW w:w="2200" w:type="dxa"/>
          </w:tcPr>
          <w:p w14:paraId="74B6946A" w14:textId="77777777" w:rsidR="008C260D" w:rsidRPr="00402C11" w:rsidRDefault="008C260D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High risk</w:t>
            </w:r>
          </w:p>
          <w:p w14:paraId="1B688C7D" w14:textId="77777777" w:rsidR="008C260D" w:rsidRPr="00402C11" w:rsidRDefault="008C260D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MASCC &lt;21</w:t>
            </w:r>
          </w:p>
          <w:p w14:paraId="14E25322" w14:textId="77777777" w:rsidR="008C260D" w:rsidRPr="00402C11" w:rsidRDefault="008C260D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N: 71</w:t>
            </w:r>
          </w:p>
        </w:tc>
        <w:tc>
          <w:tcPr>
            <w:tcW w:w="2200" w:type="dxa"/>
          </w:tcPr>
          <w:p w14:paraId="499BE9E9" w14:textId="77777777" w:rsidR="008C260D" w:rsidRPr="00402C11" w:rsidRDefault="008C260D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Low risk</w:t>
            </w:r>
          </w:p>
          <w:p w14:paraId="7D697013" w14:textId="752DD0C5" w:rsidR="008C260D" w:rsidRPr="00402C11" w:rsidRDefault="008C260D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MASCC </w:t>
            </w:r>
            <w:r w:rsidR="00C971E0" w:rsidRPr="00402C11">
              <w:rPr>
                <w:bCs/>
                <w:color w:val="000000" w:themeColor="text1"/>
                <w:sz w:val="20"/>
                <w:szCs w:val="20"/>
              </w:rPr>
              <w:t>≥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1</w:t>
            </w:r>
          </w:p>
          <w:p w14:paraId="50FD8056" w14:textId="77777777" w:rsidR="008C260D" w:rsidRPr="00402C11" w:rsidRDefault="008C260D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N: 99</w:t>
            </w:r>
          </w:p>
        </w:tc>
        <w:tc>
          <w:tcPr>
            <w:tcW w:w="2290" w:type="dxa"/>
          </w:tcPr>
          <w:p w14:paraId="283151C3" w14:textId="77777777" w:rsidR="008C260D" w:rsidRPr="00402C11" w:rsidRDefault="008C260D" w:rsidP="00E10E3F">
            <w:pPr>
              <w:keepNext/>
              <w:keepLines/>
              <w:spacing w:before="360" w:after="120" w:line="360" w:lineRule="auto"/>
              <w:jc w:val="center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</w:tr>
      <w:tr w:rsidR="00996560" w:rsidRPr="00402C11" w14:paraId="448E19CC" w14:textId="77777777" w:rsidTr="00E10E3F">
        <w:trPr>
          <w:trHeight w:val="590"/>
        </w:trPr>
        <w:tc>
          <w:tcPr>
            <w:tcW w:w="2207" w:type="dxa"/>
            <w:gridSpan w:val="2"/>
            <w:shd w:val="clear" w:color="auto" w:fill="FFFFFF" w:themeFill="background1"/>
          </w:tcPr>
          <w:p w14:paraId="1E2B2D30" w14:textId="77777777" w:rsidR="008C260D" w:rsidRPr="00402C11" w:rsidRDefault="008C260D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200" w:type="dxa"/>
            <w:shd w:val="clear" w:color="auto" w:fill="FFFFFF" w:themeFill="background1"/>
          </w:tcPr>
          <w:p w14:paraId="79714CF8" w14:textId="77777777" w:rsidR="008C260D" w:rsidRPr="00402C11" w:rsidRDefault="008C260D" w:rsidP="00E10E3F">
            <w:pPr>
              <w:keepNext/>
              <w:keepLines/>
              <w:spacing w:before="200" w:line="360" w:lineRule="auto"/>
              <w:outlineLvl w:val="8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7 (46.5%)</w:t>
            </w:r>
          </w:p>
        </w:tc>
        <w:tc>
          <w:tcPr>
            <w:tcW w:w="2200" w:type="dxa"/>
            <w:shd w:val="clear" w:color="auto" w:fill="FFFFFF" w:themeFill="background1"/>
          </w:tcPr>
          <w:p w14:paraId="0AA2D1B0" w14:textId="77777777" w:rsidR="008C260D" w:rsidRPr="00402C11" w:rsidRDefault="008C260D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31 (53.5%)</w:t>
            </w:r>
          </w:p>
        </w:tc>
        <w:tc>
          <w:tcPr>
            <w:tcW w:w="2290" w:type="dxa"/>
            <w:shd w:val="clear" w:color="auto" w:fill="FFFFFF" w:themeFill="background1"/>
          </w:tcPr>
          <w:p w14:paraId="23530FB3" w14:textId="77777777" w:rsidR="008C260D" w:rsidRPr="00402C11" w:rsidRDefault="008C260D" w:rsidP="00E10E3F">
            <w:pPr>
              <w:keepNext/>
              <w:keepLines/>
              <w:spacing w:before="360" w:after="120" w:line="360" w:lineRule="auto"/>
              <w:jc w:val="center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362</w:t>
            </w:r>
          </w:p>
        </w:tc>
      </w:tr>
      <w:tr w:rsidR="00996560" w:rsidRPr="00402C11" w14:paraId="52DF521B" w14:textId="77777777" w:rsidTr="00E10E3F">
        <w:tc>
          <w:tcPr>
            <w:tcW w:w="2207" w:type="dxa"/>
            <w:gridSpan w:val="2"/>
          </w:tcPr>
          <w:p w14:paraId="1A8083CC" w14:textId="77777777" w:rsidR="008C260D" w:rsidRPr="00402C11" w:rsidRDefault="008C260D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2200" w:type="dxa"/>
          </w:tcPr>
          <w:p w14:paraId="4F4CF709" w14:textId="77777777" w:rsidR="008C260D" w:rsidRPr="00402C11" w:rsidRDefault="008C260D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60.5 ± 15.2</w:t>
            </w:r>
          </w:p>
        </w:tc>
        <w:tc>
          <w:tcPr>
            <w:tcW w:w="2200" w:type="dxa"/>
          </w:tcPr>
          <w:p w14:paraId="56ADEA83" w14:textId="77777777" w:rsidR="008C260D" w:rsidRPr="00402C11" w:rsidRDefault="008C260D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58.4± 15.8 </w:t>
            </w:r>
          </w:p>
        </w:tc>
        <w:tc>
          <w:tcPr>
            <w:tcW w:w="2290" w:type="dxa"/>
          </w:tcPr>
          <w:p w14:paraId="690A800D" w14:textId="77777777" w:rsidR="008C260D" w:rsidRPr="00402C11" w:rsidRDefault="008C260D" w:rsidP="00E10E3F">
            <w:pPr>
              <w:keepNext/>
              <w:keepLines/>
              <w:spacing w:before="360" w:after="120" w:line="360" w:lineRule="auto"/>
              <w:jc w:val="center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386</w:t>
            </w:r>
          </w:p>
        </w:tc>
      </w:tr>
      <w:tr w:rsidR="00996560" w:rsidRPr="00402C11" w14:paraId="1969E188" w14:textId="77777777" w:rsidTr="00E10E3F">
        <w:tc>
          <w:tcPr>
            <w:tcW w:w="2207" w:type="dxa"/>
            <w:gridSpan w:val="2"/>
          </w:tcPr>
          <w:p w14:paraId="5C5DB86A" w14:textId="77777777" w:rsidR="008C260D" w:rsidRPr="00402C11" w:rsidRDefault="008C260D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Chronic renal failure</w:t>
            </w:r>
          </w:p>
        </w:tc>
        <w:tc>
          <w:tcPr>
            <w:tcW w:w="2200" w:type="dxa"/>
          </w:tcPr>
          <w:p w14:paraId="127895D9" w14:textId="77777777" w:rsidR="008C260D" w:rsidRPr="00402C11" w:rsidRDefault="008C260D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5 (34.2 %)</w:t>
            </w:r>
          </w:p>
          <w:p w14:paraId="3719696B" w14:textId="77777777" w:rsidR="008C260D" w:rsidRPr="00402C11" w:rsidRDefault="008C260D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66 (58.5%)</w:t>
            </w:r>
          </w:p>
        </w:tc>
        <w:tc>
          <w:tcPr>
            <w:tcW w:w="2200" w:type="dxa"/>
          </w:tcPr>
          <w:p w14:paraId="64EE0190" w14:textId="77777777" w:rsidR="008C260D" w:rsidRPr="00402C11" w:rsidRDefault="008C260D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2 (65.8%)</w:t>
            </w:r>
          </w:p>
          <w:p w14:paraId="19BEED65" w14:textId="77777777" w:rsidR="008C260D" w:rsidRPr="00402C11" w:rsidRDefault="008C260D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89 (41.5%)</w:t>
            </w:r>
          </w:p>
        </w:tc>
        <w:tc>
          <w:tcPr>
            <w:tcW w:w="2290" w:type="dxa"/>
          </w:tcPr>
          <w:p w14:paraId="4CA60DBD" w14:textId="77777777" w:rsidR="008C260D" w:rsidRPr="00402C11" w:rsidRDefault="008C260D" w:rsidP="00E10E3F">
            <w:pPr>
              <w:keepNext/>
              <w:keepLines/>
              <w:spacing w:before="360" w:after="120" w:line="360" w:lineRule="auto"/>
              <w:jc w:val="center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126</w:t>
            </w:r>
          </w:p>
        </w:tc>
      </w:tr>
      <w:tr w:rsidR="00996560" w:rsidRPr="00402C11" w14:paraId="5333B3FB" w14:textId="77777777" w:rsidTr="00E10E3F">
        <w:tc>
          <w:tcPr>
            <w:tcW w:w="2207" w:type="dxa"/>
            <w:gridSpan w:val="2"/>
          </w:tcPr>
          <w:p w14:paraId="0DFDD808" w14:textId="77777777" w:rsidR="008C260D" w:rsidRPr="00402C11" w:rsidRDefault="008C260D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Recovery from neutropenia during treatment</w:t>
            </w:r>
          </w:p>
        </w:tc>
        <w:tc>
          <w:tcPr>
            <w:tcW w:w="2200" w:type="dxa"/>
          </w:tcPr>
          <w:p w14:paraId="5E55522B" w14:textId="77777777" w:rsidR="008C260D" w:rsidRPr="00402C11" w:rsidRDefault="008C260D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40 (34.2 %)</w:t>
            </w:r>
          </w:p>
          <w:p w14:paraId="0A3E1C5B" w14:textId="77777777" w:rsidR="008C260D" w:rsidRPr="00402C11" w:rsidRDefault="008C260D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31 (58.5%)</w:t>
            </w:r>
          </w:p>
        </w:tc>
        <w:tc>
          <w:tcPr>
            <w:tcW w:w="2200" w:type="dxa"/>
          </w:tcPr>
          <w:p w14:paraId="0BD295A5" w14:textId="77777777" w:rsidR="008C260D" w:rsidRPr="00402C11" w:rsidRDefault="008C260D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77 (65.8%)</w:t>
            </w:r>
          </w:p>
          <w:p w14:paraId="28C39277" w14:textId="77777777" w:rsidR="008C260D" w:rsidRPr="00402C11" w:rsidRDefault="008C260D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22 (41.5%)</w:t>
            </w:r>
          </w:p>
        </w:tc>
        <w:tc>
          <w:tcPr>
            <w:tcW w:w="2290" w:type="dxa"/>
          </w:tcPr>
          <w:p w14:paraId="71D6A98E" w14:textId="77777777" w:rsidR="008C260D" w:rsidRPr="00402C11" w:rsidRDefault="008C260D" w:rsidP="00E10E3F">
            <w:pPr>
              <w:keepNext/>
              <w:keepLines/>
              <w:spacing w:before="360" w:after="120" w:line="360" w:lineRule="auto"/>
              <w:jc w:val="center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02</w:t>
            </w:r>
          </w:p>
        </w:tc>
      </w:tr>
      <w:tr w:rsidR="00996560" w:rsidRPr="00402C11" w14:paraId="41166E83" w14:textId="77777777" w:rsidTr="00E10E3F">
        <w:tc>
          <w:tcPr>
            <w:tcW w:w="2207" w:type="dxa"/>
            <w:gridSpan w:val="2"/>
          </w:tcPr>
          <w:p w14:paraId="018C86B8" w14:textId="77777777" w:rsidR="008C260D" w:rsidRPr="00402C11" w:rsidRDefault="008C260D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The mean time for recovery from neutropenia </w:t>
            </w:r>
          </w:p>
        </w:tc>
        <w:tc>
          <w:tcPr>
            <w:tcW w:w="2200" w:type="dxa"/>
          </w:tcPr>
          <w:p w14:paraId="0718EEDB" w14:textId="77777777" w:rsidR="008C260D" w:rsidRPr="00402C11" w:rsidRDefault="008C260D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6.6 ± 5.5</w:t>
            </w:r>
          </w:p>
        </w:tc>
        <w:tc>
          <w:tcPr>
            <w:tcW w:w="2200" w:type="dxa"/>
          </w:tcPr>
          <w:p w14:paraId="628FE8E7" w14:textId="77777777" w:rsidR="008C260D" w:rsidRPr="00402C11" w:rsidRDefault="008C260D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4.9± 3.1</w:t>
            </w:r>
          </w:p>
        </w:tc>
        <w:tc>
          <w:tcPr>
            <w:tcW w:w="2290" w:type="dxa"/>
          </w:tcPr>
          <w:p w14:paraId="45E6C4BD" w14:textId="77777777" w:rsidR="008C260D" w:rsidRPr="00402C11" w:rsidRDefault="008C260D" w:rsidP="00E10E3F">
            <w:pPr>
              <w:keepNext/>
              <w:keepLines/>
              <w:spacing w:before="360" w:after="120" w:line="360" w:lineRule="auto"/>
              <w:jc w:val="center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11</w:t>
            </w:r>
          </w:p>
        </w:tc>
      </w:tr>
      <w:tr w:rsidR="00996560" w:rsidRPr="00402C11" w14:paraId="5DADC383" w14:textId="77777777" w:rsidTr="00E10E3F">
        <w:tc>
          <w:tcPr>
            <w:tcW w:w="2207" w:type="dxa"/>
            <w:gridSpan w:val="2"/>
          </w:tcPr>
          <w:p w14:paraId="149A67FE" w14:textId="77777777" w:rsidR="008C260D" w:rsidRPr="00402C11" w:rsidRDefault="008C260D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COVID-19 convalescent plasma</w:t>
            </w:r>
          </w:p>
        </w:tc>
        <w:tc>
          <w:tcPr>
            <w:tcW w:w="2200" w:type="dxa"/>
          </w:tcPr>
          <w:p w14:paraId="02942AEF" w14:textId="77777777" w:rsidR="008C260D" w:rsidRPr="00402C11" w:rsidRDefault="008C260D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9 (45%)</w:t>
            </w:r>
          </w:p>
          <w:p w14:paraId="093FB405" w14:textId="77777777" w:rsidR="008C260D" w:rsidRPr="00402C11" w:rsidRDefault="008C260D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62 (41.3%)</w:t>
            </w:r>
          </w:p>
        </w:tc>
        <w:tc>
          <w:tcPr>
            <w:tcW w:w="2200" w:type="dxa"/>
          </w:tcPr>
          <w:p w14:paraId="6BE9E933" w14:textId="77777777" w:rsidR="008C260D" w:rsidRPr="00402C11" w:rsidRDefault="008C260D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1 (55%)</w:t>
            </w:r>
          </w:p>
          <w:p w14:paraId="07A44202" w14:textId="77777777" w:rsidR="008C260D" w:rsidRPr="00402C11" w:rsidRDefault="008C260D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88 (58.7%)</w:t>
            </w:r>
          </w:p>
        </w:tc>
        <w:tc>
          <w:tcPr>
            <w:tcW w:w="2290" w:type="dxa"/>
          </w:tcPr>
          <w:p w14:paraId="4384EE10" w14:textId="77777777" w:rsidR="008C260D" w:rsidRPr="00402C11" w:rsidRDefault="008C260D" w:rsidP="00E10E3F">
            <w:pPr>
              <w:keepNext/>
              <w:keepLines/>
              <w:spacing w:before="360" w:after="120" w:line="360" w:lineRule="auto"/>
              <w:jc w:val="center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754</w:t>
            </w:r>
          </w:p>
        </w:tc>
      </w:tr>
      <w:tr w:rsidR="00996560" w:rsidRPr="00402C11" w14:paraId="0257227E" w14:textId="77777777" w:rsidTr="00E10E3F">
        <w:tc>
          <w:tcPr>
            <w:tcW w:w="2207" w:type="dxa"/>
            <w:gridSpan w:val="2"/>
          </w:tcPr>
          <w:p w14:paraId="6E326169" w14:textId="77777777" w:rsidR="008C260D" w:rsidRPr="00402C11" w:rsidRDefault="008C260D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Bacterial coinfection</w:t>
            </w:r>
          </w:p>
        </w:tc>
        <w:tc>
          <w:tcPr>
            <w:tcW w:w="2200" w:type="dxa"/>
          </w:tcPr>
          <w:p w14:paraId="1DCFFDC5" w14:textId="77777777" w:rsidR="008C260D" w:rsidRPr="00402C11" w:rsidRDefault="008C260D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29 (50.8%)</w:t>
            </w:r>
          </w:p>
          <w:p w14:paraId="4F473586" w14:textId="77777777" w:rsidR="008C260D" w:rsidRPr="00402C11" w:rsidRDefault="008C260D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42 (37.2%)</w:t>
            </w:r>
          </w:p>
        </w:tc>
        <w:tc>
          <w:tcPr>
            <w:tcW w:w="2200" w:type="dxa"/>
          </w:tcPr>
          <w:p w14:paraId="79DD300A" w14:textId="77777777" w:rsidR="008C260D" w:rsidRPr="00402C11" w:rsidRDefault="008C260D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28 (49.2%)</w:t>
            </w:r>
          </w:p>
          <w:p w14:paraId="3588F215" w14:textId="77777777" w:rsidR="008C260D" w:rsidRPr="00402C11" w:rsidRDefault="008C260D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71 (62.8%)</w:t>
            </w:r>
          </w:p>
        </w:tc>
        <w:tc>
          <w:tcPr>
            <w:tcW w:w="2290" w:type="dxa"/>
          </w:tcPr>
          <w:p w14:paraId="61BBF29C" w14:textId="77777777" w:rsidR="008C260D" w:rsidRPr="00402C11" w:rsidRDefault="008C260D" w:rsidP="00E10E3F">
            <w:pPr>
              <w:keepNext/>
              <w:keepLines/>
              <w:spacing w:before="360" w:after="120" w:line="360" w:lineRule="auto"/>
              <w:jc w:val="center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87</w:t>
            </w:r>
          </w:p>
        </w:tc>
      </w:tr>
      <w:tr w:rsidR="00996560" w:rsidRPr="00402C11" w14:paraId="3D08428C" w14:textId="77777777" w:rsidTr="00E10E3F">
        <w:tc>
          <w:tcPr>
            <w:tcW w:w="2207" w:type="dxa"/>
            <w:gridSpan w:val="2"/>
          </w:tcPr>
          <w:p w14:paraId="63D2EAC0" w14:textId="77777777" w:rsidR="008C260D" w:rsidRPr="00402C11" w:rsidRDefault="008C260D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Fungal coinfection (</w:t>
            </w:r>
            <w:proofErr w:type="spellStart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oven+probable+possible</w:t>
            </w:r>
            <w:proofErr w:type="spellEnd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) n:40</w:t>
            </w:r>
          </w:p>
        </w:tc>
        <w:tc>
          <w:tcPr>
            <w:tcW w:w="2200" w:type="dxa"/>
          </w:tcPr>
          <w:p w14:paraId="2D84C3AF" w14:textId="77777777" w:rsidR="008C260D" w:rsidRPr="00402C11" w:rsidRDefault="008C260D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28 (70%)</w:t>
            </w:r>
          </w:p>
          <w:p w14:paraId="5953EBB0" w14:textId="77777777" w:rsidR="008C260D" w:rsidRPr="00402C11" w:rsidRDefault="008C260D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43 (33.1%)</w:t>
            </w:r>
          </w:p>
          <w:p w14:paraId="038593FC" w14:textId="77777777" w:rsidR="008C260D" w:rsidRPr="00402C11" w:rsidRDefault="008C260D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</w:tcPr>
          <w:p w14:paraId="368AE43E" w14:textId="77777777" w:rsidR="008C260D" w:rsidRPr="00402C11" w:rsidRDefault="008C260D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2 (30%)</w:t>
            </w:r>
          </w:p>
          <w:p w14:paraId="0962F31F" w14:textId="77777777" w:rsidR="008C260D" w:rsidRPr="00402C11" w:rsidRDefault="008C260D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87 (66.9%)</w:t>
            </w:r>
          </w:p>
        </w:tc>
        <w:tc>
          <w:tcPr>
            <w:tcW w:w="2290" w:type="dxa"/>
          </w:tcPr>
          <w:p w14:paraId="3415A283" w14:textId="77777777" w:rsidR="008C260D" w:rsidRPr="00402C11" w:rsidRDefault="008C260D" w:rsidP="00E10E3F">
            <w:pPr>
              <w:keepNext/>
              <w:keepLines/>
              <w:spacing w:before="360" w:after="120" w:line="360" w:lineRule="auto"/>
              <w:jc w:val="center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996560" w:rsidRPr="00402C11" w14:paraId="26306079" w14:textId="77777777" w:rsidTr="00E10E3F">
        <w:tc>
          <w:tcPr>
            <w:tcW w:w="2207" w:type="dxa"/>
            <w:gridSpan w:val="2"/>
          </w:tcPr>
          <w:p w14:paraId="00EDCF3A" w14:textId="77777777" w:rsidR="008C260D" w:rsidRPr="00402C11" w:rsidRDefault="008C260D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Aspergillosis (Proven+ </w:t>
            </w:r>
            <w:proofErr w:type="spellStart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Probable+possible</w:t>
            </w:r>
            <w:proofErr w:type="spellEnd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) n:27</w:t>
            </w:r>
          </w:p>
        </w:tc>
        <w:tc>
          <w:tcPr>
            <w:tcW w:w="2200" w:type="dxa"/>
          </w:tcPr>
          <w:p w14:paraId="3E3399CB" w14:textId="77777777" w:rsidR="008C260D" w:rsidRPr="00402C11" w:rsidRDefault="008C260D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Present 21 (77.8%)</w:t>
            </w:r>
          </w:p>
          <w:p w14:paraId="5C9FE3A7" w14:textId="77777777" w:rsidR="008C260D" w:rsidRPr="00402C11" w:rsidRDefault="008C260D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Absent 50 (34.9%)</w:t>
            </w:r>
          </w:p>
          <w:p w14:paraId="7CED59FA" w14:textId="77777777" w:rsidR="008C260D" w:rsidRPr="00402C11" w:rsidRDefault="008C260D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</w:tcPr>
          <w:p w14:paraId="38A1C3A2" w14:textId="77777777" w:rsidR="008C260D" w:rsidRPr="00402C11" w:rsidRDefault="008C260D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Present 6 (22.2%)</w:t>
            </w:r>
          </w:p>
          <w:p w14:paraId="30DAE26A" w14:textId="77777777" w:rsidR="008C260D" w:rsidRPr="00402C11" w:rsidRDefault="008C260D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Absent 93 (65.1%)</w:t>
            </w:r>
          </w:p>
          <w:p w14:paraId="582CB7B3" w14:textId="77777777" w:rsidR="008C260D" w:rsidRPr="00402C11" w:rsidRDefault="008C260D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90" w:type="dxa"/>
          </w:tcPr>
          <w:p w14:paraId="46903AE6" w14:textId="77777777" w:rsidR="008C260D" w:rsidRPr="00402C11" w:rsidRDefault="008C260D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&lt;0.001</w:t>
            </w:r>
          </w:p>
        </w:tc>
      </w:tr>
      <w:tr w:rsidR="00996560" w:rsidRPr="00402C11" w14:paraId="5AB127D7" w14:textId="77777777" w:rsidTr="00E10E3F">
        <w:tc>
          <w:tcPr>
            <w:tcW w:w="2207" w:type="dxa"/>
            <w:gridSpan w:val="2"/>
          </w:tcPr>
          <w:p w14:paraId="28F1D069" w14:textId="77777777" w:rsidR="008C260D" w:rsidRPr="00402C11" w:rsidRDefault="008C260D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spergillosis (Proven+ Probable) n:5</w:t>
            </w:r>
          </w:p>
        </w:tc>
        <w:tc>
          <w:tcPr>
            <w:tcW w:w="2200" w:type="dxa"/>
          </w:tcPr>
          <w:p w14:paraId="5FD50670" w14:textId="77777777" w:rsidR="008C260D" w:rsidRPr="00402C11" w:rsidRDefault="008C260D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5 (100%)</w:t>
            </w:r>
          </w:p>
          <w:p w14:paraId="0A64DCAB" w14:textId="77777777" w:rsidR="008C260D" w:rsidRPr="00402C11" w:rsidRDefault="008C260D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66 (40%)</w:t>
            </w:r>
          </w:p>
        </w:tc>
        <w:tc>
          <w:tcPr>
            <w:tcW w:w="2200" w:type="dxa"/>
          </w:tcPr>
          <w:p w14:paraId="5A7247C3" w14:textId="77777777" w:rsidR="008C260D" w:rsidRPr="00402C11" w:rsidRDefault="008C260D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0 (0%)</w:t>
            </w:r>
          </w:p>
          <w:p w14:paraId="6D37F428" w14:textId="77777777" w:rsidR="008C260D" w:rsidRPr="00402C11" w:rsidRDefault="008C260D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99 (60%)</w:t>
            </w:r>
          </w:p>
        </w:tc>
        <w:tc>
          <w:tcPr>
            <w:tcW w:w="2290" w:type="dxa"/>
          </w:tcPr>
          <w:p w14:paraId="169E8716" w14:textId="77777777" w:rsidR="008C260D" w:rsidRPr="00402C11" w:rsidRDefault="008C260D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07</w:t>
            </w:r>
          </w:p>
        </w:tc>
      </w:tr>
      <w:tr w:rsidR="00996560" w:rsidRPr="00402C11" w14:paraId="50B1DB1B" w14:textId="77777777" w:rsidTr="00E10E3F">
        <w:tc>
          <w:tcPr>
            <w:tcW w:w="2207" w:type="dxa"/>
            <w:gridSpan w:val="2"/>
          </w:tcPr>
          <w:p w14:paraId="59523C92" w14:textId="77777777" w:rsidR="008C260D" w:rsidRPr="00402C11" w:rsidRDefault="008C260D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Any proven fungal coinfection </w:t>
            </w:r>
          </w:p>
        </w:tc>
        <w:tc>
          <w:tcPr>
            <w:tcW w:w="2200" w:type="dxa"/>
          </w:tcPr>
          <w:p w14:paraId="42EA823C" w14:textId="77777777" w:rsidR="008C260D" w:rsidRPr="00402C11" w:rsidRDefault="008C260D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0 (62.5%)</w:t>
            </w:r>
          </w:p>
          <w:p w14:paraId="3992FF6E" w14:textId="77777777" w:rsidR="008C260D" w:rsidRPr="00402C11" w:rsidRDefault="008C260D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61 (39.6%)</w:t>
            </w:r>
          </w:p>
        </w:tc>
        <w:tc>
          <w:tcPr>
            <w:tcW w:w="2200" w:type="dxa"/>
          </w:tcPr>
          <w:p w14:paraId="575DEB50" w14:textId="77777777" w:rsidR="008C260D" w:rsidRPr="00402C11" w:rsidRDefault="008C260D" w:rsidP="00E10E3F">
            <w:pPr>
              <w:keepNext/>
              <w:keepLines/>
              <w:spacing w:before="200" w:line="360" w:lineRule="auto"/>
              <w:outlineLvl w:val="8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6 (37.5%)</w:t>
            </w:r>
          </w:p>
          <w:p w14:paraId="4919396C" w14:textId="77777777" w:rsidR="008C260D" w:rsidRPr="00402C11" w:rsidRDefault="008C260D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93 (60.4%)</w:t>
            </w:r>
          </w:p>
        </w:tc>
        <w:tc>
          <w:tcPr>
            <w:tcW w:w="2290" w:type="dxa"/>
          </w:tcPr>
          <w:p w14:paraId="67BCCA82" w14:textId="77777777" w:rsidR="008C260D" w:rsidRPr="00402C11" w:rsidRDefault="008C260D" w:rsidP="00E10E3F">
            <w:pPr>
              <w:keepNext/>
              <w:keepLines/>
              <w:spacing w:before="360" w:after="120" w:line="360" w:lineRule="auto"/>
              <w:jc w:val="center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77</w:t>
            </w:r>
          </w:p>
        </w:tc>
      </w:tr>
      <w:tr w:rsidR="00996560" w:rsidRPr="00402C11" w14:paraId="6BCB04E6" w14:textId="77777777" w:rsidTr="00E10E3F">
        <w:trPr>
          <w:trHeight w:val="1667"/>
        </w:trPr>
        <w:tc>
          <w:tcPr>
            <w:tcW w:w="2207" w:type="dxa"/>
            <w:gridSpan w:val="2"/>
          </w:tcPr>
          <w:p w14:paraId="522F7AA4" w14:textId="77777777" w:rsidR="008C260D" w:rsidRPr="00402C11" w:rsidRDefault="008C260D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Any possible Fungal coinfection </w:t>
            </w:r>
          </w:p>
          <w:p w14:paraId="0280CBA2" w14:textId="77777777" w:rsidR="008C260D" w:rsidRPr="00402C11" w:rsidRDefault="008C260D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</w:tcPr>
          <w:p w14:paraId="2210C877" w14:textId="77777777" w:rsidR="008C260D" w:rsidRPr="00402C11" w:rsidRDefault="008C260D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6 (72.7%)</w:t>
            </w:r>
          </w:p>
          <w:p w14:paraId="78E74310" w14:textId="77777777" w:rsidR="008C260D" w:rsidRPr="00402C11" w:rsidRDefault="008C260D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55 (37.2%)</w:t>
            </w:r>
          </w:p>
        </w:tc>
        <w:tc>
          <w:tcPr>
            <w:tcW w:w="2200" w:type="dxa"/>
          </w:tcPr>
          <w:p w14:paraId="5B04B8BE" w14:textId="77777777" w:rsidR="008C260D" w:rsidRPr="00402C11" w:rsidRDefault="008C260D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6 (27.3%)</w:t>
            </w:r>
          </w:p>
          <w:p w14:paraId="5F303BA5" w14:textId="77777777" w:rsidR="008C260D" w:rsidRPr="00402C11" w:rsidRDefault="008C260D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93 (62.8%)</w:t>
            </w:r>
          </w:p>
        </w:tc>
        <w:tc>
          <w:tcPr>
            <w:tcW w:w="2290" w:type="dxa"/>
          </w:tcPr>
          <w:p w14:paraId="586D14FD" w14:textId="77777777" w:rsidR="008C260D" w:rsidRPr="00402C11" w:rsidRDefault="008C260D" w:rsidP="00E10E3F">
            <w:pPr>
              <w:keepNext/>
              <w:keepLines/>
              <w:spacing w:before="360" w:after="120" w:line="360" w:lineRule="auto"/>
              <w:jc w:val="center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</w:tr>
      <w:tr w:rsidR="00996560" w:rsidRPr="00402C11" w14:paraId="42EECEF8" w14:textId="77777777" w:rsidTr="00E10E3F">
        <w:tc>
          <w:tcPr>
            <w:tcW w:w="2207" w:type="dxa"/>
            <w:gridSpan w:val="2"/>
          </w:tcPr>
          <w:p w14:paraId="6687E756" w14:textId="3603B0C9" w:rsidR="008C260D" w:rsidRPr="00402C11" w:rsidRDefault="008C260D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Age </w:t>
            </w:r>
            <w:r w:rsidR="00C971E0" w:rsidRPr="00402C11">
              <w:rPr>
                <w:bCs/>
                <w:color w:val="000000" w:themeColor="text1"/>
                <w:sz w:val="20"/>
                <w:szCs w:val="20"/>
              </w:rPr>
              <w:t>≥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60</w:t>
            </w:r>
          </w:p>
        </w:tc>
        <w:tc>
          <w:tcPr>
            <w:tcW w:w="2200" w:type="dxa"/>
          </w:tcPr>
          <w:p w14:paraId="06C2AAC8" w14:textId="77777777" w:rsidR="008C260D" w:rsidRPr="00402C11" w:rsidRDefault="008C260D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29 (30.2%)</w:t>
            </w:r>
          </w:p>
          <w:p w14:paraId="751E7AA4" w14:textId="77777777" w:rsidR="008C260D" w:rsidRPr="00402C11" w:rsidRDefault="008C260D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42 (56.7%)</w:t>
            </w:r>
          </w:p>
        </w:tc>
        <w:tc>
          <w:tcPr>
            <w:tcW w:w="2200" w:type="dxa"/>
          </w:tcPr>
          <w:p w14:paraId="2D53EA6D" w14:textId="77777777" w:rsidR="008C260D" w:rsidRPr="00402C11" w:rsidRDefault="008C260D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67 (69.8%)</w:t>
            </w:r>
          </w:p>
          <w:p w14:paraId="07553363" w14:textId="77777777" w:rsidR="008C260D" w:rsidRPr="00402C11" w:rsidRDefault="008C260D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32 (43.3%)</w:t>
            </w:r>
          </w:p>
        </w:tc>
        <w:tc>
          <w:tcPr>
            <w:tcW w:w="2290" w:type="dxa"/>
          </w:tcPr>
          <w:p w14:paraId="6AA123FF" w14:textId="77777777" w:rsidR="008C260D" w:rsidRPr="00402C11" w:rsidRDefault="008C260D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005</w:t>
            </w:r>
          </w:p>
        </w:tc>
      </w:tr>
      <w:tr w:rsidR="00996560" w:rsidRPr="00402C11" w14:paraId="05C65B99" w14:textId="77777777" w:rsidTr="00E10E3F">
        <w:trPr>
          <w:trHeight w:val="375"/>
        </w:trPr>
        <w:tc>
          <w:tcPr>
            <w:tcW w:w="2207" w:type="dxa"/>
            <w:gridSpan w:val="2"/>
          </w:tcPr>
          <w:p w14:paraId="5E86D80F" w14:textId="4F12F7BC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Initial lymphocyte (/mm</w:t>
            </w:r>
            <w:r w:rsidRPr="00402C11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  <w:r w:rsidR="00790B77" w:rsidRPr="00402C11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200" w:type="dxa"/>
          </w:tcPr>
          <w:p w14:paraId="761B9ABA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402 ± 6224</w:t>
            </w:r>
          </w:p>
        </w:tc>
        <w:tc>
          <w:tcPr>
            <w:tcW w:w="2200" w:type="dxa"/>
          </w:tcPr>
          <w:p w14:paraId="1C0BC543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597 ± 668</w:t>
            </w:r>
          </w:p>
        </w:tc>
        <w:tc>
          <w:tcPr>
            <w:tcW w:w="2290" w:type="dxa"/>
          </w:tcPr>
          <w:p w14:paraId="0A9B6034" w14:textId="77777777" w:rsidR="004E2110" w:rsidRPr="00402C11" w:rsidRDefault="004E2110" w:rsidP="004E211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203</w:t>
            </w:r>
          </w:p>
        </w:tc>
      </w:tr>
      <w:tr w:rsidR="00996560" w:rsidRPr="00402C11" w14:paraId="6E6AAE7D" w14:textId="77777777" w:rsidTr="00E10E3F">
        <w:trPr>
          <w:trHeight w:val="375"/>
        </w:trPr>
        <w:tc>
          <w:tcPr>
            <w:tcW w:w="2207" w:type="dxa"/>
            <w:gridSpan w:val="2"/>
          </w:tcPr>
          <w:p w14:paraId="25B4B29B" w14:textId="268D544D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Initial lymphocyte &lt;800/mm</w:t>
            </w:r>
            <w:r w:rsidRPr="00402C11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200" w:type="dxa"/>
          </w:tcPr>
          <w:p w14:paraId="2034BCBA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59 (41.8%)</w:t>
            </w:r>
          </w:p>
        </w:tc>
        <w:tc>
          <w:tcPr>
            <w:tcW w:w="2200" w:type="dxa"/>
          </w:tcPr>
          <w:p w14:paraId="2238EBF0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82 (58.2%)</w:t>
            </w:r>
          </w:p>
        </w:tc>
        <w:tc>
          <w:tcPr>
            <w:tcW w:w="2290" w:type="dxa"/>
            <w:vMerge w:val="restart"/>
          </w:tcPr>
          <w:p w14:paraId="7CC00AC9" w14:textId="77777777" w:rsidR="004E2110" w:rsidRPr="00402C11" w:rsidRDefault="004E2110" w:rsidP="004E211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963</w:t>
            </w:r>
          </w:p>
        </w:tc>
      </w:tr>
      <w:tr w:rsidR="00996560" w:rsidRPr="00402C11" w14:paraId="1FE483BD" w14:textId="77777777" w:rsidTr="00E10E3F">
        <w:trPr>
          <w:trHeight w:val="375"/>
        </w:trPr>
        <w:tc>
          <w:tcPr>
            <w:tcW w:w="2207" w:type="dxa"/>
            <w:gridSpan w:val="2"/>
          </w:tcPr>
          <w:p w14:paraId="0DB4D9CA" w14:textId="57555EBB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Initial lymphocyte </w:t>
            </w:r>
            <w:r w:rsidR="00A438BD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A438BD" w:rsidRPr="00402C11">
              <w:rPr>
                <w:bCs/>
                <w:color w:val="000000" w:themeColor="text1"/>
                <w:sz w:val="20"/>
                <w:szCs w:val="20"/>
              </w:rPr>
              <w:t>≥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800/mm</w:t>
            </w:r>
            <w:r w:rsidRPr="00402C11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200" w:type="dxa"/>
          </w:tcPr>
          <w:p w14:paraId="6E13CEE8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2 (41.3%)</w:t>
            </w:r>
          </w:p>
        </w:tc>
        <w:tc>
          <w:tcPr>
            <w:tcW w:w="2200" w:type="dxa"/>
          </w:tcPr>
          <w:p w14:paraId="08F580C9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7 (58.7%)</w:t>
            </w:r>
          </w:p>
        </w:tc>
        <w:tc>
          <w:tcPr>
            <w:tcW w:w="2290" w:type="dxa"/>
            <w:vMerge/>
          </w:tcPr>
          <w:p w14:paraId="4D5A6514" w14:textId="77777777" w:rsidR="004E2110" w:rsidRPr="00402C11" w:rsidRDefault="004E2110" w:rsidP="004E211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68C16CF4" w14:textId="77777777" w:rsidTr="00E10E3F">
        <w:tc>
          <w:tcPr>
            <w:tcW w:w="2207" w:type="dxa"/>
            <w:gridSpan w:val="2"/>
          </w:tcPr>
          <w:p w14:paraId="1C9EAA7A" w14:textId="30688EB5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Ferritin &lt;500 </w:t>
            </w:r>
            <w:r w:rsidRPr="00402C11">
              <w:rPr>
                <w:color w:val="000000" w:themeColor="text1"/>
                <w:sz w:val="20"/>
                <w:szCs w:val="20"/>
                <w:shd w:val="clear" w:color="auto" w:fill="FFFFFF"/>
              </w:rPr>
              <w:t>µg/L</w:t>
            </w:r>
          </w:p>
        </w:tc>
        <w:tc>
          <w:tcPr>
            <w:tcW w:w="2200" w:type="dxa"/>
          </w:tcPr>
          <w:p w14:paraId="0DFEC25F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9 (35.2%)</w:t>
            </w:r>
          </w:p>
        </w:tc>
        <w:tc>
          <w:tcPr>
            <w:tcW w:w="2200" w:type="dxa"/>
          </w:tcPr>
          <w:p w14:paraId="017364E5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35 (64.8%)</w:t>
            </w:r>
          </w:p>
        </w:tc>
        <w:tc>
          <w:tcPr>
            <w:tcW w:w="2290" w:type="dxa"/>
            <w:vMerge w:val="restart"/>
          </w:tcPr>
          <w:p w14:paraId="42F26960" w14:textId="77777777" w:rsidR="004E2110" w:rsidRPr="00402C11" w:rsidRDefault="004E2110" w:rsidP="004E211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190</w:t>
            </w:r>
          </w:p>
        </w:tc>
      </w:tr>
      <w:tr w:rsidR="00996560" w:rsidRPr="00402C11" w14:paraId="1F969ACB" w14:textId="77777777" w:rsidTr="00E10E3F">
        <w:tc>
          <w:tcPr>
            <w:tcW w:w="2207" w:type="dxa"/>
            <w:gridSpan w:val="2"/>
          </w:tcPr>
          <w:p w14:paraId="5F7DB337" w14:textId="11889364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Ferritin </w:t>
            </w:r>
            <w:r w:rsidR="00A438BD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A438BD" w:rsidRPr="00402C11">
              <w:rPr>
                <w:bCs/>
                <w:color w:val="000000" w:themeColor="text1"/>
                <w:sz w:val="20"/>
                <w:szCs w:val="20"/>
              </w:rPr>
              <w:t>≥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500</w:t>
            </w:r>
            <w:r w:rsidRPr="00402C11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µg/L</w:t>
            </w:r>
          </w:p>
        </w:tc>
        <w:tc>
          <w:tcPr>
            <w:tcW w:w="2200" w:type="dxa"/>
          </w:tcPr>
          <w:p w14:paraId="7451385E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43 (46.2%)</w:t>
            </w:r>
          </w:p>
        </w:tc>
        <w:tc>
          <w:tcPr>
            <w:tcW w:w="2200" w:type="dxa"/>
          </w:tcPr>
          <w:p w14:paraId="6AEC63DC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50 (53.8%)</w:t>
            </w:r>
          </w:p>
        </w:tc>
        <w:tc>
          <w:tcPr>
            <w:tcW w:w="2290" w:type="dxa"/>
            <w:vMerge/>
          </w:tcPr>
          <w:p w14:paraId="09BFD68D" w14:textId="77777777" w:rsidR="004E2110" w:rsidRPr="00402C11" w:rsidRDefault="004E2110" w:rsidP="004E211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5191DC81" w14:textId="77777777" w:rsidTr="00E10E3F">
        <w:tc>
          <w:tcPr>
            <w:tcW w:w="2207" w:type="dxa"/>
            <w:gridSpan w:val="2"/>
          </w:tcPr>
          <w:p w14:paraId="6FBD20BB" w14:textId="7BC0021C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LDH</w:t>
            </w:r>
            <w:r w:rsidR="00A438BD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A438BD" w:rsidRPr="00402C11">
              <w:rPr>
                <w:bCs/>
                <w:color w:val="000000" w:themeColor="text1"/>
                <w:sz w:val="20"/>
                <w:szCs w:val="20"/>
              </w:rPr>
              <w:t>≥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50 U/L</w:t>
            </w:r>
          </w:p>
        </w:tc>
        <w:tc>
          <w:tcPr>
            <w:tcW w:w="2200" w:type="dxa"/>
          </w:tcPr>
          <w:p w14:paraId="459D8E9C" w14:textId="0788D372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34 (41.5%)</w:t>
            </w:r>
          </w:p>
        </w:tc>
        <w:tc>
          <w:tcPr>
            <w:tcW w:w="2200" w:type="dxa"/>
          </w:tcPr>
          <w:p w14:paraId="4874C712" w14:textId="100F4CA9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48 (58.5%)</w:t>
            </w:r>
          </w:p>
        </w:tc>
        <w:tc>
          <w:tcPr>
            <w:tcW w:w="2290" w:type="dxa"/>
            <w:vMerge w:val="restart"/>
          </w:tcPr>
          <w:p w14:paraId="4305D38F" w14:textId="77777777" w:rsidR="004E2110" w:rsidRPr="00402C11" w:rsidRDefault="004E2110" w:rsidP="004E211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834</w:t>
            </w:r>
          </w:p>
        </w:tc>
      </w:tr>
      <w:tr w:rsidR="00996560" w:rsidRPr="00402C11" w14:paraId="22A698D8" w14:textId="77777777" w:rsidTr="00E10E3F">
        <w:tc>
          <w:tcPr>
            <w:tcW w:w="2207" w:type="dxa"/>
            <w:gridSpan w:val="2"/>
          </w:tcPr>
          <w:p w14:paraId="63C52C9C" w14:textId="101DE8DB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LDH&lt;</w:t>
            </w:r>
            <w:r w:rsidR="00A438BD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50 U/L</w:t>
            </w:r>
          </w:p>
        </w:tc>
        <w:tc>
          <w:tcPr>
            <w:tcW w:w="2200" w:type="dxa"/>
          </w:tcPr>
          <w:p w14:paraId="1E4D3E28" w14:textId="38DE6CBA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34 (40.5%)</w:t>
            </w:r>
          </w:p>
        </w:tc>
        <w:tc>
          <w:tcPr>
            <w:tcW w:w="2200" w:type="dxa"/>
          </w:tcPr>
          <w:p w14:paraId="14564413" w14:textId="792EA13F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50 (59.5%)</w:t>
            </w:r>
          </w:p>
        </w:tc>
        <w:tc>
          <w:tcPr>
            <w:tcW w:w="2290" w:type="dxa"/>
            <w:vMerge/>
          </w:tcPr>
          <w:p w14:paraId="4C7E4194" w14:textId="77777777" w:rsidR="004E2110" w:rsidRPr="00402C11" w:rsidRDefault="004E2110" w:rsidP="004E211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364A7632" w14:textId="77777777" w:rsidTr="00E10E3F">
        <w:tc>
          <w:tcPr>
            <w:tcW w:w="2207" w:type="dxa"/>
            <w:gridSpan w:val="2"/>
          </w:tcPr>
          <w:p w14:paraId="6C425448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7A848BD" w14:textId="4C03639D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LDH (U/L)</w:t>
            </w:r>
          </w:p>
        </w:tc>
        <w:tc>
          <w:tcPr>
            <w:tcW w:w="2200" w:type="dxa"/>
          </w:tcPr>
          <w:p w14:paraId="1DFB5ACC" w14:textId="77777777" w:rsidR="004E2110" w:rsidRPr="00402C11" w:rsidRDefault="004E2110" w:rsidP="004E2110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351 ± 254</w:t>
            </w:r>
          </w:p>
        </w:tc>
        <w:tc>
          <w:tcPr>
            <w:tcW w:w="2200" w:type="dxa"/>
          </w:tcPr>
          <w:p w14:paraId="4ED6F94F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8272431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362 ± 358</w:t>
            </w:r>
          </w:p>
        </w:tc>
        <w:tc>
          <w:tcPr>
            <w:tcW w:w="2290" w:type="dxa"/>
          </w:tcPr>
          <w:p w14:paraId="00A43323" w14:textId="346B127A" w:rsidR="004E2110" w:rsidRPr="00402C11" w:rsidRDefault="004E2110" w:rsidP="004E211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827</w:t>
            </w:r>
          </w:p>
        </w:tc>
      </w:tr>
      <w:tr w:rsidR="00996560" w:rsidRPr="00402C11" w14:paraId="459D3530" w14:textId="77777777" w:rsidTr="00E10E3F">
        <w:tc>
          <w:tcPr>
            <w:tcW w:w="2207" w:type="dxa"/>
            <w:gridSpan w:val="2"/>
          </w:tcPr>
          <w:p w14:paraId="61A523A5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7556130" w14:textId="39CA6EF0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Ferritin (</w:t>
            </w:r>
            <w:r w:rsidRPr="00402C11">
              <w:rPr>
                <w:color w:val="000000" w:themeColor="text1"/>
                <w:sz w:val="20"/>
                <w:szCs w:val="20"/>
                <w:shd w:val="clear" w:color="auto" w:fill="FFFFFF"/>
              </w:rPr>
              <w:t>µg/L)</w:t>
            </w:r>
          </w:p>
        </w:tc>
        <w:tc>
          <w:tcPr>
            <w:tcW w:w="2200" w:type="dxa"/>
          </w:tcPr>
          <w:p w14:paraId="417E25A9" w14:textId="77777777" w:rsidR="004E2110" w:rsidRPr="00402C11" w:rsidRDefault="004E2110" w:rsidP="004E2110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120 ±2413</w:t>
            </w:r>
          </w:p>
        </w:tc>
        <w:tc>
          <w:tcPr>
            <w:tcW w:w="2200" w:type="dxa"/>
          </w:tcPr>
          <w:p w14:paraId="1F779937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A3D9E22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986 ± 5490 </w:t>
            </w:r>
          </w:p>
        </w:tc>
        <w:tc>
          <w:tcPr>
            <w:tcW w:w="2290" w:type="dxa"/>
          </w:tcPr>
          <w:p w14:paraId="38E85F4F" w14:textId="77777777" w:rsidR="004E2110" w:rsidRPr="00402C11" w:rsidRDefault="004E2110" w:rsidP="004E211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847</w:t>
            </w:r>
          </w:p>
        </w:tc>
      </w:tr>
      <w:tr w:rsidR="00996560" w:rsidRPr="00402C11" w14:paraId="6515DA08" w14:textId="77777777" w:rsidTr="00E10E3F">
        <w:tc>
          <w:tcPr>
            <w:tcW w:w="2207" w:type="dxa"/>
            <w:gridSpan w:val="2"/>
          </w:tcPr>
          <w:p w14:paraId="3B0E43F6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D51FFD2" w14:textId="4BB719DF" w:rsidR="004E2110" w:rsidRPr="00402C11" w:rsidRDefault="00C971E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F</w:t>
            </w:r>
            <w:r w:rsidR="004E2110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erritin &lt;2000 </w:t>
            </w:r>
            <w:r w:rsidR="004E2110" w:rsidRPr="00402C11">
              <w:rPr>
                <w:color w:val="000000" w:themeColor="text1"/>
                <w:sz w:val="20"/>
                <w:szCs w:val="20"/>
                <w:shd w:val="clear" w:color="auto" w:fill="FFFFFF"/>
              </w:rPr>
              <w:t>µg/L</w:t>
            </w:r>
          </w:p>
        </w:tc>
        <w:tc>
          <w:tcPr>
            <w:tcW w:w="2200" w:type="dxa"/>
          </w:tcPr>
          <w:p w14:paraId="3DCFF1C2" w14:textId="77777777" w:rsidR="004E2110" w:rsidRPr="00402C11" w:rsidRDefault="004E2110" w:rsidP="004E2110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45 (39.5%)</w:t>
            </w:r>
          </w:p>
        </w:tc>
        <w:tc>
          <w:tcPr>
            <w:tcW w:w="2200" w:type="dxa"/>
          </w:tcPr>
          <w:p w14:paraId="6D7A6A7A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C53C3B5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69 (60.5%)</w:t>
            </w:r>
          </w:p>
        </w:tc>
        <w:tc>
          <w:tcPr>
            <w:tcW w:w="2290" w:type="dxa"/>
            <w:vMerge w:val="restart"/>
          </w:tcPr>
          <w:p w14:paraId="0487B420" w14:textId="77777777" w:rsidR="004E2110" w:rsidRPr="00402C11" w:rsidRDefault="004E2110" w:rsidP="004E211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217</w:t>
            </w:r>
          </w:p>
        </w:tc>
      </w:tr>
      <w:tr w:rsidR="00996560" w:rsidRPr="00402C11" w14:paraId="226818D8" w14:textId="77777777" w:rsidTr="00E10E3F">
        <w:tc>
          <w:tcPr>
            <w:tcW w:w="2207" w:type="dxa"/>
            <w:gridSpan w:val="2"/>
          </w:tcPr>
          <w:p w14:paraId="125A5DC5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FCC0185" w14:textId="30395EAA" w:rsidR="004E2110" w:rsidRPr="00402C11" w:rsidRDefault="00C971E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F</w:t>
            </w:r>
            <w:r w:rsidR="004E2110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erritin </w:t>
            </w:r>
            <w:r w:rsidRPr="00402C11">
              <w:rPr>
                <w:bCs/>
                <w:color w:val="000000" w:themeColor="text1"/>
                <w:sz w:val="20"/>
                <w:szCs w:val="20"/>
              </w:rPr>
              <w:t>≥</w:t>
            </w:r>
            <w:r w:rsidR="004E2110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2000 </w:t>
            </w:r>
            <w:r w:rsidR="004E2110" w:rsidRPr="00402C11">
              <w:rPr>
                <w:color w:val="000000" w:themeColor="text1"/>
                <w:sz w:val="20"/>
                <w:szCs w:val="20"/>
                <w:shd w:val="clear" w:color="auto" w:fill="FFFFFF"/>
              </w:rPr>
              <w:t>µg/L</w:t>
            </w:r>
          </w:p>
        </w:tc>
        <w:tc>
          <w:tcPr>
            <w:tcW w:w="2200" w:type="dxa"/>
          </w:tcPr>
          <w:p w14:paraId="40631293" w14:textId="77777777" w:rsidR="004E2110" w:rsidRPr="00402C11" w:rsidRDefault="004E2110" w:rsidP="004E2110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7 (51.5%)</w:t>
            </w:r>
          </w:p>
        </w:tc>
        <w:tc>
          <w:tcPr>
            <w:tcW w:w="2200" w:type="dxa"/>
          </w:tcPr>
          <w:p w14:paraId="33CC6147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2BCAC65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6 (48.5%)</w:t>
            </w:r>
          </w:p>
        </w:tc>
        <w:tc>
          <w:tcPr>
            <w:tcW w:w="2290" w:type="dxa"/>
            <w:vMerge/>
          </w:tcPr>
          <w:p w14:paraId="5B2E8318" w14:textId="77777777" w:rsidR="004E2110" w:rsidRPr="00402C11" w:rsidRDefault="004E2110" w:rsidP="004E211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34B04D57" w14:textId="77777777" w:rsidTr="00E10E3F">
        <w:tc>
          <w:tcPr>
            <w:tcW w:w="2207" w:type="dxa"/>
            <w:gridSpan w:val="2"/>
          </w:tcPr>
          <w:p w14:paraId="0E8DEA3E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56002D8" w14:textId="03D8A0C6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D-dimer</w:t>
            </w:r>
            <w:r w:rsidR="00790B77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(µg/L)</w:t>
            </w:r>
          </w:p>
        </w:tc>
        <w:tc>
          <w:tcPr>
            <w:tcW w:w="2200" w:type="dxa"/>
          </w:tcPr>
          <w:p w14:paraId="7F5A0CC1" w14:textId="77777777" w:rsidR="004E2110" w:rsidRPr="00402C11" w:rsidRDefault="004E2110" w:rsidP="004E2110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925 ± 2869</w:t>
            </w:r>
          </w:p>
        </w:tc>
        <w:tc>
          <w:tcPr>
            <w:tcW w:w="2200" w:type="dxa"/>
          </w:tcPr>
          <w:p w14:paraId="3CA844B8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E612362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037 ± 4470</w:t>
            </w:r>
          </w:p>
        </w:tc>
        <w:tc>
          <w:tcPr>
            <w:tcW w:w="2290" w:type="dxa"/>
          </w:tcPr>
          <w:p w14:paraId="0F972698" w14:textId="77777777" w:rsidR="004E2110" w:rsidRPr="00402C11" w:rsidRDefault="004E2110" w:rsidP="004E211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853</w:t>
            </w:r>
          </w:p>
        </w:tc>
      </w:tr>
      <w:tr w:rsidR="00996560" w:rsidRPr="00402C11" w14:paraId="1BA0F33E" w14:textId="77777777" w:rsidTr="00E10E3F">
        <w:tc>
          <w:tcPr>
            <w:tcW w:w="2207" w:type="dxa"/>
            <w:gridSpan w:val="2"/>
          </w:tcPr>
          <w:p w14:paraId="6A93DE51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5C4AFDA" w14:textId="1746652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D-dimer &lt;1000</w:t>
            </w:r>
            <w:r w:rsidR="00790B77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µg/L</w:t>
            </w:r>
          </w:p>
        </w:tc>
        <w:tc>
          <w:tcPr>
            <w:tcW w:w="2200" w:type="dxa"/>
          </w:tcPr>
          <w:p w14:paraId="259B23A6" w14:textId="77777777" w:rsidR="004E2110" w:rsidRPr="00402C11" w:rsidRDefault="004E2110" w:rsidP="004E2110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5 (29.8%)</w:t>
            </w:r>
          </w:p>
        </w:tc>
        <w:tc>
          <w:tcPr>
            <w:tcW w:w="2200" w:type="dxa"/>
          </w:tcPr>
          <w:p w14:paraId="4BB36EE5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DB22DFE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59 (70.2%)</w:t>
            </w:r>
          </w:p>
        </w:tc>
        <w:tc>
          <w:tcPr>
            <w:tcW w:w="2290" w:type="dxa"/>
            <w:vMerge w:val="restart"/>
          </w:tcPr>
          <w:p w14:paraId="779B4B34" w14:textId="77777777" w:rsidR="004E2110" w:rsidRPr="00402C11" w:rsidRDefault="004E2110" w:rsidP="004E211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32</w:t>
            </w:r>
          </w:p>
        </w:tc>
      </w:tr>
      <w:tr w:rsidR="00996560" w:rsidRPr="00402C11" w14:paraId="3CBFE44A" w14:textId="77777777" w:rsidTr="00E10E3F">
        <w:tc>
          <w:tcPr>
            <w:tcW w:w="2207" w:type="dxa"/>
            <w:gridSpan w:val="2"/>
          </w:tcPr>
          <w:p w14:paraId="08A053FD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9C2C8CF" w14:textId="7CDF1673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D-dimer </w:t>
            </w:r>
            <w:r w:rsidRPr="00402C11">
              <w:rPr>
                <w:bCs/>
                <w:color w:val="000000" w:themeColor="text1"/>
                <w:sz w:val="20"/>
                <w:szCs w:val="20"/>
                <w:lang w:val="en-US"/>
              </w:rPr>
              <w:t>≥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000</w:t>
            </w:r>
            <w:r w:rsidR="00790B77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µg/L</w:t>
            </w:r>
          </w:p>
        </w:tc>
        <w:tc>
          <w:tcPr>
            <w:tcW w:w="2200" w:type="dxa"/>
          </w:tcPr>
          <w:p w14:paraId="109E7402" w14:textId="77777777" w:rsidR="004E2110" w:rsidRPr="00402C11" w:rsidRDefault="004E2110" w:rsidP="004E2110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39 (53.4%)</w:t>
            </w:r>
          </w:p>
        </w:tc>
        <w:tc>
          <w:tcPr>
            <w:tcW w:w="2200" w:type="dxa"/>
          </w:tcPr>
          <w:p w14:paraId="29D53D28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497E57E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34 (54.6%)</w:t>
            </w:r>
          </w:p>
        </w:tc>
        <w:tc>
          <w:tcPr>
            <w:tcW w:w="2290" w:type="dxa"/>
            <w:vMerge/>
          </w:tcPr>
          <w:p w14:paraId="024C1B4C" w14:textId="77777777" w:rsidR="004E2110" w:rsidRPr="00402C11" w:rsidRDefault="004E2110" w:rsidP="004E211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6B2AED46" w14:textId="77777777" w:rsidTr="00E10E3F">
        <w:tc>
          <w:tcPr>
            <w:tcW w:w="2207" w:type="dxa"/>
            <w:gridSpan w:val="2"/>
          </w:tcPr>
          <w:p w14:paraId="28A5AEC6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72E9BC5" w14:textId="1A0B674C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D-dimer &lt;2250</w:t>
            </w:r>
            <w:r w:rsidR="00790B77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µg/L</w:t>
            </w:r>
          </w:p>
        </w:tc>
        <w:tc>
          <w:tcPr>
            <w:tcW w:w="2200" w:type="dxa"/>
          </w:tcPr>
          <w:p w14:paraId="521ADD76" w14:textId="77777777" w:rsidR="004E2110" w:rsidRPr="00402C11" w:rsidRDefault="004E2110" w:rsidP="004E2110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47 (37.6%)</w:t>
            </w:r>
          </w:p>
        </w:tc>
        <w:tc>
          <w:tcPr>
            <w:tcW w:w="2200" w:type="dxa"/>
          </w:tcPr>
          <w:p w14:paraId="6BAECC4F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BE0E7BD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78 (62.4%)</w:t>
            </w:r>
          </w:p>
        </w:tc>
        <w:tc>
          <w:tcPr>
            <w:tcW w:w="2290" w:type="dxa"/>
            <w:vMerge w:val="restart"/>
          </w:tcPr>
          <w:p w14:paraId="6E270D02" w14:textId="77777777" w:rsidR="004E2110" w:rsidRPr="00402C11" w:rsidRDefault="004E2110" w:rsidP="004E211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110</w:t>
            </w:r>
          </w:p>
        </w:tc>
      </w:tr>
      <w:tr w:rsidR="00996560" w:rsidRPr="00402C11" w14:paraId="47B6A372" w14:textId="77777777" w:rsidTr="00E10E3F">
        <w:tc>
          <w:tcPr>
            <w:tcW w:w="2207" w:type="dxa"/>
            <w:gridSpan w:val="2"/>
          </w:tcPr>
          <w:p w14:paraId="68DD97D4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8169488" w14:textId="022EB01F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D-dimer </w:t>
            </w:r>
            <w:r w:rsidR="00C971E0" w:rsidRPr="00402C11">
              <w:rPr>
                <w:bCs/>
                <w:color w:val="000000" w:themeColor="text1"/>
                <w:sz w:val="20"/>
                <w:szCs w:val="20"/>
              </w:rPr>
              <w:t>≥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250</w:t>
            </w:r>
            <w:r w:rsidR="00790B77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µg/L</w:t>
            </w:r>
          </w:p>
        </w:tc>
        <w:tc>
          <w:tcPr>
            <w:tcW w:w="2200" w:type="dxa"/>
          </w:tcPr>
          <w:p w14:paraId="354CEA31" w14:textId="77777777" w:rsidR="004E2110" w:rsidRPr="00402C11" w:rsidRDefault="004E2110" w:rsidP="004E2110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7 (53.1%)</w:t>
            </w:r>
          </w:p>
        </w:tc>
        <w:tc>
          <w:tcPr>
            <w:tcW w:w="2200" w:type="dxa"/>
          </w:tcPr>
          <w:p w14:paraId="62C129E6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7713D10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5 (46.8%)</w:t>
            </w:r>
          </w:p>
        </w:tc>
        <w:tc>
          <w:tcPr>
            <w:tcW w:w="2290" w:type="dxa"/>
            <w:vMerge/>
          </w:tcPr>
          <w:p w14:paraId="3E4066DB" w14:textId="77777777" w:rsidR="004E2110" w:rsidRPr="00402C11" w:rsidRDefault="004E2110" w:rsidP="004E211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3F32F24E" w14:textId="77777777" w:rsidTr="00E10E3F">
        <w:tc>
          <w:tcPr>
            <w:tcW w:w="2207" w:type="dxa"/>
            <w:gridSpan w:val="2"/>
          </w:tcPr>
          <w:p w14:paraId="44A9159E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5AF39FF" w14:textId="76C3A861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Neutrophil </w:t>
            </w:r>
            <w:r w:rsidR="00790B77" w:rsidRPr="00402C11">
              <w:rPr>
                <w:color w:val="000000" w:themeColor="text1"/>
                <w:sz w:val="20"/>
                <w:szCs w:val="20"/>
                <w:lang w:val="en-US"/>
              </w:rPr>
              <w:t>(/mm</w:t>
            </w:r>
            <w:r w:rsidR="00790B77" w:rsidRPr="00402C11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  <w:r w:rsidR="00790B77" w:rsidRPr="00402C11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200" w:type="dxa"/>
          </w:tcPr>
          <w:p w14:paraId="4E50BF2E" w14:textId="77777777" w:rsidR="004E2110" w:rsidRPr="00402C11" w:rsidRDefault="004E2110" w:rsidP="004E2110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17 ± 167</w:t>
            </w:r>
          </w:p>
        </w:tc>
        <w:tc>
          <w:tcPr>
            <w:tcW w:w="2200" w:type="dxa"/>
          </w:tcPr>
          <w:p w14:paraId="0AC335DC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DF5ECD8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93 ± 177</w:t>
            </w:r>
          </w:p>
        </w:tc>
        <w:tc>
          <w:tcPr>
            <w:tcW w:w="2290" w:type="dxa"/>
          </w:tcPr>
          <w:p w14:paraId="5E8C15F3" w14:textId="77777777" w:rsidR="004E2110" w:rsidRPr="00402C11" w:rsidRDefault="004E2110" w:rsidP="004E211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05</w:t>
            </w:r>
          </w:p>
        </w:tc>
      </w:tr>
      <w:tr w:rsidR="00996560" w:rsidRPr="00402C11" w14:paraId="40CDE35C" w14:textId="77777777" w:rsidTr="00E10E3F">
        <w:tc>
          <w:tcPr>
            <w:tcW w:w="2207" w:type="dxa"/>
            <w:gridSpan w:val="2"/>
          </w:tcPr>
          <w:p w14:paraId="20866AD0" w14:textId="297BC63B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Initial Neutrophil</w:t>
            </w:r>
            <w:r w:rsidRPr="00402C11">
              <w:rPr>
                <w:bCs/>
                <w:color w:val="000000" w:themeColor="text1"/>
                <w:sz w:val="20"/>
                <w:szCs w:val="20"/>
                <w:lang w:val="en-US"/>
              </w:rPr>
              <w:t>≥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50</w:t>
            </w:r>
            <w:r w:rsidR="00790B77" w:rsidRPr="00402C11">
              <w:rPr>
                <w:color w:val="000000" w:themeColor="text1"/>
                <w:sz w:val="20"/>
                <w:szCs w:val="20"/>
                <w:lang w:val="en-US"/>
              </w:rPr>
              <w:t>/mm</w:t>
            </w:r>
            <w:r w:rsidR="00790B77" w:rsidRPr="00402C11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200" w:type="dxa"/>
          </w:tcPr>
          <w:p w14:paraId="5FBC642F" w14:textId="77777777" w:rsidR="004E2110" w:rsidRPr="00402C11" w:rsidRDefault="004E2110" w:rsidP="004E2110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9 (32.2%)</w:t>
            </w:r>
          </w:p>
        </w:tc>
        <w:tc>
          <w:tcPr>
            <w:tcW w:w="2200" w:type="dxa"/>
          </w:tcPr>
          <w:p w14:paraId="595C48DF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4647F22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61 (67.8%)</w:t>
            </w:r>
          </w:p>
        </w:tc>
        <w:tc>
          <w:tcPr>
            <w:tcW w:w="2290" w:type="dxa"/>
            <w:vMerge w:val="restart"/>
          </w:tcPr>
          <w:p w14:paraId="5E6E194F" w14:textId="77777777" w:rsidR="004E2110" w:rsidRPr="00402C11" w:rsidRDefault="004E2110" w:rsidP="004E211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07</w:t>
            </w:r>
          </w:p>
        </w:tc>
      </w:tr>
      <w:tr w:rsidR="00996560" w:rsidRPr="00402C11" w14:paraId="23603033" w14:textId="77777777" w:rsidTr="00E10E3F">
        <w:tc>
          <w:tcPr>
            <w:tcW w:w="2207" w:type="dxa"/>
            <w:gridSpan w:val="2"/>
          </w:tcPr>
          <w:p w14:paraId="35981D55" w14:textId="3E4C1744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Initial Neutrophil&lt;250</w:t>
            </w:r>
            <w:r w:rsidR="00790B77" w:rsidRPr="00402C11">
              <w:rPr>
                <w:color w:val="000000" w:themeColor="text1"/>
                <w:sz w:val="20"/>
                <w:szCs w:val="20"/>
                <w:lang w:val="en-US"/>
              </w:rPr>
              <w:t>/mm</w:t>
            </w:r>
            <w:r w:rsidR="00790B77" w:rsidRPr="00402C11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200" w:type="dxa"/>
          </w:tcPr>
          <w:p w14:paraId="27AA28B6" w14:textId="77777777" w:rsidR="004E2110" w:rsidRPr="00402C11" w:rsidRDefault="004E2110" w:rsidP="004E2110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42 (52.5%)</w:t>
            </w:r>
          </w:p>
        </w:tc>
        <w:tc>
          <w:tcPr>
            <w:tcW w:w="2200" w:type="dxa"/>
          </w:tcPr>
          <w:p w14:paraId="45E897FF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71BEF3A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38(47.5%)</w:t>
            </w:r>
          </w:p>
        </w:tc>
        <w:tc>
          <w:tcPr>
            <w:tcW w:w="2290" w:type="dxa"/>
            <w:vMerge/>
          </w:tcPr>
          <w:p w14:paraId="55B53286" w14:textId="77777777" w:rsidR="004E2110" w:rsidRPr="00402C11" w:rsidRDefault="004E2110" w:rsidP="004E211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7CF4EA91" w14:textId="77777777" w:rsidTr="00E10E3F">
        <w:tc>
          <w:tcPr>
            <w:tcW w:w="2207" w:type="dxa"/>
            <w:gridSpan w:val="2"/>
          </w:tcPr>
          <w:p w14:paraId="3C25CF1F" w14:textId="5F00F490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CRP</w:t>
            </w:r>
            <w:r w:rsidR="00E83C1A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(mg/L)</w:t>
            </w:r>
          </w:p>
        </w:tc>
        <w:tc>
          <w:tcPr>
            <w:tcW w:w="2200" w:type="dxa"/>
          </w:tcPr>
          <w:p w14:paraId="1187B3C1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28 ± 84</w:t>
            </w:r>
          </w:p>
        </w:tc>
        <w:tc>
          <w:tcPr>
            <w:tcW w:w="2200" w:type="dxa"/>
          </w:tcPr>
          <w:p w14:paraId="1E079E46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12 ± 123</w:t>
            </w:r>
          </w:p>
        </w:tc>
        <w:tc>
          <w:tcPr>
            <w:tcW w:w="2290" w:type="dxa"/>
          </w:tcPr>
          <w:p w14:paraId="254FAEE2" w14:textId="77777777" w:rsidR="004E2110" w:rsidRPr="00402C11" w:rsidRDefault="004E2110" w:rsidP="004E211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344</w:t>
            </w:r>
          </w:p>
        </w:tc>
      </w:tr>
      <w:tr w:rsidR="00996560" w:rsidRPr="00402C11" w14:paraId="1EF9C69C" w14:textId="77777777" w:rsidTr="00E10E3F">
        <w:tc>
          <w:tcPr>
            <w:tcW w:w="2207" w:type="dxa"/>
            <w:gridSpan w:val="2"/>
          </w:tcPr>
          <w:p w14:paraId="5AD7AE0A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CRP </w:t>
            </w:r>
            <w:r w:rsidRPr="00402C11">
              <w:rPr>
                <w:bCs/>
                <w:color w:val="000000" w:themeColor="text1"/>
                <w:sz w:val="20"/>
                <w:szCs w:val="20"/>
                <w:lang w:val="en-US"/>
              </w:rPr>
              <w:t>≥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75 mg/L</w:t>
            </w:r>
          </w:p>
        </w:tc>
        <w:tc>
          <w:tcPr>
            <w:tcW w:w="2200" w:type="dxa"/>
          </w:tcPr>
          <w:p w14:paraId="1F3CAF18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50 (46.3%)</w:t>
            </w:r>
          </w:p>
        </w:tc>
        <w:tc>
          <w:tcPr>
            <w:tcW w:w="2200" w:type="dxa"/>
          </w:tcPr>
          <w:p w14:paraId="7615F00D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58 (53.7%)</w:t>
            </w:r>
          </w:p>
        </w:tc>
        <w:tc>
          <w:tcPr>
            <w:tcW w:w="2290" w:type="dxa"/>
            <w:vMerge w:val="restart"/>
          </w:tcPr>
          <w:p w14:paraId="42A715BD" w14:textId="77777777" w:rsidR="004E2110" w:rsidRPr="00402C11" w:rsidRDefault="004E2110" w:rsidP="004E211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113</w:t>
            </w:r>
          </w:p>
        </w:tc>
      </w:tr>
      <w:tr w:rsidR="00996560" w:rsidRPr="00402C11" w14:paraId="140F9301" w14:textId="77777777" w:rsidTr="00E10E3F">
        <w:tc>
          <w:tcPr>
            <w:tcW w:w="2207" w:type="dxa"/>
            <w:gridSpan w:val="2"/>
          </w:tcPr>
          <w:p w14:paraId="6F450511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CRP &lt;75 mg/L</w:t>
            </w:r>
          </w:p>
        </w:tc>
        <w:tc>
          <w:tcPr>
            <w:tcW w:w="2200" w:type="dxa"/>
          </w:tcPr>
          <w:p w14:paraId="45E0586F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1 (33.9%)</w:t>
            </w:r>
          </w:p>
        </w:tc>
        <w:tc>
          <w:tcPr>
            <w:tcW w:w="2200" w:type="dxa"/>
          </w:tcPr>
          <w:p w14:paraId="4AAD6C85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41 (66.1%)</w:t>
            </w:r>
          </w:p>
        </w:tc>
        <w:tc>
          <w:tcPr>
            <w:tcW w:w="2290" w:type="dxa"/>
            <w:vMerge/>
          </w:tcPr>
          <w:p w14:paraId="7A290E1E" w14:textId="77777777" w:rsidR="004E2110" w:rsidRPr="00402C11" w:rsidRDefault="004E2110" w:rsidP="004E211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6E659C10" w14:textId="77777777" w:rsidTr="00E10E3F">
        <w:tc>
          <w:tcPr>
            <w:tcW w:w="2207" w:type="dxa"/>
            <w:gridSpan w:val="2"/>
          </w:tcPr>
          <w:p w14:paraId="34875BD0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CRP </w:t>
            </w:r>
            <w:r w:rsidRPr="00402C11">
              <w:rPr>
                <w:bCs/>
                <w:color w:val="000000" w:themeColor="text1"/>
                <w:sz w:val="20"/>
                <w:szCs w:val="20"/>
                <w:lang w:val="en-US"/>
              </w:rPr>
              <w:t>≥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00 mg/L</w:t>
            </w:r>
          </w:p>
        </w:tc>
        <w:tc>
          <w:tcPr>
            <w:tcW w:w="2200" w:type="dxa"/>
          </w:tcPr>
          <w:p w14:paraId="47DA1B38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44 (50%)</w:t>
            </w:r>
          </w:p>
        </w:tc>
        <w:tc>
          <w:tcPr>
            <w:tcW w:w="2200" w:type="dxa"/>
          </w:tcPr>
          <w:p w14:paraId="15531953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44 (50%)</w:t>
            </w:r>
          </w:p>
        </w:tc>
        <w:tc>
          <w:tcPr>
            <w:tcW w:w="2290" w:type="dxa"/>
            <w:vMerge w:val="restart"/>
          </w:tcPr>
          <w:p w14:paraId="2FFF40CC" w14:textId="77777777" w:rsidR="004E2110" w:rsidRPr="00402C11" w:rsidRDefault="004E2110" w:rsidP="004E211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24</w:t>
            </w:r>
          </w:p>
        </w:tc>
      </w:tr>
      <w:tr w:rsidR="00996560" w:rsidRPr="00402C11" w14:paraId="5FD5D135" w14:textId="77777777" w:rsidTr="00E10E3F">
        <w:tc>
          <w:tcPr>
            <w:tcW w:w="2207" w:type="dxa"/>
            <w:gridSpan w:val="2"/>
          </w:tcPr>
          <w:p w14:paraId="4B20F65E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CRP &lt;100 mg/L</w:t>
            </w:r>
          </w:p>
        </w:tc>
        <w:tc>
          <w:tcPr>
            <w:tcW w:w="2200" w:type="dxa"/>
          </w:tcPr>
          <w:p w14:paraId="4A9844FF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7 (32.9%)</w:t>
            </w:r>
          </w:p>
        </w:tc>
        <w:tc>
          <w:tcPr>
            <w:tcW w:w="2200" w:type="dxa"/>
          </w:tcPr>
          <w:p w14:paraId="4E9BC41A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55 (67.1%)</w:t>
            </w:r>
          </w:p>
        </w:tc>
        <w:tc>
          <w:tcPr>
            <w:tcW w:w="2290" w:type="dxa"/>
            <w:vMerge/>
          </w:tcPr>
          <w:p w14:paraId="48BEEEA3" w14:textId="77777777" w:rsidR="004E2110" w:rsidRPr="00402C11" w:rsidRDefault="004E2110" w:rsidP="004E211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2E0A90CD" w14:textId="77777777" w:rsidTr="00E10E3F">
        <w:tc>
          <w:tcPr>
            <w:tcW w:w="2207" w:type="dxa"/>
            <w:gridSpan w:val="2"/>
          </w:tcPr>
          <w:p w14:paraId="28C7D0F9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Underlying any solid tumors</w:t>
            </w:r>
          </w:p>
        </w:tc>
        <w:tc>
          <w:tcPr>
            <w:tcW w:w="2200" w:type="dxa"/>
          </w:tcPr>
          <w:p w14:paraId="14A89775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6 (27.6%)</w:t>
            </w:r>
          </w:p>
        </w:tc>
        <w:tc>
          <w:tcPr>
            <w:tcW w:w="2200" w:type="dxa"/>
          </w:tcPr>
          <w:p w14:paraId="22C7236B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42 (72.4%)</w:t>
            </w:r>
          </w:p>
        </w:tc>
        <w:tc>
          <w:tcPr>
            <w:tcW w:w="2290" w:type="dxa"/>
            <w:vMerge w:val="restart"/>
          </w:tcPr>
          <w:p w14:paraId="4CA69763" w14:textId="77777777" w:rsidR="004E2110" w:rsidRPr="00402C11" w:rsidRDefault="004E2110" w:rsidP="004E211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02</w:t>
            </w:r>
          </w:p>
        </w:tc>
      </w:tr>
      <w:tr w:rsidR="00996560" w:rsidRPr="00402C11" w14:paraId="0106A63C" w14:textId="77777777" w:rsidTr="00E10E3F">
        <w:tc>
          <w:tcPr>
            <w:tcW w:w="2207" w:type="dxa"/>
            <w:gridSpan w:val="2"/>
          </w:tcPr>
          <w:p w14:paraId="6661C829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Underlying hematologic malignity</w:t>
            </w:r>
          </w:p>
        </w:tc>
        <w:tc>
          <w:tcPr>
            <w:tcW w:w="2200" w:type="dxa"/>
          </w:tcPr>
          <w:p w14:paraId="5048B5DE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45 (48.3%)</w:t>
            </w:r>
          </w:p>
        </w:tc>
        <w:tc>
          <w:tcPr>
            <w:tcW w:w="2200" w:type="dxa"/>
          </w:tcPr>
          <w:p w14:paraId="1075F1D9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48 (51.7%)</w:t>
            </w:r>
          </w:p>
        </w:tc>
        <w:tc>
          <w:tcPr>
            <w:tcW w:w="2290" w:type="dxa"/>
            <w:vMerge/>
          </w:tcPr>
          <w:p w14:paraId="17CBD066" w14:textId="77777777" w:rsidR="004E2110" w:rsidRPr="00402C11" w:rsidRDefault="004E2110" w:rsidP="004E211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1F000A34" w14:textId="77777777" w:rsidTr="00E10E3F">
        <w:trPr>
          <w:trHeight w:val="562"/>
        </w:trPr>
        <w:tc>
          <w:tcPr>
            <w:tcW w:w="2207" w:type="dxa"/>
            <w:gridSpan w:val="2"/>
          </w:tcPr>
          <w:p w14:paraId="772402B7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No malignity</w:t>
            </w:r>
          </w:p>
          <w:p w14:paraId="3B892C28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</w:tcPr>
          <w:p w14:paraId="186FBB59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0 (52.6%)</w:t>
            </w:r>
          </w:p>
          <w:p w14:paraId="1172FD62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</w:tcPr>
          <w:p w14:paraId="036F46FC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9 (47.4%)</w:t>
            </w:r>
          </w:p>
          <w:p w14:paraId="5F02F5BB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90" w:type="dxa"/>
            <w:vMerge/>
          </w:tcPr>
          <w:p w14:paraId="0F99EC04" w14:textId="77777777" w:rsidR="004E2110" w:rsidRPr="00402C11" w:rsidRDefault="004E2110" w:rsidP="004E211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78BCD69E" w14:textId="77777777" w:rsidTr="00E10E3F">
        <w:tc>
          <w:tcPr>
            <w:tcW w:w="2207" w:type="dxa"/>
            <w:gridSpan w:val="2"/>
          </w:tcPr>
          <w:p w14:paraId="5F9441EF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CR negativity during COVID-19 treatment</w:t>
            </w:r>
          </w:p>
        </w:tc>
        <w:tc>
          <w:tcPr>
            <w:tcW w:w="2200" w:type="dxa"/>
          </w:tcPr>
          <w:p w14:paraId="55B24DE2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26 (38.8%)</w:t>
            </w:r>
          </w:p>
          <w:p w14:paraId="3462ABB2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8 (26.7%)</w:t>
            </w:r>
          </w:p>
        </w:tc>
        <w:tc>
          <w:tcPr>
            <w:tcW w:w="2200" w:type="dxa"/>
          </w:tcPr>
          <w:p w14:paraId="4861A846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41 (61.2%)</w:t>
            </w:r>
          </w:p>
          <w:p w14:paraId="658172C0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22 (73.3%)</w:t>
            </w:r>
          </w:p>
        </w:tc>
        <w:tc>
          <w:tcPr>
            <w:tcW w:w="2290" w:type="dxa"/>
          </w:tcPr>
          <w:p w14:paraId="321C0A1D" w14:textId="77777777" w:rsidR="004E2110" w:rsidRPr="00402C11" w:rsidRDefault="004E2110" w:rsidP="004E211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246</w:t>
            </w:r>
          </w:p>
        </w:tc>
      </w:tr>
      <w:tr w:rsidR="00996560" w:rsidRPr="00402C11" w14:paraId="73A552F6" w14:textId="77777777" w:rsidTr="00E10E3F">
        <w:tc>
          <w:tcPr>
            <w:tcW w:w="2207" w:type="dxa"/>
            <w:gridSpan w:val="2"/>
            <w:shd w:val="clear" w:color="auto" w:fill="auto"/>
          </w:tcPr>
          <w:p w14:paraId="7F8274AA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ny steroid treatment in the overall cohort</w:t>
            </w:r>
          </w:p>
        </w:tc>
        <w:tc>
          <w:tcPr>
            <w:tcW w:w="2200" w:type="dxa"/>
            <w:shd w:val="clear" w:color="auto" w:fill="auto"/>
          </w:tcPr>
          <w:p w14:paraId="4AC294F8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43 (38.1%)</w:t>
            </w:r>
          </w:p>
        </w:tc>
        <w:tc>
          <w:tcPr>
            <w:tcW w:w="2200" w:type="dxa"/>
            <w:shd w:val="clear" w:color="auto" w:fill="auto"/>
          </w:tcPr>
          <w:p w14:paraId="25D9C7A3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70 (61.9%)</w:t>
            </w:r>
          </w:p>
        </w:tc>
        <w:tc>
          <w:tcPr>
            <w:tcW w:w="2290" w:type="dxa"/>
            <w:vMerge w:val="restart"/>
            <w:shd w:val="clear" w:color="auto" w:fill="auto"/>
          </w:tcPr>
          <w:p w14:paraId="2ECC6E04" w14:textId="77777777" w:rsidR="004E2110" w:rsidRPr="00402C11" w:rsidRDefault="004E2110" w:rsidP="004E211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167</w:t>
            </w:r>
          </w:p>
        </w:tc>
      </w:tr>
      <w:tr w:rsidR="00996560" w:rsidRPr="00402C11" w14:paraId="3BC1A152" w14:textId="77777777" w:rsidTr="00E10E3F">
        <w:tc>
          <w:tcPr>
            <w:tcW w:w="2207" w:type="dxa"/>
            <w:gridSpan w:val="2"/>
            <w:shd w:val="clear" w:color="auto" w:fill="auto"/>
          </w:tcPr>
          <w:p w14:paraId="286C9A75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No steroid treatment in the overall cohort</w:t>
            </w:r>
          </w:p>
        </w:tc>
        <w:tc>
          <w:tcPr>
            <w:tcW w:w="2200" w:type="dxa"/>
            <w:shd w:val="clear" w:color="auto" w:fill="auto"/>
          </w:tcPr>
          <w:p w14:paraId="696E5457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8 (49.1%)</w:t>
            </w:r>
          </w:p>
        </w:tc>
        <w:tc>
          <w:tcPr>
            <w:tcW w:w="2200" w:type="dxa"/>
            <w:shd w:val="clear" w:color="auto" w:fill="auto"/>
          </w:tcPr>
          <w:p w14:paraId="48A685A4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9 (50.9%)</w:t>
            </w:r>
          </w:p>
        </w:tc>
        <w:tc>
          <w:tcPr>
            <w:tcW w:w="2290" w:type="dxa"/>
            <w:vMerge/>
            <w:shd w:val="clear" w:color="auto" w:fill="auto"/>
          </w:tcPr>
          <w:p w14:paraId="3761BDF8" w14:textId="77777777" w:rsidR="004E2110" w:rsidRPr="00402C11" w:rsidRDefault="004E2110" w:rsidP="004E211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4E300FC4" w14:textId="77777777" w:rsidTr="00E10E3F">
        <w:tc>
          <w:tcPr>
            <w:tcW w:w="2207" w:type="dxa"/>
            <w:gridSpan w:val="2"/>
          </w:tcPr>
          <w:p w14:paraId="0E56928C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Tocilizumab</w:t>
            </w:r>
          </w:p>
        </w:tc>
        <w:tc>
          <w:tcPr>
            <w:tcW w:w="2200" w:type="dxa"/>
          </w:tcPr>
          <w:p w14:paraId="2A40AA7A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6 (66.7%) </w:t>
            </w:r>
          </w:p>
        </w:tc>
        <w:tc>
          <w:tcPr>
            <w:tcW w:w="2200" w:type="dxa"/>
          </w:tcPr>
          <w:p w14:paraId="0DD8C4D8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3 (33.3%)</w:t>
            </w:r>
          </w:p>
        </w:tc>
        <w:tc>
          <w:tcPr>
            <w:tcW w:w="2290" w:type="dxa"/>
            <w:vMerge w:val="restart"/>
          </w:tcPr>
          <w:p w14:paraId="500440A0" w14:textId="77777777" w:rsidR="004E2110" w:rsidRPr="00402C11" w:rsidRDefault="004E2110" w:rsidP="004E211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119</w:t>
            </w:r>
          </w:p>
        </w:tc>
      </w:tr>
      <w:tr w:rsidR="00996560" w:rsidRPr="00402C11" w14:paraId="010B31EB" w14:textId="77777777" w:rsidTr="00E10E3F">
        <w:tc>
          <w:tcPr>
            <w:tcW w:w="2207" w:type="dxa"/>
            <w:gridSpan w:val="2"/>
          </w:tcPr>
          <w:p w14:paraId="24D9C3A6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No tocilizumab </w:t>
            </w:r>
          </w:p>
        </w:tc>
        <w:tc>
          <w:tcPr>
            <w:tcW w:w="2200" w:type="dxa"/>
          </w:tcPr>
          <w:p w14:paraId="51336AEE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65 (%)</w:t>
            </w:r>
          </w:p>
        </w:tc>
        <w:tc>
          <w:tcPr>
            <w:tcW w:w="2200" w:type="dxa"/>
          </w:tcPr>
          <w:p w14:paraId="3C9A0C12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96 (%)</w:t>
            </w:r>
          </w:p>
        </w:tc>
        <w:tc>
          <w:tcPr>
            <w:tcW w:w="2290" w:type="dxa"/>
            <w:vMerge/>
          </w:tcPr>
          <w:p w14:paraId="7CCDDFAF" w14:textId="77777777" w:rsidR="004E2110" w:rsidRPr="00402C11" w:rsidRDefault="004E2110" w:rsidP="004E211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6FFC0A73" w14:textId="77777777" w:rsidTr="00E10E3F">
        <w:trPr>
          <w:trHeight w:val="645"/>
        </w:trPr>
        <w:tc>
          <w:tcPr>
            <w:tcW w:w="2207" w:type="dxa"/>
            <w:gridSpan w:val="2"/>
          </w:tcPr>
          <w:p w14:paraId="2586A2DE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922F5B8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Favipiravir</w:t>
            </w:r>
          </w:p>
        </w:tc>
        <w:tc>
          <w:tcPr>
            <w:tcW w:w="2200" w:type="dxa"/>
          </w:tcPr>
          <w:p w14:paraId="0D39555F" w14:textId="77777777" w:rsidR="004E2110" w:rsidRPr="00402C11" w:rsidRDefault="004E2110" w:rsidP="004E2110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65 (40.6%)</w:t>
            </w:r>
          </w:p>
          <w:p w14:paraId="6B8CDE3F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6 (60%)</w:t>
            </w:r>
          </w:p>
        </w:tc>
        <w:tc>
          <w:tcPr>
            <w:tcW w:w="2200" w:type="dxa"/>
          </w:tcPr>
          <w:p w14:paraId="163714B2" w14:textId="77777777" w:rsidR="004E2110" w:rsidRPr="00402C11" w:rsidRDefault="004E2110" w:rsidP="004E2110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95 (59.4%)</w:t>
            </w:r>
          </w:p>
          <w:p w14:paraId="5A21A33D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4 (40%)</w:t>
            </w:r>
          </w:p>
        </w:tc>
        <w:tc>
          <w:tcPr>
            <w:tcW w:w="2290" w:type="dxa"/>
          </w:tcPr>
          <w:p w14:paraId="57804C4D" w14:textId="77777777" w:rsidR="004E2110" w:rsidRPr="00402C11" w:rsidRDefault="004E2110" w:rsidP="004E211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228</w:t>
            </w:r>
          </w:p>
        </w:tc>
      </w:tr>
      <w:tr w:rsidR="00996560" w:rsidRPr="00402C11" w14:paraId="719DA547" w14:textId="77777777" w:rsidTr="00E10E3F">
        <w:tc>
          <w:tcPr>
            <w:tcW w:w="2207" w:type="dxa"/>
            <w:gridSpan w:val="2"/>
          </w:tcPr>
          <w:p w14:paraId="3329CDDF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Remdesivir</w:t>
            </w:r>
            <w:proofErr w:type="spellEnd"/>
          </w:p>
        </w:tc>
        <w:tc>
          <w:tcPr>
            <w:tcW w:w="2200" w:type="dxa"/>
          </w:tcPr>
          <w:p w14:paraId="65CBB3A9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 (66.7%)</w:t>
            </w:r>
          </w:p>
        </w:tc>
        <w:tc>
          <w:tcPr>
            <w:tcW w:w="2200" w:type="dxa"/>
          </w:tcPr>
          <w:p w14:paraId="52B83774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 (33.3%)</w:t>
            </w:r>
          </w:p>
        </w:tc>
        <w:tc>
          <w:tcPr>
            <w:tcW w:w="2290" w:type="dxa"/>
            <w:vMerge w:val="restart"/>
          </w:tcPr>
          <w:p w14:paraId="00344DE9" w14:textId="77777777" w:rsidR="004E2110" w:rsidRPr="00402C11" w:rsidRDefault="004E2110" w:rsidP="004E211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377</w:t>
            </w:r>
          </w:p>
        </w:tc>
      </w:tr>
      <w:tr w:rsidR="00996560" w:rsidRPr="00402C11" w14:paraId="4D557D28" w14:textId="77777777" w:rsidTr="00E10E3F">
        <w:tc>
          <w:tcPr>
            <w:tcW w:w="2207" w:type="dxa"/>
            <w:gridSpan w:val="2"/>
          </w:tcPr>
          <w:p w14:paraId="47DA997E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remdesivir</w:t>
            </w:r>
            <w:proofErr w:type="spellEnd"/>
          </w:p>
        </w:tc>
        <w:tc>
          <w:tcPr>
            <w:tcW w:w="2200" w:type="dxa"/>
          </w:tcPr>
          <w:p w14:paraId="283F5303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69 (41.3%)</w:t>
            </w:r>
          </w:p>
        </w:tc>
        <w:tc>
          <w:tcPr>
            <w:tcW w:w="2200" w:type="dxa"/>
          </w:tcPr>
          <w:p w14:paraId="20606492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98 (58.7%)</w:t>
            </w:r>
          </w:p>
        </w:tc>
        <w:tc>
          <w:tcPr>
            <w:tcW w:w="2290" w:type="dxa"/>
            <w:vMerge/>
          </w:tcPr>
          <w:p w14:paraId="2CFEFDA5" w14:textId="77777777" w:rsidR="004E2110" w:rsidRPr="00402C11" w:rsidRDefault="004E2110" w:rsidP="004E211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3F12A8B2" w14:textId="77777777" w:rsidTr="00E10E3F">
        <w:tc>
          <w:tcPr>
            <w:tcW w:w="2207" w:type="dxa"/>
            <w:gridSpan w:val="2"/>
          </w:tcPr>
          <w:p w14:paraId="63AF35AE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Hydroxychloroquine</w:t>
            </w:r>
          </w:p>
        </w:tc>
        <w:tc>
          <w:tcPr>
            <w:tcW w:w="2200" w:type="dxa"/>
          </w:tcPr>
          <w:p w14:paraId="53AB3F5C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9 (%50)</w:t>
            </w:r>
          </w:p>
        </w:tc>
        <w:tc>
          <w:tcPr>
            <w:tcW w:w="2200" w:type="dxa"/>
          </w:tcPr>
          <w:p w14:paraId="6BAA7C85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9 (%50)</w:t>
            </w:r>
          </w:p>
        </w:tc>
        <w:tc>
          <w:tcPr>
            <w:tcW w:w="2290" w:type="dxa"/>
            <w:vMerge w:val="restart"/>
          </w:tcPr>
          <w:p w14:paraId="0677DAD4" w14:textId="77777777" w:rsidR="004E2110" w:rsidRPr="00402C11" w:rsidRDefault="004E2110" w:rsidP="004E2110">
            <w:pPr>
              <w:keepNext/>
              <w:keepLines/>
              <w:spacing w:before="360" w:after="120" w:line="360" w:lineRule="auto"/>
              <w:jc w:val="center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453</w:t>
            </w:r>
          </w:p>
        </w:tc>
      </w:tr>
      <w:tr w:rsidR="00996560" w:rsidRPr="00402C11" w14:paraId="0CE60DE7" w14:textId="77777777" w:rsidTr="00E10E3F">
        <w:tc>
          <w:tcPr>
            <w:tcW w:w="2207" w:type="dxa"/>
            <w:gridSpan w:val="2"/>
          </w:tcPr>
          <w:p w14:paraId="49DE788C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No hydroxychloroquine</w:t>
            </w:r>
          </w:p>
        </w:tc>
        <w:tc>
          <w:tcPr>
            <w:tcW w:w="2200" w:type="dxa"/>
          </w:tcPr>
          <w:p w14:paraId="76C3826D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62 (40.8%)</w:t>
            </w:r>
          </w:p>
        </w:tc>
        <w:tc>
          <w:tcPr>
            <w:tcW w:w="2200" w:type="dxa"/>
          </w:tcPr>
          <w:p w14:paraId="456F7B32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90 (59.2%)</w:t>
            </w:r>
          </w:p>
        </w:tc>
        <w:tc>
          <w:tcPr>
            <w:tcW w:w="2290" w:type="dxa"/>
            <w:vMerge/>
          </w:tcPr>
          <w:p w14:paraId="60D600B5" w14:textId="77777777" w:rsidR="004E2110" w:rsidRPr="00402C11" w:rsidRDefault="004E2110" w:rsidP="004E2110">
            <w:pPr>
              <w:keepNext/>
              <w:keepLines/>
              <w:spacing w:before="360" w:after="120" w:line="360" w:lineRule="auto"/>
              <w:jc w:val="center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60035205" w14:textId="77777777" w:rsidTr="00E10E3F">
        <w:tc>
          <w:tcPr>
            <w:tcW w:w="2207" w:type="dxa"/>
            <w:gridSpan w:val="2"/>
          </w:tcPr>
          <w:p w14:paraId="70B00AD7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Famotidine</w:t>
            </w:r>
          </w:p>
        </w:tc>
        <w:tc>
          <w:tcPr>
            <w:tcW w:w="2200" w:type="dxa"/>
          </w:tcPr>
          <w:p w14:paraId="2C9CD597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3 (52%)</w:t>
            </w:r>
          </w:p>
        </w:tc>
        <w:tc>
          <w:tcPr>
            <w:tcW w:w="2200" w:type="dxa"/>
          </w:tcPr>
          <w:p w14:paraId="17BAC285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2 (48%)</w:t>
            </w:r>
          </w:p>
        </w:tc>
        <w:tc>
          <w:tcPr>
            <w:tcW w:w="2290" w:type="dxa"/>
            <w:vMerge w:val="restart"/>
          </w:tcPr>
          <w:p w14:paraId="72C538C9" w14:textId="77777777" w:rsidR="004E2110" w:rsidRPr="00402C11" w:rsidRDefault="004E2110" w:rsidP="004E211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369</w:t>
            </w:r>
          </w:p>
          <w:p w14:paraId="13207A5F" w14:textId="77777777" w:rsidR="004E2110" w:rsidRPr="00402C11" w:rsidRDefault="004E2110" w:rsidP="004E211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2F910FF8" w14:textId="77777777" w:rsidTr="00E10E3F">
        <w:tc>
          <w:tcPr>
            <w:tcW w:w="2207" w:type="dxa"/>
            <w:gridSpan w:val="2"/>
          </w:tcPr>
          <w:p w14:paraId="7A6E7CE7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No famotidine</w:t>
            </w:r>
          </w:p>
        </w:tc>
        <w:tc>
          <w:tcPr>
            <w:tcW w:w="2200" w:type="dxa"/>
          </w:tcPr>
          <w:p w14:paraId="7BBAAA1E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64 (42.4%)</w:t>
            </w:r>
          </w:p>
        </w:tc>
        <w:tc>
          <w:tcPr>
            <w:tcW w:w="2200" w:type="dxa"/>
          </w:tcPr>
          <w:p w14:paraId="431D3902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87 (57.6%)</w:t>
            </w:r>
          </w:p>
        </w:tc>
        <w:tc>
          <w:tcPr>
            <w:tcW w:w="2290" w:type="dxa"/>
            <w:vMerge/>
          </w:tcPr>
          <w:p w14:paraId="5320E229" w14:textId="77777777" w:rsidR="004E2110" w:rsidRPr="00402C11" w:rsidRDefault="004E2110" w:rsidP="004E211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69E556FF" w14:textId="77777777" w:rsidTr="00E10E3F">
        <w:tc>
          <w:tcPr>
            <w:tcW w:w="2207" w:type="dxa"/>
            <w:gridSpan w:val="2"/>
          </w:tcPr>
          <w:p w14:paraId="6B1E6519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Colchicine</w:t>
            </w:r>
          </w:p>
        </w:tc>
        <w:tc>
          <w:tcPr>
            <w:tcW w:w="2200" w:type="dxa"/>
          </w:tcPr>
          <w:p w14:paraId="08195F48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200" w:type="dxa"/>
          </w:tcPr>
          <w:p w14:paraId="5068EF8C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3 (100%)</w:t>
            </w:r>
          </w:p>
        </w:tc>
        <w:tc>
          <w:tcPr>
            <w:tcW w:w="2290" w:type="dxa"/>
            <w:vMerge w:val="restart"/>
          </w:tcPr>
          <w:p w14:paraId="64BAB602" w14:textId="77777777" w:rsidR="004E2110" w:rsidRPr="00402C11" w:rsidRDefault="004E2110" w:rsidP="004E211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138</w:t>
            </w:r>
          </w:p>
        </w:tc>
      </w:tr>
      <w:tr w:rsidR="00996560" w:rsidRPr="00402C11" w14:paraId="42C9363B" w14:textId="77777777" w:rsidTr="00E10E3F">
        <w:tc>
          <w:tcPr>
            <w:tcW w:w="2207" w:type="dxa"/>
            <w:gridSpan w:val="2"/>
          </w:tcPr>
          <w:p w14:paraId="1E476089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No colchicine</w:t>
            </w:r>
          </w:p>
        </w:tc>
        <w:tc>
          <w:tcPr>
            <w:tcW w:w="2200" w:type="dxa"/>
          </w:tcPr>
          <w:p w14:paraId="334F30D3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71 (42.5%)</w:t>
            </w:r>
          </w:p>
        </w:tc>
        <w:tc>
          <w:tcPr>
            <w:tcW w:w="2200" w:type="dxa"/>
          </w:tcPr>
          <w:p w14:paraId="0010EC51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96 (57.5%)</w:t>
            </w:r>
          </w:p>
        </w:tc>
        <w:tc>
          <w:tcPr>
            <w:tcW w:w="2290" w:type="dxa"/>
            <w:vMerge/>
          </w:tcPr>
          <w:p w14:paraId="244694DA" w14:textId="77777777" w:rsidR="004E2110" w:rsidRPr="00402C11" w:rsidRDefault="004E2110" w:rsidP="004E211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53311280" w14:textId="77777777" w:rsidTr="00E10E3F">
        <w:trPr>
          <w:gridBefore w:val="1"/>
          <w:wBefore w:w="6" w:type="dxa"/>
        </w:trPr>
        <w:tc>
          <w:tcPr>
            <w:tcW w:w="2201" w:type="dxa"/>
          </w:tcPr>
          <w:p w14:paraId="3C323E0A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BL/BLI including empirical monotherapy </w:t>
            </w:r>
          </w:p>
        </w:tc>
        <w:tc>
          <w:tcPr>
            <w:tcW w:w="2200" w:type="dxa"/>
          </w:tcPr>
          <w:p w14:paraId="6E82DFD8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20 (32.8%)</w:t>
            </w:r>
          </w:p>
          <w:p w14:paraId="2DD255FC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51 (46.8%)</w:t>
            </w:r>
          </w:p>
        </w:tc>
        <w:tc>
          <w:tcPr>
            <w:tcW w:w="2200" w:type="dxa"/>
          </w:tcPr>
          <w:p w14:paraId="79396967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41 (67.2%)</w:t>
            </w:r>
          </w:p>
          <w:p w14:paraId="2A8D91D9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58 (53.2%)</w:t>
            </w:r>
          </w:p>
        </w:tc>
        <w:tc>
          <w:tcPr>
            <w:tcW w:w="2290" w:type="dxa"/>
          </w:tcPr>
          <w:p w14:paraId="14210E5F" w14:textId="77777777" w:rsidR="004E2110" w:rsidRPr="00402C11" w:rsidRDefault="004E2110" w:rsidP="004E211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75</w:t>
            </w:r>
          </w:p>
        </w:tc>
      </w:tr>
      <w:tr w:rsidR="00996560" w:rsidRPr="00402C11" w14:paraId="48888C51" w14:textId="77777777" w:rsidTr="00E10E3F">
        <w:trPr>
          <w:gridBefore w:val="1"/>
          <w:wBefore w:w="6" w:type="dxa"/>
        </w:trPr>
        <w:tc>
          <w:tcPr>
            <w:tcW w:w="2201" w:type="dxa"/>
          </w:tcPr>
          <w:p w14:paraId="1C9F96FD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Carbapenem</w:t>
            </w:r>
            <w:proofErr w:type="spellEnd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including empirical monotherapy</w:t>
            </w:r>
          </w:p>
        </w:tc>
        <w:tc>
          <w:tcPr>
            <w:tcW w:w="2200" w:type="dxa"/>
          </w:tcPr>
          <w:p w14:paraId="31701D43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9 (47.4%)</w:t>
            </w:r>
          </w:p>
          <w:p w14:paraId="351F5368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62 (41.1%)</w:t>
            </w:r>
          </w:p>
        </w:tc>
        <w:tc>
          <w:tcPr>
            <w:tcW w:w="2200" w:type="dxa"/>
          </w:tcPr>
          <w:p w14:paraId="0DCF7BE0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0 (52.6%)</w:t>
            </w:r>
          </w:p>
          <w:p w14:paraId="6BCFF19A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89 (58.9%)</w:t>
            </w:r>
          </w:p>
        </w:tc>
        <w:tc>
          <w:tcPr>
            <w:tcW w:w="2290" w:type="dxa"/>
          </w:tcPr>
          <w:p w14:paraId="237487C0" w14:textId="77777777" w:rsidR="004E2110" w:rsidRPr="00402C11" w:rsidRDefault="004E2110" w:rsidP="004E211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599</w:t>
            </w:r>
          </w:p>
        </w:tc>
      </w:tr>
      <w:tr w:rsidR="00996560" w:rsidRPr="00402C11" w14:paraId="01B5C708" w14:textId="77777777" w:rsidTr="00E10E3F">
        <w:trPr>
          <w:gridBefore w:val="1"/>
          <w:wBefore w:w="6" w:type="dxa"/>
        </w:trPr>
        <w:tc>
          <w:tcPr>
            <w:tcW w:w="2201" w:type="dxa"/>
          </w:tcPr>
          <w:p w14:paraId="397BE8C7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Empirical combination therapy with quinolones</w:t>
            </w:r>
          </w:p>
        </w:tc>
        <w:tc>
          <w:tcPr>
            <w:tcW w:w="2200" w:type="dxa"/>
          </w:tcPr>
          <w:p w14:paraId="619DDC9A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2 (18.2%)</w:t>
            </w:r>
          </w:p>
          <w:p w14:paraId="0024F6A3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69 (43.4%)</w:t>
            </w:r>
          </w:p>
        </w:tc>
        <w:tc>
          <w:tcPr>
            <w:tcW w:w="2200" w:type="dxa"/>
          </w:tcPr>
          <w:p w14:paraId="251673E7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9 (81.8%)</w:t>
            </w:r>
          </w:p>
          <w:p w14:paraId="69693098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90 (56.6%)</w:t>
            </w:r>
          </w:p>
        </w:tc>
        <w:tc>
          <w:tcPr>
            <w:tcW w:w="2290" w:type="dxa"/>
          </w:tcPr>
          <w:p w14:paraId="037A30FB" w14:textId="77777777" w:rsidR="004E2110" w:rsidRPr="00402C11" w:rsidRDefault="004E2110" w:rsidP="004E211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101</w:t>
            </w:r>
          </w:p>
        </w:tc>
      </w:tr>
      <w:tr w:rsidR="00996560" w:rsidRPr="00402C11" w14:paraId="58E3D303" w14:textId="77777777" w:rsidTr="00E10E3F">
        <w:trPr>
          <w:gridBefore w:val="1"/>
          <w:wBefore w:w="6" w:type="dxa"/>
        </w:trPr>
        <w:tc>
          <w:tcPr>
            <w:tcW w:w="2201" w:type="dxa"/>
          </w:tcPr>
          <w:p w14:paraId="35A13A13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ntifungal including empirical therapy</w:t>
            </w:r>
          </w:p>
        </w:tc>
        <w:tc>
          <w:tcPr>
            <w:tcW w:w="2200" w:type="dxa"/>
          </w:tcPr>
          <w:p w14:paraId="053DBF47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8 (78.3%)</w:t>
            </w:r>
          </w:p>
          <w:p w14:paraId="2CDFBF24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53 (36.1%)</w:t>
            </w:r>
          </w:p>
        </w:tc>
        <w:tc>
          <w:tcPr>
            <w:tcW w:w="2200" w:type="dxa"/>
          </w:tcPr>
          <w:p w14:paraId="1EB49256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5 (21.7%)</w:t>
            </w:r>
          </w:p>
          <w:p w14:paraId="105EA0F2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94 (63.9%)</w:t>
            </w:r>
          </w:p>
        </w:tc>
        <w:tc>
          <w:tcPr>
            <w:tcW w:w="2290" w:type="dxa"/>
          </w:tcPr>
          <w:p w14:paraId="19512421" w14:textId="77777777" w:rsidR="004E2110" w:rsidRPr="00402C11" w:rsidRDefault="004E2110" w:rsidP="004E211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996560" w:rsidRPr="00402C11" w14:paraId="313B73F2" w14:textId="77777777" w:rsidTr="00E10E3F">
        <w:trPr>
          <w:gridBefore w:val="1"/>
          <w:wBefore w:w="6" w:type="dxa"/>
        </w:trPr>
        <w:tc>
          <w:tcPr>
            <w:tcW w:w="2201" w:type="dxa"/>
          </w:tcPr>
          <w:p w14:paraId="37230FCE" w14:textId="14E5C62D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Glycopeptide</w:t>
            </w:r>
            <w:proofErr w:type="spellEnd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including therapy anytime during the COVID-19</w:t>
            </w:r>
            <w:r w:rsidR="00A438BD" w:rsidRPr="00402C11">
              <w:rPr>
                <w:color w:val="000000" w:themeColor="text1"/>
                <w:sz w:val="20"/>
                <w:szCs w:val="20"/>
                <w:lang w:val="en-US"/>
              </w:rPr>
              <w:t>/FEN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episode</w:t>
            </w:r>
          </w:p>
        </w:tc>
        <w:tc>
          <w:tcPr>
            <w:tcW w:w="2200" w:type="dxa"/>
          </w:tcPr>
          <w:p w14:paraId="57221306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54 (27.1%)</w:t>
            </w:r>
          </w:p>
          <w:p w14:paraId="5140A811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17 (17.7%)</w:t>
            </w:r>
          </w:p>
        </w:tc>
        <w:tc>
          <w:tcPr>
            <w:tcW w:w="2200" w:type="dxa"/>
          </w:tcPr>
          <w:p w14:paraId="387C7AAE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20 (72.9%)</w:t>
            </w:r>
          </w:p>
          <w:p w14:paraId="1A7B2B46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79 (82.3%)</w:t>
            </w:r>
          </w:p>
        </w:tc>
        <w:tc>
          <w:tcPr>
            <w:tcW w:w="2290" w:type="dxa"/>
          </w:tcPr>
          <w:p w14:paraId="0237C98A" w14:textId="77777777" w:rsidR="004E2110" w:rsidRPr="00402C11" w:rsidRDefault="004E2110" w:rsidP="004E211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996560" w:rsidRPr="00402C11" w14:paraId="1DB023F8" w14:textId="77777777" w:rsidTr="00E10E3F">
        <w:tc>
          <w:tcPr>
            <w:tcW w:w="2207" w:type="dxa"/>
            <w:gridSpan w:val="2"/>
          </w:tcPr>
          <w:p w14:paraId="50DBE953" w14:textId="02A52F76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BL/BLI including therapy anytime during the COVID-19</w:t>
            </w:r>
            <w:r w:rsidR="00CB19C9" w:rsidRPr="00402C11">
              <w:rPr>
                <w:color w:val="000000" w:themeColor="text1"/>
                <w:sz w:val="20"/>
                <w:szCs w:val="20"/>
                <w:lang w:val="en-US"/>
              </w:rPr>
              <w:t>/FEN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episode</w:t>
            </w:r>
          </w:p>
        </w:tc>
        <w:tc>
          <w:tcPr>
            <w:tcW w:w="2200" w:type="dxa"/>
          </w:tcPr>
          <w:p w14:paraId="1F9300E7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38 (40.9%)</w:t>
            </w:r>
          </w:p>
          <w:p w14:paraId="65965909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33 (42.8%)</w:t>
            </w:r>
          </w:p>
          <w:p w14:paraId="53E2942C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</w:tcPr>
          <w:p w14:paraId="365B3706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55 (59.1%)</w:t>
            </w:r>
          </w:p>
          <w:p w14:paraId="645AAF41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44 (57.2%)</w:t>
            </w:r>
          </w:p>
        </w:tc>
        <w:tc>
          <w:tcPr>
            <w:tcW w:w="2290" w:type="dxa"/>
          </w:tcPr>
          <w:p w14:paraId="060234CC" w14:textId="77777777" w:rsidR="004E2110" w:rsidRPr="00402C11" w:rsidRDefault="004E2110" w:rsidP="004E211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792</w:t>
            </w:r>
          </w:p>
        </w:tc>
      </w:tr>
      <w:tr w:rsidR="00996560" w:rsidRPr="00402C11" w14:paraId="79A13779" w14:textId="77777777" w:rsidTr="00E10E3F">
        <w:tc>
          <w:tcPr>
            <w:tcW w:w="2207" w:type="dxa"/>
            <w:gridSpan w:val="2"/>
          </w:tcPr>
          <w:p w14:paraId="09609ADE" w14:textId="3868022B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Fluoroquinolone or macrolide including therapy anytime during the COVID-19</w:t>
            </w:r>
            <w:r w:rsidR="00CB19C9" w:rsidRPr="00402C11">
              <w:rPr>
                <w:color w:val="000000" w:themeColor="text1"/>
                <w:sz w:val="20"/>
                <w:szCs w:val="20"/>
                <w:lang w:val="en-US"/>
              </w:rPr>
              <w:t>/FEN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episode</w:t>
            </w:r>
          </w:p>
        </w:tc>
        <w:tc>
          <w:tcPr>
            <w:tcW w:w="2200" w:type="dxa"/>
          </w:tcPr>
          <w:p w14:paraId="5A21EBD9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6 (51.6%)</w:t>
            </w:r>
          </w:p>
          <w:p w14:paraId="6261BC52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55 (39.6%)</w:t>
            </w:r>
          </w:p>
        </w:tc>
        <w:tc>
          <w:tcPr>
            <w:tcW w:w="2200" w:type="dxa"/>
          </w:tcPr>
          <w:p w14:paraId="5A82837C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5 (48.3%)</w:t>
            </w:r>
          </w:p>
          <w:p w14:paraId="5BFB02E3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84 (60.4%)</w:t>
            </w:r>
          </w:p>
        </w:tc>
        <w:tc>
          <w:tcPr>
            <w:tcW w:w="2290" w:type="dxa"/>
          </w:tcPr>
          <w:p w14:paraId="47AAAC4F" w14:textId="77777777" w:rsidR="004E2110" w:rsidRPr="00402C11" w:rsidRDefault="004E2110" w:rsidP="004E211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218</w:t>
            </w:r>
          </w:p>
        </w:tc>
      </w:tr>
      <w:tr w:rsidR="00996560" w:rsidRPr="00402C11" w14:paraId="3ED80993" w14:textId="77777777" w:rsidTr="00E10E3F">
        <w:tc>
          <w:tcPr>
            <w:tcW w:w="2207" w:type="dxa"/>
            <w:gridSpan w:val="2"/>
            <w:shd w:val="clear" w:color="auto" w:fill="auto"/>
          </w:tcPr>
          <w:p w14:paraId="38DA28ED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dditional CDI</w:t>
            </w:r>
          </w:p>
        </w:tc>
        <w:tc>
          <w:tcPr>
            <w:tcW w:w="2200" w:type="dxa"/>
            <w:shd w:val="clear" w:color="auto" w:fill="auto"/>
          </w:tcPr>
          <w:p w14:paraId="2460CB44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21 (34.4%)</w:t>
            </w:r>
          </w:p>
          <w:p w14:paraId="3062A7E7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50 (45.8%)</w:t>
            </w:r>
          </w:p>
        </w:tc>
        <w:tc>
          <w:tcPr>
            <w:tcW w:w="2200" w:type="dxa"/>
            <w:shd w:val="clear" w:color="auto" w:fill="auto"/>
          </w:tcPr>
          <w:p w14:paraId="53D0053C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40 (65.6%)</w:t>
            </w:r>
          </w:p>
          <w:p w14:paraId="6E65B11A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59 (54.2%)</w:t>
            </w:r>
          </w:p>
        </w:tc>
        <w:tc>
          <w:tcPr>
            <w:tcW w:w="2290" w:type="dxa"/>
            <w:shd w:val="clear" w:color="auto" w:fill="auto"/>
          </w:tcPr>
          <w:p w14:paraId="4E481846" w14:textId="77777777" w:rsidR="004E2110" w:rsidRPr="00402C11" w:rsidRDefault="004E2110" w:rsidP="004E211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146</w:t>
            </w:r>
          </w:p>
        </w:tc>
      </w:tr>
      <w:tr w:rsidR="00996560" w:rsidRPr="00402C11" w14:paraId="4F790A19" w14:textId="77777777" w:rsidTr="00E10E3F">
        <w:tc>
          <w:tcPr>
            <w:tcW w:w="2207" w:type="dxa"/>
            <w:gridSpan w:val="2"/>
            <w:shd w:val="clear" w:color="auto" w:fill="auto"/>
          </w:tcPr>
          <w:p w14:paraId="00F42592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Receiving two doses of COVID-19 vaccine before COVID-19 episode </w:t>
            </w:r>
          </w:p>
        </w:tc>
        <w:tc>
          <w:tcPr>
            <w:tcW w:w="2200" w:type="dxa"/>
            <w:shd w:val="clear" w:color="auto" w:fill="auto"/>
          </w:tcPr>
          <w:p w14:paraId="31520B5C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3 (27.3%)</w:t>
            </w:r>
          </w:p>
          <w:p w14:paraId="338AA08A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68 (42.8%)</w:t>
            </w:r>
          </w:p>
        </w:tc>
        <w:tc>
          <w:tcPr>
            <w:tcW w:w="2200" w:type="dxa"/>
            <w:shd w:val="clear" w:color="auto" w:fill="auto"/>
          </w:tcPr>
          <w:p w14:paraId="683DA47C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8 (72.7%)</w:t>
            </w:r>
          </w:p>
          <w:p w14:paraId="1FDC2325" w14:textId="77777777" w:rsidR="004E2110" w:rsidRPr="00402C11" w:rsidRDefault="004E2110" w:rsidP="004E211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91 (57.2%)</w:t>
            </w:r>
          </w:p>
        </w:tc>
        <w:tc>
          <w:tcPr>
            <w:tcW w:w="2290" w:type="dxa"/>
            <w:shd w:val="clear" w:color="auto" w:fill="auto"/>
          </w:tcPr>
          <w:p w14:paraId="5B3D086C" w14:textId="77777777" w:rsidR="004E2110" w:rsidRPr="00402C11" w:rsidRDefault="004E2110" w:rsidP="004E2110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313</w:t>
            </w:r>
          </w:p>
        </w:tc>
      </w:tr>
    </w:tbl>
    <w:tbl>
      <w:tblPr>
        <w:tblpPr w:leftFromText="141" w:rightFromText="141" w:vertAnchor="text" w:horzAnchor="margin" w:tblpY="36"/>
        <w:tblW w:w="89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35"/>
        <w:gridCol w:w="2268"/>
        <w:gridCol w:w="2126"/>
        <w:gridCol w:w="2305"/>
      </w:tblGrid>
      <w:tr w:rsidR="00996560" w:rsidRPr="00402C11" w14:paraId="3AD544A7" w14:textId="77777777" w:rsidTr="00E10E3F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854C60" w14:textId="77777777" w:rsidR="008C260D" w:rsidRPr="00402C11" w:rsidRDefault="008C260D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IVI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D00347" w14:textId="77777777" w:rsidR="008C260D" w:rsidRPr="00402C11" w:rsidRDefault="008C260D" w:rsidP="00E10E3F">
            <w:pPr>
              <w:pStyle w:val="NormalWeb"/>
              <w:spacing w:before="360" w:beforeAutospacing="0" w:after="12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4 (63.6%)</w:t>
            </w:r>
          </w:p>
          <w:p w14:paraId="441A6CC5" w14:textId="77777777" w:rsidR="008C260D" w:rsidRPr="00402C11" w:rsidRDefault="008C260D" w:rsidP="00E10E3F">
            <w:pPr>
              <w:pStyle w:val="NormalWeb"/>
              <w:spacing w:before="360" w:beforeAutospacing="0" w:after="12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57 (38.5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CBA153" w14:textId="77777777" w:rsidR="008C260D" w:rsidRPr="00402C11" w:rsidRDefault="008C260D" w:rsidP="00E10E3F">
            <w:pPr>
              <w:pStyle w:val="NormalWeb"/>
              <w:spacing w:before="360" w:beforeAutospacing="0" w:after="12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8 (36.4%)</w:t>
            </w:r>
          </w:p>
          <w:p w14:paraId="52F8CC3C" w14:textId="77777777" w:rsidR="008C260D" w:rsidRPr="00402C11" w:rsidRDefault="008C260D" w:rsidP="00E10E3F">
            <w:pPr>
              <w:pStyle w:val="NormalWeb"/>
              <w:spacing w:before="360" w:beforeAutospacing="0" w:after="12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91 (61.5%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C006E5" w14:textId="77777777" w:rsidR="008C260D" w:rsidRPr="00402C11" w:rsidRDefault="008C260D" w:rsidP="00E10E3F">
            <w:pPr>
              <w:pStyle w:val="NormalWeb"/>
              <w:spacing w:before="360" w:beforeAutospacing="0" w:after="120" w:afterAutospacing="0"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25</w:t>
            </w:r>
          </w:p>
        </w:tc>
      </w:tr>
      <w:tr w:rsidR="00996560" w:rsidRPr="00402C11" w14:paraId="0F4237FB" w14:textId="77777777" w:rsidTr="00E10E3F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B77CC2" w14:textId="34941567" w:rsidR="008C260D" w:rsidRPr="00402C11" w:rsidRDefault="008C260D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Carbapenem</w:t>
            </w:r>
            <w:proofErr w:type="spellEnd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including therapy anytime during the COVID-19</w:t>
            </w:r>
            <w:r w:rsidR="00CB19C9" w:rsidRPr="00402C11">
              <w:rPr>
                <w:color w:val="000000" w:themeColor="text1"/>
                <w:sz w:val="20"/>
                <w:szCs w:val="20"/>
                <w:lang w:val="en-US"/>
              </w:rPr>
              <w:t>/FEN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episod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39D9E4" w14:textId="77777777" w:rsidR="008C260D" w:rsidRPr="00402C11" w:rsidRDefault="008C260D" w:rsidP="00E10E3F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51 (47.7%)</w:t>
            </w:r>
          </w:p>
          <w:p w14:paraId="6A69019A" w14:textId="77777777" w:rsidR="008C260D" w:rsidRPr="00402C11" w:rsidRDefault="008C260D" w:rsidP="00E10E3F">
            <w:pPr>
              <w:pStyle w:val="NormalWeb"/>
              <w:spacing w:before="360" w:beforeAutospacing="0" w:after="12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20 (31.7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6F61DC" w14:textId="77777777" w:rsidR="008C260D" w:rsidRPr="00402C11" w:rsidRDefault="008C260D" w:rsidP="00E10E3F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56 (52.3%)</w:t>
            </w:r>
          </w:p>
          <w:p w14:paraId="210A2ADC" w14:textId="77777777" w:rsidR="008C260D" w:rsidRPr="00402C11" w:rsidRDefault="008C260D" w:rsidP="00E10E3F">
            <w:pPr>
              <w:pStyle w:val="NormalWeb"/>
              <w:spacing w:before="360" w:beforeAutospacing="0" w:after="12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43 (68.3%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1B1004" w14:textId="77777777" w:rsidR="008C260D" w:rsidRPr="00402C11" w:rsidRDefault="008C260D" w:rsidP="00E10E3F">
            <w:pPr>
              <w:pStyle w:val="NormalWeb"/>
              <w:spacing w:before="360" w:beforeAutospacing="0" w:after="120" w:afterAutospacing="0"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42</w:t>
            </w:r>
          </w:p>
        </w:tc>
      </w:tr>
      <w:tr w:rsidR="00996560" w:rsidRPr="00402C11" w14:paraId="59363A8F" w14:textId="77777777" w:rsidTr="00E10E3F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6A5971" w14:textId="77777777" w:rsidR="008C260D" w:rsidRPr="00402C11" w:rsidRDefault="008C260D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Supplemental oxyge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F64C45" w14:textId="77777777" w:rsidR="008C260D" w:rsidRPr="00402C11" w:rsidRDefault="008C260D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55 (43.3%)</w:t>
            </w:r>
          </w:p>
          <w:p w14:paraId="6FD8D598" w14:textId="77777777" w:rsidR="008C260D" w:rsidRPr="00402C11" w:rsidRDefault="008C260D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16 (37.2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8722F3" w14:textId="77777777" w:rsidR="008C260D" w:rsidRPr="00402C11" w:rsidRDefault="008C260D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72 (56.7%)</w:t>
            </w:r>
          </w:p>
          <w:p w14:paraId="1754B280" w14:textId="77777777" w:rsidR="008C260D" w:rsidRPr="00402C11" w:rsidRDefault="008C260D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27 (62.8%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509378" w14:textId="77777777" w:rsidR="008C260D" w:rsidRPr="00402C11" w:rsidRDefault="008C260D" w:rsidP="00E10E3F">
            <w:pPr>
              <w:pStyle w:val="NormalWeb"/>
              <w:spacing w:before="360" w:beforeAutospacing="0" w:after="120" w:afterAutospacing="0"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483</w:t>
            </w:r>
          </w:p>
        </w:tc>
      </w:tr>
      <w:tr w:rsidR="00996560" w:rsidRPr="00402C11" w14:paraId="5EA8FD49" w14:textId="77777777" w:rsidTr="00E10E3F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71633C" w14:textId="77777777" w:rsidR="008C260D" w:rsidRPr="00402C11" w:rsidRDefault="008C260D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Mechanical </w:t>
            </w:r>
          </w:p>
          <w:p w14:paraId="68F89BC2" w14:textId="77777777" w:rsidR="008C260D" w:rsidRPr="00402C11" w:rsidRDefault="008C260D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ventila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7C4CB3" w14:textId="77777777" w:rsidR="008C260D" w:rsidRPr="00402C11" w:rsidRDefault="008C260D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30 (68.2%)</w:t>
            </w:r>
          </w:p>
          <w:p w14:paraId="4F974618" w14:textId="77777777" w:rsidR="008C260D" w:rsidRPr="00402C11" w:rsidRDefault="008C260D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41 (32.5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68E31A" w14:textId="77777777" w:rsidR="008C260D" w:rsidRPr="00402C11" w:rsidRDefault="008C260D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4 (31.8%)</w:t>
            </w:r>
          </w:p>
          <w:p w14:paraId="47DD5B39" w14:textId="77777777" w:rsidR="008C260D" w:rsidRPr="00402C11" w:rsidRDefault="008C260D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85 (67.5%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018070" w14:textId="77777777" w:rsidR="008C260D" w:rsidRPr="00402C11" w:rsidRDefault="008C260D" w:rsidP="00E10E3F">
            <w:pPr>
              <w:pStyle w:val="NormalWeb"/>
              <w:spacing w:before="360" w:beforeAutospacing="0" w:after="120" w:afterAutospacing="0"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996560" w:rsidRPr="00402C11" w14:paraId="7888F4B2" w14:textId="77777777" w:rsidTr="00E10E3F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09C6FE" w14:textId="77777777" w:rsidR="008C260D" w:rsidRPr="00402C11" w:rsidRDefault="008C260D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Septic shock during COVID-19/FE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23C036" w14:textId="77777777" w:rsidR="008C260D" w:rsidRPr="00402C11" w:rsidRDefault="008C260D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20 (58.8%)</w:t>
            </w:r>
          </w:p>
          <w:p w14:paraId="3491AB77" w14:textId="77777777" w:rsidR="008C260D" w:rsidRPr="00402C11" w:rsidRDefault="008C260D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51 (37.5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6BB185" w14:textId="77777777" w:rsidR="008C260D" w:rsidRPr="00402C11" w:rsidRDefault="008C260D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4 (41.2%)</w:t>
            </w:r>
          </w:p>
          <w:p w14:paraId="65862B7B" w14:textId="77777777" w:rsidR="008C260D" w:rsidRPr="00402C11" w:rsidRDefault="008C260D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85 (62.5%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3F0AA9" w14:textId="77777777" w:rsidR="008C260D" w:rsidRPr="00402C11" w:rsidRDefault="008C260D" w:rsidP="00E10E3F">
            <w:pPr>
              <w:pStyle w:val="NormalWeb"/>
              <w:spacing w:before="360" w:beforeAutospacing="0" w:after="120" w:afterAutospacing="0"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24</w:t>
            </w:r>
          </w:p>
        </w:tc>
      </w:tr>
      <w:tr w:rsidR="00996560" w:rsidRPr="00402C11" w14:paraId="023C466B" w14:textId="77777777" w:rsidTr="00E10E3F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2041CE" w14:textId="77777777" w:rsidR="008C260D" w:rsidRPr="00402C11" w:rsidRDefault="008C260D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Need for ICU during COVID-19/FE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896077" w14:textId="77777777" w:rsidR="008C260D" w:rsidRPr="00402C11" w:rsidRDefault="008C260D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36 (61.1%)</w:t>
            </w:r>
          </w:p>
          <w:p w14:paraId="22468CE6" w14:textId="77777777" w:rsidR="008C260D" w:rsidRPr="00402C11" w:rsidRDefault="008C260D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7981AF7" w14:textId="77777777" w:rsidR="008C260D" w:rsidRPr="00402C11" w:rsidRDefault="008C260D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35 (31.5%)</w:t>
            </w:r>
          </w:p>
          <w:p w14:paraId="714F2D2D" w14:textId="77777777" w:rsidR="008C260D" w:rsidRPr="00402C11" w:rsidRDefault="008C260D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850113" w14:textId="77777777" w:rsidR="008C260D" w:rsidRPr="00402C11" w:rsidRDefault="008C260D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23 (38.9%)</w:t>
            </w:r>
          </w:p>
          <w:p w14:paraId="5A86F4C4" w14:textId="77777777" w:rsidR="008C260D" w:rsidRPr="00402C11" w:rsidRDefault="008C260D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76 (68.5%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68EC42" w14:textId="77777777" w:rsidR="008C260D" w:rsidRPr="00402C11" w:rsidRDefault="008C260D" w:rsidP="00E10E3F">
            <w:pPr>
              <w:pStyle w:val="NormalWeb"/>
              <w:spacing w:before="360" w:beforeAutospacing="0" w:after="120" w:afterAutospacing="0"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996560" w:rsidRPr="00402C11" w14:paraId="573D8C09" w14:textId="77777777" w:rsidTr="00E10E3F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663150" w14:textId="77777777" w:rsidR="008C260D" w:rsidRPr="00402C11" w:rsidRDefault="008C260D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One month mortalit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7EBDFB" w14:textId="77777777" w:rsidR="008C260D" w:rsidRPr="00402C11" w:rsidRDefault="008C260D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43 (56.6%)</w:t>
            </w:r>
          </w:p>
          <w:p w14:paraId="7D4B1095" w14:textId="77777777" w:rsidR="008C260D" w:rsidRPr="00402C11" w:rsidRDefault="008C260D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3C8327E" w14:textId="77777777" w:rsidR="008C260D" w:rsidRPr="00402C11" w:rsidRDefault="008C260D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28 (29.8%)</w:t>
            </w:r>
          </w:p>
          <w:p w14:paraId="7245EA1B" w14:textId="77777777" w:rsidR="008C260D" w:rsidRPr="00402C11" w:rsidRDefault="008C260D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3301F2" w14:textId="77777777" w:rsidR="008C260D" w:rsidRPr="00402C11" w:rsidRDefault="008C260D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33 (43.4%)</w:t>
            </w:r>
          </w:p>
          <w:p w14:paraId="62DE8FBB" w14:textId="77777777" w:rsidR="008C260D" w:rsidRPr="00402C11" w:rsidRDefault="008C260D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F3CEBA7" w14:textId="77777777" w:rsidR="008C260D" w:rsidRPr="00402C11" w:rsidRDefault="008C260D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66 (70.2%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291CAB" w14:textId="33D9F8D7" w:rsidR="008C260D" w:rsidRPr="00402C11" w:rsidRDefault="005275BA" w:rsidP="005275BA">
            <w:pPr>
              <w:pStyle w:val="NormalWeb"/>
              <w:spacing w:before="360" w:beforeAutospacing="0" w:after="120" w:afterAutospacing="0"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996560" w:rsidRPr="00402C11" w14:paraId="14D5B4D8" w14:textId="77777777" w:rsidTr="00E10E3F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320CC9" w14:textId="77777777" w:rsidR="008C260D" w:rsidRPr="00402C11" w:rsidRDefault="008C260D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Reinfec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15ADA" w14:textId="2A4C4611" w:rsidR="008C260D" w:rsidRPr="00402C11" w:rsidRDefault="008C260D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0 (</w:t>
            </w:r>
            <w:r w:rsidR="001A25F2" w:rsidRPr="00402C11"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%)</w:t>
            </w:r>
          </w:p>
          <w:p w14:paraId="10A74353" w14:textId="77777777" w:rsidR="008C260D" w:rsidRPr="00402C11" w:rsidRDefault="008C260D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BCE90CE" w14:textId="5B43BD63" w:rsidR="008C260D" w:rsidRPr="00402C11" w:rsidRDefault="008C260D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71 (4</w:t>
            </w:r>
            <w:r w:rsidR="001A25F2" w:rsidRPr="00402C11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%)</w:t>
            </w:r>
          </w:p>
          <w:p w14:paraId="3E961DE1" w14:textId="77777777" w:rsidR="008C260D" w:rsidRPr="00402C11" w:rsidRDefault="008C260D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052213" w14:textId="56142235" w:rsidR="008C260D" w:rsidRPr="00402C11" w:rsidRDefault="008C260D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5 (</w:t>
            </w:r>
            <w:r w:rsidR="001A25F2" w:rsidRPr="00402C11">
              <w:rPr>
                <w:color w:val="000000" w:themeColor="text1"/>
                <w:sz w:val="20"/>
                <w:szCs w:val="20"/>
                <w:lang w:val="en-US"/>
              </w:rPr>
              <w:t>100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%)</w:t>
            </w:r>
          </w:p>
          <w:p w14:paraId="7FF8E480" w14:textId="61558E84" w:rsidR="008C260D" w:rsidRPr="00402C11" w:rsidRDefault="008C260D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94 (</w:t>
            </w:r>
            <w:r w:rsidR="001A25F2" w:rsidRPr="00402C11">
              <w:rPr>
                <w:color w:val="000000" w:themeColor="text1"/>
                <w:sz w:val="20"/>
                <w:szCs w:val="20"/>
                <w:lang w:val="en-US"/>
              </w:rPr>
              <w:t>57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630C26" w14:textId="77777777" w:rsidR="008C260D" w:rsidRPr="00402C11" w:rsidRDefault="008C260D" w:rsidP="00E10E3F">
            <w:pPr>
              <w:pStyle w:val="NormalWeb"/>
              <w:spacing w:before="360" w:beforeAutospacing="0" w:after="120" w:afterAutospacing="0"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54</w:t>
            </w:r>
          </w:p>
        </w:tc>
      </w:tr>
      <w:tr w:rsidR="00996560" w:rsidRPr="00402C11" w14:paraId="55D16231" w14:textId="77777777" w:rsidTr="00E10E3F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878E4B" w14:textId="77777777" w:rsidR="008C260D" w:rsidRPr="00402C11" w:rsidRDefault="008C260D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6ACC8F" w14:textId="77777777" w:rsidR="008C260D" w:rsidRPr="00402C11" w:rsidRDefault="008C260D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364059" w14:textId="77777777" w:rsidR="008C260D" w:rsidRPr="00402C11" w:rsidRDefault="008C260D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0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4F6B39" w14:textId="77777777" w:rsidR="008C260D" w:rsidRPr="00402C11" w:rsidRDefault="008C260D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1E3B325A" w14:textId="77777777" w:rsidTr="00E10E3F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B0CEA3" w14:textId="77777777" w:rsidR="008C260D" w:rsidRPr="00402C11" w:rsidRDefault="008C260D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F41F15" w14:textId="77777777" w:rsidR="008C260D" w:rsidRPr="00402C11" w:rsidRDefault="008C260D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591045" w14:textId="77777777" w:rsidR="008C260D" w:rsidRPr="00402C11" w:rsidRDefault="008C260D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05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D1DDEA" w14:textId="77777777" w:rsidR="008C260D" w:rsidRPr="00402C11" w:rsidRDefault="008C260D" w:rsidP="00E10E3F">
            <w:pPr>
              <w:pStyle w:val="NormalWeb"/>
              <w:spacing w:before="360" w:after="12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233DED0E" w14:textId="461A3088" w:rsidR="001B3C76" w:rsidRPr="00402C11" w:rsidRDefault="001B3C76" w:rsidP="001B3C76">
      <w:pPr>
        <w:spacing w:line="360" w:lineRule="auto"/>
        <w:rPr>
          <w:rFonts w:eastAsia="Arial"/>
          <w:color w:val="000000" w:themeColor="text1"/>
          <w:sz w:val="20"/>
          <w:szCs w:val="20"/>
          <w:lang w:val="en-GB"/>
        </w:rPr>
      </w:pPr>
      <w:r w:rsidRPr="00402C11">
        <w:rPr>
          <w:sz w:val="20"/>
          <w:szCs w:val="20"/>
          <w:lang w:val="en-US"/>
        </w:rPr>
        <w:t xml:space="preserve">(PCR:  polymerase chain reaction, BL/BLI: beta lactam beta lactamase inhibitor, FEN: febrile neutropenia, CDI: </w:t>
      </w:r>
      <w:r w:rsidRPr="00402C11">
        <w:rPr>
          <w:rFonts w:eastAsia="Arial"/>
          <w:color w:val="000000" w:themeColor="text1"/>
          <w:sz w:val="20"/>
          <w:szCs w:val="20"/>
          <w:lang w:val="en-GB"/>
        </w:rPr>
        <w:t xml:space="preserve">clinically documented infection, </w:t>
      </w:r>
      <w:r w:rsidRPr="00402C11">
        <w:rPr>
          <w:sz w:val="20"/>
          <w:szCs w:val="20"/>
          <w:lang w:val="en-US"/>
        </w:rPr>
        <w:t xml:space="preserve">IVIG: </w:t>
      </w:r>
      <w:r w:rsidRPr="00402C11">
        <w:rPr>
          <w:rFonts w:eastAsia="Arial"/>
          <w:color w:val="000000" w:themeColor="text1"/>
          <w:sz w:val="20"/>
          <w:szCs w:val="20"/>
          <w:lang w:val="en-GB"/>
        </w:rPr>
        <w:t xml:space="preserve">intravenous immunoglobulin, </w:t>
      </w:r>
      <w:r w:rsidRPr="00402C11">
        <w:rPr>
          <w:sz w:val="20"/>
          <w:szCs w:val="20"/>
          <w:lang w:val="en-US"/>
        </w:rPr>
        <w:t xml:space="preserve">ICU: </w:t>
      </w:r>
      <w:r w:rsidRPr="00402C11">
        <w:rPr>
          <w:rFonts w:eastAsia="Arial"/>
          <w:color w:val="000000" w:themeColor="text1"/>
          <w:sz w:val="20"/>
          <w:szCs w:val="20"/>
          <w:lang w:val="en-GB"/>
        </w:rPr>
        <w:t>intensive care unit, LDH: Lactic dehydrogenase, CRP: C reactive protein, COVID-19: Coronavirus disease 2019</w:t>
      </w:r>
      <w:r w:rsidRPr="00402C11">
        <w:rPr>
          <w:sz w:val="20"/>
          <w:szCs w:val="20"/>
          <w:lang w:val="en-US"/>
        </w:rPr>
        <w:t>)</w:t>
      </w:r>
    </w:p>
    <w:p w14:paraId="145C5419" w14:textId="77777777" w:rsidR="008C260D" w:rsidRPr="00402C11" w:rsidRDefault="008C260D" w:rsidP="00C166D1">
      <w:pPr>
        <w:rPr>
          <w:color w:val="000000" w:themeColor="text1"/>
          <w:sz w:val="20"/>
          <w:szCs w:val="20"/>
          <w:lang w:val="en-US"/>
        </w:rPr>
      </w:pPr>
    </w:p>
    <w:p w14:paraId="5A9D1B75" w14:textId="77777777" w:rsidR="00C166D1" w:rsidRPr="00402C11" w:rsidRDefault="00C166D1" w:rsidP="00C166D1">
      <w:pPr>
        <w:rPr>
          <w:color w:val="000000" w:themeColor="text1"/>
          <w:sz w:val="20"/>
          <w:szCs w:val="20"/>
          <w:lang w:val="en-US"/>
        </w:rPr>
      </w:pPr>
    </w:p>
    <w:p w14:paraId="3854A6BA" w14:textId="77777777" w:rsidR="00C166D1" w:rsidRPr="00402C11" w:rsidRDefault="00C166D1" w:rsidP="00C166D1">
      <w:pPr>
        <w:rPr>
          <w:color w:val="000000" w:themeColor="text1"/>
          <w:sz w:val="20"/>
          <w:szCs w:val="20"/>
          <w:lang w:val="en-US"/>
        </w:rPr>
      </w:pPr>
    </w:p>
    <w:p w14:paraId="228CF19B" w14:textId="77777777" w:rsidR="00C166D1" w:rsidRPr="00402C11" w:rsidRDefault="00C166D1" w:rsidP="00C166D1">
      <w:pPr>
        <w:rPr>
          <w:color w:val="000000" w:themeColor="text1"/>
          <w:sz w:val="20"/>
          <w:szCs w:val="20"/>
          <w:lang w:val="en-US"/>
        </w:rPr>
      </w:pPr>
    </w:p>
    <w:p w14:paraId="74D9CF94" w14:textId="77777777" w:rsidR="00EC03C3" w:rsidRPr="00402C11" w:rsidRDefault="00EC03C3" w:rsidP="00EC03C3">
      <w:pPr>
        <w:rPr>
          <w:color w:val="000000" w:themeColor="text1"/>
          <w:sz w:val="20"/>
          <w:szCs w:val="20"/>
        </w:rPr>
      </w:pPr>
    </w:p>
    <w:p w14:paraId="2AC18788" w14:textId="6A2EC1F4" w:rsidR="00D046F6" w:rsidRPr="00402C11" w:rsidRDefault="001B3C76" w:rsidP="00D046F6">
      <w:pPr>
        <w:spacing w:line="360" w:lineRule="auto"/>
        <w:rPr>
          <w:color w:val="000000" w:themeColor="text1"/>
          <w:sz w:val="20"/>
          <w:szCs w:val="20"/>
          <w:lang w:val="en-US"/>
        </w:rPr>
      </w:pPr>
      <w:r w:rsidRPr="00402C11">
        <w:rPr>
          <w:color w:val="000000" w:themeColor="text1"/>
          <w:sz w:val="20"/>
          <w:szCs w:val="20"/>
          <w:lang w:val="en-US"/>
        </w:rPr>
        <w:t>Table 3</w:t>
      </w:r>
      <w:r w:rsidR="00D046F6" w:rsidRPr="00402C11">
        <w:rPr>
          <w:color w:val="000000" w:themeColor="text1"/>
          <w:sz w:val="20"/>
          <w:szCs w:val="20"/>
          <w:lang w:val="en-US"/>
        </w:rPr>
        <w:t xml:space="preserve">S: Univariate analysis for </w:t>
      </w:r>
      <w:r w:rsidR="00972F1D" w:rsidRPr="00402C11">
        <w:rPr>
          <w:color w:val="000000" w:themeColor="text1"/>
          <w:sz w:val="20"/>
          <w:szCs w:val="20"/>
          <w:lang w:val="en-US"/>
        </w:rPr>
        <w:t xml:space="preserve">the </w:t>
      </w:r>
      <w:r w:rsidR="00D046F6" w:rsidRPr="00402C11">
        <w:rPr>
          <w:color w:val="000000" w:themeColor="text1"/>
          <w:sz w:val="20"/>
          <w:szCs w:val="20"/>
          <w:lang w:val="en-US"/>
        </w:rPr>
        <w:t>need for intensive care unit admission</w:t>
      </w:r>
    </w:p>
    <w:tbl>
      <w:tblPr>
        <w:tblW w:w="88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"/>
        <w:gridCol w:w="2201"/>
        <w:gridCol w:w="2200"/>
        <w:gridCol w:w="2505"/>
        <w:gridCol w:w="1985"/>
      </w:tblGrid>
      <w:tr w:rsidR="00996560" w:rsidRPr="00402C11" w14:paraId="5BAA41B5" w14:textId="77777777" w:rsidTr="00E10E3F">
        <w:tc>
          <w:tcPr>
            <w:tcW w:w="2207" w:type="dxa"/>
            <w:gridSpan w:val="2"/>
          </w:tcPr>
          <w:p w14:paraId="5D793D2D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2200" w:type="dxa"/>
          </w:tcPr>
          <w:p w14:paraId="0F2CE036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ICU need</w:t>
            </w:r>
          </w:p>
          <w:p w14:paraId="47A22A91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N: 59</w:t>
            </w:r>
          </w:p>
        </w:tc>
        <w:tc>
          <w:tcPr>
            <w:tcW w:w="2505" w:type="dxa"/>
          </w:tcPr>
          <w:p w14:paraId="3347EA4C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No ICU need </w:t>
            </w:r>
          </w:p>
          <w:p w14:paraId="68F4357B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N: 111</w:t>
            </w:r>
          </w:p>
        </w:tc>
        <w:tc>
          <w:tcPr>
            <w:tcW w:w="1985" w:type="dxa"/>
          </w:tcPr>
          <w:p w14:paraId="7BB4A1A5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jc w:val="center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</w:tr>
      <w:tr w:rsidR="00996560" w:rsidRPr="00402C11" w14:paraId="7AE90810" w14:textId="77777777" w:rsidTr="00E10E3F">
        <w:trPr>
          <w:trHeight w:val="590"/>
        </w:trPr>
        <w:tc>
          <w:tcPr>
            <w:tcW w:w="2207" w:type="dxa"/>
            <w:gridSpan w:val="2"/>
            <w:shd w:val="clear" w:color="auto" w:fill="FFFFFF" w:themeFill="background1"/>
          </w:tcPr>
          <w:p w14:paraId="2DA7A5E1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200" w:type="dxa"/>
            <w:shd w:val="clear" w:color="auto" w:fill="FFFFFF" w:themeFill="background1"/>
          </w:tcPr>
          <w:p w14:paraId="13937C83" w14:textId="77777777" w:rsidR="00D046F6" w:rsidRPr="00402C11" w:rsidRDefault="00D046F6" w:rsidP="00E10E3F">
            <w:pPr>
              <w:keepNext/>
              <w:keepLines/>
              <w:spacing w:before="200" w:line="360" w:lineRule="auto"/>
              <w:outlineLvl w:val="8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7 (29.3%)</w:t>
            </w:r>
          </w:p>
        </w:tc>
        <w:tc>
          <w:tcPr>
            <w:tcW w:w="2505" w:type="dxa"/>
            <w:shd w:val="clear" w:color="auto" w:fill="FFFFFF" w:themeFill="background1"/>
          </w:tcPr>
          <w:p w14:paraId="1C1C63EA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41 (70.7%)</w:t>
            </w:r>
          </w:p>
        </w:tc>
        <w:tc>
          <w:tcPr>
            <w:tcW w:w="1985" w:type="dxa"/>
            <w:shd w:val="clear" w:color="auto" w:fill="FFFFFF" w:themeFill="background1"/>
          </w:tcPr>
          <w:p w14:paraId="0831D5F0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jc w:val="center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287</w:t>
            </w:r>
          </w:p>
        </w:tc>
      </w:tr>
      <w:tr w:rsidR="00996560" w:rsidRPr="00402C11" w14:paraId="56A4AE48" w14:textId="77777777" w:rsidTr="00E10E3F">
        <w:tc>
          <w:tcPr>
            <w:tcW w:w="2207" w:type="dxa"/>
            <w:gridSpan w:val="2"/>
          </w:tcPr>
          <w:p w14:paraId="58E750A3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2200" w:type="dxa"/>
          </w:tcPr>
          <w:p w14:paraId="3D0D5CC0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shd w:val="clear" w:color="auto" w:fill="FFFFFF"/>
              </w:rPr>
              <w:t>58.6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± 15.4</w:t>
            </w:r>
          </w:p>
        </w:tc>
        <w:tc>
          <w:tcPr>
            <w:tcW w:w="2505" w:type="dxa"/>
          </w:tcPr>
          <w:p w14:paraId="44ABFBEE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58.8 ± 15.9</w:t>
            </w:r>
          </w:p>
        </w:tc>
        <w:tc>
          <w:tcPr>
            <w:tcW w:w="1985" w:type="dxa"/>
          </w:tcPr>
          <w:p w14:paraId="14ECAC8F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jc w:val="center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937</w:t>
            </w:r>
          </w:p>
        </w:tc>
      </w:tr>
      <w:tr w:rsidR="00996560" w:rsidRPr="00402C11" w14:paraId="664CB60B" w14:textId="77777777" w:rsidTr="00E10E3F">
        <w:tc>
          <w:tcPr>
            <w:tcW w:w="2207" w:type="dxa"/>
            <w:gridSpan w:val="2"/>
          </w:tcPr>
          <w:p w14:paraId="06BEF32D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Chronic renal failure</w:t>
            </w:r>
          </w:p>
        </w:tc>
        <w:tc>
          <w:tcPr>
            <w:tcW w:w="2200" w:type="dxa"/>
          </w:tcPr>
          <w:p w14:paraId="6683B1DA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6 (85.7%)</w:t>
            </w:r>
          </w:p>
          <w:p w14:paraId="654AF459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53 (32.5%)</w:t>
            </w:r>
          </w:p>
        </w:tc>
        <w:tc>
          <w:tcPr>
            <w:tcW w:w="2505" w:type="dxa"/>
          </w:tcPr>
          <w:p w14:paraId="078CF9B7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 (14.3%)</w:t>
            </w:r>
          </w:p>
          <w:p w14:paraId="46548CDD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110 (67.5%)</w:t>
            </w:r>
          </w:p>
        </w:tc>
        <w:tc>
          <w:tcPr>
            <w:tcW w:w="1985" w:type="dxa"/>
          </w:tcPr>
          <w:p w14:paraId="34ACDAA5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jc w:val="center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</w:tr>
      <w:tr w:rsidR="00996560" w:rsidRPr="00402C11" w14:paraId="45BB0CE2" w14:textId="77777777" w:rsidTr="00E10E3F">
        <w:tc>
          <w:tcPr>
            <w:tcW w:w="2207" w:type="dxa"/>
            <w:gridSpan w:val="2"/>
          </w:tcPr>
          <w:p w14:paraId="27F0B67D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No recovery from neutropenia during treatment</w:t>
            </w:r>
          </w:p>
        </w:tc>
        <w:tc>
          <w:tcPr>
            <w:tcW w:w="2200" w:type="dxa"/>
          </w:tcPr>
          <w:p w14:paraId="5895A1DD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9 (54.7%)</w:t>
            </w:r>
          </w:p>
        </w:tc>
        <w:tc>
          <w:tcPr>
            <w:tcW w:w="2505" w:type="dxa"/>
          </w:tcPr>
          <w:p w14:paraId="7F6F8DEC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4 (45.3%)</w:t>
            </w:r>
          </w:p>
        </w:tc>
        <w:tc>
          <w:tcPr>
            <w:tcW w:w="1985" w:type="dxa"/>
            <w:vMerge w:val="restart"/>
          </w:tcPr>
          <w:p w14:paraId="75A4937D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jc w:val="center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996560" w:rsidRPr="00402C11" w14:paraId="3F855901" w14:textId="77777777" w:rsidTr="00E10E3F">
        <w:tc>
          <w:tcPr>
            <w:tcW w:w="2207" w:type="dxa"/>
            <w:gridSpan w:val="2"/>
          </w:tcPr>
          <w:p w14:paraId="33EA184A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Recovery from neutropenia during treatment</w:t>
            </w:r>
          </w:p>
        </w:tc>
        <w:tc>
          <w:tcPr>
            <w:tcW w:w="2200" w:type="dxa"/>
          </w:tcPr>
          <w:p w14:paraId="36B28EB9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30 (25.6%)</w:t>
            </w:r>
          </w:p>
        </w:tc>
        <w:tc>
          <w:tcPr>
            <w:tcW w:w="2505" w:type="dxa"/>
          </w:tcPr>
          <w:p w14:paraId="7B1A1FC0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87 (74.4%)</w:t>
            </w:r>
          </w:p>
        </w:tc>
        <w:tc>
          <w:tcPr>
            <w:tcW w:w="1985" w:type="dxa"/>
            <w:vMerge/>
          </w:tcPr>
          <w:p w14:paraId="34411312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jc w:val="center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1B3B6CA2" w14:textId="77777777" w:rsidTr="00E10E3F">
        <w:tc>
          <w:tcPr>
            <w:tcW w:w="2207" w:type="dxa"/>
            <w:gridSpan w:val="2"/>
          </w:tcPr>
          <w:p w14:paraId="79B44F6E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The mean time for recovery from neutropenia </w:t>
            </w:r>
          </w:p>
        </w:tc>
        <w:tc>
          <w:tcPr>
            <w:tcW w:w="2200" w:type="dxa"/>
          </w:tcPr>
          <w:p w14:paraId="15582786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6.3 ± 5.5</w:t>
            </w:r>
          </w:p>
        </w:tc>
        <w:tc>
          <w:tcPr>
            <w:tcW w:w="2505" w:type="dxa"/>
          </w:tcPr>
          <w:p w14:paraId="71F0FD31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5 ± 3.5 </w:t>
            </w:r>
          </w:p>
        </w:tc>
        <w:tc>
          <w:tcPr>
            <w:tcW w:w="1985" w:type="dxa"/>
          </w:tcPr>
          <w:p w14:paraId="452E45E0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jc w:val="center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62</w:t>
            </w:r>
          </w:p>
        </w:tc>
      </w:tr>
      <w:tr w:rsidR="00996560" w:rsidRPr="00402C11" w14:paraId="5EE9D6E9" w14:textId="77777777" w:rsidTr="00E10E3F">
        <w:tc>
          <w:tcPr>
            <w:tcW w:w="2207" w:type="dxa"/>
            <w:gridSpan w:val="2"/>
          </w:tcPr>
          <w:p w14:paraId="51C3368D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COVID-19 convalescent plasma</w:t>
            </w:r>
          </w:p>
        </w:tc>
        <w:tc>
          <w:tcPr>
            <w:tcW w:w="2200" w:type="dxa"/>
          </w:tcPr>
          <w:p w14:paraId="4910A5CD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0 (50%)</w:t>
            </w:r>
          </w:p>
          <w:p w14:paraId="1EB57680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49 (32.7%)</w:t>
            </w:r>
          </w:p>
        </w:tc>
        <w:tc>
          <w:tcPr>
            <w:tcW w:w="2505" w:type="dxa"/>
          </w:tcPr>
          <w:p w14:paraId="328FDBDA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0 (50%)</w:t>
            </w:r>
          </w:p>
          <w:p w14:paraId="53F1FB62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101 (67.3%)</w:t>
            </w:r>
          </w:p>
        </w:tc>
        <w:tc>
          <w:tcPr>
            <w:tcW w:w="1985" w:type="dxa"/>
          </w:tcPr>
          <w:p w14:paraId="0545B97E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jc w:val="center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126</w:t>
            </w:r>
          </w:p>
        </w:tc>
      </w:tr>
      <w:tr w:rsidR="00996560" w:rsidRPr="00402C11" w14:paraId="35E38C9B" w14:textId="77777777" w:rsidTr="00E10E3F">
        <w:tc>
          <w:tcPr>
            <w:tcW w:w="2207" w:type="dxa"/>
            <w:gridSpan w:val="2"/>
          </w:tcPr>
          <w:p w14:paraId="4BE69511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Bacterial coinfection</w:t>
            </w:r>
          </w:p>
        </w:tc>
        <w:tc>
          <w:tcPr>
            <w:tcW w:w="2200" w:type="dxa"/>
          </w:tcPr>
          <w:p w14:paraId="67F180A5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21 (36.8%)</w:t>
            </w:r>
          </w:p>
          <w:p w14:paraId="36E1211E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38 (33.6%)</w:t>
            </w:r>
          </w:p>
        </w:tc>
        <w:tc>
          <w:tcPr>
            <w:tcW w:w="2505" w:type="dxa"/>
          </w:tcPr>
          <w:p w14:paraId="75C05A4E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36 (63.2%)</w:t>
            </w:r>
          </w:p>
          <w:p w14:paraId="6F555D71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75 (66.4%)</w:t>
            </w:r>
          </w:p>
        </w:tc>
        <w:tc>
          <w:tcPr>
            <w:tcW w:w="1985" w:type="dxa"/>
          </w:tcPr>
          <w:p w14:paraId="38EEA2AD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jc w:val="center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677</w:t>
            </w:r>
          </w:p>
        </w:tc>
      </w:tr>
      <w:tr w:rsidR="00996560" w:rsidRPr="00402C11" w14:paraId="5622C3F1" w14:textId="77777777" w:rsidTr="00E10E3F">
        <w:tc>
          <w:tcPr>
            <w:tcW w:w="2207" w:type="dxa"/>
            <w:gridSpan w:val="2"/>
          </w:tcPr>
          <w:p w14:paraId="7595F444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Fungal coinfection (</w:t>
            </w:r>
            <w:proofErr w:type="spellStart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oven+probable+possible</w:t>
            </w:r>
            <w:proofErr w:type="spellEnd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) n:40</w:t>
            </w:r>
          </w:p>
        </w:tc>
        <w:tc>
          <w:tcPr>
            <w:tcW w:w="2200" w:type="dxa"/>
          </w:tcPr>
          <w:p w14:paraId="14C8CC5E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7 (42.5%)</w:t>
            </w:r>
          </w:p>
          <w:p w14:paraId="7654E8C5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42 (32.3%)</w:t>
            </w:r>
          </w:p>
          <w:p w14:paraId="3272B75E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05" w:type="dxa"/>
          </w:tcPr>
          <w:p w14:paraId="75F156E7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23 (57.5%)</w:t>
            </w:r>
          </w:p>
          <w:p w14:paraId="469FE03E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88 (67.7%)</w:t>
            </w:r>
          </w:p>
        </w:tc>
        <w:tc>
          <w:tcPr>
            <w:tcW w:w="1985" w:type="dxa"/>
          </w:tcPr>
          <w:p w14:paraId="7E6A7BF8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jc w:val="center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236</w:t>
            </w:r>
          </w:p>
        </w:tc>
      </w:tr>
      <w:tr w:rsidR="00996560" w:rsidRPr="00402C11" w14:paraId="6E72B6E3" w14:textId="77777777" w:rsidTr="00E10E3F">
        <w:tc>
          <w:tcPr>
            <w:tcW w:w="2207" w:type="dxa"/>
            <w:gridSpan w:val="2"/>
          </w:tcPr>
          <w:p w14:paraId="0EC3CF4B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Aspergillosis (Proven+ </w:t>
            </w:r>
            <w:proofErr w:type="spellStart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obable+possible</w:t>
            </w:r>
            <w:proofErr w:type="spellEnd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) n:27</w:t>
            </w:r>
          </w:p>
        </w:tc>
        <w:tc>
          <w:tcPr>
            <w:tcW w:w="2200" w:type="dxa"/>
          </w:tcPr>
          <w:p w14:paraId="08F42274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1 (40.7%)</w:t>
            </w:r>
          </w:p>
          <w:p w14:paraId="18DA6415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48 (33.5%)</w:t>
            </w:r>
          </w:p>
          <w:p w14:paraId="0D3E25FD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05" w:type="dxa"/>
          </w:tcPr>
          <w:p w14:paraId="244422C5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6 (59.3%)</w:t>
            </w:r>
          </w:p>
          <w:p w14:paraId="64F69A75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95 (66.4%)</w:t>
            </w:r>
          </w:p>
          <w:p w14:paraId="639071DD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376D12B0" w14:textId="77777777" w:rsidR="00D046F6" w:rsidRPr="00402C11" w:rsidRDefault="00D046F6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472</w:t>
            </w:r>
          </w:p>
        </w:tc>
      </w:tr>
      <w:tr w:rsidR="00996560" w:rsidRPr="00402C11" w14:paraId="3888FCC5" w14:textId="77777777" w:rsidTr="00E10E3F">
        <w:tc>
          <w:tcPr>
            <w:tcW w:w="2207" w:type="dxa"/>
            <w:gridSpan w:val="2"/>
          </w:tcPr>
          <w:p w14:paraId="41DF1136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spergillosis (Proven+ Probable) n:5</w:t>
            </w:r>
          </w:p>
        </w:tc>
        <w:tc>
          <w:tcPr>
            <w:tcW w:w="2200" w:type="dxa"/>
          </w:tcPr>
          <w:p w14:paraId="25A40A14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3 (60%)</w:t>
            </w:r>
          </w:p>
          <w:p w14:paraId="2123635B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56 (33.9%)</w:t>
            </w:r>
          </w:p>
        </w:tc>
        <w:tc>
          <w:tcPr>
            <w:tcW w:w="2505" w:type="dxa"/>
          </w:tcPr>
          <w:p w14:paraId="65A7557A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2 (40%)</w:t>
            </w:r>
          </w:p>
          <w:p w14:paraId="5F8704BB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109 (66.1%)</w:t>
            </w:r>
          </w:p>
        </w:tc>
        <w:tc>
          <w:tcPr>
            <w:tcW w:w="1985" w:type="dxa"/>
          </w:tcPr>
          <w:p w14:paraId="59CD6AD9" w14:textId="77777777" w:rsidR="00D046F6" w:rsidRPr="00402C11" w:rsidRDefault="00D046F6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227</w:t>
            </w:r>
          </w:p>
        </w:tc>
      </w:tr>
      <w:tr w:rsidR="00996560" w:rsidRPr="00402C11" w14:paraId="6D02D175" w14:textId="77777777" w:rsidTr="00E10E3F">
        <w:tc>
          <w:tcPr>
            <w:tcW w:w="2207" w:type="dxa"/>
            <w:gridSpan w:val="2"/>
          </w:tcPr>
          <w:p w14:paraId="7A55E7A8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Any proven fungal coinfection </w:t>
            </w:r>
          </w:p>
        </w:tc>
        <w:tc>
          <w:tcPr>
            <w:tcW w:w="2200" w:type="dxa"/>
          </w:tcPr>
          <w:p w14:paraId="4CA50CEB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7 (43.8%)</w:t>
            </w:r>
          </w:p>
          <w:p w14:paraId="72ED7AFE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52 (33.8%)</w:t>
            </w:r>
          </w:p>
        </w:tc>
        <w:tc>
          <w:tcPr>
            <w:tcW w:w="2505" w:type="dxa"/>
          </w:tcPr>
          <w:p w14:paraId="1B946A7F" w14:textId="77777777" w:rsidR="00D046F6" w:rsidRPr="00402C11" w:rsidRDefault="00D046F6" w:rsidP="00E10E3F">
            <w:pPr>
              <w:keepNext/>
              <w:keepLines/>
              <w:spacing w:before="200" w:line="360" w:lineRule="auto"/>
              <w:outlineLvl w:val="8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9 (56.2%)</w:t>
            </w:r>
          </w:p>
          <w:p w14:paraId="27C6464E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102 (66.2%)</w:t>
            </w:r>
          </w:p>
        </w:tc>
        <w:tc>
          <w:tcPr>
            <w:tcW w:w="1985" w:type="dxa"/>
          </w:tcPr>
          <w:p w14:paraId="7C83F2B4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jc w:val="center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553</w:t>
            </w:r>
          </w:p>
        </w:tc>
      </w:tr>
      <w:tr w:rsidR="00996560" w:rsidRPr="00402C11" w14:paraId="0F9C2CF5" w14:textId="77777777" w:rsidTr="00E10E3F">
        <w:trPr>
          <w:trHeight w:val="1667"/>
        </w:trPr>
        <w:tc>
          <w:tcPr>
            <w:tcW w:w="2207" w:type="dxa"/>
            <w:gridSpan w:val="2"/>
          </w:tcPr>
          <w:p w14:paraId="202A6F44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Possible Fungal coinfection </w:t>
            </w:r>
          </w:p>
          <w:p w14:paraId="16FB3DA0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</w:tcPr>
          <w:p w14:paraId="3F77E643" w14:textId="2B5A7C8B" w:rsidR="00D046F6" w:rsidRPr="00402C11" w:rsidRDefault="00D046F6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Present </w:t>
            </w:r>
            <w:r w:rsidR="00BD79E5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8 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 w:rsidR="00BD79E5" w:rsidRPr="00402C11">
              <w:rPr>
                <w:color w:val="000000" w:themeColor="text1"/>
                <w:sz w:val="20"/>
                <w:szCs w:val="20"/>
                <w:lang w:val="en-US"/>
              </w:rPr>
              <w:t>36.4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%)</w:t>
            </w:r>
          </w:p>
          <w:p w14:paraId="75C96896" w14:textId="4D0E7696" w:rsidR="00D046F6" w:rsidRPr="00402C11" w:rsidRDefault="00D046F6" w:rsidP="00BD79E5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Absent </w:t>
            </w:r>
            <w:r w:rsidR="00BD79E5" w:rsidRPr="00402C11">
              <w:rPr>
                <w:color w:val="000000" w:themeColor="text1"/>
                <w:sz w:val="20"/>
                <w:szCs w:val="20"/>
                <w:lang w:val="en-US"/>
              </w:rPr>
              <w:t>51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BD79E5" w:rsidRPr="00402C11">
              <w:rPr>
                <w:color w:val="000000" w:themeColor="text1"/>
                <w:sz w:val="20"/>
                <w:szCs w:val="20"/>
                <w:lang w:val="en-US"/>
              </w:rPr>
              <w:t>34.5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2505" w:type="dxa"/>
          </w:tcPr>
          <w:p w14:paraId="4ABE30F0" w14:textId="4D4391A6" w:rsidR="00D046F6" w:rsidRPr="00402C11" w:rsidRDefault="00D046F6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Present </w:t>
            </w:r>
            <w:r w:rsidR="00BD79E5" w:rsidRPr="00402C11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BD79E5" w:rsidRPr="00402C11">
              <w:rPr>
                <w:color w:val="000000" w:themeColor="text1"/>
                <w:sz w:val="20"/>
                <w:szCs w:val="20"/>
                <w:lang w:val="en-US"/>
              </w:rPr>
              <w:t>63.6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%)</w:t>
            </w:r>
          </w:p>
          <w:p w14:paraId="7D683722" w14:textId="736C3EA2" w:rsidR="00D046F6" w:rsidRPr="00402C11" w:rsidRDefault="00D046F6" w:rsidP="00BD79E5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Absent </w:t>
            </w:r>
            <w:r w:rsidR="00BD79E5" w:rsidRPr="00402C11">
              <w:rPr>
                <w:color w:val="000000" w:themeColor="text1"/>
                <w:sz w:val="20"/>
                <w:szCs w:val="20"/>
                <w:lang w:val="en-US"/>
              </w:rPr>
              <w:t>97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BD79E5" w:rsidRPr="00402C11">
              <w:rPr>
                <w:color w:val="000000" w:themeColor="text1"/>
                <w:sz w:val="20"/>
                <w:szCs w:val="20"/>
                <w:lang w:val="en-US"/>
              </w:rPr>
              <w:t>65.5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1985" w:type="dxa"/>
          </w:tcPr>
          <w:p w14:paraId="22180C4A" w14:textId="7CC764F0" w:rsidR="00D046F6" w:rsidRPr="00402C11" w:rsidRDefault="00D046F6" w:rsidP="002654E9">
            <w:pPr>
              <w:keepNext/>
              <w:keepLines/>
              <w:spacing w:before="360" w:after="120" w:line="360" w:lineRule="auto"/>
              <w:jc w:val="center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2654E9" w:rsidRPr="00402C11">
              <w:rPr>
                <w:color w:val="000000" w:themeColor="text1"/>
                <w:sz w:val="20"/>
                <w:szCs w:val="20"/>
                <w:lang w:val="en-US"/>
              </w:rPr>
              <w:t>861</w:t>
            </w:r>
          </w:p>
        </w:tc>
      </w:tr>
      <w:tr w:rsidR="00996560" w:rsidRPr="00402C11" w14:paraId="0F99FF8F" w14:textId="77777777" w:rsidTr="00E10E3F">
        <w:tc>
          <w:tcPr>
            <w:tcW w:w="2207" w:type="dxa"/>
            <w:gridSpan w:val="2"/>
          </w:tcPr>
          <w:p w14:paraId="75755DB6" w14:textId="5FF7B702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Age </w:t>
            </w:r>
            <w:r w:rsidR="00CB19C9" w:rsidRPr="00402C11">
              <w:rPr>
                <w:bCs/>
                <w:color w:val="000000" w:themeColor="text1"/>
                <w:sz w:val="20"/>
                <w:szCs w:val="20"/>
              </w:rPr>
              <w:t>≥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60</w:t>
            </w:r>
          </w:p>
        </w:tc>
        <w:tc>
          <w:tcPr>
            <w:tcW w:w="2200" w:type="dxa"/>
          </w:tcPr>
          <w:p w14:paraId="3298FD7D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32 (33.3%)</w:t>
            </w:r>
          </w:p>
          <w:p w14:paraId="32416D51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27 (36.5%)</w:t>
            </w:r>
          </w:p>
        </w:tc>
        <w:tc>
          <w:tcPr>
            <w:tcW w:w="2505" w:type="dxa"/>
          </w:tcPr>
          <w:p w14:paraId="130B8C27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64 (66.7%)</w:t>
            </w:r>
          </w:p>
          <w:p w14:paraId="3D0C71D6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47 (63.5%)</w:t>
            </w:r>
          </w:p>
        </w:tc>
        <w:tc>
          <w:tcPr>
            <w:tcW w:w="1985" w:type="dxa"/>
          </w:tcPr>
          <w:p w14:paraId="2177E507" w14:textId="77777777" w:rsidR="00D046F6" w:rsidRPr="00402C11" w:rsidRDefault="00D046F6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668</w:t>
            </w:r>
          </w:p>
        </w:tc>
      </w:tr>
      <w:tr w:rsidR="00996560" w:rsidRPr="00402C11" w14:paraId="4FC4767B" w14:textId="77777777" w:rsidTr="00E10E3F">
        <w:trPr>
          <w:trHeight w:val="375"/>
        </w:trPr>
        <w:tc>
          <w:tcPr>
            <w:tcW w:w="2207" w:type="dxa"/>
            <w:gridSpan w:val="2"/>
          </w:tcPr>
          <w:p w14:paraId="21EDC567" w14:textId="49E74BAE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Initial lymphocyte</w:t>
            </w:r>
            <w:r w:rsidR="004E2110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(/mm</w:t>
            </w:r>
            <w:r w:rsidR="004E2110" w:rsidRPr="00402C11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  <w:r w:rsidR="004E2110" w:rsidRPr="00402C11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200" w:type="dxa"/>
          </w:tcPr>
          <w:p w14:paraId="39BAB997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310 ± 6787</w:t>
            </w:r>
          </w:p>
        </w:tc>
        <w:tc>
          <w:tcPr>
            <w:tcW w:w="2505" w:type="dxa"/>
          </w:tcPr>
          <w:p w14:paraId="4B6EA009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610 ± 875</w:t>
            </w:r>
          </w:p>
        </w:tc>
        <w:tc>
          <w:tcPr>
            <w:tcW w:w="1985" w:type="dxa"/>
          </w:tcPr>
          <w:p w14:paraId="6DFE4C5D" w14:textId="77777777" w:rsidR="00D046F6" w:rsidRPr="00402C11" w:rsidRDefault="00D046F6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284</w:t>
            </w:r>
          </w:p>
        </w:tc>
      </w:tr>
      <w:tr w:rsidR="00996560" w:rsidRPr="00402C11" w14:paraId="45705814" w14:textId="77777777" w:rsidTr="00E10E3F">
        <w:trPr>
          <w:trHeight w:val="375"/>
        </w:trPr>
        <w:tc>
          <w:tcPr>
            <w:tcW w:w="2207" w:type="dxa"/>
            <w:gridSpan w:val="2"/>
          </w:tcPr>
          <w:p w14:paraId="3F023FB3" w14:textId="3C363074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Initial lymphocyte &lt;800</w:t>
            </w:r>
            <w:r w:rsidR="004E2110" w:rsidRPr="00402C11">
              <w:rPr>
                <w:color w:val="000000" w:themeColor="text1"/>
                <w:sz w:val="20"/>
                <w:szCs w:val="20"/>
                <w:lang w:val="en-US"/>
              </w:rPr>
              <w:t>/mm</w:t>
            </w:r>
            <w:r w:rsidR="004E2110" w:rsidRPr="00402C11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200" w:type="dxa"/>
          </w:tcPr>
          <w:p w14:paraId="545288E6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52 (36.9%)</w:t>
            </w:r>
          </w:p>
        </w:tc>
        <w:tc>
          <w:tcPr>
            <w:tcW w:w="2505" w:type="dxa"/>
          </w:tcPr>
          <w:p w14:paraId="7D5AB558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89 (63.1%)</w:t>
            </w:r>
          </w:p>
        </w:tc>
        <w:tc>
          <w:tcPr>
            <w:tcW w:w="1985" w:type="dxa"/>
            <w:vMerge w:val="restart"/>
          </w:tcPr>
          <w:p w14:paraId="1BEBF059" w14:textId="77777777" w:rsidR="00D046F6" w:rsidRPr="00402C11" w:rsidRDefault="00D046F6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189</w:t>
            </w:r>
          </w:p>
        </w:tc>
      </w:tr>
      <w:tr w:rsidR="00996560" w:rsidRPr="00402C11" w14:paraId="2F3B8C4B" w14:textId="77777777" w:rsidTr="00E10E3F">
        <w:trPr>
          <w:trHeight w:val="375"/>
        </w:trPr>
        <w:tc>
          <w:tcPr>
            <w:tcW w:w="2207" w:type="dxa"/>
            <w:gridSpan w:val="2"/>
          </w:tcPr>
          <w:p w14:paraId="01EFD7A1" w14:textId="7A89E0EC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Initial lymphocyte </w:t>
            </w:r>
            <w:r w:rsidR="00CB19C9" w:rsidRPr="00402C11">
              <w:rPr>
                <w:bCs/>
                <w:color w:val="000000" w:themeColor="text1"/>
                <w:sz w:val="20"/>
                <w:szCs w:val="20"/>
              </w:rPr>
              <w:t>≥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800</w:t>
            </w:r>
            <w:r w:rsidR="004E2110" w:rsidRPr="00402C11">
              <w:rPr>
                <w:color w:val="000000" w:themeColor="text1"/>
                <w:sz w:val="20"/>
                <w:szCs w:val="20"/>
                <w:lang w:val="en-US"/>
              </w:rPr>
              <w:t>/mm</w:t>
            </w:r>
            <w:r w:rsidR="004E2110" w:rsidRPr="00402C11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200" w:type="dxa"/>
          </w:tcPr>
          <w:p w14:paraId="692FDF3A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7 (24.1%)</w:t>
            </w:r>
          </w:p>
        </w:tc>
        <w:tc>
          <w:tcPr>
            <w:tcW w:w="2505" w:type="dxa"/>
          </w:tcPr>
          <w:p w14:paraId="6C93A690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2 (75.9%)</w:t>
            </w:r>
          </w:p>
        </w:tc>
        <w:tc>
          <w:tcPr>
            <w:tcW w:w="1985" w:type="dxa"/>
            <w:vMerge/>
          </w:tcPr>
          <w:p w14:paraId="7769C1C5" w14:textId="77777777" w:rsidR="00D046F6" w:rsidRPr="00402C11" w:rsidRDefault="00D046F6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38CAD7D3" w14:textId="77777777" w:rsidTr="00E10E3F">
        <w:tc>
          <w:tcPr>
            <w:tcW w:w="2207" w:type="dxa"/>
            <w:gridSpan w:val="2"/>
          </w:tcPr>
          <w:p w14:paraId="1A81D81D" w14:textId="19CFBEA5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Ferritin &lt;500</w:t>
            </w:r>
            <w:r w:rsidR="003E7ECA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3E7ECA" w:rsidRPr="00402C11">
              <w:rPr>
                <w:color w:val="000000" w:themeColor="text1"/>
                <w:sz w:val="20"/>
                <w:szCs w:val="20"/>
                <w:shd w:val="clear" w:color="auto" w:fill="FFFFFF"/>
              </w:rPr>
              <w:t>µg/L</w:t>
            </w:r>
          </w:p>
        </w:tc>
        <w:tc>
          <w:tcPr>
            <w:tcW w:w="2200" w:type="dxa"/>
          </w:tcPr>
          <w:p w14:paraId="024C933A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5 (27.8%)</w:t>
            </w:r>
          </w:p>
        </w:tc>
        <w:tc>
          <w:tcPr>
            <w:tcW w:w="2505" w:type="dxa"/>
          </w:tcPr>
          <w:p w14:paraId="4EB8BE82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39 (72.2%)</w:t>
            </w:r>
          </w:p>
        </w:tc>
        <w:tc>
          <w:tcPr>
            <w:tcW w:w="1985" w:type="dxa"/>
            <w:vMerge w:val="restart"/>
          </w:tcPr>
          <w:p w14:paraId="2071620A" w14:textId="77777777" w:rsidR="00D046F6" w:rsidRPr="00402C11" w:rsidRDefault="00D046F6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179</w:t>
            </w:r>
          </w:p>
        </w:tc>
      </w:tr>
      <w:tr w:rsidR="00996560" w:rsidRPr="00402C11" w14:paraId="55E3C78C" w14:textId="77777777" w:rsidTr="00E10E3F">
        <w:tc>
          <w:tcPr>
            <w:tcW w:w="2207" w:type="dxa"/>
            <w:gridSpan w:val="2"/>
          </w:tcPr>
          <w:p w14:paraId="58C68A59" w14:textId="49A1B866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Ferritin </w:t>
            </w:r>
            <w:r w:rsidR="00CB19C9" w:rsidRPr="00402C11">
              <w:rPr>
                <w:bCs/>
                <w:color w:val="000000" w:themeColor="text1"/>
                <w:sz w:val="20"/>
                <w:szCs w:val="20"/>
              </w:rPr>
              <w:t>≥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500</w:t>
            </w:r>
            <w:r w:rsidR="003E7ECA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3E7ECA" w:rsidRPr="00402C11">
              <w:rPr>
                <w:color w:val="000000" w:themeColor="text1"/>
                <w:sz w:val="20"/>
                <w:szCs w:val="20"/>
                <w:shd w:val="clear" w:color="auto" w:fill="FFFFFF"/>
              </w:rPr>
              <w:t>µg/L</w:t>
            </w:r>
          </w:p>
        </w:tc>
        <w:tc>
          <w:tcPr>
            <w:tcW w:w="2200" w:type="dxa"/>
          </w:tcPr>
          <w:p w14:paraId="53B66A39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36 (38.7%)</w:t>
            </w:r>
          </w:p>
        </w:tc>
        <w:tc>
          <w:tcPr>
            <w:tcW w:w="2505" w:type="dxa"/>
          </w:tcPr>
          <w:p w14:paraId="1815EA25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57 (61.3%)</w:t>
            </w:r>
          </w:p>
        </w:tc>
        <w:tc>
          <w:tcPr>
            <w:tcW w:w="1985" w:type="dxa"/>
            <w:vMerge/>
          </w:tcPr>
          <w:p w14:paraId="1BC45453" w14:textId="77777777" w:rsidR="00D046F6" w:rsidRPr="00402C11" w:rsidRDefault="00D046F6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5AD1B733" w14:textId="77777777" w:rsidTr="00E10E3F">
        <w:tc>
          <w:tcPr>
            <w:tcW w:w="2207" w:type="dxa"/>
            <w:gridSpan w:val="2"/>
          </w:tcPr>
          <w:p w14:paraId="1E6B2612" w14:textId="2161310B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LDH</w:t>
            </w:r>
            <w:r w:rsidR="00CB19C9" w:rsidRPr="00402C11">
              <w:rPr>
                <w:bCs/>
                <w:color w:val="000000" w:themeColor="text1"/>
                <w:sz w:val="20"/>
                <w:szCs w:val="20"/>
              </w:rPr>
              <w:t>≥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50</w:t>
            </w:r>
            <w:r w:rsidR="003E7ECA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U/L</w:t>
            </w:r>
          </w:p>
        </w:tc>
        <w:tc>
          <w:tcPr>
            <w:tcW w:w="2200" w:type="dxa"/>
          </w:tcPr>
          <w:p w14:paraId="0FA03CB6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36 (43.9%)</w:t>
            </w:r>
          </w:p>
        </w:tc>
        <w:tc>
          <w:tcPr>
            <w:tcW w:w="2505" w:type="dxa"/>
          </w:tcPr>
          <w:p w14:paraId="1145C020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46 (56.1%)</w:t>
            </w:r>
          </w:p>
        </w:tc>
        <w:tc>
          <w:tcPr>
            <w:tcW w:w="1985" w:type="dxa"/>
            <w:vMerge w:val="restart"/>
          </w:tcPr>
          <w:p w14:paraId="3BE85355" w14:textId="77777777" w:rsidR="00D046F6" w:rsidRPr="00402C11" w:rsidRDefault="00D046F6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26</w:t>
            </w:r>
          </w:p>
        </w:tc>
      </w:tr>
      <w:tr w:rsidR="00996560" w:rsidRPr="00402C11" w14:paraId="092AFB7E" w14:textId="77777777" w:rsidTr="00E10E3F">
        <w:tc>
          <w:tcPr>
            <w:tcW w:w="2207" w:type="dxa"/>
            <w:gridSpan w:val="2"/>
          </w:tcPr>
          <w:p w14:paraId="3A6DF8C5" w14:textId="6C271E6C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LDH&lt;250 </w:t>
            </w:r>
            <w:r w:rsidR="003E7ECA" w:rsidRPr="00402C11">
              <w:rPr>
                <w:color w:val="000000" w:themeColor="text1"/>
                <w:sz w:val="20"/>
                <w:szCs w:val="20"/>
                <w:lang w:val="en-US"/>
              </w:rPr>
              <w:t>U/L</w:t>
            </w:r>
          </w:p>
        </w:tc>
        <w:tc>
          <w:tcPr>
            <w:tcW w:w="2200" w:type="dxa"/>
          </w:tcPr>
          <w:p w14:paraId="27ED5DDB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3 (27.4%)</w:t>
            </w:r>
          </w:p>
        </w:tc>
        <w:tc>
          <w:tcPr>
            <w:tcW w:w="2505" w:type="dxa"/>
          </w:tcPr>
          <w:p w14:paraId="58366E8D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61 (72.6%)</w:t>
            </w:r>
          </w:p>
        </w:tc>
        <w:tc>
          <w:tcPr>
            <w:tcW w:w="1985" w:type="dxa"/>
            <w:vMerge/>
          </w:tcPr>
          <w:p w14:paraId="3B3C08D1" w14:textId="77777777" w:rsidR="00D046F6" w:rsidRPr="00402C11" w:rsidRDefault="00D046F6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1A01D74B" w14:textId="77777777" w:rsidTr="00E10E3F">
        <w:tc>
          <w:tcPr>
            <w:tcW w:w="2207" w:type="dxa"/>
            <w:gridSpan w:val="2"/>
          </w:tcPr>
          <w:p w14:paraId="50FEC1C7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85CC130" w14:textId="742338F5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LDH</w:t>
            </w:r>
            <w:r w:rsidR="003E7ECA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(U/L)</w:t>
            </w:r>
          </w:p>
        </w:tc>
        <w:tc>
          <w:tcPr>
            <w:tcW w:w="2200" w:type="dxa"/>
          </w:tcPr>
          <w:p w14:paraId="796C3CBB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439 ± 406</w:t>
            </w:r>
          </w:p>
        </w:tc>
        <w:tc>
          <w:tcPr>
            <w:tcW w:w="2505" w:type="dxa"/>
          </w:tcPr>
          <w:p w14:paraId="4862BA29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E8C83D9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324 ± 256</w:t>
            </w:r>
          </w:p>
        </w:tc>
        <w:tc>
          <w:tcPr>
            <w:tcW w:w="1985" w:type="dxa"/>
          </w:tcPr>
          <w:p w14:paraId="3FAAE437" w14:textId="77777777" w:rsidR="00D046F6" w:rsidRPr="00402C11" w:rsidRDefault="00D046F6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26</w:t>
            </w:r>
          </w:p>
        </w:tc>
      </w:tr>
      <w:tr w:rsidR="00996560" w:rsidRPr="00402C11" w14:paraId="48173EC7" w14:textId="77777777" w:rsidTr="00E10E3F">
        <w:tc>
          <w:tcPr>
            <w:tcW w:w="2207" w:type="dxa"/>
            <w:gridSpan w:val="2"/>
          </w:tcPr>
          <w:p w14:paraId="53AD0C65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0C168B7" w14:textId="4F603C9C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Ferritin</w:t>
            </w:r>
            <w:r w:rsidR="003E7ECA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3E7ECA" w:rsidRPr="00402C11">
              <w:rPr>
                <w:color w:val="000000" w:themeColor="text1"/>
                <w:sz w:val="20"/>
                <w:szCs w:val="20"/>
                <w:shd w:val="clear" w:color="auto" w:fill="FFFFFF"/>
              </w:rPr>
              <w:t>µg/L)</w:t>
            </w:r>
          </w:p>
        </w:tc>
        <w:tc>
          <w:tcPr>
            <w:tcW w:w="2200" w:type="dxa"/>
          </w:tcPr>
          <w:p w14:paraId="06DB0F26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2527 ± 3401</w:t>
            </w:r>
          </w:p>
        </w:tc>
        <w:tc>
          <w:tcPr>
            <w:tcW w:w="2505" w:type="dxa"/>
          </w:tcPr>
          <w:p w14:paraId="1CE0D00A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799E20D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587 ± 4709</w:t>
            </w:r>
          </w:p>
        </w:tc>
        <w:tc>
          <w:tcPr>
            <w:tcW w:w="1985" w:type="dxa"/>
          </w:tcPr>
          <w:p w14:paraId="6582056E" w14:textId="77777777" w:rsidR="00D046F6" w:rsidRPr="00402C11" w:rsidRDefault="00D046F6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209</w:t>
            </w:r>
          </w:p>
        </w:tc>
      </w:tr>
      <w:tr w:rsidR="00996560" w:rsidRPr="00402C11" w14:paraId="77E7C69D" w14:textId="77777777" w:rsidTr="00E10E3F">
        <w:tc>
          <w:tcPr>
            <w:tcW w:w="2207" w:type="dxa"/>
            <w:gridSpan w:val="2"/>
          </w:tcPr>
          <w:p w14:paraId="3ED02EC3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39EB9D8" w14:textId="1BDDEC0A" w:rsidR="00D046F6" w:rsidRPr="00402C11" w:rsidRDefault="004D0809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F</w:t>
            </w:r>
            <w:r w:rsidR="00D046F6" w:rsidRPr="00402C11">
              <w:rPr>
                <w:color w:val="000000" w:themeColor="text1"/>
                <w:sz w:val="20"/>
                <w:szCs w:val="20"/>
                <w:lang w:val="en-US"/>
              </w:rPr>
              <w:t>erritin &lt;2000</w:t>
            </w:r>
            <w:r w:rsidR="003E7ECA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3E7ECA" w:rsidRPr="00402C11">
              <w:rPr>
                <w:color w:val="000000" w:themeColor="text1"/>
                <w:sz w:val="20"/>
                <w:szCs w:val="20"/>
                <w:shd w:val="clear" w:color="auto" w:fill="FFFFFF"/>
              </w:rPr>
              <w:t>µg/L</w:t>
            </w:r>
          </w:p>
        </w:tc>
        <w:tc>
          <w:tcPr>
            <w:tcW w:w="2200" w:type="dxa"/>
          </w:tcPr>
          <w:p w14:paraId="0B4C667E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8 (26.9%)</w:t>
            </w:r>
          </w:p>
        </w:tc>
        <w:tc>
          <w:tcPr>
            <w:tcW w:w="2505" w:type="dxa"/>
          </w:tcPr>
          <w:p w14:paraId="0D04AD25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7730EDB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76 (73.1%)</w:t>
            </w:r>
          </w:p>
        </w:tc>
        <w:tc>
          <w:tcPr>
            <w:tcW w:w="1985" w:type="dxa"/>
            <w:vMerge w:val="restart"/>
          </w:tcPr>
          <w:p w14:paraId="640D93B1" w14:textId="77777777" w:rsidR="00D046F6" w:rsidRPr="00402C11" w:rsidRDefault="00D046F6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02</w:t>
            </w:r>
          </w:p>
        </w:tc>
      </w:tr>
      <w:tr w:rsidR="00996560" w:rsidRPr="00402C11" w14:paraId="35A691B2" w14:textId="77777777" w:rsidTr="00E10E3F">
        <w:tc>
          <w:tcPr>
            <w:tcW w:w="2207" w:type="dxa"/>
            <w:gridSpan w:val="2"/>
          </w:tcPr>
          <w:p w14:paraId="11BB62A9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CC496FA" w14:textId="175DD23E" w:rsidR="00D046F6" w:rsidRPr="00402C11" w:rsidRDefault="004D0809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F</w:t>
            </w:r>
            <w:r w:rsidR="00D046F6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erritin </w:t>
            </w:r>
            <w:r w:rsidR="00CB19C9" w:rsidRPr="00402C11">
              <w:rPr>
                <w:bCs/>
                <w:color w:val="000000" w:themeColor="text1"/>
                <w:sz w:val="20"/>
                <w:szCs w:val="20"/>
              </w:rPr>
              <w:t>≥</w:t>
            </w:r>
            <w:r w:rsidR="00D046F6" w:rsidRPr="00402C11">
              <w:rPr>
                <w:color w:val="000000" w:themeColor="text1"/>
                <w:sz w:val="20"/>
                <w:szCs w:val="20"/>
                <w:lang w:val="en-US"/>
              </w:rPr>
              <w:t>2000</w:t>
            </w:r>
            <w:r w:rsidR="003E7ECA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3E7ECA" w:rsidRPr="00402C11">
              <w:rPr>
                <w:color w:val="000000" w:themeColor="text1"/>
                <w:sz w:val="20"/>
                <w:szCs w:val="20"/>
                <w:shd w:val="clear" w:color="auto" w:fill="FFFFFF"/>
              </w:rPr>
              <w:t>µg/L</w:t>
            </w:r>
          </w:p>
        </w:tc>
        <w:tc>
          <w:tcPr>
            <w:tcW w:w="2200" w:type="dxa"/>
          </w:tcPr>
          <w:p w14:paraId="7CE0EDC0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3 (53.5%)</w:t>
            </w:r>
          </w:p>
        </w:tc>
        <w:tc>
          <w:tcPr>
            <w:tcW w:w="2505" w:type="dxa"/>
          </w:tcPr>
          <w:p w14:paraId="5C0DE565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C263D45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0 (46.5%)</w:t>
            </w:r>
          </w:p>
        </w:tc>
        <w:tc>
          <w:tcPr>
            <w:tcW w:w="1985" w:type="dxa"/>
            <w:vMerge/>
          </w:tcPr>
          <w:p w14:paraId="020930EC" w14:textId="77777777" w:rsidR="00D046F6" w:rsidRPr="00402C11" w:rsidRDefault="00D046F6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37934832" w14:textId="77777777" w:rsidTr="00E10E3F">
        <w:tc>
          <w:tcPr>
            <w:tcW w:w="2207" w:type="dxa"/>
            <w:gridSpan w:val="2"/>
          </w:tcPr>
          <w:p w14:paraId="523029D7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CC1F539" w14:textId="44B797E5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D-dimer</w:t>
            </w:r>
            <w:r w:rsidR="00790B77" w:rsidRPr="00402C11">
              <w:rPr>
                <w:color w:val="000000" w:themeColor="text1"/>
                <w:sz w:val="20"/>
                <w:szCs w:val="20"/>
                <w:lang w:val="en-US"/>
              </w:rPr>
              <w:t>(µg/L)</w:t>
            </w:r>
          </w:p>
        </w:tc>
        <w:tc>
          <w:tcPr>
            <w:tcW w:w="2200" w:type="dxa"/>
          </w:tcPr>
          <w:p w14:paraId="57E9568F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2747 ± 4081 </w:t>
            </w:r>
          </w:p>
        </w:tc>
        <w:tc>
          <w:tcPr>
            <w:tcW w:w="2505" w:type="dxa"/>
          </w:tcPr>
          <w:p w14:paraId="2DAA9766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47EE9AB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1698 ± 3901 </w:t>
            </w:r>
          </w:p>
        </w:tc>
        <w:tc>
          <w:tcPr>
            <w:tcW w:w="1985" w:type="dxa"/>
          </w:tcPr>
          <w:p w14:paraId="13D6EEC9" w14:textId="77777777" w:rsidR="00D046F6" w:rsidRPr="00402C11" w:rsidRDefault="00D046F6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117</w:t>
            </w:r>
          </w:p>
        </w:tc>
      </w:tr>
      <w:tr w:rsidR="00996560" w:rsidRPr="00402C11" w14:paraId="5A89ED1A" w14:textId="77777777" w:rsidTr="00E10E3F">
        <w:tc>
          <w:tcPr>
            <w:tcW w:w="2207" w:type="dxa"/>
            <w:gridSpan w:val="2"/>
          </w:tcPr>
          <w:p w14:paraId="28458254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DA59408" w14:textId="21D4825C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D-dimer &lt;1000</w:t>
            </w:r>
            <w:r w:rsidR="00790B77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µg/L</w:t>
            </w:r>
          </w:p>
        </w:tc>
        <w:tc>
          <w:tcPr>
            <w:tcW w:w="2200" w:type="dxa"/>
          </w:tcPr>
          <w:p w14:paraId="242C9D46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1 (25%)</w:t>
            </w:r>
          </w:p>
        </w:tc>
        <w:tc>
          <w:tcPr>
            <w:tcW w:w="2505" w:type="dxa"/>
          </w:tcPr>
          <w:p w14:paraId="5E9A39E7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DAC4AF4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63 (75%)</w:t>
            </w:r>
          </w:p>
          <w:p w14:paraId="35C44C08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Merge w:val="restart"/>
          </w:tcPr>
          <w:p w14:paraId="46A59D22" w14:textId="77777777" w:rsidR="00D046F6" w:rsidRPr="00402C11" w:rsidRDefault="00D046F6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07</w:t>
            </w:r>
          </w:p>
        </w:tc>
      </w:tr>
      <w:tr w:rsidR="00996560" w:rsidRPr="00402C11" w14:paraId="71FF56E5" w14:textId="77777777" w:rsidTr="00E10E3F">
        <w:tc>
          <w:tcPr>
            <w:tcW w:w="2207" w:type="dxa"/>
            <w:gridSpan w:val="2"/>
          </w:tcPr>
          <w:p w14:paraId="7859F0C8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D772FE7" w14:textId="45F84791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D-dimer </w:t>
            </w:r>
            <w:r w:rsidRPr="00402C11">
              <w:rPr>
                <w:bCs/>
                <w:color w:val="000000" w:themeColor="text1"/>
                <w:sz w:val="20"/>
                <w:szCs w:val="20"/>
                <w:lang w:val="en-US"/>
              </w:rPr>
              <w:t>≥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000</w:t>
            </w:r>
            <w:r w:rsidR="00790B77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µg/L</w:t>
            </w:r>
          </w:p>
        </w:tc>
        <w:tc>
          <w:tcPr>
            <w:tcW w:w="2200" w:type="dxa"/>
          </w:tcPr>
          <w:p w14:paraId="50758583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33 (40.2%)</w:t>
            </w:r>
          </w:p>
        </w:tc>
        <w:tc>
          <w:tcPr>
            <w:tcW w:w="2505" w:type="dxa"/>
          </w:tcPr>
          <w:p w14:paraId="478FCF33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30CC4D8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40 (59.8%)</w:t>
            </w:r>
          </w:p>
          <w:p w14:paraId="4BE89332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Merge/>
          </w:tcPr>
          <w:p w14:paraId="3463C167" w14:textId="77777777" w:rsidR="00D046F6" w:rsidRPr="00402C11" w:rsidRDefault="00D046F6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6AEB8FDB" w14:textId="77777777" w:rsidTr="00E10E3F">
        <w:tc>
          <w:tcPr>
            <w:tcW w:w="2207" w:type="dxa"/>
            <w:gridSpan w:val="2"/>
          </w:tcPr>
          <w:p w14:paraId="6BB57E28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CB5C52F" w14:textId="4E145BD9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D-dimer &lt;2250</w:t>
            </w:r>
            <w:r w:rsidR="00790B77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µg/L</w:t>
            </w:r>
          </w:p>
        </w:tc>
        <w:tc>
          <w:tcPr>
            <w:tcW w:w="2200" w:type="dxa"/>
          </w:tcPr>
          <w:p w14:paraId="545A7144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37 (29.6%)</w:t>
            </w:r>
          </w:p>
        </w:tc>
        <w:tc>
          <w:tcPr>
            <w:tcW w:w="2505" w:type="dxa"/>
          </w:tcPr>
          <w:p w14:paraId="2CB82BB3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0713E61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88 (70.4%)</w:t>
            </w:r>
          </w:p>
        </w:tc>
        <w:tc>
          <w:tcPr>
            <w:tcW w:w="1985" w:type="dxa"/>
            <w:vMerge w:val="restart"/>
          </w:tcPr>
          <w:p w14:paraId="0372EC9A" w14:textId="77777777" w:rsidR="00D046F6" w:rsidRPr="00402C11" w:rsidRDefault="00D046F6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12</w:t>
            </w:r>
          </w:p>
        </w:tc>
      </w:tr>
      <w:tr w:rsidR="00996560" w:rsidRPr="00402C11" w14:paraId="6940D464" w14:textId="77777777" w:rsidTr="00E10E3F">
        <w:tc>
          <w:tcPr>
            <w:tcW w:w="2207" w:type="dxa"/>
            <w:gridSpan w:val="2"/>
          </w:tcPr>
          <w:p w14:paraId="69FAC270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4022285" w14:textId="019FCC19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D-dimer </w:t>
            </w:r>
            <w:r w:rsidR="00CB19C9" w:rsidRPr="00402C11">
              <w:rPr>
                <w:bCs/>
                <w:color w:val="000000" w:themeColor="text1"/>
                <w:sz w:val="20"/>
                <w:szCs w:val="20"/>
              </w:rPr>
              <w:t>≥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250</w:t>
            </w:r>
            <w:r w:rsidR="00790B77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µg/L</w:t>
            </w:r>
          </w:p>
        </w:tc>
        <w:tc>
          <w:tcPr>
            <w:tcW w:w="2200" w:type="dxa"/>
          </w:tcPr>
          <w:p w14:paraId="70F32E5E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7 (53.1%)</w:t>
            </w:r>
          </w:p>
        </w:tc>
        <w:tc>
          <w:tcPr>
            <w:tcW w:w="2505" w:type="dxa"/>
          </w:tcPr>
          <w:p w14:paraId="3C46B520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F9F5288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5 (46.9%)</w:t>
            </w:r>
          </w:p>
        </w:tc>
        <w:tc>
          <w:tcPr>
            <w:tcW w:w="1985" w:type="dxa"/>
            <w:vMerge/>
          </w:tcPr>
          <w:p w14:paraId="1E2E174E" w14:textId="77777777" w:rsidR="00D046F6" w:rsidRPr="00402C11" w:rsidRDefault="00D046F6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276565B1" w14:textId="77777777" w:rsidTr="00E10E3F">
        <w:tc>
          <w:tcPr>
            <w:tcW w:w="2207" w:type="dxa"/>
            <w:gridSpan w:val="2"/>
          </w:tcPr>
          <w:p w14:paraId="7720DDFC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2F10EB3" w14:textId="415FF423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Neutrophil </w:t>
            </w:r>
            <w:r w:rsidR="00790B77" w:rsidRPr="00402C11">
              <w:rPr>
                <w:color w:val="000000" w:themeColor="text1"/>
                <w:sz w:val="20"/>
                <w:szCs w:val="20"/>
                <w:lang w:val="en-US"/>
              </w:rPr>
              <w:t>(/mm</w:t>
            </w:r>
            <w:r w:rsidR="00790B77" w:rsidRPr="00402C11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  <w:r w:rsidR="00790B77" w:rsidRPr="00402C11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200" w:type="dxa"/>
          </w:tcPr>
          <w:p w14:paraId="34CDB023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28 ± 197</w:t>
            </w:r>
          </w:p>
        </w:tc>
        <w:tc>
          <w:tcPr>
            <w:tcW w:w="2505" w:type="dxa"/>
          </w:tcPr>
          <w:p w14:paraId="51EAF0A7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D1F0A83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277 ± 167 </w:t>
            </w:r>
          </w:p>
        </w:tc>
        <w:tc>
          <w:tcPr>
            <w:tcW w:w="1985" w:type="dxa"/>
          </w:tcPr>
          <w:p w14:paraId="6AE3273E" w14:textId="77777777" w:rsidR="00D046F6" w:rsidRPr="00402C11" w:rsidRDefault="00D046F6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89</w:t>
            </w:r>
          </w:p>
        </w:tc>
      </w:tr>
      <w:tr w:rsidR="00996560" w:rsidRPr="00402C11" w14:paraId="2958B328" w14:textId="77777777" w:rsidTr="00E10E3F">
        <w:tc>
          <w:tcPr>
            <w:tcW w:w="2207" w:type="dxa"/>
            <w:gridSpan w:val="2"/>
          </w:tcPr>
          <w:p w14:paraId="77FB0DFD" w14:textId="6A658364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Initial Neutrophil</w:t>
            </w:r>
            <w:r w:rsidR="00CB19C9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02C11">
              <w:rPr>
                <w:bCs/>
                <w:color w:val="000000" w:themeColor="text1"/>
                <w:sz w:val="20"/>
                <w:szCs w:val="20"/>
                <w:lang w:val="en-US"/>
              </w:rPr>
              <w:t>≥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50</w:t>
            </w:r>
            <w:r w:rsidR="00043E65" w:rsidRPr="00402C11">
              <w:rPr>
                <w:color w:val="000000" w:themeColor="text1"/>
                <w:sz w:val="20"/>
                <w:szCs w:val="20"/>
                <w:lang w:val="en-US"/>
              </w:rPr>
              <w:t>/mm</w:t>
            </w:r>
            <w:r w:rsidR="00043E65" w:rsidRPr="00402C11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200" w:type="dxa"/>
          </w:tcPr>
          <w:p w14:paraId="7554A92E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3 (25.6%)</w:t>
            </w:r>
          </w:p>
        </w:tc>
        <w:tc>
          <w:tcPr>
            <w:tcW w:w="2505" w:type="dxa"/>
          </w:tcPr>
          <w:p w14:paraId="4BEB36BB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99F88DD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67 (74.4%)</w:t>
            </w:r>
          </w:p>
        </w:tc>
        <w:tc>
          <w:tcPr>
            <w:tcW w:w="1985" w:type="dxa"/>
            <w:vMerge w:val="restart"/>
          </w:tcPr>
          <w:p w14:paraId="18525377" w14:textId="77777777" w:rsidR="00D046F6" w:rsidRPr="00402C11" w:rsidRDefault="00D046F6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07</w:t>
            </w:r>
          </w:p>
        </w:tc>
      </w:tr>
      <w:tr w:rsidR="00996560" w:rsidRPr="00402C11" w14:paraId="6702C806" w14:textId="77777777" w:rsidTr="00E10E3F">
        <w:tc>
          <w:tcPr>
            <w:tcW w:w="2207" w:type="dxa"/>
            <w:gridSpan w:val="2"/>
          </w:tcPr>
          <w:p w14:paraId="4ADDBE7A" w14:textId="536E88E4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Initial Neutrophil</w:t>
            </w:r>
            <w:r w:rsidR="00CB19C9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&lt;250</w:t>
            </w:r>
            <w:r w:rsidR="00043E65" w:rsidRPr="00402C11">
              <w:rPr>
                <w:color w:val="000000" w:themeColor="text1"/>
                <w:sz w:val="20"/>
                <w:szCs w:val="20"/>
                <w:lang w:val="en-US"/>
              </w:rPr>
              <w:t>/mm</w:t>
            </w:r>
            <w:r w:rsidR="00043E65" w:rsidRPr="00402C11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200" w:type="dxa"/>
          </w:tcPr>
          <w:p w14:paraId="37E129F5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36 (45%)</w:t>
            </w:r>
          </w:p>
        </w:tc>
        <w:tc>
          <w:tcPr>
            <w:tcW w:w="2505" w:type="dxa"/>
          </w:tcPr>
          <w:p w14:paraId="54137B76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A744772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44 (55%)</w:t>
            </w:r>
          </w:p>
        </w:tc>
        <w:tc>
          <w:tcPr>
            <w:tcW w:w="1985" w:type="dxa"/>
            <w:vMerge/>
          </w:tcPr>
          <w:p w14:paraId="29E59145" w14:textId="77777777" w:rsidR="00D046F6" w:rsidRPr="00402C11" w:rsidRDefault="00D046F6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6B4BDDFE" w14:textId="77777777" w:rsidTr="00E10E3F">
        <w:tc>
          <w:tcPr>
            <w:tcW w:w="2207" w:type="dxa"/>
            <w:gridSpan w:val="2"/>
          </w:tcPr>
          <w:p w14:paraId="70C084B7" w14:textId="0BB2DA66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CRP</w:t>
            </w:r>
            <w:r w:rsidR="004D0809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CB19C9" w:rsidRPr="00402C11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 w:rsidR="004D0809" w:rsidRPr="00402C11">
              <w:rPr>
                <w:color w:val="000000" w:themeColor="text1"/>
                <w:sz w:val="20"/>
                <w:szCs w:val="20"/>
                <w:lang w:val="en-US"/>
              </w:rPr>
              <w:t>mg/L</w:t>
            </w:r>
            <w:r w:rsidR="00CB19C9" w:rsidRPr="00402C11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200" w:type="dxa"/>
          </w:tcPr>
          <w:p w14:paraId="24B047F5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52 ± 118</w:t>
            </w:r>
          </w:p>
        </w:tc>
        <w:tc>
          <w:tcPr>
            <w:tcW w:w="2505" w:type="dxa"/>
          </w:tcPr>
          <w:p w14:paraId="19C55600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05 ± 103</w:t>
            </w:r>
          </w:p>
        </w:tc>
        <w:tc>
          <w:tcPr>
            <w:tcW w:w="1985" w:type="dxa"/>
          </w:tcPr>
          <w:p w14:paraId="4281093A" w14:textId="77777777" w:rsidR="00D046F6" w:rsidRPr="00402C11" w:rsidRDefault="00D046F6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07</w:t>
            </w:r>
          </w:p>
        </w:tc>
      </w:tr>
      <w:tr w:rsidR="00996560" w:rsidRPr="00402C11" w14:paraId="0A4A4E88" w14:textId="77777777" w:rsidTr="00E10E3F">
        <w:tc>
          <w:tcPr>
            <w:tcW w:w="2207" w:type="dxa"/>
            <w:gridSpan w:val="2"/>
          </w:tcPr>
          <w:p w14:paraId="58905700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CRP </w:t>
            </w:r>
            <w:r w:rsidRPr="00402C11">
              <w:rPr>
                <w:bCs/>
                <w:color w:val="000000" w:themeColor="text1"/>
                <w:sz w:val="20"/>
                <w:szCs w:val="20"/>
                <w:lang w:val="en-US"/>
              </w:rPr>
              <w:t>≥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75 mg/L</w:t>
            </w:r>
          </w:p>
        </w:tc>
        <w:tc>
          <w:tcPr>
            <w:tcW w:w="2200" w:type="dxa"/>
          </w:tcPr>
          <w:p w14:paraId="34669369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47 (43.5%)</w:t>
            </w:r>
          </w:p>
        </w:tc>
        <w:tc>
          <w:tcPr>
            <w:tcW w:w="2505" w:type="dxa"/>
          </w:tcPr>
          <w:p w14:paraId="5E31F903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61 (56.5%)</w:t>
            </w:r>
          </w:p>
        </w:tc>
        <w:tc>
          <w:tcPr>
            <w:tcW w:w="1985" w:type="dxa"/>
            <w:vMerge w:val="restart"/>
          </w:tcPr>
          <w:p w14:paraId="3E2AC813" w14:textId="77777777" w:rsidR="00D046F6" w:rsidRPr="00402C11" w:rsidRDefault="00D046F6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</w:tr>
      <w:tr w:rsidR="00996560" w:rsidRPr="00402C11" w14:paraId="50DCFC28" w14:textId="77777777" w:rsidTr="00E10E3F">
        <w:tc>
          <w:tcPr>
            <w:tcW w:w="2207" w:type="dxa"/>
            <w:gridSpan w:val="2"/>
          </w:tcPr>
          <w:p w14:paraId="5FB371C6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CRP &lt;75 mg/L</w:t>
            </w:r>
          </w:p>
        </w:tc>
        <w:tc>
          <w:tcPr>
            <w:tcW w:w="2200" w:type="dxa"/>
          </w:tcPr>
          <w:p w14:paraId="0220A5E1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2 (19.3%)</w:t>
            </w:r>
          </w:p>
        </w:tc>
        <w:tc>
          <w:tcPr>
            <w:tcW w:w="2505" w:type="dxa"/>
          </w:tcPr>
          <w:p w14:paraId="39886043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50 (80.7%)</w:t>
            </w:r>
          </w:p>
        </w:tc>
        <w:tc>
          <w:tcPr>
            <w:tcW w:w="1985" w:type="dxa"/>
            <w:vMerge/>
          </w:tcPr>
          <w:p w14:paraId="3FE1B4AC" w14:textId="77777777" w:rsidR="00D046F6" w:rsidRPr="00402C11" w:rsidRDefault="00D046F6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39056D0B" w14:textId="77777777" w:rsidTr="00E10E3F">
        <w:tc>
          <w:tcPr>
            <w:tcW w:w="2207" w:type="dxa"/>
            <w:gridSpan w:val="2"/>
          </w:tcPr>
          <w:p w14:paraId="48C263EC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CRP </w:t>
            </w:r>
            <w:r w:rsidRPr="00402C11">
              <w:rPr>
                <w:bCs/>
                <w:color w:val="000000" w:themeColor="text1"/>
                <w:sz w:val="20"/>
                <w:szCs w:val="20"/>
                <w:lang w:val="en-US"/>
              </w:rPr>
              <w:t>≥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00 mg/L</w:t>
            </w:r>
          </w:p>
        </w:tc>
        <w:tc>
          <w:tcPr>
            <w:tcW w:w="2200" w:type="dxa"/>
          </w:tcPr>
          <w:p w14:paraId="648022F5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42 (47.7%)</w:t>
            </w:r>
          </w:p>
        </w:tc>
        <w:tc>
          <w:tcPr>
            <w:tcW w:w="2505" w:type="dxa"/>
          </w:tcPr>
          <w:p w14:paraId="22CA031F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46 (52.3%)</w:t>
            </w:r>
          </w:p>
        </w:tc>
        <w:tc>
          <w:tcPr>
            <w:tcW w:w="1985" w:type="dxa"/>
            <w:vMerge w:val="restart"/>
          </w:tcPr>
          <w:p w14:paraId="3AE6883D" w14:textId="77777777" w:rsidR="00D046F6" w:rsidRPr="00402C11" w:rsidRDefault="00D046F6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996560" w:rsidRPr="00402C11" w14:paraId="07CFF44A" w14:textId="77777777" w:rsidTr="00E10E3F">
        <w:tc>
          <w:tcPr>
            <w:tcW w:w="2207" w:type="dxa"/>
            <w:gridSpan w:val="2"/>
          </w:tcPr>
          <w:p w14:paraId="20351384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CRP &lt;100 mg/L</w:t>
            </w:r>
          </w:p>
        </w:tc>
        <w:tc>
          <w:tcPr>
            <w:tcW w:w="2200" w:type="dxa"/>
          </w:tcPr>
          <w:p w14:paraId="2F3A8499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7 (20.7%)</w:t>
            </w:r>
          </w:p>
        </w:tc>
        <w:tc>
          <w:tcPr>
            <w:tcW w:w="2505" w:type="dxa"/>
          </w:tcPr>
          <w:p w14:paraId="72FDACA8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65 (79.3%)</w:t>
            </w:r>
          </w:p>
        </w:tc>
        <w:tc>
          <w:tcPr>
            <w:tcW w:w="1985" w:type="dxa"/>
            <w:vMerge/>
          </w:tcPr>
          <w:p w14:paraId="08D5A963" w14:textId="77777777" w:rsidR="00D046F6" w:rsidRPr="00402C11" w:rsidRDefault="00D046F6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1CED1253" w14:textId="77777777" w:rsidTr="00E10E3F">
        <w:tc>
          <w:tcPr>
            <w:tcW w:w="2207" w:type="dxa"/>
            <w:gridSpan w:val="2"/>
          </w:tcPr>
          <w:p w14:paraId="4FDB6CA2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Underlying any solid tumors</w:t>
            </w:r>
          </w:p>
        </w:tc>
        <w:tc>
          <w:tcPr>
            <w:tcW w:w="2200" w:type="dxa"/>
          </w:tcPr>
          <w:p w14:paraId="2FE37412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8 (31.1%)</w:t>
            </w:r>
          </w:p>
        </w:tc>
        <w:tc>
          <w:tcPr>
            <w:tcW w:w="2505" w:type="dxa"/>
          </w:tcPr>
          <w:p w14:paraId="43E89B9F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40 (68.9%)</w:t>
            </w:r>
          </w:p>
        </w:tc>
        <w:tc>
          <w:tcPr>
            <w:tcW w:w="1985" w:type="dxa"/>
            <w:vMerge w:val="restart"/>
          </w:tcPr>
          <w:p w14:paraId="4DA70EBC" w14:textId="77777777" w:rsidR="00D046F6" w:rsidRPr="00402C11" w:rsidRDefault="00D046F6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86</w:t>
            </w:r>
          </w:p>
        </w:tc>
      </w:tr>
      <w:tr w:rsidR="00996560" w:rsidRPr="00402C11" w14:paraId="3BFE78AA" w14:textId="77777777" w:rsidTr="00E10E3F">
        <w:tc>
          <w:tcPr>
            <w:tcW w:w="2207" w:type="dxa"/>
            <w:gridSpan w:val="2"/>
          </w:tcPr>
          <w:p w14:paraId="4DE4AD54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Underlying hematologic malignity</w:t>
            </w:r>
          </w:p>
        </w:tc>
        <w:tc>
          <w:tcPr>
            <w:tcW w:w="2200" w:type="dxa"/>
          </w:tcPr>
          <w:p w14:paraId="58DA4BAD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38 (40.9%)</w:t>
            </w:r>
          </w:p>
        </w:tc>
        <w:tc>
          <w:tcPr>
            <w:tcW w:w="2505" w:type="dxa"/>
          </w:tcPr>
          <w:p w14:paraId="499615B9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55 (59.1%)</w:t>
            </w:r>
          </w:p>
        </w:tc>
        <w:tc>
          <w:tcPr>
            <w:tcW w:w="1985" w:type="dxa"/>
            <w:vMerge/>
          </w:tcPr>
          <w:p w14:paraId="1DCC26F0" w14:textId="77777777" w:rsidR="00D046F6" w:rsidRPr="00402C11" w:rsidRDefault="00D046F6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6800F748" w14:textId="77777777" w:rsidTr="00E10E3F">
        <w:trPr>
          <w:trHeight w:val="562"/>
        </w:trPr>
        <w:tc>
          <w:tcPr>
            <w:tcW w:w="2207" w:type="dxa"/>
            <w:gridSpan w:val="2"/>
          </w:tcPr>
          <w:p w14:paraId="2C67E36E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No malignity</w:t>
            </w:r>
          </w:p>
          <w:p w14:paraId="288CCC5A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</w:tcPr>
          <w:p w14:paraId="3C8866EC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3 (15.8%)</w:t>
            </w:r>
          </w:p>
          <w:p w14:paraId="57E1377C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05" w:type="dxa"/>
          </w:tcPr>
          <w:p w14:paraId="761A8262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6 (84.2%)</w:t>
            </w:r>
          </w:p>
          <w:p w14:paraId="7208F0D8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Merge/>
          </w:tcPr>
          <w:p w14:paraId="5C0C896D" w14:textId="77777777" w:rsidR="00D046F6" w:rsidRPr="00402C11" w:rsidRDefault="00D046F6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79C675AB" w14:textId="77777777" w:rsidTr="00E10E3F">
        <w:tc>
          <w:tcPr>
            <w:tcW w:w="2207" w:type="dxa"/>
            <w:gridSpan w:val="2"/>
          </w:tcPr>
          <w:p w14:paraId="081B7973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CR negativity during COVID-19 treatment</w:t>
            </w:r>
          </w:p>
        </w:tc>
        <w:tc>
          <w:tcPr>
            <w:tcW w:w="2200" w:type="dxa"/>
          </w:tcPr>
          <w:p w14:paraId="210EE0A9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9 (13.4%)</w:t>
            </w:r>
          </w:p>
          <w:p w14:paraId="52CD697E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18 (60%)</w:t>
            </w:r>
          </w:p>
        </w:tc>
        <w:tc>
          <w:tcPr>
            <w:tcW w:w="2505" w:type="dxa"/>
          </w:tcPr>
          <w:p w14:paraId="2D54E629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58 (86.6%)</w:t>
            </w:r>
          </w:p>
          <w:p w14:paraId="2D0E6F23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12 (40%)</w:t>
            </w:r>
          </w:p>
        </w:tc>
        <w:tc>
          <w:tcPr>
            <w:tcW w:w="1985" w:type="dxa"/>
          </w:tcPr>
          <w:p w14:paraId="1DCA6D0E" w14:textId="77777777" w:rsidR="00D046F6" w:rsidRPr="00402C11" w:rsidRDefault="00D046F6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996560" w:rsidRPr="00402C11" w14:paraId="7F9AD6FF" w14:textId="77777777" w:rsidTr="00E10E3F">
        <w:tc>
          <w:tcPr>
            <w:tcW w:w="2207" w:type="dxa"/>
            <w:gridSpan w:val="2"/>
            <w:shd w:val="clear" w:color="auto" w:fill="auto"/>
          </w:tcPr>
          <w:p w14:paraId="4D9D1B2E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F288982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ny steroid treatment in the overall cohort</w:t>
            </w:r>
          </w:p>
        </w:tc>
        <w:tc>
          <w:tcPr>
            <w:tcW w:w="2200" w:type="dxa"/>
            <w:shd w:val="clear" w:color="auto" w:fill="auto"/>
          </w:tcPr>
          <w:p w14:paraId="712FF2E0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785737C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5AC3C7B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B990BC2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45 (39.8%)</w:t>
            </w:r>
          </w:p>
        </w:tc>
        <w:tc>
          <w:tcPr>
            <w:tcW w:w="2505" w:type="dxa"/>
            <w:shd w:val="clear" w:color="auto" w:fill="auto"/>
          </w:tcPr>
          <w:p w14:paraId="2964D97C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CF832E1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8C4AA7E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BCD8BED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68 (60.2%)</w:t>
            </w:r>
          </w:p>
        </w:tc>
        <w:tc>
          <w:tcPr>
            <w:tcW w:w="1985" w:type="dxa"/>
            <w:vMerge w:val="restart"/>
            <w:shd w:val="clear" w:color="auto" w:fill="auto"/>
          </w:tcPr>
          <w:p w14:paraId="077DC929" w14:textId="77777777" w:rsidR="00D046F6" w:rsidRPr="00402C11" w:rsidRDefault="00D046F6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48</w:t>
            </w:r>
          </w:p>
        </w:tc>
      </w:tr>
      <w:tr w:rsidR="00996560" w:rsidRPr="00402C11" w14:paraId="377D2D00" w14:textId="77777777" w:rsidTr="00E10E3F">
        <w:trPr>
          <w:trHeight w:val="1159"/>
        </w:trPr>
        <w:tc>
          <w:tcPr>
            <w:tcW w:w="2207" w:type="dxa"/>
            <w:gridSpan w:val="2"/>
            <w:shd w:val="clear" w:color="auto" w:fill="auto"/>
          </w:tcPr>
          <w:p w14:paraId="7237022C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No steroid treatment in the overall cohort</w:t>
            </w:r>
          </w:p>
        </w:tc>
        <w:tc>
          <w:tcPr>
            <w:tcW w:w="2200" w:type="dxa"/>
            <w:shd w:val="clear" w:color="auto" w:fill="auto"/>
          </w:tcPr>
          <w:p w14:paraId="435B56D5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4 (24.6%)</w:t>
            </w:r>
          </w:p>
        </w:tc>
        <w:tc>
          <w:tcPr>
            <w:tcW w:w="2505" w:type="dxa"/>
            <w:shd w:val="clear" w:color="auto" w:fill="auto"/>
          </w:tcPr>
          <w:p w14:paraId="221F052B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43 (75.4%)</w:t>
            </w:r>
          </w:p>
        </w:tc>
        <w:tc>
          <w:tcPr>
            <w:tcW w:w="1985" w:type="dxa"/>
            <w:vMerge/>
            <w:shd w:val="clear" w:color="auto" w:fill="auto"/>
          </w:tcPr>
          <w:p w14:paraId="1B1609A8" w14:textId="77777777" w:rsidR="00D046F6" w:rsidRPr="00402C11" w:rsidRDefault="00D046F6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6C114913" w14:textId="77777777" w:rsidTr="00E10E3F">
        <w:tc>
          <w:tcPr>
            <w:tcW w:w="2207" w:type="dxa"/>
            <w:gridSpan w:val="2"/>
          </w:tcPr>
          <w:p w14:paraId="583430F7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ny steroid treatment in O</w:t>
            </w:r>
            <w:r w:rsidRPr="00402C11">
              <w:rPr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receiving cohort </w:t>
            </w:r>
          </w:p>
        </w:tc>
        <w:tc>
          <w:tcPr>
            <w:tcW w:w="2200" w:type="dxa"/>
          </w:tcPr>
          <w:p w14:paraId="65475702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44</w:t>
            </w:r>
          </w:p>
        </w:tc>
        <w:tc>
          <w:tcPr>
            <w:tcW w:w="2505" w:type="dxa"/>
          </w:tcPr>
          <w:p w14:paraId="7CE1DB6A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51</w:t>
            </w:r>
          </w:p>
        </w:tc>
        <w:tc>
          <w:tcPr>
            <w:tcW w:w="1985" w:type="dxa"/>
            <w:vMerge w:val="restart"/>
          </w:tcPr>
          <w:p w14:paraId="7FAB5CBA" w14:textId="77777777" w:rsidR="00D046F6" w:rsidRPr="00402C11" w:rsidRDefault="00D046F6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575</w:t>
            </w:r>
          </w:p>
        </w:tc>
      </w:tr>
      <w:tr w:rsidR="00996560" w:rsidRPr="00402C11" w14:paraId="2D6AAC24" w14:textId="77777777" w:rsidTr="00E10E3F">
        <w:tc>
          <w:tcPr>
            <w:tcW w:w="2207" w:type="dxa"/>
            <w:gridSpan w:val="2"/>
          </w:tcPr>
          <w:p w14:paraId="6E2D4154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No steroid treatment in O</w:t>
            </w:r>
            <w:r w:rsidRPr="00402C11">
              <w:rPr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receiving cohort</w:t>
            </w:r>
          </w:p>
        </w:tc>
        <w:tc>
          <w:tcPr>
            <w:tcW w:w="2200" w:type="dxa"/>
          </w:tcPr>
          <w:p w14:paraId="59303537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2505" w:type="dxa"/>
          </w:tcPr>
          <w:p w14:paraId="29766901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1985" w:type="dxa"/>
            <w:vMerge/>
          </w:tcPr>
          <w:p w14:paraId="3EA72607" w14:textId="77777777" w:rsidR="00D046F6" w:rsidRPr="00402C11" w:rsidRDefault="00D046F6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148E9611" w14:textId="77777777" w:rsidTr="00E10E3F">
        <w:tc>
          <w:tcPr>
            <w:tcW w:w="2207" w:type="dxa"/>
            <w:gridSpan w:val="2"/>
          </w:tcPr>
          <w:p w14:paraId="705AB37F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Tocilizumab</w:t>
            </w:r>
          </w:p>
        </w:tc>
        <w:tc>
          <w:tcPr>
            <w:tcW w:w="2200" w:type="dxa"/>
          </w:tcPr>
          <w:p w14:paraId="62A507D8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6 (66.7%) </w:t>
            </w:r>
          </w:p>
        </w:tc>
        <w:tc>
          <w:tcPr>
            <w:tcW w:w="2505" w:type="dxa"/>
          </w:tcPr>
          <w:p w14:paraId="702ADB48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3 (33.3%)</w:t>
            </w:r>
          </w:p>
        </w:tc>
        <w:tc>
          <w:tcPr>
            <w:tcW w:w="1985" w:type="dxa"/>
            <w:vMerge w:val="restart"/>
          </w:tcPr>
          <w:p w14:paraId="372B55FD" w14:textId="77777777" w:rsidR="00D046F6" w:rsidRPr="00402C11" w:rsidRDefault="00D046F6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38</w:t>
            </w:r>
          </w:p>
        </w:tc>
      </w:tr>
      <w:tr w:rsidR="00996560" w:rsidRPr="00402C11" w14:paraId="729C412A" w14:textId="77777777" w:rsidTr="00E10E3F">
        <w:tc>
          <w:tcPr>
            <w:tcW w:w="2207" w:type="dxa"/>
            <w:gridSpan w:val="2"/>
          </w:tcPr>
          <w:p w14:paraId="3D1FC4C5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No tocilizumab </w:t>
            </w:r>
          </w:p>
        </w:tc>
        <w:tc>
          <w:tcPr>
            <w:tcW w:w="2200" w:type="dxa"/>
          </w:tcPr>
          <w:p w14:paraId="06CC950F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53 (32.9%)</w:t>
            </w:r>
          </w:p>
        </w:tc>
        <w:tc>
          <w:tcPr>
            <w:tcW w:w="2505" w:type="dxa"/>
          </w:tcPr>
          <w:p w14:paraId="717F0B9B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08 (67.1%)</w:t>
            </w:r>
          </w:p>
        </w:tc>
        <w:tc>
          <w:tcPr>
            <w:tcW w:w="1985" w:type="dxa"/>
            <w:vMerge/>
          </w:tcPr>
          <w:p w14:paraId="31ED2B20" w14:textId="77777777" w:rsidR="00D046F6" w:rsidRPr="00402C11" w:rsidRDefault="00D046F6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751E28BB" w14:textId="77777777" w:rsidTr="00E10E3F">
        <w:trPr>
          <w:trHeight w:val="608"/>
        </w:trPr>
        <w:tc>
          <w:tcPr>
            <w:tcW w:w="2207" w:type="dxa"/>
            <w:gridSpan w:val="2"/>
          </w:tcPr>
          <w:p w14:paraId="6F7CE097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Favipiravir</w:t>
            </w:r>
          </w:p>
        </w:tc>
        <w:tc>
          <w:tcPr>
            <w:tcW w:w="2200" w:type="dxa"/>
          </w:tcPr>
          <w:p w14:paraId="24C0F645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57 (35.6%)</w:t>
            </w:r>
          </w:p>
          <w:p w14:paraId="19B480D2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05" w:type="dxa"/>
          </w:tcPr>
          <w:p w14:paraId="3CBEC444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03(64.4%)</w:t>
            </w:r>
          </w:p>
          <w:p w14:paraId="7D7C4595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Merge w:val="restart"/>
          </w:tcPr>
          <w:p w14:paraId="23866003" w14:textId="77777777" w:rsidR="00D046F6" w:rsidRPr="00402C11" w:rsidRDefault="00D046F6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313</w:t>
            </w:r>
          </w:p>
        </w:tc>
      </w:tr>
      <w:tr w:rsidR="00996560" w:rsidRPr="00402C11" w14:paraId="1B4852FD" w14:textId="77777777" w:rsidTr="00E10E3F">
        <w:tc>
          <w:tcPr>
            <w:tcW w:w="2207" w:type="dxa"/>
            <w:gridSpan w:val="2"/>
          </w:tcPr>
          <w:p w14:paraId="210D7F61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favipiravir</w:t>
            </w:r>
            <w:proofErr w:type="spellEnd"/>
          </w:p>
        </w:tc>
        <w:tc>
          <w:tcPr>
            <w:tcW w:w="2200" w:type="dxa"/>
          </w:tcPr>
          <w:p w14:paraId="1DDC6004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 (20%)</w:t>
            </w:r>
          </w:p>
        </w:tc>
        <w:tc>
          <w:tcPr>
            <w:tcW w:w="2505" w:type="dxa"/>
          </w:tcPr>
          <w:p w14:paraId="2A5C40A3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8 (80%)</w:t>
            </w:r>
          </w:p>
        </w:tc>
        <w:tc>
          <w:tcPr>
            <w:tcW w:w="1985" w:type="dxa"/>
            <w:vMerge/>
          </w:tcPr>
          <w:p w14:paraId="3028761F" w14:textId="77777777" w:rsidR="00D046F6" w:rsidRPr="00402C11" w:rsidRDefault="00D046F6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777AD593" w14:textId="77777777" w:rsidTr="00E10E3F">
        <w:tc>
          <w:tcPr>
            <w:tcW w:w="2207" w:type="dxa"/>
            <w:gridSpan w:val="2"/>
          </w:tcPr>
          <w:p w14:paraId="40A47194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Remdesivir</w:t>
            </w:r>
            <w:proofErr w:type="spellEnd"/>
          </w:p>
        </w:tc>
        <w:tc>
          <w:tcPr>
            <w:tcW w:w="2200" w:type="dxa"/>
          </w:tcPr>
          <w:p w14:paraId="7FA6010B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3 (100%)</w:t>
            </w:r>
          </w:p>
        </w:tc>
        <w:tc>
          <w:tcPr>
            <w:tcW w:w="2505" w:type="dxa"/>
          </w:tcPr>
          <w:p w14:paraId="1E8311BD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985" w:type="dxa"/>
            <w:vMerge w:val="restart"/>
          </w:tcPr>
          <w:p w14:paraId="254C3430" w14:textId="77777777" w:rsidR="00D046F6" w:rsidRPr="00402C11" w:rsidRDefault="00D046F6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40</w:t>
            </w:r>
          </w:p>
        </w:tc>
      </w:tr>
      <w:tr w:rsidR="00996560" w:rsidRPr="00402C11" w14:paraId="6D6E4907" w14:textId="77777777" w:rsidTr="00E10E3F">
        <w:tc>
          <w:tcPr>
            <w:tcW w:w="2207" w:type="dxa"/>
            <w:gridSpan w:val="2"/>
          </w:tcPr>
          <w:p w14:paraId="3E6054D3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remdesivir</w:t>
            </w:r>
            <w:proofErr w:type="spellEnd"/>
          </w:p>
        </w:tc>
        <w:tc>
          <w:tcPr>
            <w:tcW w:w="2200" w:type="dxa"/>
          </w:tcPr>
          <w:p w14:paraId="10A2F633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56 (33.5%)</w:t>
            </w:r>
          </w:p>
        </w:tc>
        <w:tc>
          <w:tcPr>
            <w:tcW w:w="2505" w:type="dxa"/>
          </w:tcPr>
          <w:p w14:paraId="56CBCA4F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11 (66.5%)</w:t>
            </w:r>
          </w:p>
        </w:tc>
        <w:tc>
          <w:tcPr>
            <w:tcW w:w="1985" w:type="dxa"/>
            <w:vMerge/>
          </w:tcPr>
          <w:p w14:paraId="631D12FC" w14:textId="77777777" w:rsidR="00D046F6" w:rsidRPr="00402C11" w:rsidRDefault="00D046F6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7834C8EC" w14:textId="77777777" w:rsidTr="00E10E3F">
        <w:tc>
          <w:tcPr>
            <w:tcW w:w="2207" w:type="dxa"/>
            <w:gridSpan w:val="2"/>
          </w:tcPr>
          <w:p w14:paraId="3AF47892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Hydroxychloroquine</w:t>
            </w:r>
          </w:p>
        </w:tc>
        <w:tc>
          <w:tcPr>
            <w:tcW w:w="2200" w:type="dxa"/>
          </w:tcPr>
          <w:p w14:paraId="4FC24996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6 (33.3%)</w:t>
            </w:r>
          </w:p>
        </w:tc>
        <w:tc>
          <w:tcPr>
            <w:tcW w:w="2505" w:type="dxa"/>
          </w:tcPr>
          <w:p w14:paraId="6B8DE372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2 (66.7%)</w:t>
            </w:r>
          </w:p>
        </w:tc>
        <w:tc>
          <w:tcPr>
            <w:tcW w:w="1985" w:type="dxa"/>
            <w:vMerge w:val="restart"/>
          </w:tcPr>
          <w:p w14:paraId="3D5B7218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jc w:val="center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897</w:t>
            </w:r>
          </w:p>
        </w:tc>
      </w:tr>
      <w:tr w:rsidR="00996560" w:rsidRPr="00402C11" w14:paraId="17CEAFE8" w14:textId="77777777" w:rsidTr="00E10E3F">
        <w:tc>
          <w:tcPr>
            <w:tcW w:w="2207" w:type="dxa"/>
            <w:gridSpan w:val="2"/>
          </w:tcPr>
          <w:p w14:paraId="1C0D0D82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No hydroxychloroquine</w:t>
            </w:r>
          </w:p>
        </w:tc>
        <w:tc>
          <w:tcPr>
            <w:tcW w:w="2200" w:type="dxa"/>
          </w:tcPr>
          <w:p w14:paraId="3BCBECCC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53 (34.8%)</w:t>
            </w:r>
          </w:p>
        </w:tc>
        <w:tc>
          <w:tcPr>
            <w:tcW w:w="2505" w:type="dxa"/>
          </w:tcPr>
          <w:p w14:paraId="19482D45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99 (65.2%)</w:t>
            </w:r>
          </w:p>
        </w:tc>
        <w:tc>
          <w:tcPr>
            <w:tcW w:w="1985" w:type="dxa"/>
            <w:vMerge/>
          </w:tcPr>
          <w:p w14:paraId="00FD7DC5" w14:textId="77777777" w:rsidR="00D046F6" w:rsidRPr="00402C11" w:rsidRDefault="00D046F6" w:rsidP="00E10E3F">
            <w:pPr>
              <w:keepNext/>
              <w:keepLines/>
              <w:spacing w:before="360" w:after="120" w:line="360" w:lineRule="auto"/>
              <w:jc w:val="center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0376F337" w14:textId="77777777" w:rsidTr="00E10E3F">
        <w:tc>
          <w:tcPr>
            <w:tcW w:w="2207" w:type="dxa"/>
            <w:gridSpan w:val="2"/>
          </w:tcPr>
          <w:p w14:paraId="6F3F19BE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Famotidine</w:t>
            </w:r>
          </w:p>
        </w:tc>
        <w:tc>
          <w:tcPr>
            <w:tcW w:w="2200" w:type="dxa"/>
          </w:tcPr>
          <w:p w14:paraId="62CB77C8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8 (32%)</w:t>
            </w:r>
          </w:p>
        </w:tc>
        <w:tc>
          <w:tcPr>
            <w:tcW w:w="2505" w:type="dxa"/>
          </w:tcPr>
          <w:p w14:paraId="32BF2F84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7 (68%)</w:t>
            </w:r>
          </w:p>
        </w:tc>
        <w:tc>
          <w:tcPr>
            <w:tcW w:w="1985" w:type="dxa"/>
            <w:vMerge w:val="restart"/>
          </w:tcPr>
          <w:p w14:paraId="6B8E9818" w14:textId="77777777" w:rsidR="00D046F6" w:rsidRPr="00402C11" w:rsidRDefault="00D046F6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758</w:t>
            </w:r>
          </w:p>
          <w:p w14:paraId="586DB2F3" w14:textId="77777777" w:rsidR="00D046F6" w:rsidRPr="00402C11" w:rsidRDefault="00D046F6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1AE2346B" w14:textId="77777777" w:rsidTr="00E10E3F">
        <w:tc>
          <w:tcPr>
            <w:tcW w:w="2207" w:type="dxa"/>
            <w:gridSpan w:val="2"/>
          </w:tcPr>
          <w:p w14:paraId="055D3DC8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No famotidine</w:t>
            </w:r>
          </w:p>
        </w:tc>
        <w:tc>
          <w:tcPr>
            <w:tcW w:w="2200" w:type="dxa"/>
          </w:tcPr>
          <w:p w14:paraId="6517C8FE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51 (35.2%)</w:t>
            </w:r>
          </w:p>
        </w:tc>
        <w:tc>
          <w:tcPr>
            <w:tcW w:w="2505" w:type="dxa"/>
          </w:tcPr>
          <w:p w14:paraId="5C869FF9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94 (64.8%)</w:t>
            </w:r>
          </w:p>
        </w:tc>
        <w:tc>
          <w:tcPr>
            <w:tcW w:w="1985" w:type="dxa"/>
            <w:vMerge/>
          </w:tcPr>
          <w:p w14:paraId="33B3FC48" w14:textId="77777777" w:rsidR="00D046F6" w:rsidRPr="00402C11" w:rsidRDefault="00D046F6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69E5138E" w14:textId="77777777" w:rsidTr="00E10E3F">
        <w:tc>
          <w:tcPr>
            <w:tcW w:w="2207" w:type="dxa"/>
            <w:gridSpan w:val="2"/>
          </w:tcPr>
          <w:p w14:paraId="7301B3AD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Colchicine</w:t>
            </w:r>
          </w:p>
        </w:tc>
        <w:tc>
          <w:tcPr>
            <w:tcW w:w="2200" w:type="dxa"/>
          </w:tcPr>
          <w:p w14:paraId="2356E6A4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 (33.3%)</w:t>
            </w:r>
          </w:p>
        </w:tc>
        <w:tc>
          <w:tcPr>
            <w:tcW w:w="2505" w:type="dxa"/>
          </w:tcPr>
          <w:p w14:paraId="57DADF8B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 (66.7%)</w:t>
            </w:r>
          </w:p>
        </w:tc>
        <w:tc>
          <w:tcPr>
            <w:tcW w:w="1985" w:type="dxa"/>
            <w:vMerge w:val="restart"/>
          </w:tcPr>
          <w:p w14:paraId="02BEB9A8" w14:textId="77777777" w:rsidR="00D046F6" w:rsidRPr="00402C11" w:rsidRDefault="00D046F6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959</w:t>
            </w:r>
          </w:p>
        </w:tc>
      </w:tr>
      <w:tr w:rsidR="00996560" w:rsidRPr="00402C11" w14:paraId="5CBC98E8" w14:textId="77777777" w:rsidTr="00E10E3F">
        <w:tc>
          <w:tcPr>
            <w:tcW w:w="2207" w:type="dxa"/>
            <w:gridSpan w:val="2"/>
          </w:tcPr>
          <w:p w14:paraId="142C3144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No colchicine</w:t>
            </w:r>
          </w:p>
        </w:tc>
        <w:tc>
          <w:tcPr>
            <w:tcW w:w="2200" w:type="dxa"/>
          </w:tcPr>
          <w:p w14:paraId="7E6ABFC9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58 (34.7%)</w:t>
            </w:r>
          </w:p>
        </w:tc>
        <w:tc>
          <w:tcPr>
            <w:tcW w:w="2505" w:type="dxa"/>
          </w:tcPr>
          <w:p w14:paraId="604C8A2A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09 (65.3%)</w:t>
            </w:r>
          </w:p>
        </w:tc>
        <w:tc>
          <w:tcPr>
            <w:tcW w:w="1985" w:type="dxa"/>
            <w:vMerge/>
          </w:tcPr>
          <w:p w14:paraId="735D48BE" w14:textId="77777777" w:rsidR="00D046F6" w:rsidRPr="00402C11" w:rsidRDefault="00D046F6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065E52B4" w14:textId="77777777" w:rsidTr="00E10E3F">
        <w:trPr>
          <w:gridBefore w:val="1"/>
          <w:wBefore w:w="6" w:type="dxa"/>
        </w:trPr>
        <w:tc>
          <w:tcPr>
            <w:tcW w:w="2201" w:type="dxa"/>
          </w:tcPr>
          <w:p w14:paraId="4A42EE19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BL/BLI including empirical monotherapy </w:t>
            </w:r>
          </w:p>
        </w:tc>
        <w:tc>
          <w:tcPr>
            <w:tcW w:w="2200" w:type="dxa"/>
          </w:tcPr>
          <w:p w14:paraId="04B50B8E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8 (29.5%)</w:t>
            </w:r>
          </w:p>
          <w:p w14:paraId="3088EB3A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41 (37.6%)</w:t>
            </w:r>
          </w:p>
        </w:tc>
        <w:tc>
          <w:tcPr>
            <w:tcW w:w="2505" w:type="dxa"/>
          </w:tcPr>
          <w:p w14:paraId="0FB4E318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43 (70.5%)</w:t>
            </w:r>
          </w:p>
          <w:p w14:paraId="2978CD16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68 (62.4%)</w:t>
            </w:r>
          </w:p>
        </w:tc>
        <w:tc>
          <w:tcPr>
            <w:tcW w:w="1985" w:type="dxa"/>
          </w:tcPr>
          <w:p w14:paraId="1A6095C4" w14:textId="77777777" w:rsidR="00D046F6" w:rsidRPr="00402C11" w:rsidRDefault="00D046F6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286</w:t>
            </w:r>
          </w:p>
        </w:tc>
      </w:tr>
      <w:tr w:rsidR="00996560" w:rsidRPr="00402C11" w14:paraId="10979A37" w14:textId="77777777" w:rsidTr="00E10E3F">
        <w:trPr>
          <w:gridBefore w:val="1"/>
          <w:wBefore w:w="6" w:type="dxa"/>
        </w:trPr>
        <w:tc>
          <w:tcPr>
            <w:tcW w:w="2201" w:type="dxa"/>
          </w:tcPr>
          <w:p w14:paraId="6B977657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Carbapenem</w:t>
            </w:r>
            <w:proofErr w:type="spellEnd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including empirical monotherapy</w:t>
            </w:r>
          </w:p>
        </w:tc>
        <w:tc>
          <w:tcPr>
            <w:tcW w:w="2200" w:type="dxa"/>
          </w:tcPr>
          <w:p w14:paraId="2CA3D53A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6 (31.6%)</w:t>
            </w:r>
          </w:p>
          <w:p w14:paraId="2437E205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53 (35.1%)</w:t>
            </w:r>
          </w:p>
        </w:tc>
        <w:tc>
          <w:tcPr>
            <w:tcW w:w="2505" w:type="dxa"/>
          </w:tcPr>
          <w:p w14:paraId="0EE6AC64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3 (68.4%)</w:t>
            </w:r>
          </w:p>
          <w:p w14:paraId="4270323F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98 (64.9%)</w:t>
            </w:r>
          </w:p>
        </w:tc>
        <w:tc>
          <w:tcPr>
            <w:tcW w:w="1985" w:type="dxa"/>
          </w:tcPr>
          <w:p w14:paraId="65448462" w14:textId="77777777" w:rsidR="00D046F6" w:rsidRPr="00402C11" w:rsidRDefault="00D046F6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761</w:t>
            </w:r>
          </w:p>
        </w:tc>
      </w:tr>
      <w:tr w:rsidR="00996560" w:rsidRPr="00402C11" w14:paraId="5F16B925" w14:textId="77777777" w:rsidTr="00E10E3F">
        <w:trPr>
          <w:gridBefore w:val="1"/>
          <w:wBefore w:w="6" w:type="dxa"/>
        </w:trPr>
        <w:tc>
          <w:tcPr>
            <w:tcW w:w="2201" w:type="dxa"/>
          </w:tcPr>
          <w:p w14:paraId="2303F810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Empirical combination therapy with quinolones</w:t>
            </w:r>
          </w:p>
        </w:tc>
        <w:tc>
          <w:tcPr>
            <w:tcW w:w="2200" w:type="dxa"/>
          </w:tcPr>
          <w:p w14:paraId="6A504D9C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8 (72.7%)</w:t>
            </w:r>
          </w:p>
          <w:p w14:paraId="25BE44AC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51 (32.1%)</w:t>
            </w:r>
          </w:p>
        </w:tc>
        <w:tc>
          <w:tcPr>
            <w:tcW w:w="2505" w:type="dxa"/>
          </w:tcPr>
          <w:p w14:paraId="0F5D3CA6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3 (27.3%)</w:t>
            </w:r>
          </w:p>
          <w:p w14:paraId="06EC6EB2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108 (67.9%)</w:t>
            </w:r>
          </w:p>
        </w:tc>
        <w:tc>
          <w:tcPr>
            <w:tcW w:w="1985" w:type="dxa"/>
          </w:tcPr>
          <w:p w14:paraId="375F5398" w14:textId="77777777" w:rsidR="00D046F6" w:rsidRPr="00402C11" w:rsidRDefault="00D046F6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06</w:t>
            </w:r>
          </w:p>
        </w:tc>
      </w:tr>
      <w:tr w:rsidR="00996560" w:rsidRPr="00402C11" w14:paraId="43DBCBF0" w14:textId="77777777" w:rsidTr="00E10E3F">
        <w:trPr>
          <w:gridBefore w:val="1"/>
          <w:wBefore w:w="6" w:type="dxa"/>
        </w:trPr>
        <w:tc>
          <w:tcPr>
            <w:tcW w:w="2201" w:type="dxa"/>
          </w:tcPr>
          <w:p w14:paraId="05C9B2DC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ntifungal including empirical therapy</w:t>
            </w:r>
          </w:p>
        </w:tc>
        <w:tc>
          <w:tcPr>
            <w:tcW w:w="2200" w:type="dxa"/>
          </w:tcPr>
          <w:p w14:paraId="25DF6369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8 (34.7%)</w:t>
            </w:r>
          </w:p>
          <w:p w14:paraId="05F5838C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51 (34.7%)</w:t>
            </w:r>
          </w:p>
        </w:tc>
        <w:tc>
          <w:tcPr>
            <w:tcW w:w="2505" w:type="dxa"/>
          </w:tcPr>
          <w:p w14:paraId="36C44184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5 (65.2%)</w:t>
            </w:r>
          </w:p>
          <w:p w14:paraId="22122C83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96 (65.3%)</w:t>
            </w:r>
          </w:p>
        </w:tc>
        <w:tc>
          <w:tcPr>
            <w:tcW w:w="1985" w:type="dxa"/>
          </w:tcPr>
          <w:p w14:paraId="2E4262FA" w14:textId="77777777" w:rsidR="00D046F6" w:rsidRPr="00402C11" w:rsidRDefault="00D046F6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993</w:t>
            </w:r>
          </w:p>
        </w:tc>
      </w:tr>
      <w:tr w:rsidR="00996560" w:rsidRPr="00402C11" w14:paraId="76C9A1CB" w14:textId="77777777" w:rsidTr="00E10E3F">
        <w:trPr>
          <w:gridBefore w:val="1"/>
          <w:wBefore w:w="6" w:type="dxa"/>
        </w:trPr>
        <w:tc>
          <w:tcPr>
            <w:tcW w:w="2201" w:type="dxa"/>
          </w:tcPr>
          <w:p w14:paraId="622B9C17" w14:textId="1596E30F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Glycopeptide</w:t>
            </w:r>
            <w:proofErr w:type="spellEnd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including therapy anytime during the COVID-19</w:t>
            </w:r>
            <w:r w:rsidR="00CB19C9" w:rsidRPr="00402C11">
              <w:rPr>
                <w:color w:val="000000" w:themeColor="text1"/>
                <w:sz w:val="20"/>
                <w:szCs w:val="20"/>
                <w:lang w:val="en-US"/>
              </w:rPr>
              <w:t>/FEN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episode</w:t>
            </w:r>
          </w:p>
        </w:tc>
        <w:tc>
          <w:tcPr>
            <w:tcW w:w="2200" w:type="dxa"/>
          </w:tcPr>
          <w:p w14:paraId="3E0FF965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41 (55.4%)</w:t>
            </w:r>
          </w:p>
          <w:p w14:paraId="05DF65C5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18 (18.7%)</w:t>
            </w:r>
          </w:p>
        </w:tc>
        <w:tc>
          <w:tcPr>
            <w:tcW w:w="2505" w:type="dxa"/>
          </w:tcPr>
          <w:p w14:paraId="664FF461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33 (44.6%)</w:t>
            </w:r>
          </w:p>
          <w:p w14:paraId="245F27D3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78 (81.3%)</w:t>
            </w:r>
          </w:p>
        </w:tc>
        <w:tc>
          <w:tcPr>
            <w:tcW w:w="1985" w:type="dxa"/>
          </w:tcPr>
          <w:p w14:paraId="7187836B" w14:textId="77777777" w:rsidR="00D046F6" w:rsidRPr="00402C11" w:rsidRDefault="00D046F6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996560" w:rsidRPr="00402C11" w14:paraId="771037B9" w14:textId="77777777" w:rsidTr="00E10E3F">
        <w:tc>
          <w:tcPr>
            <w:tcW w:w="2207" w:type="dxa"/>
            <w:gridSpan w:val="2"/>
          </w:tcPr>
          <w:p w14:paraId="3050E7C0" w14:textId="0576A351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BL/BLI including therapy anytime during the COVID-19</w:t>
            </w:r>
            <w:r w:rsidR="00CB19C9" w:rsidRPr="00402C11">
              <w:rPr>
                <w:color w:val="000000" w:themeColor="text1"/>
                <w:sz w:val="20"/>
                <w:szCs w:val="20"/>
                <w:lang w:val="en-US"/>
              </w:rPr>
              <w:t>/FEN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episode</w:t>
            </w:r>
          </w:p>
        </w:tc>
        <w:tc>
          <w:tcPr>
            <w:tcW w:w="2200" w:type="dxa"/>
          </w:tcPr>
          <w:p w14:paraId="2AD78618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33 (35.5%)</w:t>
            </w:r>
          </w:p>
          <w:p w14:paraId="29401C4A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26 (33.8%)</w:t>
            </w:r>
          </w:p>
          <w:p w14:paraId="1B8A06FF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05" w:type="dxa"/>
          </w:tcPr>
          <w:p w14:paraId="193B1C63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60 (64.5%)</w:t>
            </w:r>
          </w:p>
          <w:p w14:paraId="0BBCBAD7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51 (66.2%)</w:t>
            </w:r>
          </w:p>
        </w:tc>
        <w:tc>
          <w:tcPr>
            <w:tcW w:w="1985" w:type="dxa"/>
          </w:tcPr>
          <w:p w14:paraId="62587869" w14:textId="77777777" w:rsidR="00D046F6" w:rsidRPr="00402C11" w:rsidRDefault="00D046F6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814</w:t>
            </w:r>
          </w:p>
        </w:tc>
      </w:tr>
      <w:tr w:rsidR="00996560" w:rsidRPr="00402C11" w14:paraId="1B032790" w14:textId="77777777" w:rsidTr="00E10E3F">
        <w:tc>
          <w:tcPr>
            <w:tcW w:w="2207" w:type="dxa"/>
            <w:gridSpan w:val="2"/>
          </w:tcPr>
          <w:p w14:paraId="44369D68" w14:textId="05433C8E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Fluoroquinolone or macrolide including therapy anytime during the COVID-19</w:t>
            </w:r>
            <w:r w:rsidR="00CB19C9" w:rsidRPr="00402C11">
              <w:rPr>
                <w:color w:val="000000" w:themeColor="text1"/>
                <w:sz w:val="20"/>
                <w:szCs w:val="20"/>
                <w:lang w:val="en-US"/>
              </w:rPr>
              <w:t>/FEN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episode</w:t>
            </w:r>
          </w:p>
        </w:tc>
        <w:tc>
          <w:tcPr>
            <w:tcW w:w="2200" w:type="dxa"/>
          </w:tcPr>
          <w:p w14:paraId="7E417984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4 (45.2%)</w:t>
            </w:r>
          </w:p>
          <w:p w14:paraId="30DFBBE2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45 (32.4%)</w:t>
            </w:r>
          </w:p>
        </w:tc>
        <w:tc>
          <w:tcPr>
            <w:tcW w:w="2505" w:type="dxa"/>
          </w:tcPr>
          <w:p w14:paraId="12379B8E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7 (54.8%)</w:t>
            </w:r>
          </w:p>
          <w:p w14:paraId="7A5750E0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94 (67.6%)</w:t>
            </w:r>
          </w:p>
        </w:tc>
        <w:tc>
          <w:tcPr>
            <w:tcW w:w="1985" w:type="dxa"/>
          </w:tcPr>
          <w:p w14:paraId="02C6ADB8" w14:textId="77777777" w:rsidR="00D046F6" w:rsidRPr="00402C11" w:rsidRDefault="00D046F6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176</w:t>
            </w:r>
          </w:p>
        </w:tc>
      </w:tr>
      <w:tr w:rsidR="00996560" w:rsidRPr="00402C11" w14:paraId="663A96F3" w14:textId="77777777" w:rsidTr="00E10E3F">
        <w:tc>
          <w:tcPr>
            <w:tcW w:w="2207" w:type="dxa"/>
            <w:gridSpan w:val="2"/>
            <w:shd w:val="clear" w:color="auto" w:fill="auto"/>
          </w:tcPr>
          <w:p w14:paraId="6311903C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dditional CDI</w:t>
            </w:r>
          </w:p>
        </w:tc>
        <w:tc>
          <w:tcPr>
            <w:tcW w:w="2200" w:type="dxa"/>
            <w:shd w:val="clear" w:color="auto" w:fill="auto"/>
          </w:tcPr>
          <w:p w14:paraId="33D7453C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26 (42.6%)</w:t>
            </w:r>
          </w:p>
          <w:p w14:paraId="6487D6CD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33 (30.3%)</w:t>
            </w:r>
          </w:p>
        </w:tc>
        <w:tc>
          <w:tcPr>
            <w:tcW w:w="2505" w:type="dxa"/>
            <w:shd w:val="clear" w:color="auto" w:fill="auto"/>
          </w:tcPr>
          <w:p w14:paraId="4A4865AA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35 (57.4%)</w:t>
            </w:r>
          </w:p>
          <w:p w14:paraId="567119E0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76 (69.7%)</w:t>
            </w:r>
          </w:p>
        </w:tc>
        <w:tc>
          <w:tcPr>
            <w:tcW w:w="1985" w:type="dxa"/>
            <w:shd w:val="clear" w:color="auto" w:fill="auto"/>
          </w:tcPr>
          <w:p w14:paraId="4BFA8E86" w14:textId="77777777" w:rsidR="00D046F6" w:rsidRPr="00402C11" w:rsidRDefault="00D046F6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104</w:t>
            </w:r>
          </w:p>
        </w:tc>
      </w:tr>
      <w:tr w:rsidR="00996560" w:rsidRPr="00402C11" w14:paraId="02D319C6" w14:textId="77777777" w:rsidTr="00E10E3F">
        <w:tc>
          <w:tcPr>
            <w:tcW w:w="2207" w:type="dxa"/>
            <w:gridSpan w:val="2"/>
            <w:shd w:val="clear" w:color="auto" w:fill="auto"/>
          </w:tcPr>
          <w:p w14:paraId="70BDD42C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Receiving two doses of COVID-19 vaccine before COVID-19 episode </w:t>
            </w:r>
          </w:p>
        </w:tc>
        <w:tc>
          <w:tcPr>
            <w:tcW w:w="2200" w:type="dxa"/>
            <w:shd w:val="clear" w:color="auto" w:fill="auto"/>
          </w:tcPr>
          <w:p w14:paraId="3D818B67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3 (27.3%)</w:t>
            </w:r>
          </w:p>
          <w:p w14:paraId="2DCDCC28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56 (35.2%)</w:t>
            </w:r>
          </w:p>
        </w:tc>
        <w:tc>
          <w:tcPr>
            <w:tcW w:w="2505" w:type="dxa"/>
            <w:shd w:val="clear" w:color="auto" w:fill="auto"/>
          </w:tcPr>
          <w:p w14:paraId="4B1DD6EC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8 (72.7%)</w:t>
            </w:r>
          </w:p>
          <w:p w14:paraId="52CB0502" w14:textId="77777777" w:rsidR="00D046F6" w:rsidRPr="00402C11" w:rsidRDefault="00D046F6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103 (64.8%)</w:t>
            </w:r>
          </w:p>
        </w:tc>
        <w:tc>
          <w:tcPr>
            <w:tcW w:w="1985" w:type="dxa"/>
            <w:shd w:val="clear" w:color="auto" w:fill="auto"/>
          </w:tcPr>
          <w:p w14:paraId="518BFF6F" w14:textId="77777777" w:rsidR="00D046F6" w:rsidRPr="00402C11" w:rsidRDefault="00D046F6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592</w:t>
            </w:r>
          </w:p>
        </w:tc>
      </w:tr>
    </w:tbl>
    <w:tbl>
      <w:tblPr>
        <w:tblpPr w:leftFromText="141" w:rightFromText="141" w:vertAnchor="text" w:horzAnchor="margin" w:tblpY="36"/>
        <w:tblW w:w="89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35"/>
        <w:gridCol w:w="2268"/>
        <w:gridCol w:w="2126"/>
        <w:gridCol w:w="2305"/>
      </w:tblGrid>
      <w:tr w:rsidR="00996560" w:rsidRPr="00402C11" w14:paraId="64AB659D" w14:textId="77777777" w:rsidTr="00E10E3F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90693D" w14:textId="77777777" w:rsidR="00D046F6" w:rsidRPr="00402C11" w:rsidRDefault="00D046F6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IVI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223EB9" w14:textId="77777777" w:rsidR="00D046F6" w:rsidRPr="00402C11" w:rsidRDefault="00D046F6" w:rsidP="00E10E3F">
            <w:pPr>
              <w:pStyle w:val="NormalWeb"/>
              <w:spacing w:before="360" w:beforeAutospacing="0" w:after="12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1 (50%)</w:t>
            </w:r>
          </w:p>
          <w:p w14:paraId="0ECD2FD4" w14:textId="77777777" w:rsidR="00D046F6" w:rsidRPr="00402C11" w:rsidRDefault="00D046F6" w:rsidP="00E10E3F">
            <w:pPr>
              <w:pStyle w:val="NormalWeb"/>
              <w:spacing w:before="360" w:beforeAutospacing="0" w:after="12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 48</w:t>
            </w:r>
            <w:proofErr w:type="gramEnd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(32.4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B08BCA" w14:textId="77777777" w:rsidR="00D046F6" w:rsidRPr="00402C11" w:rsidRDefault="00D046F6" w:rsidP="00E10E3F">
            <w:pPr>
              <w:pStyle w:val="NormalWeb"/>
              <w:spacing w:before="360" w:beforeAutospacing="0" w:after="12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1 (50%)</w:t>
            </w:r>
          </w:p>
          <w:p w14:paraId="3FEFB1EE" w14:textId="77777777" w:rsidR="00D046F6" w:rsidRPr="00402C11" w:rsidRDefault="00D046F6" w:rsidP="00E10E3F">
            <w:pPr>
              <w:pStyle w:val="NormalWeb"/>
              <w:spacing w:before="360" w:beforeAutospacing="0" w:after="12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100 (67.6%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89C084" w14:textId="77777777" w:rsidR="00D046F6" w:rsidRPr="00402C11" w:rsidRDefault="00D046F6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106</w:t>
            </w:r>
          </w:p>
        </w:tc>
      </w:tr>
      <w:tr w:rsidR="00996560" w:rsidRPr="00402C11" w14:paraId="38591EEB" w14:textId="77777777" w:rsidTr="00E10E3F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6613D3" w14:textId="229A0BA5" w:rsidR="00D046F6" w:rsidRPr="00402C11" w:rsidRDefault="00D046F6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Carbapenem</w:t>
            </w:r>
            <w:proofErr w:type="spellEnd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including therapy anytime during the COVID-19</w:t>
            </w:r>
            <w:r w:rsidR="00CB19C9" w:rsidRPr="00402C11">
              <w:rPr>
                <w:color w:val="000000" w:themeColor="text1"/>
                <w:sz w:val="20"/>
                <w:szCs w:val="20"/>
                <w:lang w:val="en-US"/>
              </w:rPr>
              <w:t>/FEN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episod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134CAF" w14:textId="77777777" w:rsidR="00D046F6" w:rsidRPr="00402C11" w:rsidRDefault="00D046F6" w:rsidP="00E10E3F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48 (44.9%)</w:t>
            </w:r>
          </w:p>
          <w:p w14:paraId="7871B6E7" w14:textId="77777777" w:rsidR="00D046F6" w:rsidRPr="00402C11" w:rsidRDefault="00D046F6" w:rsidP="00E10E3F">
            <w:pPr>
              <w:pStyle w:val="NormalWeb"/>
              <w:spacing w:before="360" w:beforeAutospacing="0" w:after="12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11 (17.5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82BA3F" w14:textId="77777777" w:rsidR="00D046F6" w:rsidRPr="00402C11" w:rsidRDefault="00D046F6" w:rsidP="00E10E3F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59 (55.1%)</w:t>
            </w:r>
          </w:p>
          <w:p w14:paraId="5B2FE651" w14:textId="77777777" w:rsidR="00D046F6" w:rsidRPr="00402C11" w:rsidRDefault="00D046F6" w:rsidP="00E10E3F">
            <w:pPr>
              <w:pStyle w:val="NormalWeb"/>
              <w:spacing w:before="360" w:beforeAutospacing="0" w:after="12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52 (82.5%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A38CB0" w14:textId="77777777" w:rsidR="00D046F6" w:rsidRPr="00402C11" w:rsidRDefault="00D046F6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996560" w:rsidRPr="00402C11" w14:paraId="7EEFC858" w14:textId="77777777" w:rsidTr="00E10E3F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03F530" w14:textId="77777777" w:rsidR="00D046F6" w:rsidRPr="00402C11" w:rsidRDefault="00D046F6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Supplemental oxyge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E207C9" w14:textId="77777777" w:rsidR="00D046F6" w:rsidRPr="00402C11" w:rsidRDefault="00D046F6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57 (44.9%)</w:t>
            </w:r>
          </w:p>
          <w:p w14:paraId="62515939" w14:textId="77777777" w:rsidR="00D046F6" w:rsidRPr="00402C11" w:rsidRDefault="00D046F6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2 (4.6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D8CA2E" w14:textId="77777777" w:rsidR="00D046F6" w:rsidRPr="00402C11" w:rsidRDefault="00D046F6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70 (55.1%)</w:t>
            </w:r>
          </w:p>
          <w:p w14:paraId="48D124D2" w14:textId="77777777" w:rsidR="00D046F6" w:rsidRPr="00402C11" w:rsidRDefault="00D046F6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41 (95.4%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7E6B87" w14:textId="77777777" w:rsidR="00D046F6" w:rsidRPr="00402C11" w:rsidRDefault="00D046F6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996560" w:rsidRPr="00402C11" w14:paraId="108DED0C" w14:textId="77777777" w:rsidTr="00E10E3F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E5E1E9" w14:textId="77777777" w:rsidR="00D046F6" w:rsidRPr="00402C11" w:rsidRDefault="00D046F6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Mechanical </w:t>
            </w:r>
          </w:p>
          <w:p w14:paraId="411890EB" w14:textId="77777777" w:rsidR="00D046F6" w:rsidRPr="00402C11" w:rsidRDefault="00D046F6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ventila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7C6913" w14:textId="77777777" w:rsidR="00D046F6" w:rsidRPr="00402C11" w:rsidRDefault="00D046F6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41 (93.2%)</w:t>
            </w:r>
          </w:p>
          <w:p w14:paraId="4DD7F8B6" w14:textId="77777777" w:rsidR="00D046F6" w:rsidRPr="00402C11" w:rsidRDefault="00D046F6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18 (14.3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6D2CCA" w14:textId="77777777" w:rsidR="00D046F6" w:rsidRPr="00402C11" w:rsidRDefault="00D046F6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3 (6.8%)</w:t>
            </w:r>
          </w:p>
          <w:p w14:paraId="045C36F3" w14:textId="77777777" w:rsidR="00D046F6" w:rsidRPr="00402C11" w:rsidRDefault="00D046F6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108(85.7%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B4BB9A" w14:textId="77777777" w:rsidR="00D046F6" w:rsidRPr="00402C11" w:rsidRDefault="00D046F6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996560" w:rsidRPr="00402C11" w14:paraId="327EE535" w14:textId="77777777" w:rsidTr="00E10E3F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CBA0A1" w14:textId="77777777" w:rsidR="00D046F6" w:rsidRPr="00402C11" w:rsidRDefault="00D046F6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Septic shock during COVID-19/FE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DE0DF7" w14:textId="77777777" w:rsidR="00D046F6" w:rsidRPr="00402C11" w:rsidRDefault="00D046F6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24 (70.6%)</w:t>
            </w:r>
          </w:p>
          <w:p w14:paraId="2ECA8F87" w14:textId="77777777" w:rsidR="00D046F6" w:rsidRPr="00402C11" w:rsidRDefault="00D046F6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35 (25.7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F0FCDE" w14:textId="77777777" w:rsidR="00D046F6" w:rsidRPr="00402C11" w:rsidRDefault="00D046F6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0 (29.4%)</w:t>
            </w:r>
          </w:p>
          <w:p w14:paraId="5721ADC9" w14:textId="77777777" w:rsidR="00D046F6" w:rsidRPr="00402C11" w:rsidRDefault="00D046F6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101(74.3%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14C964" w14:textId="77777777" w:rsidR="00D046F6" w:rsidRPr="00402C11" w:rsidRDefault="00D046F6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996560" w:rsidRPr="00402C11" w14:paraId="60522B60" w14:textId="77777777" w:rsidTr="00E10E3F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2C00F7" w14:textId="77777777" w:rsidR="00D046F6" w:rsidRPr="00402C11" w:rsidRDefault="00D046F6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High risk FEN MASCC (&lt;2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2DCDFC" w14:textId="77777777" w:rsidR="00D046F6" w:rsidRPr="00402C11" w:rsidRDefault="00D046F6" w:rsidP="00E10E3F">
            <w:pPr>
              <w:pStyle w:val="NormalWeb"/>
              <w:spacing w:before="0" w:beforeAutospacing="0" w:after="120" w:afterAutospacing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044169C" w14:textId="77777777" w:rsidR="00D046F6" w:rsidRPr="00402C11" w:rsidRDefault="00D046F6" w:rsidP="00E10E3F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36 (50.7%)</w:t>
            </w:r>
          </w:p>
          <w:p w14:paraId="5F24453F" w14:textId="77777777" w:rsidR="00D046F6" w:rsidRPr="00402C11" w:rsidRDefault="00D046F6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817548" w14:textId="77777777" w:rsidR="00D046F6" w:rsidRPr="00402C11" w:rsidRDefault="00D046F6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A7CF425" w14:textId="77777777" w:rsidR="00D046F6" w:rsidRPr="00402C11" w:rsidRDefault="00D046F6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35 (49.3%)</w:t>
            </w:r>
          </w:p>
        </w:tc>
        <w:tc>
          <w:tcPr>
            <w:tcW w:w="230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AEF0A1" w14:textId="77777777" w:rsidR="00D046F6" w:rsidRPr="00402C11" w:rsidRDefault="00D046F6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996560" w:rsidRPr="00402C11" w14:paraId="5499074B" w14:textId="77777777" w:rsidTr="00E10E3F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56E860" w14:textId="77777777" w:rsidR="00D046F6" w:rsidRPr="00402C11" w:rsidRDefault="00D046F6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Low risk FEN MASCC (</w:t>
            </w:r>
            <w:r w:rsidRPr="00402C11">
              <w:rPr>
                <w:bCs/>
                <w:color w:val="000000" w:themeColor="text1"/>
                <w:sz w:val="20"/>
                <w:szCs w:val="20"/>
                <w:lang w:val="en-US"/>
              </w:rPr>
              <w:t>≥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1D974B" w14:textId="77777777" w:rsidR="00D046F6" w:rsidRPr="00402C11" w:rsidRDefault="00D046F6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A421214" w14:textId="77777777" w:rsidR="00D046F6" w:rsidRPr="00402C11" w:rsidRDefault="00D046F6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3 (23.2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BC7072" w14:textId="77777777" w:rsidR="00D046F6" w:rsidRPr="00402C11" w:rsidRDefault="00D046F6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F327D75" w14:textId="77777777" w:rsidR="00D046F6" w:rsidRPr="00402C11" w:rsidRDefault="00D046F6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76 (76.8%)</w:t>
            </w:r>
          </w:p>
        </w:tc>
        <w:tc>
          <w:tcPr>
            <w:tcW w:w="230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03EC9C" w14:textId="77777777" w:rsidR="00D046F6" w:rsidRPr="00402C11" w:rsidRDefault="00D046F6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34F06D6B" w14:textId="77777777" w:rsidTr="00E10E3F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B9B45F" w14:textId="77777777" w:rsidR="00D046F6" w:rsidRPr="00402C11" w:rsidRDefault="00D046F6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One month mortalit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AAA2B6" w14:textId="6C039772" w:rsidR="00F75A2D" w:rsidRPr="00402C11" w:rsidRDefault="00D046F6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Present </w:t>
            </w:r>
            <w:r w:rsidR="00F75A2D" w:rsidRPr="00402C11">
              <w:rPr>
                <w:color w:val="000000" w:themeColor="text1"/>
                <w:sz w:val="20"/>
                <w:szCs w:val="20"/>
                <w:lang w:val="en-US"/>
              </w:rPr>
              <w:t>47 (61.8%)</w:t>
            </w:r>
          </w:p>
          <w:p w14:paraId="0B93CFFD" w14:textId="77777777" w:rsidR="00F75A2D" w:rsidRPr="00402C11" w:rsidRDefault="00F75A2D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22DD32C" w14:textId="1E05F9CC" w:rsidR="00F75A2D" w:rsidRPr="00402C11" w:rsidRDefault="00F75A2D" w:rsidP="00F75A2D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 12</w:t>
            </w:r>
            <w:proofErr w:type="gramEnd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(12.8%) </w:t>
            </w:r>
          </w:p>
          <w:p w14:paraId="3425C2B2" w14:textId="77777777" w:rsidR="00D046F6" w:rsidRPr="00402C11" w:rsidRDefault="00D046F6" w:rsidP="00F75A2D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AAF08C" w14:textId="2662A683" w:rsidR="00D046F6" w:rsidRPr="00402C11" w:rsidRDefault="00D046F6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Present </w:t>
            </w:r>
            <w:r w:rsidR="00F75A2D" w:rsidRPr="00402C11">
              <w:rPr>
                <w:color w:val="000000" w:themeColor="text1"/>
                <w:sz w:val="20"/>
                <w:szCs w:val="20"/>
                <w:lang w:val="en-US"/>
              </w:rPr>
              <w:t>29 (38.2%)</w:t>
            </w:r>
          </w:p>
          <w:p w14:paraId="63DAE214" w14:textId="77777777" w:rsidR="00D046F6" w:rsidRPr="00402C11" w:rsidRDefault="00D046F6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F201472" w14:textId="20A12FB9" w:rsidR="00D046F6" w:rsidRPr="00402C11" w:rsidRDefault="00D046F6" w:rsidP="00F75A2D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Absent </w:t>
            </w:r>
            <w:r w:rsidR="00F75A2D" w:rsidRPr="00402C11">
              <w:rPr>
                <w:color w:val="000000" w:themeColor="text1"/>
                <w:sz w:val="20"/>
                <w:szCs w:val="20"/>
                <w:lang w:val="en-US"/>
              </w:rPr>
              <w:t>82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F75A2D" w:rsidRPr="00402C11">
              <w:rPr>
                <w:color w:val="000000" w:themeColor="text1"/>
                <w:sz w:val="20"/>
                <w:szCs w:val="20"/>
                <w:lang w:val="en-US"/>
              </w:rPr>
              <w:t>87.2%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BD4AEE" w14:textId="60D5E527" w:rsidR="00D046F6" w:rsidRPr="00402C11" w:rsidRDefault="00F75A2D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996560" w:rsidRPr="00402C11" w14:paraId="676E985B" w14:textId="77777777" w:rsidTr="00E10E3F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A27D83" w14:textId="77777777" w:rsidR="00D046F6" w:rsidRPr="00402C11" w:rsidRDefault="00D046F6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Reinfec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B5C3B0" w14:textId="77777777" w:rsidR="00D046F6" w:rsidRPr="00402C11" w:rsidRDefault="00D046F6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0 (0%)</w:t>
            </w:r>
          </w:p>
          <w:p w14:paraId="3220FA26" w14:textId="77777777" w:rsidR="00D046F6" w:rsidRPr="00402C11" w:rsidRDefault="00D046F6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6295B06" w14:textId="77777777" w:rsidR="00D046F6" w:rsidRPr="00402C11" w:rsidRDefault="00D046F6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59 (35.7%)</w:t>
            </w:r>
          </w:p>
          <w:p w14:paraId="6B95B923" w14:textId="77777777" w:rsidR="00D046F6" w:rsidRPr="00402C11" w:rsidRDefault="00D046F6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C6A40" w14:textId="77777777" w:rsidR="00D046F6" w:rsidRPr="00402C11" w:rsidRDefault="00D046F6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5 (100%)</w:t>
            </w:r>
          </w:p>
          <w:p w14:paraId="2DB500E1" w14:textId="77777777" w:rsidR="00D046F6" w:rsidRPr="00402C11" w:rsidRDefault="00D046F6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3EF733C" w14:textId="77777777" w:rsidR="00D046F6" w:rsidRPr="00402C11" w:rsidRDefault="00D046F6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106 (64.3%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2480D0" w14:textId="77777777" w:rsidR="00D046F6" w:rsidRPr="00402C11" w:rsidRDefault="00D046F6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97</w:t>
            </w:r>
          </w:p>
        </w:tc>
      </w:tr>
      <w:tr w:rsidR="00996560" w:rsidRPr="00402C11" w14:paraId="28B738B1" w14:textId="77777777" w:rsidTr="00E10E3F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D7D160" w14:textId="77777777" w:rsidR="00D046F6" w:rsidRPr="00402C11" w:rsidRDefault="00D046F6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87FC16" w14:textId="77777777" w:rsidR="00D046F6" w:rsidRPr="00402C11" w:rsidRDefault="00D046F6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DE91EA" w14:textId="77777777" w:rsidR="00D046F6" w:rsidRPr="00402C11" w:rsidRDefault="00D046F6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0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908125" w14:textId="77777777" w:rsidR="00D046F6" w:rsidRPr="00402C11" w:rsidRDefault="00D046F6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457FBDA3" w14:textId="77777777" w:rsidTr="00E10E3F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06A662" w14:textId="77777777" w:rsidR="00D046F6" w:rsidRPr="00402C11" w:rsidRDefault="00D046F6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29CD66" w14:textId="77777777" w:rsidR="00D046F6" w:rsidRPr="00402C11" w:rsidRDefault="00D046F6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B9AD0E" w14:textId="77777777" w:rsidR="00D046F6" w:rsidRPr="00402C11" w:rsidRDefault="00D046F6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05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30B43F" w14:textId="77777777" w:rsidR="00D046F6" w:rsidRPr="00402C11" w:rsidRDefault="00D046F6" w:rsidP="00E10E3F">
            <w:pPr>
              <w:pStyle w:val="NormalWeb"/>
              <w:spacing w:before="360" w:after="12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7708AF09" w14:textId="77777777" w:rsidR="001C7895" w:rsidRPr="00402C11" w:rsidRDefault="001C7895" w:rsidP="001C7895">
      <w:pPr>
        <w:spacing w:line="360" w:lineRule="auto"/>
        <w:rPr>
          <w:sz w:val="20"/>
          <w:szCs w:val="20"/>
          <w:lang w:val="en-US"/>
        </w:rPr>
      </w:pPr>
      <w:r w:rsidRPr="00402C11">
        <w:rPr>
          <w:sz w:val="20"/>
          <w:szCs w:val="20"/>
          <w:lang w:val="en-US"/>
        </w:rPr>
        <w:t xml:space="preserve">(PCR:  polymerase chain reaction, BL/BLI: beta lactam beta lactamase inhibitor, FEN: febrile neutropenia, CDI: </w:t>
      </w:r>
      <w:r w:rsidRPr="00402C11">
        <w:rPr>
          <w:rFonts w:eastAsia="Arial"/>
          <w:color w:val="000000" w:themeColor="text1"/>
          <w:sz w:val="20"/>
          <w:szCs w:val="20"/>
          <w:lang w:val="en-GB"/>
        </w:rPr>
        <w:t xml:space="preserve">clinically documented infection, </w:t>
      </w:r>
      <w:r w:rsidRPr="00402C11">
        <w:rPr>
          <w:sz w:val="20"/>
          <w:szCs w:val="20"/>
          <w:lang w:val="en-US"/>
        </w:rPr>
        <w:t xml:space="preserve">IVIG: </w:t>
      </w:r>
      <w:r w:rsidRPr="00402C11">
        <w:rPr>
          <w:rFonts w:eastAsia="Arial"/>
          <w:color w:val="000000" w:themeColor="text1"/>
          <w:sz w:val="20"/>
          <w:szCs w:val="20"/>
          <w:lang w:val="en-GB"/>
        </w:rPr>
        <w:t xml:space="preserve">intravenous immunoglobulin, </w:t>
      </w:r>
      <w:r w:rsidRPr="00402C11">
        <w:rPr>
          <w:sz w:val="20"/>
          <w:szCs w:val="20"/>
          <w:lang w:val="en-US"/>
        </w:rPr>
        <w:t xml:space="preserve">ICU: </w:t>
      </w:r>
      <w:r w:rsidRPr="00402C11">
        <w:rPr>
          <w:rFonts w:eastAsia="Arial"/>
          <w:color w:val="000000" w:themeColor="text1"/>
          <w:sz w:val="20"/>
          <w:szCs w:val="20"/>
          <w:lang w:val="en-GB"/>
        </w:rPr>
        <w:t>intensive care unit, LDH: Lactic dehydrogenase, CRP: C reactive protein, COVID-19: Coronavirus disease 2019</w:t>
      </w:r>
      <w:r w:rsidRPr="00402C11">
        <w:rPr>
          <w:sz w:val="20"/>
          <w:szCs w:val="20"/>
          <w:lang w:val="en-US"/>
        </w:rPr>
        <w:t>)</w:t>
      </w:r>
    </w:p>
    <w:p w14:paraId="629C1EE5" w14:textId="77777777" w:rsidR="00D046F6" w:rsidRPr="00402C11" w:rsidRDefault="00D046F6" w:rsidP="00D046F6">
      <w:pPr>
        <w:spacing w:line="360" w:lineRule="auto"/>
        <w:rPr>
          <w:color w:val="000000" w:themeColor="text1"/>
          <w:sz w:val="20"/>
          <w:szCs w:val="20"/>
          <w:lang w:val="en-US"/>
        </w:rPr>
      </w:pPr>
    </w:p>
    <w:p w14:paraId="1A5A215E" w14:textId="77777777" w:rsidR="00D046F6" w:rsidRPr="00402C11" w:rsidRDefault="00D046F6" w:rsidP="00D046F6">
      <w:pPr>
        <w:spacing w:line="360" w:lineRule="auto"/>
        <w:rPr>
          <w:color w:val="000000" w:themeColor="text1"/>
          <w:sz w:val="20"/>
          <w:szCs w:val="20"/>
          <w:lang w:val="en-US"/>
        </w:rPr>
      </w:pPr>
    </w:p>
    <w:p w14:paraId="0EBED563" w14:textId="77777777" w:rsidR="00D046F6" w:rsidRPr="00402C11" w:rsidRDefault="00D046F6" w:rsidP="00D046F6">
      <w:pPr>
        <w:spacing w:line="360" w:lineRule="auto"/>
        <w:rPr>
          <w:color w:val="000000" w:themeColor="text1"/>
          <w:sz w:val="20"/>
          <w:szCs w:val="20"/>
          <w:lang w:val="en-US"/>
        </w:rPr>
      </w:pPr>
    </w:p>
    <w:p w14:paraId="4A0D0052" w14:textId="77777777" w:rsidR="00D046F6" w:rsidRPr="00402C11" w:rsidRDefault="00D046F6" w:rsidP="00D046F6">
      <w:pPr>
        <w:spacing w:line="360" w:lineRule="auto"/>
        <w:rPr>
          <w:color w:val="000000" w:themeColor="text1"/>
          <w:sz w:val="20"/>
          <w:szCs w:val="20"/>
          <w:lang w:val="en-US"/>
        </w:rPr>
      </w:pPr>
    </w:p>
    <w:p w14:paraId="6FD21CF5" w14:textId="77777777" w:rsidR="00D046F6" w:rsidRPr="00402C11" w:rsidRDefault="00D046F6" w:rsidP="00D046F6">
      <w:pPr>
        <w:spacing w:line="360" w:lineRule="auto"/>
        <w:rPr>
          <w:color w:val="000000" w:themeColor="text1"/>
          <w:sz w:val="20"/>
          <w:szCs w:val="20"/>
          <w:lang w:val="en-US"/>
        </w:rPr>
      </w:pPr>
    </w:p>
    <w:p w14:paraId="6AADD4AB" w14:textId="77777777" w:rsidR="00D046F6" w:rsidRPr="00402C11" w:rsidRDefault="00D046F6" w:rsidP="00D046F6">
      <w:pPr>
        <w:spacing w:line="360" w:lineRule="auto"/>
        <w:rPr>
          <w:color w:val="000000" w:themeColor="text1"/>
          <w:sz w:val="20"/>
          <w:szCs w:val="20"/>
          <w:lang w:val="en-US"/>
        </w:rPr>
      </w:pPr>
    </w:p>
    <w:p w14:paraId="29C49317" w14:textId="77777777" w:rsidR="00D046F6" w:rsidRPr="00402C11" w:rsidRDefault="00D046F6" w:rsidP="00D046F6">
      <w:pPr>
        <w:widowControl w:val="0"/>
        <w:autoSpaceDE w:val="0"/>
        <w:autoSpaceDN w:val="0"/>
        <w:adjustRightInd w:val="0"/>
        <w:rPr>
          <w:rFonts w:eastAsia="Arial"/>
          <w:color w:val="000000" w:themeColor="text1"/>
          <w:sz w:val="20"/>
          <w:szCs w:val="20"/>
          <w:lang w:val="en-US" w:eastAsia="en-US"/>
        </w:rPr>
      </w:pPr>
    </w:p>
    <w:p w14:paraId="754BB391" w14:textId="77777777" w:rsidR="00D046F6" w:rsidRPr="00402C11" w:rsidRDefault="00D046F6" w:rsidP="00D046F6">
      <w:pPr>
        <w:widowControl w:val="0"/>
        <w:autoSpaceDE w:val="0"/>
        <w:autoSpaceDN w:val="0"/>
        <w:adjustRightInd w:val="0"/>
        <w:spacing w:line="400" w:lineRule="atLeast"/>
        <w:rPr>
          <w:rFonts w:eastAsia="Arial"/>
          <w:color w:val="000000" w:themeColor="text1"/>
          <w:sz w:val="20"/>
          <w:szCs w:val="20"/>
          <w:lang w:val="en-US" w:eastAsia="en-US"/>
        </w:rPr>
      </w:pPr>
    </w:p>
    <w:p w14:paraId="7434B630" w14:textId="77777777" w:rsidR="00D046F6" w:rsidRPr="00402C11" w:rsidRDefault="00D046F6" w:rsidP="00D046F6">
      <w:pPr>
        <w:spacing w:line="360" w:lineRule="auto"/>
        <w:rPr>
          <w:color w:val="000000" w:themeColor="text1"/>
          <w:sz w:val="20"/>
          <w:szCs w:val="20"/>
          <w:lang w:val="en-US"/>
        </w:rPr>
      </w:pPr>
    </w:p>
    <w:p w14:paraId="15451EDD" w14:textId="77777777" w:rsidR="00EC03C3" w:rsidRPr="00402C11" w:rsidRDefault="00EC03C3" w:rsidP="00EC03C3">
      <w:pPr>
        <w:rPr>
          <w:color w:val="000000" w:themeColor="text1"/>
          <w:sz w:val="20"/>
          <w:szCs w:val="20"/>
        </w:rPr>
      </w:pPr>
    </w:p>
    <w:p w14:paraId="015A84A8" w14:textId="77777777" w:rsidR="000C37A8" w:rsidRPr="00402C11" w:rsidRDefault="000C37A8" w:rsidP="00EC03C3">
      <w:pPr>
        <w:rPr>
          <w:color w:val="000000" w:themeColor="text1"/>
          <w:sz w:val="20"/>
          <w:szCs w:val="20"/>
        </w:rPr>
      </w:pPr>
    </w:p>
    <w:p w14:paraId="7432CD38" w14:textId="0AABE6AD" w:rsidR="000C37A8" w:rsidRPr="00402C11" w:rsidRDefault="00DE5539" w:rsidP="000C37A8">
      <w:pPr>
        <w:spacing w:line="360" w:lineRule="auto"/>
        <w:rPr>
          <w:color w:val="000000" w:themeColor="text1"/>
          <w:sz w:val="20"/>
          <w:szCs w:val="20"/>
          <w:lang w:val="en-US"/>
        </w:rPr>
      </w:pPr>
      <w:r w:rsidRPr="00402C11">
        <w:rPr>
          <w:color w:val="000000" w:themeColor="text1"/>
          <w:sz w:val="20"/>
          <w:szCs w:val="20"/>
          <w:lang w:val="en-US"/>
        </w:rPr>
        <w:t>Table 4</w:t>
      </w:r>
      <w:r w:rsidR="00A5568A" w:rsidRPr="00402C11">
        <w:rPr>
          <w:color w:val="000000" w:themeColor="text1"/>
          <w:sz w:val="20"/>
          <w:szCs w:val="20"/>
          <w:lang w:val="en-US"/>
        </w:rPr>
        <w:t>S</w:t>
      </w:r>
      <w:r w:rsidR="000C37A8" w:rsidRPr="00402C11">
        <w:rPr>
          <w:color w:val="000000" w:themeColor="text1"/>
          <w:sz w:val="20"/>
          <w:szCs w:val="20"/>
          <w:lang w:val="en-US"/>
        </w:rPr>
        <w:t>: Univariate analysis for need for mechanical ventilation</w:t>
      </w:r>
    </w:p>
    <w:tbl>
      <w:tblPr>
        <w:tblW w:w="88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"/>
        <w:gridCol w:w="2201"/>
        <w:gridCol w:w="2200"/>
        <w:gridCol w:w="2200"/>
        <w:gridCol w:w="2290"/>
      </w:tblGrid>
      <w:tr w:rsidR="00996560" w:rsidRPr="00402C11" w14:paraId="5D014782" w14:textId="77777777" w:rsidTr="00E10E3F">
        <w:tc>
          <w:tcPr>
            <w:tcW w:w="2207" w:type="dxa"/>
            <w:gridSpan w:val="2"/>
          </w:tcPr>
          <w:p w14:paraId="5BF7D664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2200" w:type="dxa"/>
          </w:tcPr>
          <w:p w14:paraId="4DE891EB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Needed mechanical ventilation</w:t>
            </w:r>
          </w:p>
          <w:p w14:paraId="6E32CB2C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N: 44</w:t>
            </w:r>
          </w:p>
        </w:tc>
        <w:tc>
          <w:tcPr>
            <w:tcW w:w="2200" w:type="dxa"/>
          </w:tcPr>
          <w:p w14:paraId="2DA938EB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No need for mechanical ventilation</w:t>
            </w:r>
          </w:p>
          <w:p w14:paraId="4FF9526E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N: 126</w:t>
            </w:r>
          </w:p>
        </w:tc>
        <w:tc>
          <w:tcPr>
            <w:tcW w:w="2290" w:type="dxa"/>
          </w:tcPr>
          <w:p w14:paraId="2ADC359B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jc w:val="center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</w:tr>
      <w:tr w:rsidR="00996560" w:rsidRPr="00402C11" w14:paraId="7F402035" w14:textId="77777777" w:rsidTr="00E10E3F">
        <w:trPr>
          <w:trHeight w:val="590"/>
        </w:trPr>
        <w:tc>
          <w:tcPr>
            <w:tcW w:w="2207" w:type="dxa"/>
            <w:gridSpan w:val="2"/>
            <w:shd w:val="clear" w:color="auto" w:fill="FFFFFF" w:themeFill="background1"/>
          </w:tcPr>
          <w:p w14:paraId="15213C04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200" w:type="dxa"/>
            <w:shd w:val="clear" w:color="auto" w:fill="FFFFFF" w:themeFill="background1"/>
          </w:tcPr>
          <w:p w14:paraId="37082D9C" w14:textId="77777777" w:rsidR="000C37A8" w:rsidRPr="00402C11" w:rsidRDefault="000C37A8" w:rsidP="00E10E3F">
            <w:pPr>
              <w:keepNext/>
              <w:keepLines/>
              <w:spacing w:before="200" w:line="360" w:lineRule="auto"/>
              <w:outlineLvl w:val="8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2 (20.7%)</w:t>
            </w:r>
          </w:p>
        </w:tc>
        <w:tc>
          <w:tcPr>
            <w:tcW w:w="2200" w:type="dxa"/>
            <w:shd w:val="clear" w:color="auto" w:fill="FFFFFF" w:themeFill="background1"/>
          </w:tcPr>
          <w:p w14:paraId="4FCA9070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46 (79.3%)</w:t>
            </w:r>
          </w:p>
        </w:tc>
        <w:tc>
          <w:tcPr>
            <w:tcW w:w="2290" w:type="dxa"/>
            <w:shd w:val="clear" w:color="auto" w:fill="FFFFFF" w:themeFill="background1"/>
          </w:tcPr>
          <w:p w14:paraId="2913FF91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jc w:val="center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265</w:t>
            </w:r>
          </w:p>
        </w:tc>
      </w:tr>
      <w:tr w:rsidR="00996560" w:rsidRPr="00402C11" w14:paraId="235D5296" w14:textId="77777777" w:rsidTr="00E10E3F">
        <w:tc>
          <w:tcPr>
            <w:tcW w:w="2207" w:type="dxa"/>
            <w:gridSpan w:val="2"/>
          </w:tcPr>
          <w:p w14:paraId="5A209CD8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2200" w:type="dxa"/>
          </w:tcPr>
          <w:p w14:paraId="302DF398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58.3 ± 15.4</w:t>
            </w:r>
          </w:p>
        </w:tc>
        <w:tc>
          <w:tcPr>
            <w:tcW w:w="2200" w:type="dxa"/>
          </w:tcPr>
          <w:p w14:paraId="6DE6E1FC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59.6 ± 15.6 </w:t>
            </w:r>
          </w:p>
        </w:tc>
        <w:tc>
          <w:tcPr>
            <w:tcW w:w="2290" w:type="dxa"/>
          </w:tcPr>
          <w:p w14:paraId="4D788399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jc w:val="center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833</w:t>
            </w:r>
          </w:p>
        </w:tc>
      </w:tr>
      <w:tr w:rsidR="00996560" w:rsidRPr="00402C11" w14:paraId="3F0F866A" w14:textId="77777777" w:rsidTr="00E10E3F">
        <w:tc>
          <w:tcPr>
            <w:tcW w:w="2207" w:type="dxa"/>
            <w:gridSpan w:val="2"/>
          </w:tcPr>
          <w:p w14:paraId="4E35FB57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Chronic renal failure</w:t>
            </w:r>
          </w:p>
        </w:tc>
        <w:tc>
          <w:tcPr>
            <w:tcW w:w="2200" w:type="dxa"/>
          </w:tcPr>
          <w:p w14:paraId="07F810F3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7 (100 %)</w:t>
            </w:r>
          </w:p>
          <w:p w14:paraId="52AEF3AC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37 (22.7%)</w:t>
            </w:r>
          </w:p>
        </w:tc>
        <w:tc>
          <w:tcPr>
            <w:tcW w:w="2200" w:type="dxa"/>
          </w:tcPr>
          <w:p w14:paraId="1CC6EC92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0 (0%)</w:t>
            </w:r>
          </w:p>
          <w:p w14:paraId="166E63C6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126 (77.3%)</w:t>
            </w:r>
          </w:p>
        </w:tc>
        <w:tc>
          <w:tcPr>
            <w:tcW w:w="2290" w:type="dxa"/>
          </w:tcPr>
          <w:p w14:paraId="23F66864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jc w:val="center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996560" w:rsidRPr="00402C11" w14:paraId="7C921D78" w14:textId="77777777" w:rsidTr="00E10E3F">
        <w:tc>
          <w:tcPr>
            <w:tcW w:w="2207" w:type="dxa"/>
            <w:gridSpan w:val="2"/>
          </w:tcPr>
          <w:p w14:paraId="51A4724A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Non recovery from neutropenia</w:t>
            </w:r>
          </w:p>
        </w:tc>
        <w:tc>
          <w:tcPr>
            <w:tcW w:w="2200" w:type="dxa"/>
          </w:tcPr>
          <w:p w14:paraId="2CC15C4C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8 (52.8%)</w:t>
            </w:r>
          </w:p>
        </w:tc>
        <w:tc>
          <w:tcPr>
            <w:tcW w:w="2200" w:type="dxa"/>
          </w:tcPr>
          <w:p w14:paraId="10FE9A2B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5 (47.2%)</w:t>
            </w:r>
          </w:p>
        </w:tc>
        <w:tc>
          <w:tcPr>
            <w:tcW w:w="2290" w:type="dxa"/>
            <w:vMerge w:val="restart"/>
          </w:tcPr>
          <w:p w14:paraId="126D0CD6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jc w:val="center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996560" w:rsidRPr="00402C11" w14:paraId="2920C487" w14:textId="77777777" w:rsidTr="00E10E3F">
        <w:tc>
          <w:tcPr>
            <w:tcW w:w="2207" w:type="dxa"/>
            <w:gridSpan w:val="2"/>
          </w:tcPr>
          <w:p w14:paraId="0C81797C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Recovery from neutropenia</w:t>
            </w:r>
          </w:p>
        </w:tc>
        <w:tc>
          <w:tcPr>
            <w:tcW w:w="2200" w:type="dxa"/>
          </w:tcPr>
          <w:p w14:paraId="5E1E4B4F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6 (13.7%)</w:t>
            </w:r>
          </w:p>
        </w:tc>
        <w:tc>
          <w:tcPr>
            <w:tcW w:w="2200" w:type="dxa"/>
          </w:tcPr>
          <w:p w14:paraId="4B3BF78E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01 (86.3%)</w:t>
            </w:r>
          </w:p>
        </w:tc>
        <w:tc>
          <w:tcPr>
            <w:tcW w:w="2290" w:type="dxa"/>
            <w:vMerge/>
          </w:tcPr>
          <w:p w14:paraId="5694E4F7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jc w:val="center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4353B080" w14:textId="77777777" w:rsidTr="00E10E3F">
        <w:tc>
          <w:tcPr>
            <w:tcW w:w="2207" w:type="dxa"/>
            <w:gridSpan w:val="2"/>
          </w:tcPr>
          <w:p w14:paraId="69203EFD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The mean time for recovery from neutropenia </w:t>
            </w:r>
          </w:p>
        </w:tc>
        <w:tc>
          <w:tcPr>
            <w:tcW w:w="2200" w:type="dxa"/>
          </w:tcPr>
          <w:p w14:paraId="151D68D9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6.4 ± 6.7</w:t>
            </w:r>
          </w:p>
        </w:tc>
        <w:tc>
          <w:tcPr>
            <w:tcW w:w="2200" w:type="dxa"/>
          </w:tcPr>
          <w:p w14:paraId="244C06C1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5.3 ± 3.4 </w:t>
            </w:r>
          </w:p>
        </w:tc>
        <w:tc>
          <w:tcPr>
            <w:tcW w:w="2290" w:type="dxa"/>
          </w:tcPr>
          <w:p w14:paraId="13ABDD41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jc w:val="center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162</w:t>
            </w:r>
          </w:p>
        </w:tc>
      </w:tr>
      <w:tr w:rsidR="00996560" w:rsidRPr="00402C11" w14:paraId="6F88CB5F" w14:textId="77777777" w:rsidTr="00E10E3F">
        <w:tc>
          <w:tcPr>
            <w:tcW w:w="2207" w:type="dxa"/>
            <w:gridSpan w:val="2"/>
          </w:tcPr>
          <w:p w14:paraId="7CA6E694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COVID-19 convalescent plasma</w:t>
            </w:r>
          </w:p>
        </w:tc>
        <w:tc>
          <w:tcPr>
            <w:tcW w:w="2200" w:type="dxa"/>
          </w:tcPr>
          <w:p w14:paraId="29E8B1EE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7 (35%)</w:t>
            </w:r>
          </w:p>
          <w:p w14:paraId="5EFEBC2B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37 (24.7%)</w:t>
            </w:r>
          </w:p>
        </w:tc>
        <w:tc>
          <w:tcPr>
            <w:tcW w:w="2200" w:type="dxa"/>
          </w:tcPr>
          <w:p w14:paraId="6D85AD1D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3 (65%)</w:t>
            </w:r>
          </w:p>
          <w:p w14:paraId="3C4F162A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113 (75.3%)</w:t>
            </w:r>
          </w:p>
        </w:tc>
        <w:tc>
          <w:tcPr>
            <w:tcW w:w="2290" w:type="dxa"/>
          </w:tcPr>
          <w:p w14:paraId="41122100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jc w:val="center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321</w:t>
            </w:r>
          </w:p>
        </w:tc>
      </w:tr>
      <w:tr w:rsidR="00996560" w:rsidRPr="00402C11" w14:paraId="079EE716" w14:textId="77777777" w:rsidTr="00E10E3F">
        <w:tc>
          <w:tcPr>
            <w:tcW w:w="2207" w:type="dxa"/>
            <w:gridSpan w:val="2"/>
          </w:tcPr>
          <w:p w14:paraId="6DEEFB90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Bacterial coinfection</w:t>
            </w:r>
          </w:p>
        </w:tc>
        <w:tc>
          <w:tcPr>
            <w:tcW w:w="2200" w:type="dxa"/>
          </w:tcPr>
          <w:p w14:paraId="0435AD7D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5 (28.3%)</w:t>
            </w:r>
          </w:p>
          <w:p w14:paraId="1A4D56B9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29 (25.7%)</w:t>
            </w:r>
          </w:p>
        </w:tc>
        <w:tc>
          <w:tcPr>
            <w:tcW w:w="2200" w:type="dxa"/>
          </w:tcPr>
          <w:p w14:paraId="2404C788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42 (73.7%)</w:t>
            </w:r>
          </w:p>
          <w:p w14:paraId="66677B74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84 (74.3%)</w:t>
            </w:r>
          </w:p>
        </w:tc>
        <w:tc>
          <w:tcPr>
            <w:tcW w:w="2290" w:type="dxa"/>
          </w:tcPr>
          <w:p w14:paraId="2AF8032F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jc w:val="center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926</w:t>
            </w:r>
          </w:p>
        </w:tc>
      </w:tr>
      <w:tr w:rsidR="00996560" w:rsidRPr="00402C11" w14:paraId="241F5988" w14:textId="77777777" w:rsidTr="00E10E3F">
        <w:tc>
          <w:tcPr>
            <w:tcW w:w="2207" w:type="dxa"/>
            <w:gridSpan w:val="2"/>
          </w:tcPr>
          <w:p w14:paraId="7613F5A1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Fungal coinfection (</w:t>
            </w:r>
            <w:proofErr w:type="spellStart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oven+probable+possible</w:t>
            </w:r>
            <w:proofErr w:type="spellEnd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) n:40</w:t>
            </w:r>
          </w:p>
        </w:tc>
        <w:tc>
          <w:tcPr>
            <w:tcW w:w="2200" w:type="dxa"/>
          </w:tcPr>
          <w:p w14:paraId="76C31BFE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4 (35%)</w:t>
            </w:r>
          </w:p>
          <w:p w14:paraId="3615DEE1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30 (23.1%)</w:t>
            </w:r>
          </w:p>
          <w:p w14:paraId="00141E1B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</w:tcPr>
          <w:p w14:paraId="1ED3A669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26 (65%)</w:t>
            </w:r>
          </w:p>
          <w:p w14:paraId="38A3D141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100 (76.9%)</w:t>
            </w:r>
          </w:p>
        </w:tc>
        <w:tc>
          <w:tcPr>
            <w:tcW w:w="2290" w:type="dxa"/>
          </w:tcPr>
          <w:p w14:paraId="7F9F7A2F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jc w:val="center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132</w:t>
            </w:r>
          </w:p>
        </w:tc>
      </w:tr>
      <w:tr w:rsidR="00996560" w:rsidRPr="00402C11" w14:paraId="4E8FDE3E" w14:textId="77777777" w:rsidTr="00E10E3F">
        <w:tc>
          <w:tcPr>
            <w:tcW w:w="2207" w:type="dxa"/>
            <w:gridSpan w:val="2"/>
          </w:tcPr>
          <w:p w14:paraId="61BA8501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Aspergillosis (Proven+ </w:t>
            </w:r>
            <w:proofErr w:type="spellStart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obable+possible</w:t>
            </w:r>
            <w:proofErr w:type="spellEnd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) n:27</w:t>
            </w:r>
          </w:p>
        </w:tc>
        <w:tc>
          <w:tcPr>
            <w:tcW w:w="2200" w:type="dxa"/>
          </w:tcPr>
          <w:p w14:paraId="4B8D65F5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0 (37.1%)</w:t>
            </w:r>
          </w:p>
          <w:p w14:paraId="0A8D45BE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34 (23.8%)</w:t>
            </w:r>
          </w:p>
          <w:p w14:paraId="68B9466A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</w:tcPr>
          <w:p w14:paraId="26CF39C9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7 (62.9%)</w:t>
            </w:r>
          </w:p>
          <w:p w14:paraId="76E88F5C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109 (76.3%)</w:t>
            </w:r>
          </w:p>
          <w:p w14:paraId="52D0B73B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90" w:type="dxa"/>
          </w:tcPr>
          <w:p w14:paraId="2C12212F" w14:textId="77777777" w:rsidR="000C37A8" w:rsidRPr="00402C11" w:rsidRDefault="000C37A8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149</w:t>
            </w:r>
          </w:p>
        </w:tc>
      </w:tr>
      <w:tr w:rsidR="00996560" w:rsidRPr="00402C11" w14:paraId="3CB0F94D" w14:textId="77777777" w:rsidTr="00E10E3F">
        <w:tc>
          <w:tcPr>
            <w:tcW w:w="2207" w:type="dxa"/>
            <w:gridSpan w:val="2"/>
          </w:tcPr>
          <w:p w14:paraId="004DC605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spergillosis (Proven+ Probable) n:5</w:t>
            </w:r>
          </w:p>
        </w:tc>
        <w:tc>
          <w:tcPr>
            <w:tcW w:w="2200" w:type="dxa"/>
          </w:tcPr>
          <w:p w14:paraId="42B26AF5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2 (40%)</w:t>
            </w:r>
          </w:p>
          <w:p w14:paraId="51BE1B3C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42 (25.5%)</w:t>
            </w:r>
          </w:p>
        </w:tc>
        <w:tc>
          <w:tcPr>
            <w:tcW w:w="2200" w:type="dxa"/>
          </w:tcPr>
          <w:p w14:paraId="0527BA0C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3 (60%)</w:t>
            </w:r>
          </w:p>
          <w:p w14:paraId="60190B64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123(74.5%)</w:t>
            </w:r>
          </w:p>
        </w:tc>
        <w:tc>
          <w:tcPr>
            <w:tcW w:w="2290" w:type="dxa"/>
          </w:tcPr>
          <w:p w14:paraId="3BD6DB89" w14:textId="77777777" w:rsidR="000C37A8" w:rsidRPr="00402C11" w:rsidRDefault="000C37A8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464</w:t>
            </w:r>
          </w:p>
        </w:tc>
      </w:tr>
      <w:tr w:rsidR="00996560" w:rsidRPr="00402C11" w14:paraId="426F40A7" w14:textId="77777777" w:rsidTr="00E10E3F">
        <w:tc>
          <w:tcPr>
            <w:tcW w:w="2207" w:type="dxa"/>
            <w:gridSpan w:val="2"/>
          </w:tcPr>
          <w:p w14:paraId="6C58D357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Any proven fungal coinfection </w:t>
            </w:r>
          </w:p>
        </w:tc>
        <w:tc>
          <w:tcPr>
            <w:tcW w:w="2200" w:type="dxa"/>
          </w:tcPr>
          <w:p w14:paraId="26B09EAD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5 (31.3%)</w:t>
            </w:r>
          </w:p>
          <w:p w14:paraId="60C4263E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39 (25.3%)</w:t>
            </w:r>
          </w:p>
        </w:tc>
        <w:tc>
          <w:tcPr>
            <w:tcW w:w="2200" w:type="dxa"/>
          </w:tcPr>
          <w:p w14:paraId="5FFBF8BB" w14:textId="77777777" w:rsidR="000C37A8" w:rsidRPr="00402C11" w:rsidRDefault="000C37A8" w:rsidP="00E10E3F">
            <w:pPr>
              <w:keepNext/>
              <w:keepLines/>
              <w:spacing w:before="200" w:line="360" w:lineRule="auto"/>
              <w:outlineLvl w:val="8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1 (68.7%)</w:t>
            </w:r>
          </w:p>
          <w:p w14:paraId="60820076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115(74.7%)</w:t>
            </w:r>
          </w:p>
        </w:tc>
        <w:tc>
          <w:tcPr>
            <w:tcW w:w="2290" w:type="dxa"/>
          </w:tcPr>
          <w:p w14:paraId="7658A999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jc w:val="center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606</w:t>
            </w:r>
          </w:p>
        </w:tc>
      </w:tr>
      <w:tr w:rsidR="00996560" w:rsidRPr="00402C11" w14:paraId="744D5F93" w14:textId="77777777" w:rsidTr="00E10E3F">
        <w:trPr>
          <w:trHeight w:val="1667"/>
        </w:trPr>
        <w:tc>
          <w:tcPr>
            <w:tcW w:w="2207" w:type="dxa"/>
            <w:gridSpan w:val="2"/>
          </w:tcPr>
          <w:p w14:paraId="41101A10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ossible Fungal coinfection n:22</w:t>
            </w:r>
          </w:p>
          <w:p w14:paraId="21C4B806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</w:tcPr>
          <w:p w14:paraId="12D47A5A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8 (36.4%)</w:t>
            </w:r>
          </w:p>
          <w:p w14:paraId="7C667CB3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36 (24.3%)</w:t>
            </w:r>
          </w:p>
        </w:tc>
        <w:tc>
          <w:tcPr>
            <w:tcW w:w="2200" w:type="dxa"/>
          </w:tcPr>
          <w:p w14:paraId="02CACD1A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4 (63.6%)</w:t>
            </w:r>
          </w:p>
          <w:p w14:paraId="392B0B7A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112 (75.7%)</w:t>
            </w:r>
          </w:p>
        </w:tc>
        <w:tc>
          <w:tcPr>
            <w:tcW w:w="2290" w:type="dxa"/>
          </w:tcPr>
          <w:p w14:paraId="43642788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jc w:val="center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228</w:t>
            </w:r>
          </w:p>
        </w:tc>
      </w:tr>
      <w:tr w:rsidR="00996560" w:rsidRPr="00402C11" w14:paraId="2D4A2653" w14:textId="77777777" w:rsidTr="00E10E3F">
        <w:tc>
          <w:tcPr>
            <w:tcW w:w="2207" w:type="dxa"/>
            <w:gridSpan w:val="2"/>
          </w:tcPr>
          <w:p w14:paraId="57587C11" w14:textId="435E4B41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Age </w:t>
            </w:r>
            <w:r w:rsidR="00CB19C9" w:rsidRPr="00402C11">
              <w:rPr>
                <w:bCs/>
                <w:color w:val="000000" w:themeColor="text1"/>
                <w:sz w:val="20"/>
                <w:szCs w:val="20"/>
              </w:rPr>
              <w:t>≥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60</w:t>
            </w:r>
          </w:p>
        </w:tc>
        <w:tc>
          <w:tcPr>
            <w:tcW w:w="2200" w:type="dxa"/>
          </w:tcPr>
          <w:p w14:paraId="789C8724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23 (23.9%)</w:t>
            </w:r>
          </w:p>
          <w:p w14:paraId="27F970A8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21 (28.4%)</w:t>
            </w:r>
          </w:p>
        </w:tc>
        <w:tc>
          <w:tcPr>
            <w:tcW w:w="2200" w:type="dxa"/>
          </w:tcPr>
          <w:p w14:paraId="2763AB2F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73 (76.1%)</w:t>
            </w:r>
          </w:p>
          <w:p w14:paraId="35AAEEDC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53 (71.6%)</w:t>
            </w:r>
          </w:p>
        </w:tc>
        <w:tc>
          <w:tcPr>
            <w:tcW w:w="2290" w:type="dxa"/>
          </w:tcPr>
          <w:p w14:paraId="799A3E04" w14:textId="77777777" w:rsidR="000C37A8" w:rsidRPr="00402C11" w:rsidRDefault="000C37A8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514</w:t>
            </w:r>
          </w:p>
        </w:tc>
      </w:tr>
      <w:tr w:rsidR="00996560" w:rsidRPr="00402C11" w14:paraId="11F7E636" w14:textId="77777777" w:rsidTr="00E10E3F">
        <w:trPr>
          <w:trHeight w:val="375"/>
        </w:trPr>
        <w:tc>
          <w:tcPr>
            <w:tcW w:w="2207" w:type="dxa"/>
            <w:gridSpan w:val="2"/>
          </w:tcPr>
          <w:p w14:paraId="10AD1632" w14:textId="32AE77D9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Initial lymphocyte</w:t>
            </w:r>
            <w:r w:rsidR="004E2110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(/mm</w:t>
            </w:r>
            <w:r w:rsidR="004E2110" w:rsidRPr="00402C11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  <w:r w:rsidR="004E2110" w:rsidRPr="00402C11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200" w:type="dxa"/>
          </w:tcPr>
          <w:p w14:paraId="5B39400C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652 ± 7851</w:t>
            </w:r>
          </w:p>
        </w:tc>
        <w:tc>
          <w:tcPr>
            <w:tcW w:w="2200" w:type="dxa"/>
          </w:tcPr>
          <w:p w14:paraId="3E5AFBEE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682 ± 902 </w:t>
            </w:r>
          </w:p>
        </w:tc>
        <w:tc>
          <w:tcPr>
            <w:tcW w:w="2290" w:type="dxa"/>
          </w:tcPr>
          <w:p w14:paraId="437F9EB2" w14:textId="77777777" w:rsidR="000C37A8" w:rsidRPr="00402C11" w:rsidRDefault="000C37A8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173</w:t>
            </w:r>
          </w:p>
        </w:tc>
      </w:tr>
      <w:tr w:rsidR="00996560" w:rsidRPr="00402C11" w14:paraId="3EF71A2E" w14:textId="77777777" w:rsidTr="00E10E3F">
        <w:trPr>
          <w:trHeight w:val="375"/>
        </w:trPr>
        <w:tc>
          <w:tcPr>
            <w:tcW w:w="2207" w:type="dxa"/>
            <w:gridSpan w:val="2"/>
          </w:tcPr>
          <w:p w14:paraId="6E476D65" w14:textId="24E691AE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Initial lymphocyte &lt;800</w:t>
            </w:r>
            <w:r w:rsidR="004E2110" w:rsidRPr="00402C11">
              <w:rPr>
                <w:color w:val="000000" w:themeColor="text1"/>
                <w:sz w:val="20"/>
                <w:szCs w:val="20"/>
                <w:lang w:val="en-US"/>
              </w:rPr>
              <w:t>/mm</w:t>
            </w:r>
            <w:r w:rsidR="004E2110" w:rsidRPr="00402C11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200" w:type="dxa"/>
          </w:tcPr>
          <w:p w14:paraId="453CBC58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38 (26.9%)</w:t>
            </w:r>
          </w:p>
        </w:tc>
        <w:tc>
          <w:tcPr>
            <w:tcW w:w="2200" w:type="dxa"/>
          </w:tcPr>
          <w:p w14:paraId="4612512A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03 (%73.1)</w:t>
            </w:r>
          </w:p>
        </w:tc>
        <w:tc>
          <w:tcPr>
            <w:tcW w:w="2290" w:type="dxa"/>
            <w:vMerge w:val="restart"/>
          </w:tcPr>
          <w:p w14:paraId="47C07FE4" w14:textId="77777777" w:rsidR="000C37A8" w:rsidRPr="00402C11" w:rsidRDefault="000C37A8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491</w:t>
            </w:r>
          </w:p>
        </w:tc>
      </w:tr>
      <w:tr w:rsidR="00996560" w:rsidRPr="00402C11" w14:paraId="22A03728" w14:textId="77777777" w:rsidTr="00E10E3F">
        <w:trPr>
          <w:trHeight w:val="375"/>
        </w:trPr>
        <w:tc>
          <w:tcPr>
            <w:tcW w:w="2207" w:type="dxa"/>
            <w:gridSpan w:val="2"/>
          </w:tcPr>
          <w:p w14:paraId="28B43413" w14:textId="42870470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Initial lymphocyte </w:t>
            </w:r>
            <w:r w:rsidR="00CB19C9" w:rsidRPr="00402C11">
              <w:rPr>
                <w:bCs/>
                <w:color w:val="000000" w:themeColor="text1"/>
                <w:sz w:val="20"/>
                <w:szCs w:val="20"/>
              </w:rPr>
              <w:t>≥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800</w:t>
            </w:r>
            <w:r w:rsidR="004E2110" w:rsidRPr="00402C11">
              <w:rPr>
                <w:color w:val="000000" w:themeColor="text1"/>
                <w:sz w:val="20"/>
                <w:szCs w:val="20"/>
                <w:lang w:val="en-US"/>
              </w:rPr>
              <w:t>/mm</w:t>
            </w:r>
            <w:r w:rsidR="004E2110" w:rsidRPr="00402C11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200" w:type="dxa"/>
          </w:tcPr>
          <w:p w14:paraId="243E7CD1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6 (20.7%)</w:t>
            </w:r>
          </w:p>
        </w:tc>
        <w:tc>
          <w:tcPr>
            <w:tcW w:w="2200" w:type="dxa"/>
          </w:tcPr>
          <w:p w14:paraId="0C473572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3 (79.3%)</w:t>
            </w:r>
          </w:p>
        </w:tc>
        <w:tc>
          <w:tcPr>
            <w:tcW w:w="2290" w:type="dxa"/>
            <w:vMerge/>
          </w:tcPr>
          <w:p w14:paraId="22DA0FE3" w14:textId="77777777" w:rsidR="000C37A8" w:rsidRPr="00402C11" w:rsidRDefault="000C37A8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05174C06" w14:textId="77777777" w:rsidTr="00E10E3F">
        <w:tc>
          <w:tcPr>
            <w:tcW w:w="2207" w:type="dxa"/>
            <w:gridSpan w:val="2"/>
          </w:tcPr>
          <w:p w14:paraId="7770BC24" w14:textId="68007B2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Ferritin &lt;500</w:t>
            </w:r>
            <w:r w:rsidR="003E7ECA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3E7ECA" w:rsidRPr="00402C11">
              <w:rPr>
                <w:color w:val="000000" w:themeColor="text1"/>
                <w:sz w:val="20"/>
                <w:szCs w:val="20"/>
                <w:shd w:val="clear" w:color="auto" w:fill="FFFFFF"/>
              </w:rPr>
              <w:t>µg/L</w:t>
            </w:r>
          </w:p>
        </w:tc>
        <w:tc>
          <w:tcPr>
            <w:tcW w:w="2200" w:type="dxa"/>
          </w:tcPr>
          <w:p w14:paraId="3AEE9D46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9 (16.7%)</w:t>
            </w:r>
          </w:p>
        </w:tc>
        <w:tc>
          <w:tcPr>
            <w:tcW w:w="2200" w:type="dxa"/>
          </w:tcPr>
          <w:p w14:paraId="6F146B5B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45 (83.3%)</w:t>
            </w:r>
          </w:p>
        </w:tc>
        <w:tc>
          <w:tcPr>
            <w:tcW w:w="2290" w:type="dxa"/>
            <w:vMerge w:val="restart"/>
          </w:tcPr>
          <w:p w14:paraId="7D677598" w14:textId="77777777" w:rsidR="000C37A8" w:rsidRPr="00402C11" w:rsidRDefault="000C37A8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52</w:t>
            </w:r>
          </w:p>
        </w:tc>
      </w:tr>
      <w:tr w:rsidR="00996560" w:rsidRPr="00402C11" w14:paraId="6C4EB3DD" w14:textId="77777777" w:rsidTr="00E10E3F">
        <w:tc>
          <w:tcPr>
            <w:tcW w:w="2207" w:type="dxa"/>
            <w:gridSpan w:val="2"/>
          </w:tcPr>
          <w:p w14:paraId="69CC22C5" w14:textId="3DC7EEAB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Ferritin </w:t>
            </w:r>
            <w:r w:rsidR="00CB19C9" w:rsidRPr="00402C11">
              <w:rPr>
                <w:bCs/>
                <w:color w:val="000000" w:themeColor="text1"/>
                <w:sz w:val="20"/>
                <w:szCs w:val="20"/>
              </w:rPr>
              <w:t>≥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500</w:t>
            </w:r>
            <w:r w:rsidR="003E7ECA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3E7ECA" w:rsidRPr="00402C11">
              <w:rPr>
                <w:color w:val="000000" w:themeColor="text1"/>
                <w:sz w:val="20"/>
                <w:szCs w:val="20"/>
                <w:shd w:val="clear" w:color="auto" w:fill="FFFFFF"/>
              </w:rPr>
              <w:t>µg/L</w:t>
            </w:r>
          </w:p>
        </w:tc>
        <w:tc>
          <w:tcPr>
            <w:tcW w:w="2200" w:type="dxa"/>
          </w:tcPr>
          <w:p w14:paraId="575EE04B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9 (%31.2)</w:t>
            </w:r>
          </w:p>
        </w:tc>
        <w:tc>
          <w:tcPr>
            <w:tcW w:w="2200" w:type="dxa"/>
          </w:tcPr>
          <w:p w14:paraId="6DCF7955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64 (68.8%)</w:t>
            </w:r>
          </w:p>
        </w:tc>
        <w:tc>
          <w:tcPr>
            <w:tcW w:w="2290" w:type="dxa"/>
            <w:vMerge/>
          </w:tcPr>
          <w:p w14:paraId="4B6E94C9" w14:textId="77777777" w:rsidR="000C37A8" w:rsidRPr="00402C11" w:rsidRDefault="000C37A8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4523A04F" w14:textId="77777777" w:rsidTr="00E10E3F">
        <w:tc>
          <w:tcPr>
            <w:tcW w:w="2207" w:type="dxa"/>
            <w:gridSpan w:val="2"/>
          </w:tcPr>
          <w:p w14:paraId="2257251D" w14:textId="2F8F2355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LDH</w:t>
            </w:r>
            <w:r w:rsidR="00CB19C9" w:rsidRPr="00402C11">
              <w:rPr>
                <w:bCs/>
                <w:color w:val="000000" w:themeColor="text1"/>
                <w:sz w:val="20"/>
                <w:szCs w:val="20"/>
              </w:rPr>
              <w:t>≥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50</w:t>
            </w:r>
            <w:r w:rsidR="003E7ECA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U/L</w:t>
            </w:r>
          </w:p>
        </w:tc>
        <w:tc>
          <w:tcPr>
            <w:tcW w:w="2200" w:type="dxa"/>
          </w:tcPr>
          <w:p w14:paraId="04379EE2" w14:textId="3A39672E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8 (36.4%)</w:t>
            </w:r>
          </w:p>
        </w:tc>
        <w:tc>
          <w:tcPr>
            <w:tcW w:w="2200" w:type="dxa"/>
          </w:tcPr>
          <w:p w14:paraId="64D6F34E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49 (63.6%)</w:t>
            </w:r>
          </w:p>
        </w:tc>
        <w:tc>
          <w:tcPr>
            <w:tcW w:w="2290" w:type="dxa"/>
            <w:vMerge w:val="restart"/>
          </w:tcPr>
          <w:p w14:paraId="2540E1D0" w14:textId="77777777" w:rsidR="000C37A8" w:rsidRPr="00402C11" w:rsidRDefault="000C37A8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22</w:t>
            </w:r>
          </w:p>
        </w:tc>
      </w:tr>
      <w:tr w:rsidR="00996560" w:rsidRPr="00402C11" w14:paraId="40EE203A" w14:textId="77777777" w:rsidTr="00E10E3F">
        <w:tc>
          <w:tcPr>
            <w:tcW w:w="2207" w:type="dxa"/>
            <w:gridSpan w:val="2"/>
          </w:tcPr>
          <w:p w14:paraId="02C9D5F0" w14:textId="2F9AF60F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LDH&lt;250 </w:t>
            </w:r>
            <w:r w:rsidR="003E7ECA" w:rsidRPr="00402C11">
              <w:rPr>
                <w:color w:val="000000" w:themeColor="text1"/>
                <w:sz w:val="20"/>
                <w:szCs w:val="20"/>
                <w:lang w:val="en-US"/>
              </w:rPr>
              <w:t>U/L</w:t>
            </w:r>
          </w:p>
        </w:tc>
        <w:tc>
          <w:tcPr>
            <w:tcW w:w="2200" w:type="dxa"/>
          </w:tcPr>
          <w:p w14:paraId="1421067F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6 (20%)</w:t>
            </w:r>
          </w:p>
        </w:tc>
        <w:tc>
          <w:tcPr>
            <w:tcW w:w="2200" w:type="dxa"/>
          </w:tcPr>
          <w:p w14:paraId="5202F35B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64 (80%)</w:t>
            </w:r>
          </w:p>
        </w:tc>
        <w:tc>
          <w:tcPr>
            <w:tcW w:w="2290" w:type="dxa"/>
            <w:vMerge/>
          </w:tcPr>
          <w:p w14:paraId="563EC3E6" w14:textId="77777777" w:rsidR="000C37A8" w:rsidRPr="00402C11" w:rsidRDefault="000C37A8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15C40813" w14:textId="77777777" w:rsidTr="00E10E3F">
        <w:tc>
          <w:tcPr>
            <w:tcW w:w="2207" w:type="dxa"/>
            <w:gridSpan w:val="2"/>
          </w:tcPr>
          <w:p w14:paraId="0A572A77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D04BF18" w14:textId="6CBE7DF2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LDH</w:t>
            </w:r>
            <w:r w:rsidR="003E7ECA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(U/L)</w:t>
            </w:r>
          </w:p>
        </w:tc>
        <w:tc>
          <w:tcPr>
            <w:tcW w:w="2200" w:type="dxa"/>
          </w:tcPr>
          <w:p w14:paraId="4A23C779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460 ± 429</w:t>
            </w:r>
          </w:p>
        </w:tc>
        <w:tc>
          <w:tcPr>
            <w:tcW w:w="2200" w:type="dxa"/>
          </w:tcPr>
          <w:p w14:paraId="59A838EF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59D09B5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318 ± 261</w:t>
            </w:r>
          </w:p>
        </w:tc>
        <w:tc>
          <w:tcPr>
            <w:tcW w:w="2290" w:type="dxa"/>
          </w:tcPr>
          <w:p w14:paraId="148A3947" w14:textId="77777777" w:rsidR="000C37A8" w:rsidRPr="00402C11" w:rsidRDefault="000C37A8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12</w:t>
            </w:r>
          </w:p>
        </w:tc>
      </w:tr>
      <w:tr w:rsidR="00996560" w:rsidRPr="00402C11" w14:paraId="2FE859EB" w14:textId="77777777" w:rsidTr="00E10E3F">
        <w:tc>
          <w:tcPr>
            <w:tcW w:w="2207" w:type="dxa"/>
            <w:gridSpan w:val="2"/>
          </w:tcPr>
          <w:p w14:paraId="1C768BFC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AE4F62D" w14:textId="712B688B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Ferritin</w:t>
            </w:r>
            <w:r w:rsidR="003E7ECA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3E7ECA" w:rsidRPr="00402C11">
              <w:rPr>
                <w:color w:val="000000" w:themeColor="text1"/>
                <w:sz w:val="20"/>
                <w:szCs w:val="20"/>
                <w:shd w:val="clear" w:color="auto" w:fill="FFFFFF"/>
              </w:rPr>
              <w:t>µg/L)</w:t>
            </w:r>
          </w:p>
          <w:p w14:paraId="0CC4D599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</w:tcPr>
          <w:p w14:paraId="7642F95D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878 ± 3309</w:t>
            </w:r>
          </w:p>
        </w:tc>
        <w:tc>
          <w:tcPr>
            <w:tcW w:w="2200" w:type="dxa"/>
          </w:tcPr>
          <w:p w14:paraId="02655A21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53F427D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1790 ± 4765 </w:t>
            </w:r>
          </w:p>
        </w:tc>
        <w:tc>
          <w:tcPr>
            <w:tcW w:w="2290" w:type="dxa"/>
          </w:tcPr>
          <w:p w14:paraId="66E6661D" w14:textId="77777777" w:rsidR="000C37A8" w:rsidRPr="00402C11" w:rsidRDefault="000C37A8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195</w:t>
            </w:r>
          </w:p>
        </w:tc>
      </w:tr>
      <w:tr w:rsidR="00996560" w:rsidRPr="00402C11" w14:paraId="6A6BCBFD" w14:textId="77777777" w:rsidTr="00E10E3F">
        <w:tc>
          <w:tcPr>
            <w:tcW w:w="2207" w:type="dxa"/>
            <w:gridSpan w:val="2"/>
          </w:tcPr>
          <w:p w14:paraId="7FCE4C6E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85723C7" w14:textId="16FCA2C5" w:rsidR="000C37A8" w:rsidRPr="00402C11" w:rsidRDefault="00996560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F</w:t>
            </w:r>
            <w:r w:rsidR="000C37A8" w:rsidRPr="00402C11">
              <w:rPr>
                <w:color w:val="000000" w:themeColor="text1"/>
                <w:sz w:val="20"/>
                <w:szCs w:val="20"/>
                <w:lang w:val="en-US"/>
              </w:rPr>
              <w:t>erritin &lt;2000</w:t>
            </w:r>
            <w:r w:rsidR="003E7ECA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3E7ECA" w:rsidRPr="00402C11">
              <w:rPr>
                <w:color w:val="000000" w:themeColor="text1"/>
                <w:sz w:val="20"/>
                <w:szCs w:val="20"/>
                <w:shd w:val="clear" w:color="auto" w:fill="FFFFFF"/>
              </w:rPr>
              <w:t>µg/L</w:t>
            </w:r>
          </w:p>
        </w:tc>
        <w:tc>
          <w:tcPr>
            <w:tcW w:w="2200" w:type="dxa"/>
          </w:tcPr>
          <w:p w14:paraId="32046109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9 (18.3%)</w:t>
            </w:r>
          </w:p>
        </w:tc>
        <w:tc>
          <w:tcPr>
            <w:tcW w:w="2200" w:type="dxa"/>
          </w:tcPr>
          <w:p w14:paraId="6D0B64A4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920E7A1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85 (81.7%)</w:t>
            </w:r>
          </w:p>
          <w:p w14:paraId="2E62F5AA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90" w:type="dxa"/>
            <w:vMerge w:val="restart"/>
          </w:tcPr>
          <w:p w14:paraId="25773CFF" w14:textId="77777777" w:rsidR="000C37A8" w:rsidRPr="00402C11" w:rsidRDefault="000C37A8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</w:tr>
      <w:tr w:rsidR="00996560" w:rsidRPr="00402C11" w14:paraId="3708B569" w14:textId="77777777" w:rsidTr="00E10E3F">
        <w:tc>
          <w:tcPr>
            <w:tcW w:w="2207" w:type="dxa"/>
            <w:gridSpan w:val="2"/>
          </w:tcPr>
          <w:p w14:paraId="447DA272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2CDBAB8" w14:textId="2D8DEAA0" w:rsidR="000C37A8" w:rsidRPr="00402C11" w:rsidRDefault="00996560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F</w:t>
            </w:r>
            <w:r w:rsidR="000C37A8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erritin </w:t>
            </w:r>
            <w:r w:rsidR="00CB19C9" w:rsidRPr="00402C11">
              <w:rPr>
                <w:bCs/>
                <w:color w:val="000000" w:themeColor="text1"/>
                <w:sz w:val="20"/>
                <w:szCs w:val="20"/>
              </w:rPr>
              <w:t>≥</w:t>
            </w:r>
            <w:r w:rsidR="000C37A8" w:rsidRPr="00402C11">
              <w:rPr>
                <w:color w:val="000000" w:themeColor="text1"/>
                <w:sz w:val="20"/>
                <w:szCs w:val="20"/>
                <w:lang w:val="en-US"/>
              </w:rPr>
              <w:t>2000</w:t>
            </w:r>
            <w:r w:rsidR="003E7ECA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3E7ECA" w:rsidRPr="00402C11">
              <w:rPr>
                <w:color w:val="000000" w:themeColor="text1"/>
                <w:sz w:val="20"/>
                <w:szCs w:val="20"/>
                <w:shd w:val="clear" w:color="auto" w:fill="FFFFFF"/>
              </w:rPr>
              <w:t>µg/L</w:t>
            </w:r>
          </w:p>
        </w:tc>
        <w:tc>
          <w:tcPr>
            <w:tcW w:w="2200" w:type="dxa"/>
          </w:tcPr>
          <w:p w14:paraId="4980ED60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9 (44.2%)</w:t>
            </w:r>
          </w:p>
        </w:tc>
        <w:tc>
          <w:tcPr>
            <w:tcW w:w="2200" w:type="dxa"/>
          </w:tcPr>
          <w:p w14:paraId="721F4F1E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62B2A89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4 (%55.8)</w:t>
            </w:r>
          </w:p>
          <w:p w14:paraId="310B8E55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90" w:type="dxa"/>
            <w:vMerge/>
          </w:tcPr>
          <w:p w14:paraId="23600E13" w14:textId="77777777" w:rsidR="000C37A8" w:rsidRPr="00402C11" w:rsidRDefault="000C37A8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3ACF00E8" w14:textId="77777777" w:rsidTr="00E10E3F">
        <w:tc>
          <w:tcPr>
            <w:tcW w:w="2207" w:type="dxa"/>
            <w:gridSpan w:val="2"/>
          </w:tcPr>
          <w:p w14:paraId="6424540F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0B9B843" w14:textId="5DC5D0B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D-dimer </w:t>
            </w:r>
            <w:r w:rsidR="00790B77" w:rsidRPr="00402C11">
              <w:rPr>
                <w:color w:val="000000" w:themeColor="text1"/>
                <w:sz w:val="20"/>
                <w:szCs w:val="20"/>
                <w:lang w:val="en-US"/>
              </w:rPr>
              <w:t>(µg/L)</w:t>
            </w:r>
          </w:p>
        </w:tc>
        <w:tc>
          <w:tcPr>
            <w:tcW w:w="2200" w:type="dxa"/>
          </w:tcPr>
          <w:p w14:paraId="4FDEC2FF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644 ± 3684</w:t>
            </w:r>
          </w:p>
        </w:tc>
        <w:tc>
          <w:tcPr>
            <w:tcW w:w="2200" w:type="dxa"/>
          </w:tcPr>
          <w:p w14:paraId="2FEB969E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BFDE70A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760 ± 3946</w:t>
            </w:r>
          </w:p>
        </w:tc>
        <w:tc>
          <w:tcPr>
            <w:tcW w:w="2290" w:type="dxa"/>
          </w:tcPr>
          <w:p w14:paraId="56955AF3" w14:textId="77777777" w:rsidR="000C37A8" w:rsidRPr="00402C11" w:rsidRDefault="000C37A8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195</w:t>
            </w:r>
          </w:p>
        </w:tc>
      </w:tr>
      <w:tr w:rsidR="00996560" w:rsidRPr="00402C11" w14:paraId="20AEE4DF" w14:textId="77777777" w:rsidTr="00E10E3F">
        <w:tc>
          <w:tcPr>
            <w:tcW w:w="2207" w:type="dxa"/>
            <w:gridSpan w:val="2"/>
          </w:tcPr>
          <w:p w14:paraId="32629BF3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C0580B0" w14:textId="4E2157E9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D-dimer &lt;1000</w:t>
            </w:r>
            <w:r w:rsidR="00790B77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µg/L</w:t>
            </w:r>
          </w:p>
        </w:tc>
        <w:tc>
          <w:tcPr>
            <w:tcW w:w="2200" w:type="dxa"/>
          </w:tcPr>
          <w:p w14:paraId="4A269762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4 (16.7%)</w:t>
            </w:r>
          </w:p>
        </w:tc>
        <w:tc>
          <w:tcPr>
            <w:tcW w:w="2200" w:type="dxa"/>
          </w:tcPr>
          <w:p w14:paraId="458A7453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B9D794E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70 (83.3%)</w:t>
            </w:r>
          </w:p>
        </w:tc>
        <w:tc>
          <w:tcPr>
            <w:tcW w:w="2290" w:type="dxa"/>
            <w:vMerge w:val="restart"/>
          </w:tcPr>
          <w:p w14:paraId="1343876C" w14:textId="77777777" w:rsidR="000C37A8" w:rsidRPr="00402C11" w:rsidRDefault="000C37A8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</w:tr>
      <w:tr w:rsidR="00996560" w:rsidRPr="00402C11" w14:paraId="720BF9C7" w14:textId="77777777" w:rsidTr="00E10E3F">
        <w:tc>
          <w:tcPr>
            <w:tcW w:w="2207" w:type="dxa"/>
            <w:gridSpan w:val="2"/>
          </w:tcPr>
          <w:p w14:paraId="708F000C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901BFAD" w14:textId="6F3F3DA2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D-dimer </w:t>
            </w:r>
            <w:r w:rsidRPr="00402C11">
              <w:rPr>
                <w:bCs/>
                <w:color w:val="000000" w:themeColor="text1"/>
                <w:sz w:val="20"/>
                <w:szCs w:val="20"/>
                <w:lang w:val="en-US"/>
              </w:rPr>
              <w:t>≥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000</w:t>
            </w:r>
            <w:r w:rsidR="00790B77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µg/L</w:t>
            </w:r>
          </w:p>
        </w:tc>
        <w:tc>
          <w:tcPr>
            <w:tcW w:w="2200" w:type="dxa"/>
          </w:tcPr>
          <w:p w14:paraId="1323184E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7 (36.9%)</w:t>
            </w:r>
          </w:p>
        </w:tc>
        <w:tc>
          <w:tcPr>
            <w:tcW w:w="2200" w:type="dxa"/>
          </w:tcPr>
          <w:p w14:paraId="4468349D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CB7416D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46 (63.1%)</w:t>
            </w:r>
          </w:p>
        </w:tc>
        <w:tc>
          <w:tcPr>
            <w:tcW w:w="2290" w:type="dxa"/>
            <w:vMerge/>
          </w:tcPr>
          <w:p w14:paraId="4D55DCFF" w14:textId="77777777" w:rsidR="000C37A8" w:rsidRPr="00402C11" w:rsidRDefault="000C37A8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38065E67" w14:textId="77777777" w:rsidTr="00E10E3F">
        <w:tc>
          <w:tcPr>
            <w:tcW w:w="2207" w:type="dxa"/>
            <w:gridSpan w:val="2"/>
          </w:tcPr>
          <w:p w14:paraId="507A2AA6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9C2F6BF" w14:textId="0921B9E0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D-dimer &lt;2250</w:t>
            </w:r>
            <w:r w:rsidR="00790B77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µg/L</w:t>
            </w:r>
          </w:p>
        </w:tc>
        <w:tc>
          <w:tcPr>
            <w:tcW w:w="2200" w:type="dxa"/>
          </w:tcPr>
          <w:p w14:paraId="4780F26D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8 (22.4%)</w:t>
            </w:r>
          </w:p>
        </w:tc>
        <w:tc>
          <w:tcPr>
            <w:tcW w:w="2200" w:type="dxa"/>
          </w:tcPr>
          <w:p w14:paraId="38E10EF3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97 (77.6%)</w:t>
            </w:r>
          </w:p>
          <w:p w14:paraId="2D074177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90" w:type="dxa"/>
            <w:vMerge w:val="restart"/>
          </w:tcPr>
          <w:p w14:paraId="0A674D1F" w14:textId="77777777" w:rsidR="000C37A8" w:rsidRPr="00402C11" w:rsidRDefault="000C37A8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36</w:t>
            </w:r>
          </w:p>
        </w:tc>
      </w:tr>
      <w:tr w:rsidR="00996560" w:rsidRPr="00402C11" w14:paraId="19D3AD1F" w14:textId="77777777" w:rsidTr="00E10E3F">
        <w:tc>
          <w:tcPr>
            <w:tcW w:w="2207" w:type="dxa"/>
            <w:gridSpan w:val="2"/>
          </w:tcPr>
          <w:p w14:paraId="67605B79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6A22ACA" w14:textId="342A4B88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D-dimer </w:t>
            </w:r>
            <w:r w:rsidR="00CB19C9" w:rsidRPr="00402C11">
              <w:rPr>
                <w:bCs/>
                <w:color w:val="000000" w:themeColor="text1"/>
                <w:sz w:val="20"/>
                <w:szCs w:val="20"/>
              </w:rPr>
              <w:t>≥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250</w:t>
            </w:r>
            <w:r w:rsidR="00790B77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µg/L</w:t>
            </w:r>
          </w:p>
        </w:tc>
        <w:tc>
          <w:tcPr>
            <w:tcW w:w="2200" w:type="dxa"/>
          </w:tcPr>
          <w:p w14:paraId="46506E8F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3 (40.6%)</w:t>
            </w:r>
          </w:p>
        </w:tc>
        <w:tc>
          <w:tcPr>
            <w:tcW w:w="2200" w:type="dxa"/>
          </w:tcPr>
          <w:p w14:paraId="16AE4270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9 (59.4%)</w:t>
            </w:r>
          </w:p>
          <w:p w14:paraId="3637780A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90" w:type="dxa"/>
            <w:vMerge/>
          </w:tcPr>
          <w:p w14:paraId="0904D7B3" w14:textId="77777777" w:rsidR="000C37A8" w:rsidRPr="00402C11" w:rsidRDefault="000C37A8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2320EF12" w14:textId="77777777" w:rsidTr="00E10E3F">
        <w:tc>
          <w:tcPr>
            <w:tcW w:w="2207" w:type="dxa"/>
            <w:gridSpan w:val="2"/>
          </w:tcPr>
          <w:p w14:paraId="68A52F7D" w14:textId="10956D08" w:rsidR="000C37A8" w:rsidRPr="00402C11" w:rsidRDefault="00043E65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241BB537" w14:textId="2A3CD715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Neutrophil count</w:t>
            </w:r>
            <w:r w:rsidR="00043E65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/mm</w:t>
            </w:r>
            <w:r w:rsidR="00043E65" w:rsidRPr="00402C11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200" w:type="dxa"/>
          </w:tcPr>
          <w:p w14:paraId="5603BA8C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04 ± 169</w:t>
            </w:r>
          </w:p>
        </w:tc>
        <w:tc>
          <w:tcPr>
            <w:tcW w:w="2200" w:type="dxa"/>
          </w:tcPr>
          <w:p w14:paraId="68187635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D7BB7EF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282 ±  175 </w:t>
            </w:r>
          </w:p>
        </w:tc>
        <w:tc>
          <w:tcPr>
            <w:tcW w:w="2290" w:type="dxa"/>
          </w:tcPr>
          <w:p w14:paraId="5E4BF5C8" w14:textId="77777777" w:rsidR="000C37A8" w:rsidRPr="00402C11" w:rsidRDefault="000C37A8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11</w:t>
            </w:r>
          </w:p>
        </w:tc>
      </w:tr>
      <w:tr w:rsidR="00996560" w:rsidRPr="00402C11" w14:paraId="48AE187D" w14:textId="77777777" w:rsidTr="00E10E3F">
        <w:tc>
          <w:tcPr>
            <w:tcW w:w="2207" w:type="dxa"/>
            <w:gridSpan w:val="2"/>
          </w:tcPr>
          <w:p w14:paraId="41805138" w14:textId="55A0706E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Initial Neutrophil</w:t>
            </w:r>
            <w:r w:rsidR="00CB19C9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02C11">
              <w:rPr>
                <w:bCs/>
                <w:color w:val="000000" w:themeColor="text1"/>
                <w:sz w:val="20"/>
                <w:szCs w:val="20"/>
                <w:lang w:val="en-US"/>
              </w:rPr>
              <w:t>≥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50</w:t>
            </w:r>
            <w:r w:rsidR="001B5F68" w:rsidRPr="00402C11">
              <w:rPr>
                <w:color w:val="000000" w:themeColor="text1"/>
                <w:sz w:val="20"/>
                <w:szCs w:val="20"/>
                <w:lang w:val="en-US"/>
              </w:rPr>
              <w:t>/mm</w:t>
            </w:r>
            <w:r w:rsidR="001B5F68" w:rsidRPr="00402C11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200" w:type="dxa"/>
          </w:tcPr>
          <w:p w14:paraId="72B8965A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5 (16.7%)</w:t>
            </w:r>
          </w:p>
        </w:tc>
        <w:tc>
          <w:tcPr>
            <w:tcW w:w="2200" w:type="dxa"/>
          </w:tcPr>
          <w:p w14:paraId="2E6CDFB3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1CEAA2D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75 (83.3%)</w:t>
            </w:r>
          </w:p>
        </w:tc>
        <w:tc>
          <w:tcPr>
            <w:tcW w:w="2290" w:type="dxa"/>
            <w:vMerge w:val="restart"/>
          </w:tcPr>
          <w:p w14:paraId="10633327" w14:textId="77777777" w:rsidR="000C37A8" w:rsidRPr="00402C11" w:rsidRDefault="000C37A8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</w:tr>
      <w:tr w:rsidR="00996560" w:rsidRPr="00402C11" w14:paraId="60047668" w14:textId="77777777" w:rsidTr="00E10E3F">
        <w:tc>
          <w:tcPr>
            <w:tcW w:w="2207" w:type="dxa"/>
            <w:gridSpan w:val="2"/>
          </w:tcPr>
          <w:p w14:paraId="59EE4B86" w14:textId="07060581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Initial Neutrophil</w:t>
            </w:r>
            <w:r w:rsidR="00CB19C9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&lt;250</w:t>
            </w:r>
            <w:r w:rsidR="001B5F68" w:rsidRPr="00402C11">
              <w:rPr>
                <w:color w:val="000000" w:themeColor="text1"/>
                <w:sz w:val="20"/>
                <w:szCs w:val="20"/>
                <w:lang w:val="en-US"/>
              </w:rPr>
              <w:t>/mm</w:t>
            </w:r>
            <w:r w:rsidR="001B5F68" w:rsidRPr="00402C11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200" w:type="dxa"/>
          </w:tcPr>
          <w:p w14:paraId="25D444E6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9 (36.3%)</w:t>
            </w:r>
          </w:p>
        </w:tc>
        <w:tc>
          <w:tcPr>
            <w:tcW w:w="2200" w:type="dxa"/>
          </w:tcPr>
          <w:p w14:paraId="5B63F0A3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4138930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51 (63.7%)</w:t>
            </w:r>
          </w:p>
        </w:tc>
        <w:tc>
          <w:tcPr>
            <w:tcW w:w="2290" w:type="dxa"/>
            <w:vMerge/>
          </w:tcPr>
          <w:p w14:paraId="1C82C677" w14:textId="77777777" w:rsidR="000C37A8" w:rsidRPr="00402C11" w:rsidRDefault="000C37A8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0B17BB06" w14:textId="77777777" w:rsidTr="00E10E3F">
        <w:tc>
          <w:tcPr>
            <w:tcW w:w="2207" w:type="dxa"/>
            <w:gridSpan w:val="2"/>
          </w:tcPr>
          <w:p w14:paraId="263F4FF2" w14:textId="191B6B9C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CRP</w:t>
            </w:r>
            <w:r w:rsidR="001B5F68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(mg/L)</w:t>
            </w:r>
          </w:p>
        </w:tc>
        <w:tc>
          <w:tcPr>
            <w:tcW w:w="2200" w:type="dxa"/>
          </w:tcPr>
          <w:p w14:paraId="65EABA6C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41 ± 94</w:t>
            </w:r>
          </w:p>
        </w:tc>
        <w:tc>
          <w:tcPr>
            <w:tcW w:w="2200" w:type="dxa"/>
          </w:tcPr>
          <w:p w14:paraId="78FEB452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09 ± 113</w:t>
            </w:r>
          </w:p>
        </w:tc>
        <w:tc>
          <w:tcPr>
            <w:tcW w:w="2290" w:type="dxa"/>
          </w:tcPr>
          <w:p w14:paraId="5E58ADFD" w14:textId="77777777" w:rsidR="000C37A8" w:rsidRPr="00402C11" w:rsidRDefault="000C37A8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93</w:t>
            </w:r>
          </w:p>
        </w:tc>
      </w:tr>
      <w:tr w:rsidR="00996560" w:rsidRPr="00402C11" w14:paraId="0536A8F6" w14:textId="77777777" w:rsidTr="00E10E3F">
        <w:tc>
          <w:tcPr>
            <w:tcW w:w="2207" w:type="dxa"/>
            <w:gridSpan w:val="2"/>
          </w:tcPr>
          <w:p w14:paraId="286E8F2D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CRP </w:t>
            </w:r>
            <w:r w:rsidRPr="00402C11">
              <w:rPr>
                <w:bCs/>
                <w:color w:val="000000" w:themeColor="text1"/>
                <w:sz w:val="20"/>
                <w:szCs w:val="20"/>
                <w:lang w:val="en-US"/>
              </w:rPr>
              <w:t>≥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75 mg/L</w:t>
            </w:r>
          </w:p>
        </w:tc>
        <w:tc>
          <w:tcPr>
            <w:tcW w:w="2200" w:type="dxa"/>
          </w:tcPr>
          <w:p w14:paraId="34777B74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34 (31.5%)</w:t>
            </w:r>
          </w:p>
        </w:tc>
        <w:tc>
          <w:tcPr>
            <w:tcW w:w="2200" w:type="dxa"/>
          </w:tcPr>
          <w:p w14:paraId="66C7DD44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74 (68.5%)</w:t>
            </w:r>
          </w:p>
        </w:tc>
        <w:tc>
          <w:tcPr>
            <w:tcW w:w="2290" w:type="dxa"/>
            <w:vMerge w:val="restart"/>
          </w:tcPr>
          <w:p w14:paraId="1C806886" w14:textId="77777777" w:rsidR="000C37A8" w:rsidRPr="00402C11" w:rsidRDefault="000C37A8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27</w:t>
            </w:r>
          </w:p>
        </w:tc>
      </w:tr>
      <w:tr w:rsidR="00996560" w:rsidRPr="00402C11" w14:paraId="02254C12" w14:textId="77777777" w:rsidTr="00E10E3F">
        <w:tc>
          <w:tcPr>
            <w:tcW w:w="2207" w:type="dxa"/>
            <w:gridSpan w:val="2"/>
          </w:tcPr>
          <w:p w14:paraId="1CFC9566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CRP &lt;75 mg/L</w:t>
            </w:r>
          </w:p>
        </w:tc>
        <w:tc>
          <w:tcPr>
            <w:tcW w:w="2200" w:type="dxa"/>
          </w:tcPr>
          <w:p w14:paraId="20FC2E18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0 (16.2%)</w:t>
            </w:r>
          </w:p>
        </w:tc>
        <w:tc>
          <w:tcPr>
            <w:tcW w:w="2200" w:type="dxa"/>
          </w:tcPr>
          <w:p w14:paraId="0580FF80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52 (83.8%)</w:t>
            </w:r>
          </w:p>
        </w:tc>
        <w:tc>
          <w:tcPr>
            <w:tcW w:w="2290" w:type="dxa"/>
            <w:vMerge/>
          </w:tcPr>
          <w:p w14:paraId="40D68E7E" w14:textId="77777777" w:rsidR="000C37A8" w:rsidRPr="00402C11" w:rsidRDefault="000C37A8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686F74B5" w14:textId="77777777" w:rsidTr="00E10E3F">
        <w:tc>
          <w:tcPr>
            <w:tcW w:w="2207" w:type="dxa"/>
            <w:gridSpan w:val="2"/>
          </w:tcPr>
          <w:p w14:paraId="6BE40F46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CRP </w:t>
            </w:r>
            <w:r w:rsidRPr="00402C11">
              <w:rPr>
                <w:bCs/>
                <w:color w:val="000000" w:themeColor="text1"/>
                <w:sz w:val="20"/>
                <w:szCs w:val="20"/>
                <w:lang w:val="en-US"/>
              </w:rPr>
              <w:t>≥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00 mg/L</w:t>
            </w:r>
          </w:p>
        </w:tc>
        <w:tc>
          <w:tcPr>
            <w:tcW w:w="2200" w:type="dxa"/>
          </w:tcPr>
          <w:p w14:paraId="272AEE3D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32 (36.4%)</w:t>
            </w:r>
          </w:p>
        </w:tc>
        <w:tc>
          <w:tcPr>
            <w:tcW w:w="2200" w:type="dxa"/>
          </w:tcPr>
          <w:p w14:paraId="350263AA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56 (63.6%)</w:t>
            </w:r>
          </w:p>
        </w:tc>
        <w:tc>
          <w:tcPr>
            <w:tcW w:w="2290" w:type="dxa"/>
            <w:vMerge w:val="restart"/>
          </w:tcPr>
          <w:p w14:paraId="37B651DE" w14:textId="77777777" w:rsidR="000C37A8" w:rsidRPr="00402C11" w:rsidRDefault="000C37A8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</w:tr>
      <w:tr w:rsidR="00996560" w:rsidRPr="00402C11" w14:paraId="0996703F" w14:textId="77777777" w:rsidTr="00E10E3F">
        <w:tc>
          <w:tcPr>
            <w:tcW w:w="2207" w:type="dxa"/>
            <w:gridSpan w:val="2"/>
          </w:tcPr>
          <w:p w14:paraId="16DD3366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CRP &lt;100 mg/L</w:t>
            </w:r>
          </w:p>
        </w:tc>
        <w:tc>
          <w:tcPr>
            <w:tcW w:w="2200" w:type="dxa"/>
          </w:tcPr>
          <w:p w14:paraId="3F099C42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2 (14.6%)</w:t>
            </w:r>
          </w:p>
        </w:tc>
        <w:tc>
          <w:tcPr>
            <w:tcW w:w="2200" w:type="dxa"/>
          </w:tcPr>
          <w:p w14:paraId="6EBC5F66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70 (85.4%)</w:t>
            </w:r>
          </w:p>
        </w:tc>
        <w:tc>
          <w:tcPr>
            <w:tcW w:w="2290" w:type="dxa"/>
            <w:vMerge/>
          </w:tcPr>
          <w:p w14:paraId="4BA4BA93" w14:textId="77777777" w:rsidR="000C37A8" w:rsidRPr="00402C11" w:rsidRDefault="000C37A8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6AB62309" w14:textId="77777777" w:rsidTr="00E10E3F">
        <w:tc>
          <w:tcPr>
            <w:tcW w:w="2207" w:type="dxa"/>
            <w:gridSpan w:val="2"/>
          </w:tcPr>
          <w:p w14:paraId="6B5CE85E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Underlying any solid tumors</w:t>
            </w:r>
          </w:p>
        </w:tc>
        <w:tc>
          <w:tcPr>
            <w:tcW w:w="2200" w:type="dxa"/>
          </w:tcPr>
          <w:p w14:paraId="664B42ED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1 (18.9%)</w:t>
            </w:r>
          </w:p>
        </w:tc>
        <w:tc>
          <w:tcPr>
            <w:tcW w:w="2200" w:type="dxa"/>
          </w:tcPr>
          <w:p w14:paraId="705363C6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47 (81.1%)</w:t>
            </w:r>
          </w:p>
        </w:tc>
        <w:tc>
          <w:tcPr>
            <w:tcW w:w="2290" w:type="dxa"/>
            <w:vMerge w:val="restart"/>
          </w:tcPr>
          <w:p w14:paraId="4A278F6D" w14:textId="77777777" w:rsidR="000C37A8" w:rsidRPr="00402C11" w:rsidRDefault="000C37A8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39</w:t>
            </w:r>
          </w:p>
        </w:tc>
      </w:tr>
      <w:tr w:rsidR="00996560" w:rsidRPr="00402C11" w14:paraId="04962E06" w14:textId="77777777" w:rsidTr="00E10E3F">
        <w:tc>
          <w:tcPr>
            <w:tcW w:w="2207" w:type="dxa"/>
            <w:gridSpan w:val="2"/>
          </w:tcPr>
          <w:p w14:paraId="686AF353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Underlying hematologic malignity</w:t>
            </w:r>
          </w:p>
        </w:tc>
        <w:tc>
          <w:tcPr>
            <w:tcW w:w="2200" w:type="dxa"/>
          </w:tcPr>
          <w:p w14:paraId="6A0595EF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31 (33.3%)</w:t>
            </w:r>
          </w:p>
        </w:tc>
        <w:tc>
          <w:tcPr>
            <w:tcW w:w="2200" w:type="dxa"/>
          </w:tcPr>
          <w:p w14:paraId="7355E968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62 (66.7%)</w:t>
            </w:r>
          </w:p>
        </w:tc>
        <w:tc>
          <w:tcPr>
            <w:tcW w:w="2290" w:type="dxa"/>
            <w:vMerge/>
          </w:tcPr>
          <w:p w14:paraId="41E83716" w14:textId="77777777" w:rsidR="000C37A8" w:rsidRPr="00402C11" w:rsidRDefault="000C37A8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71141ECD" w14:textId="77777777" w:rsidTr="00E10E3F">
        <w:trPr>
          <w:trHeight w:val="562"/>
        </w:trPr>
        <w:tc>
          <w:tcPr>
            <w:tcW w:w="2207" w:type="dxa"/>
            <w:gridSpan w:val="2"/>
          </w:tcPr>
          <w:p w14:paraId="1070464B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No malignity</w:t>
            </w:r>
          </w:p>
          <w:p w14:paraId="3E4561DF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</w:tcPr>
          <w:p w14:paraId="06C86B73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 (10.5%)</w:t>
            </w:r>
          </w:p>
          <w:p w14:paraId="51CEE089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</w:tcPr>
          <w:p w14:paraId="0888C5BC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7 (89.5%)</w:t>
            </w:r>
          </w:p>
          <w:p w14:paraId="0216683C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90" w:type="dxa"/>
            <w:vMerge/>
          </w:tcPr>
          <w:p w14:paraId="30A97C59" w14:textId="77777777" w:rsidR="000C37A8" w:rsidRPr="00402C11" w:rsidRDefault="000C37A8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7372997B" w14:textId="77777777" w:rsidTr="00E10E3F">
        <w:tc>
          <w:tcPr>
            <w:tcW w:w="2207" w:type="dxa"/>
            <w:gridSpan w:val="2"/>
          </w:tcPr>
          <w:p w14:paraId="2BEE7F5B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CR negativity during COVID-19 treatment</w:t>
            </w:r>
          </w:p>
        </w:tc>
        <w:tc>
          <w:tcPr>
            <w:tcW w:w="2200" w:type="dxa"/>
          </w:tcPr>
          <w:p w14:paraId="77989AA6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2 (17.9%)</w:t>
            </w:r>
          </w:p>
          <w:p w14:paraId="3471D548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6 (31.1%)</w:t>
            </w:r>
          </w:p>
        </w:tc>
        <w:tc>
          <w:tcPr>
            <w:tcW w:w="2200" w:type="dxa"/>
          </w:tcPr>
          <w:p w14:paraId="0E0FF21E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55 (82.1%)</w:t>
            </w:r>
          </w:p>
          <w:p w14:paraId="14C81CE7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24 (68.9%)</w:t>
            </w:r>
          </w:p>
        </w:tc>
        <w:tc>
          <w:tcPr>
            <w:tcW w:w="2290" w:type="dxa"/>
          </w:tcPr>
          <w:p w14:paraId="5C097FA4" w14:textId="77777777" w:rsidR="000C37A8" w:rsidRPr="00402C11" w:rsidRDefault="000C37A8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806</w:t>
            </w:r>
          </w:p>
        </w:tc>
      </w:tr>
      <w:tr w:rsidR="00996560" w:rsidRPr="00402C11" w14:paraId="6FD62BF1" w14:textId="77777777" w:rsidTr="00E10E3F">
        <w:tc>
          <w:tcPr>
            <w:tcW w:w="2207" w:type="dxa"/>
            <w:gridSpan w:val="2"/>
            <w:shd w:val="clear" w:color="auto" w:fill="auto"/>
          </w:tcPr>
          <w:p w14:paraId="0E76FAE6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ny steroid treatment in the overall cohort</w:t>
            </w:r>
          </w:p>
        </w:tc>
        <w:tc>
          <w:tcPr>
            <w:tcW w:w="2200" w:type="dxa"/>
            <w:shd w:val="clear" w:color="auto" w:fill="auto"/>
          </w:tcPr>
          <w:p w14:paraId="0583FCBC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32 (28.3%)</w:t>
            </w:r>
          </w:p>
        </w:tc>
        <w:tc>
          <w:tcPr>
            <w:tcW w:w="2200" w:type="dxa"/>
            <w:shd w:val="clear" w:color="auto" w:fill="auto"/>
          </w:tcPr>
          <w:p w14:paraId="33836E19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81 (71.7%)</w:t>
            </w:r>
          </w:p>
        </w:tc>
        <w:tc>
          <w:tcPr>
            <w:tcW w:w="2290" w:type="dxa"/>
            <w:vMerge w:val="restart"/>
            <w:shd w:val="clear" w:color="auto" w:fill="auto"/>
          </w:tcPr>
          <w:p w14:paraId="54237897" w14:textId="77777777" w:rsidR="000C37A8" w:rsidRPr="00402C11" w:rsidRDefault="000C37A8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307</w:t>
            </w:r>
          </w:p>
        </w:tc>
      </w:tr>
      <w:tr w:rsidR="00996560" w:rsidRPr="00402C11" w14:paraId="552C5F77" w14:textId="77777777" w:rsidTr="00E10E3F">
        <w:tc>
          <w:tcPr>
            <w:tcW w:w="2207" w:type="dxa"/>
            <w:gridSpan w:val="2"/>
            <w:shd w:val="clear" w:color="auto" w:fill="auto"/>
          </w:tcPr>
          <w:p w14:paraId="0660BCC2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No steroid treatment in the overall cohort</w:t>
            </w:r>
          </w:p>
        </w:tc>
        <w:tc>
          <w:tcPr>
            <w:tcW w:w="2200" w:type="dxa"/>
            <w:shd w:val="clear" w:color="auto" w:fill="auto"/>
          </w:tcPr>
          <w:p w14:paraId="483609DC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2 (21.1%)</w:t>
            </w:r>
          </w:p>
        </w:tc>
        <w:tc>
          <w:tcPr>
            <w:tcW w:w="2200" w:type="dxa"/>
            <w:shd w:val="clear" w:color="auto" w:fill="auto"/>
          </w:tcPr>
          <w:p w14:paraId="5C251D47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45 (78.9%)</w:t>
            </w:r>
          </w:p>
        </w:tc>
        <w:tc>
          <w:tcPr>
            <w:tcW w:w="2290" w:type="dxa"/>
            <w:vMerge/>
            <w:shd w:val="clear" w:color="auto" w:fill="auto"/>
          </w:tcPr>
          <w:p w14:paraId="16E11D43" w14:textId="77777777" w:rsidR="000C37A8" w:rsidRPr="00402C11" w:rsidRDefault="000C37A8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79D4FCB5" w14:textId="77777777" w:rsidTr="00E10E3F">
        <w:tc>
          <w:tcPr>
            <w:tcW w:w="2207" w:type="dxa"/>
            <w:gridSpan w:val="2"/>
            <w:shd w:val="clear" w:color="auto" w:fill="auto"/>
          </w:tcPr>
          <w:p w14:paraId="2257470D" w14:textId="587A368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Any steroid treatment in </w:t>
            </w:r>
            <w:r w:rsidR="00CB19C9" w:rsidRPr="00402C11">
              <w:rPr>
                <w:color w:val="000000" w:themeColor="text1"/>
                <w:sz w:val="20"/>
                <w:szCs w:val="20"/>
              </w:rPr>
              <w:t>O</w:t>
            </w:r>
            <w:r w:rsidR="00CB19C9" w:rsidRPr="00402C11">
              <w:rPr>
                <w:color w:val="000000" w:themeColor="text1"/>
                <w:sz w:val="20"/>
                <w:szCs w:val="20"/>
                <w:vertAlign w:val="subscript"/>
              </w:rPr>
              <w:t xml:space="preserve">2 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receiving cohort</w:t>
            </w:r>
          </w:p>
        </w:tc>
        <w:tc>
          <w:tcPr>
            <w:tcW w:w="2200" w:type="dxa"/>
            <w:shd w:val="clear" w:color="auto" w:fill="auto"/>
          </w:tcPr>
          <w:p w14:paraId="094D8A01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32 (33.7%)</w:t>
            </w:r>
          </w:p>
        </w:tc>
        <w:tc>
          <w:tcPr>
            <w:tcW w:w="2200" w:type="dxa"/>
            <w:shd w:val="clear" w:color="auto" w:fill="auto"/>
          </w:tcPr>
          <w:p w14:paraId="7EB3F864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63 (66.3%)</w:t>
            </w:r>
          </w:p>
        </w:tc>
        <w:tc>
          <w:tcPr>
            <w:tcW w:w="2290" w:type="dxa"/>
            <w:vMerge w:val="restart"/>
            <w:shd w:val="clear" w:color="auto" w:fill="auto"/>
          </w:tcPr>
          <w:p w14:paraId="594CFEBA" w14:textId="77777777" w:rsidR="000C37A8" w:rsidRPr="00402C11" w:rsidRDefault="000C37A8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694</w:t>
            </w:r>
          </w:p>
        </w:tc>
      </w:tr>
      <w:tr w:rsidR="00996560" w:rsidRPr="00402C11" w14:paraId="1BF926E1" w14:textId="77777777" w:rsidTr="00E10E3F">
        <w:tc>
          <w:tcPr>
            <w:tcW w:w="2207" w:type="dxa"/>
            <w:gridSpan w:val="2"/>
            <w:shd w:val="clear" w:color="auto" w:fill="auto"/>
          </w:tcPr>
          <w:p w14:paraId="7AEFB578" w14:textId="587ECBB6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No steroid treatment in</w:t>
            </w:r>
            <w:r w:rsidR="00CB19C9" w:rsidRPr="00402C11">
              <w:rPr>
                <w:color w:val="000000" w:themeColor="text1"/>
                <w:sz w:val="20"/>
                <w:szCs w:val="20"/>
              </w:rPr>
              <w:t xml:space="preserve"> O</w:t>
            </w:r>
            <w:r w:rsidR="00CB19C9" w:rsidRPr="00402C11">
              <w:rPr>
                <w:color w:val="000000" w:themeColor="text1"/>
                <w:sz w:val="20"/>
                <w:szCs w:val="20"/>
                <w:vertAlign w:val="subscript"/>
              </w:rPr>
              <w:t xml:space="preserve">2 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receiving cohort</w:t>
            </w:r>
          </w:p>
        </w:tc>
        <w:tc>
          <w:tcPr>
            <w:tcW w:w="2200" w:type="dxa"/>
            <w:shd w:val="clear" w:color="auto" w:fill="auto"/>
          </w:tcPr>
          <w:p w14:paraId="5911B766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2 (37.5%)</w:t>
            </w:r>
          </w:p>
        </w:tc>
        <w:tc>
          <w:tcPr>
            <w:tcW w:w="2200" w:type="dxa"/>
            <w:shd w:val="clear" w:color="auto" w:fill="auto"/>
          </w:tcPr>
          <w:p w14:paraId="17B5B92C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0 (62.5%)</w:t>
            </w:r>
          </w:p>
        </w:tc>
        <w:tc>
          <w:tcPr>
            <w:tcW w:w="2290" w:type="dxa"/>
            <w:vMerge/>
            <w:shd w:val="clear" w:color="auto" w:fill="auto"/>
          </w:tcPr>
          <w:p w14:paraId="318D7CCA" w14:textId="77777777" w:rsidR="000C37A8" w:rsidRPr="00402C11" w:rsidRDefault="000C37A8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3159AC34" w14:textId="77777777" w:rsidTr="00E10E3F">
        <w:tc>
          <w:tcPr>
            <w:tcW w:w="2207" w:type="dxa"/>
            <w:gridSpan w:val="2"/>
          </w:tcPr>
          <w:p w14:paraId="405542E1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Tocilizumab</w:t>
            </w:r>
          </w:p>
        </w:tc>
        <w:tc>
          <w:tcPr>
            <w:tcW w:w="2200" w:type="dxa"/>
          </w:tcPr>
          <w:p w14:paraId="21F393F9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6 (66.7%) </w:t>
            </w:r>
          </w:p>
        </w:tc>
        <w:tc>
          <w:tcPr>
            <w:tcW w:w="2200" w:type="dxa"/>
          </w:tcPr>
          <w:p w14:paraId="18806FF5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3 (33.3%)</w:t>
            </w:r>
          </w:p>
        </w:tc>
        <w:tc>
          <w:tcPr>
            <w:tcW w:w="2290" w:type="dxa"/>
            <w:vMerge w:val="restart"/>
          </w:tcPr>
          <w:p w14:paraId="1253BBD6" w14:textId="77777777" w:rsidR="000C37A8" w:rsidRPr="00402C11" w:rsidRDefault="000C37A8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10</w:t>
            </w:r>
          </w:p>
        </w:tc>
      </w:tr>
      <w:tr w:rsidR="00996560" w:rsidRPr="00402C11" w14:paraId="6112F5DC" w14:textId="77777777" w:rsidTr="00E10E3F">
        <w:tc>
          <w:tcPr>
            <w:tcW w:w="2207" w:type="dxa"/>
            <w:gridSpan w:val="2"/>
          </w:tcPr>
          <w:p w14:paraId="583007DA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No tocilizumab </w:t>
            </w:r>
          </w:p>
        </w:tc>
        <w:tc>
          <w:tcPr>
            <w:tcW w:w="2200" w:type="dxa"/>
          </w:tcPr>
          <w:p w14:paraId="45AA228B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38 (23.6%)</w:t>
            </w:r>
          </w:p>
        </w:tc>
        <w:tc>
          <w:tcPr>
            <w:tcW w:w="2200" w:type="dxa"/>
          </w:tcPr>
          <w:p w14:paraId="2AFBFB00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23 (76.4%)</w:t>
            </w:r>
          </w:p>
        </w:tc>
        <w:tc>
          <w:tcPr>
            <w:tcW w:w="2290" w:type="dxa"/>
            <w:vMerge/>
          </w:tcPr>
          <w:p w14:paraId="1FD8F3F0" w14:textId="77777777" w:rsidR="000C37A8" w:rsidRPr="00402C11" w:rsidRDefault="000C37A8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41D548F3" w14:textId="77777777" w:rsidTr="00E10E3F">
        <w:trPr>
          <w:trHeight w:val="645"/>
        </w:trPr>
        <w:tc>
          <w:tcPr>
            <w:tcW w:w="2207" w:type="dxa"/>
            <w:gridSpan w:val="2"/>
          </w:tcPr>
          <w:p w14:paraId="2F6ED130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95BF73A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Favipiravir</w:t>
            </w:r>
          </w:p>
        </w:tc>
        <w:tc>
          <w:tcPr>
            <w:tcW w:w="2200" w:type="dxa"/>
          </w:tcPr>
          <w:p w14:paraId="68284F46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43 (26.9%)</w:t>
            </w:r>
          </w:p>
          <w:p w14:paraId="6D761D26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1 (10%)</w:t>
            </w:r>
          </w:p>
        </w:tc>
        <w:tc>
          <w:tcPr>
            <w:tcW w:w="2200" w:type="dxa"/>
          </w:tcPr>
          <w:p w14:paraId="67492A25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17(73.1%)</w:t>
            </w:r>
          </w:p>
          <w:p w14:paraId="7CE2CAA5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9 (90%)</w:t>
            </w:r>
          </w:p>
        </w:tc>
        <w:tc>
          <w:tcPr>
            <w:tcW w:w="2290" w:type="dxa"/>
          </w:tcPr>
          <w:p w14:paraId="238509CA" w14:textId="77777777" w:rsidR="000C37A8" w:rsidRPr="00402C11" w:rsidRDefault="000C37A8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237</w:t>
            </w:r>
          </w:p>
        </w:tc>
      </w:tr>
      <w:tr w:rsidR="00996560" w:rsidRPr="00402C11" w14:paraId="2BDA77E8" w14:textId="77777777" w:rsidTr="00E10E3F">
        <w:tc>
          <w:tcPr>
            <w:tcW w:w="2207" w:type="dxa"/>
            <w:gridSpan w:val="2"/>
          </w:tcPr>
          <w:p w14:paraId="2E5C5F74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Remdesivir</w:t>
            </w:r>
            <w:proofErr w:type="spellEnd"/>
          </w:p>
        </w:tc>
        <w:tc>
          <w:tcPr>
            <w:tcW w:w="2200" w:type="dxa"/>
          </w:tcPr>
          <w:p w14:paraId="28C6C26E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3 (100%)</w:t>
            </w:r>
          </w:p>
        </w:tc>
        <w:tc>
          <w:tcPr>
            <w:tcW w:w="2200" w:type="dxa"/>
          </w:tcPr>
          <w:p w14:paraId="6C1DAEE7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290" w:type="dxa"/>
            <w:vMerge w:val="restart"/>
          </w:tcPr>
          <w:p w14:paraId="49CBD5EB" w14:textId="77777777" w:rsidR="000C37A8" w:rsidRPr="00402C11" w:rsidRDefault="000C37A8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16</w:t>
            </w:r>
          </w:p>
        </w:tc>
      </w:tr>
      <w:tr w:rsidR="00996560" w:rsidRPr="00402C11" w14:paraId="25CD9FC7" w14:textId="77777777" w:rsidTr="00E10E3F">
        <w:tc>
          <w:tcPr>
            <w:tcW w:w="2207" w:type="dxa"/>
            <w:gridSpan w:val="2"/>
          </w:tcPr>
          <w:p w14:paraId="7736C975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remdesivir</w:t>
            </w:r>
            <w:proofErr w:type="spellEnd"/>
          </w:p>
        </w:tc>
        <w:tc>
          <w:tcPr>
            <w:tcW w:w="2200" w:type="dxa"/>
          </w:tcPr>
          <w:p w14:paraId="0BDB86F7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41 (24.5%)</w:t>
            </w:r>
          </w:p>
        </w:tc>
        <w:tc>
          <w:tcPr>
            <w:tcW w:w="2200" w:type="dxa"/>
          </w:tcPr>
          <w:p w14:paraId="7FD57623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26 (75.5%)</w:t>
            </w:r>
          </w:p>
        </w:tc>
        <w:tc>
          <w:tcPr>
            <w:tcW w:w="2290" w:type="dxa"/>
            <w:vMerge/>
          </w:tcPr>
          <w:p w14:paraId="3B2216B3" w14:textId="77777777" w:rsidR="000C37A8" w:rsidRPr="00402C11" w:rsidRDefault="000C37A8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0C037E61" w14:textId="77777777" w:rsidTr="00E10E3F">
        <w:tc>
          <w:tcPr>
            <w:tcW w:w="2207" w:type="dxa"/>
            <w:gridSpan w:val="2"/>
          </w:tcPr>
          <w:p w14:paraId="5C776B76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Hydroxychloroquine</w:t>
            </w:r>
          </w:p>
        </w:tc>
        <w:tc>
          <w:tcPr>
            <w:tcW w:w="2200" w:type="dxa"/>
          </w:tcPr>
          <w:p w14:paraId="6C62635C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5 (27.8%)</w:t>
            </w:r>
          </w:p>
        </w:tc>
        <w:tc>
          <w:tcPr>
            <w:tcW w:w="2200" w:type="dxa"/>
          </w:tcPr>
          <w:p w14:paraId="158AA3EE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3 (72.2%)</w:t>
            </w:r>
          </w:p>
        </w:tc>
        <w:tc>
          <w:tcPr>
            <w:tcW w:w="2290" w:type="dxa"/>
            <w:vMerge w:val="restart"/>
          </w:tcPr>
          <w:p w14:paraId="02BF9D55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jc w:val="center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846</w:t>
            </w:r>
          </w:p>
        </w:tc>
      </w:tr>
      <w:tr w:rsidR="00996560" w:rsidRPr="00402C11" w14:paraId="7C564B89" w14:textId="77777777" w:rsidTr="00E10E3F">
        <w:tc>
          <w:tcPr>
            <w:tcW w:w="2207" w:type="dxa"/>
            <w:gridSpan w:val="2"/>
          </w:tcPr>
          <w:p w14:paraId="7D140111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No hydroxychloroquine</w:t>
            </w:r>
          </w:p>
        </w:tc>
        <w:tc>
          <w:tcPr>
            <w:tcW w:w="2200" w:type="dxa"/>
          </w:tcPr>
          <w:p w14:paraId="0379D1FF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39 (25.7%)</w:t>
            </w:r>
          </w:p>
        </w:tc>
        <w:tc>
          <w:tcPr>
            <w:tcW w:w="2200" w:type="dxa"/>
          </w:tcPr>
          <w:p w14:paraId="7379CC52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13 (74.3%)</w:t>
            </w:r>
          </w:p>
        </w:tc>
        <w:tc>
          <w:tcPr>
            <w:tcW w:w="2290" w:type="dxa"/>
            <w:vMerge/>
          </w:tcPr>
          <w:p w14:paraId="22A057D5" w14:textId="77777777" w:rsidR="000C37A8" w:rsidRPr="00402C11" w:rsidRDefault="000C37A8" w:rsidP="00E10E3F">
            <w:pPr>
              <w:keepNext/>
              <w:keepLines/>
              <w:spacing w:before="360" w:after="120" w:line="360" w:lineRule="auto"/>
              <w:jc w:val="center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766A71D2" w14:textId="77777777" w:rsidTr="00E10E3F">
        <w:tc>
          <w:tcPr>
            <w:tcW w:w="2207" w:type="dxa"/>
            <w:gridSpan w:val="2"/>
          </w:tcPr>
          <w:p w14:paraId="159CB9B6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Famotidine</w:t>
            </w:r>
          </w:p>
        </w:tc>
        <w:tc>
          <w:tcPr>
            <w:tcW w:w="2200" w:type="dxa"/>
          </w:tcPr>
          <w:p w14:paraId="388D472C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5 (20%)</w:t>
            </w:r>
          </w:p>
        </w:tc>
        <w:tc>
          <w:tcPr>
            <w:tcW w:w="2200" w:type="dxa"/>
          </w:tcPr>
          <w:p w14:paraId="1EF02479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0 (80%)</w:t>
            </w:r>
          </w:p>
        </w:tc>
        <w:tc>
          <w:tcPr>
            <w:tcW w:w="2290" w:type="dxa"/>
            <w:vMerge w:val="restart"/>
          </w:tcPr>
          <w:p w14:paraId="7DB4065A" w14:textId="77777777" w:rsidR="000C37A8" w:rsidRPr="00402C11" w:rsidRDefault="000C37A8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683</w:t>
            </w:r>
          </w:p>
          <w:p w14:paraId="7E64A713" w14:textId="77777777" w:rsidR="000C37A8" w:rsidRPr="00402C11" w:rsidRDefault="000C37A8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5314C229" w14:textId="77777777" w:rsidTr="00E10E3F">
        <w:tc>
          <w:tcPr>
            <w:tcW w:w="2207" w:type="dxa"/>
            <w:gridSpan w:val="2"/>
          </w:tcPr>
          <w:p w14:paraId="6C9D711C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No famotidine</w:t>
            </w:r>
          </w:p>
        </w:tc>
        <w:tc>
          <w:tcPr>
            <w:tcW w:w="2200" w:type="dxa"/>
          </w:tcPr>
          <w:p w14:paraId="6F0927B2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39 (26.9%)</w:t>
            </w:r>
          </w:p>
        </w:tc>
        <w:tc>
          <w:tcPr>
            <w:tcW w:w="2200" w:type="dxa"/>
          </w:tcPr>
          <w:p w14:paraId="4D44C07D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06 (73.1%)</w:t>
            </w:r>
          </w:p>
        </w:tc>
        <w:tc>
          <w:tcPr>
            <w:tcW w:w="2290" w:type="dxa"/>
            <w:vMerge/>
          </w:tcPr>
          <w:p w14:paraId="619959BE" w14:textId="77777777" w:rsidR="000C37A8" w:rsidRPr="00402C11" w:rsidRDefault="000C37A8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6C2D64C3" w14:textId="77777777" w:rsidTr="00E10E3F">
        <w:tc>
          <w:tcPr>
            <w:tcW w:w="2207" w:type="dxa"/>
            <w:gridSpan w:val="2"/>
          </w:tcPr>
          <w:p w14:paraId="5E698D90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Colchicine</w:t>
            </w:r>
          </w:p>
        </w:tc>
        <w:tc>
          <w:tcPr>
            <w:tcW w:w="2200" w:type="dxa"/>
          </w:tcPr>
          <w:p w14:paraId="1268B205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 (33.3%)</w:t>
            </w:r>
          </w:p>
        </w:tc>
        <w:tc>
          <w:tcPr>
            <w:tcW w:w="2200" w:type="dxa"/>
          </w:tcPr>
          <w:p w14:paraId="55822216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 (66.7%)</w:t>
            </w:r>
          </w:p>
        </w:tc>
        <w:tc>
          <w:tcPr>
            <w:tcW w:w="2290" w:type="dxa"/>
            <w:vMerge w:val="restart"/>
          </w:tcPr>
          <w:p w14:paraId="7C628FA3" w14:textId="77777777" w:rsidR="000C37A8" w:rsidRPr="00402C11" w:rsidRDefault="000C37A8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766</w:t>
            </w:r>
          </w:p>
        </w:tc>
      </w:tr>
      <w:tr w:rsidR="00996560" w:rsidRPr="00402C11" w14:paraId="7AFF1C35" w14:textId="77777777" w:rsidTr="00E10E3F">
        <w:tc>
          <w:tcPr>
            <w:tcW w:w="2207" w:type="dxa"/>
            <w:gridSpan w:val="2"/>
          </w:tcPr>
          <w:p w14:paraId="247F731E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No colchicine</w:t>
            </w:r>
          </w:p>
        </w:tc>
        <w:tc>
          <w:tcPr>
            <w:tcW w:w="2200" w:type="dxa"/>
          </w:tcPr>
          <w:p w14:paraId="48701D7D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43 (25.7%)</w:t>
            </w:r>
          </w:p>
        </w:tc>
        <w:tc>
          <w:tcPr>
            <w:tcW w:w="2200" w:type="dxa"/>
          </w:tcPr>
          <w:p w14:paraId="10282B37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24 (74.3%)</w:t>
            </w:r>
          </w:p>
        </w:tc>
        <w:tc>
          <w:tcPr>
            <w:tcW w:w="2290" w:type="dxa"/>
            <w:vMerge/>
          </w:tcPr>
          <w:p w14:paraId="700E988C" w14:textId="77777777" w:rsidR="000C37A8" w:rsidRPr="00402C11" w:rsidRDefault="000C37A8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1A840B64" w14:textId="77777777" w:rsidTr="00E10E3F">
        <w:trPr>
          <w:gridBefore w:val="1"/>
          <w:wBefore w:w="6" w:type="dxa"/>
        </w:trPr>
        <w:tc>
          <w:tcPr>
            <w:tcW w:w="2201" w:type="dxa"/>
          </w:tcPr>
          <w:p w14:paraId="27EA0615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BL/BLI including empirical monotherapy </w:t>
            </w:r>
          </w:p>
        </w:tc>
        <w:tc>
          <w:tcPr>
            <w:tcW w:w="2200" w:type="dxa"/>
          </w:tcPr>
          <w:p w14:paraId="57F80B99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1 (18.1%)</w:t>
            </w:r>
          </w:p>
          <w:p w14:paraId="61E1E0B8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33 (30.3%)</w:t>
            </w:r>
          </w:p>
        </w:tc>
        <w:tc>
          <w:tcPr>
            <w:tcW w:w="2200" w:type="dxa"/>
          </w:tcPr>
          <w:p w14:paraId="3176E184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50 (81.9%)</w:t>
            </w:r>
          </w:p>
          <w:p w14:paraId="38B6434B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76 (69.7%)</w:t>
            </w:r>
          </w:p>
        </w:tc>
        <w:tc>
          <w:tcPr>
            <w:tcW w:w="2290" w:type="dxa"/>
          </w:tcPr>
          <w:p w14:paraId="434072E1" w14:textId="77777777" w:rsidR="000C37A8" w:rsidRPr="00402C11" w:rsidRDefault="000C37A8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80</w:t>
            </w:r>
          </w:p>
        </w:tc>
      </w:tr>
      <w:tr w:rsidR="00996560" w:rsidRPr="00402C11" w14:paraId="79E1B6F8" w14:textId="77777777" w:rsidTr="00E10E3F">
        <w:trPr>
          <w:gridBefore w:val="1"/>
          <w:wBefore w:w="6" w:type="dxa"/>
        </w:trPr>
        <w:tc>
          <w:tcPr>
            <w:tcW w:w="2201" w:type="dxa"/>
          </w:tcPr>
          <w:p w14:paraId="56B5B326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Carbapenem</w:t>
            </w:r>
            <w:proofErr w:type="spellEnd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including empirical monotherapy</w:t>
            </w:r>
          </w:p>
        </w:tc>
        <w:tc>
          <w:tcPr>
            <w:tcW w:w="2200" w:type="dxa"/>
          </w:tcPr>
          <w:p w14:paraId="13A69F03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5 (26.3%)</w:t>
            </w:r>
          </w:p>
          <w:p w14:paraId="7A2EE045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39 (25.8%)</w:t>
            </w:r>
          </w:p>
        </w:tc>
        <w:tc>
          <w:tcPr>
            <w:tcW w:w="2200" w:type="dxa"/>
          </w:tcPr>
          <w:p w14:paraId="735EC162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4 (73.7%)</w:t>
            </w:r>
          </w:p>
          <w:p w14:paraId="152DB26F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112 (74.2%)</w:t>
            </w:r>
          </w:p>
        </w:tc>
        <w:tc>
          <w:tcPr>
            <w:tcW w:w="2290" w:type="dxa"/>
          </w:tcPr>
          <w:p w14:paraId="1522FA1C" w14:textId="77777777" w:rsidR="000C37A8" w:rsidRPr="00402C11" w:rsidRDefault="000C37A8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02</w:t>
            </w:r>
          </w:p>
        </w:tc>
      </w:tr>
      <w:tr w:rsidR="00996560" w:rsidRPr="00402C11" w14:paraId="0EFF665E" w14:textId="77777777" w:rsidTr="00E10E3F">
        <w:trPr>
          <w:gridBefore w:val="1"/>
          <w:wBefore w:w="6" w:type="dxa"/>
        </w:trPr>
        <w:tc>
          <w:tcPr>
            <w:tcW w:w="2201" w:type="dxa"/>
          </w:tcPr>
          <w:p w14:paraId="63354E23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Empirical combination therapy with quinolones</w:t>
            </w:r>
          </w:p>
        </w:tc>
        <w:tc>
          <w:tcPr>
            <w:tcW w:w="2200" w:type="dxa"/>
          </w:tcPr>
          <w:p w14:paraId="0F039346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7 (63.6%)</w:t>
            </w:r>
          </w:p>
          <w:p w14:paraId="17358FE4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37 (23.3%)</w:t>
            </w:r>
          </w:p>
        </w:tc>
        <w:tc>
          <w:tcPr>
            <w:tcW w:w="2200" w:type="dxa"/>
          </w:tcPr>
          <w:p w14:paraId="7CDDDECA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4 (36.4%)</w:t>
            </w:r>
          </w:p>
          <w:p w14:paraId="66B8D7BA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122 (76.7%)</w:t>
            </w:r>
          </w:p>
        </w:tc>
        <w:tc>
          <w:tcPr>
            <w:tcW w:w="2290" w:type="dxa"/>
          </w:tcPr>
          <w:p w14:paraId="5C38ED95" w14:textId="77777777" w:rsidR="000C37A8" w:rsidRPr="00402C11" w:rsidRDefault="000C37A8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03</w:t>
            </w:r>
          </w:p>
        </w:tc>
      </w:tr>
      <w:tr w:rsidR="00996560" w:rsidRPr="00402C11" w14:paraId="6A6F8E87" w14:textId="77777777" w:rsidTr="00E10E3F">
        <w:trPr>
          <w:gridBefore w:val="1"/>
          <w:wBefore w:w="6" w:type="dxa"/>
        </w:trPr>
        <w:tc>
          <w:tcPr>
            <w:tcW w:w="2201" w:type="dxa"/>
          </w:tcPr>
          <w:p w14:paraId="7706D393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ntifungal including empirical therapy</w:t>
            </w:r>
          </w:p>
        </w:tc>
        <w:tc>
          <w:tcPr>
            <w:tcW w:w="2200" w:type="dxa"/>
          </w:tcPr>
          <w:p w14:paraId="5BEFADC7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7 (30.4%)</w:t>
            </w:r>
          </w:p>
          <w:p w14:paraId="14EAA368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37 (25.2%)</w:t>
            </w:r>
          </w:p>
        </w:tc>
        <w:tc>
          <w:tcPr>
            <w:tcW w:w="2200" w:type="dxa"/>
          </w:tcPr>
          <w:p w14:paraId="088B86C8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6 (69.6%)</w:t>
            </w:r>
          </w:p>
          <w:p w14:paraId="6BBE4A65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110 (74.8%)</w:t>
            </w:r>
          </w:p>
        </w:tc>
        <w:tc>
          <w:tcPr>
            <w:tcW w:w="2290" w:type="dxa"/>
          </w:tcPr>
          <w:p w14:paraId="7E38F72E" w14:textId="77777777" w:rsidR="000C37A8" w:rsidRPr="00402C11" w:rsidRDefault="000C37A8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591</w:t>
            </w:r>
          </w:p>
        </w:tc>
      </w:tr>
      <w:tr w:rsidR="00996560" w:rsidRPr="00402C11" w14:paraId="6B518B98" w14:textId="77777777" w:rsidTr="00E10E3F">
        <w:trPr>
          <w:gridBefore w:val="1"/>
          <w:wBefore w:w="6" w:type="dxa"/>
        </w:trPr>
        <w:tc>
          <w:tcPr>
            <w:tcW w:w="2201" w:type="dxa"/>
          </w:tcPr>
          <w:p w14:paraId="54BBC3C2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Glycopeptide</w:t>
            </w:r>
            <w:proofErr w:type="spellEnd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including therapy anytime during the Fen+COVID-19 episode</w:t>
            </w:r>
          </w:p>
        </w:tc>
        <w:tc>
          <w:tcPr>
            <w:tcW w:w="2200" w:type="dxa"/>
          </w:tcPr>
          <w:p w14:paraId="4251C6D6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29 (39.2%)</w:t>
            </w:r>
          </w:p>
          <w:p w14:paraId="5645E605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Absent </w:t>
            </w:r>
            <w:proofErr w:type="gramStart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5  (</w:t>
            </w:r>
            <w:proofErr w:type="gramEnd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5.6%)</w:t>
            </w:r>
          </w:p>
        </w:tc>
        <w:tc>
          <w:tcPr>
            <w:tcW w:w="2200" w:type="dxa"/>
          </w:tcPr>
          <w:p w14:paraId="52962555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45 (60.8%)</w:t>
            </w:r>
          </w:p>
          <w:p w14:paraId="65230DB6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81 (84.4%)</w:t>
            </w:r>
          </w:p>
        </w:tc>
        <w:tc>
          <w:tcPr>
            <w:tcW w:w="2290" w:type="dxa"/>
          </w:tcPr>
          <w:p w14:paraId="0CD1E52C" w14:textId="77777777" w:rsidR="000C37A8" w:rsidRPr="00402C11" w:rsidRDefault="000C37A8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996560" w:rsidRPr="00402C11" w14:paraId="02E29C8A" w14:textId="77777777" w:rsidTr="00E10E3F">
        <w:tc>
          <w:tcPr>
            <w:tcW w:w="2207" w:type="dxa"/>
            <w:gridSpan w:val="2"/>
          </w:tcPr>
          <w:p w14:paraId="3265326B" w14:textId="30661D98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BL/BLI including therapy anytime during the COVID-19</w:t>
            </w:r>
            <w:r w:rsidR="00CB19C9" w:rsidRPr="00402C11">
              <w:rPr>
                <w:color w:val="000000" w:themeColor="text1"/>
                <w:sz w:val="20"/>
                <w:szCs w:val="20"/>
                <w:lang w:val="en-US"/>
              </w:rPr>
              <w:t>/FEN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episode</w:t>
            </w:r>
          </w:p>
        </w:tc>
        <w:tc>
          <w:tcPr>
            <w:tcW w:w="2200" w:type="dxa"/>
          </w:tcPr>
          <w:p w14:paraId="6F4BF16F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22 (23.7%)</w:t>
            </w:r>
          </w:p>
          <w:p w14:paraId="4F7A22DD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22 (28.6%)</w:t>
            </w:r>
          </w:p>
          <w:p w14:paraId="1B9855B9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</w:tcPr>
          <w:p w14:paraId="3E1D6117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71 (76.3%)</w:t>
            </w:r>
          </w:p>
          <w:p w14:paraId="082282C1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55 (71.4%)</w:t>
            </w:r>
          </w:p>
        </w:tc>
        <w:tc>
          <w:tcPr>
            <w:tcW w:w="2290" w:type="dxa"/>
          </w:tcPr>
          <w:p w14:paraId="2EFEDFF6" w14:textId="77777777" w:rsidR="000C37A8" w:rsidRPr="00402C11" w:rsidRDefault="000C37A8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466</w:t>
            </w:r>
          </w:p>
        </w:tc>
      </w:tr>
      <w:tr w:rsidR="00996560" w:rsidRPr="00402C11" w14:paraId="7C22977C" w14:textId="77777777" w:rsidTr="00E10E3F">
        <w:tc>
          <w:tcPr>
            <w:tcW w:w="2207" w:type="dxa"/>
            <w:gridSpan w:val="2"/>
          </w:tcPr>
          <w:p w14:paraId="4A9C0823" w14:textId="566BFF2A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Fluoroquinolone or macrolide including therapy anytime during the COVID-19</w:t>
            </w:r>
            <w:r w:rsidR="00CB19C9" w:rsidRPr="00402C11">
              <w:rPr>
                <w:color w:val="000000" w:themeColor="text1"/>
                <w:sz w:val="20"/>
                <w:szCs w:val="20"/>
                <w:lang w:val="en-US"/>
              </w:rPr>
              <w:t>/FEN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episode</w:t>
            </w:r>
          </w:p>
        </w:tc>
        <w:tc>
          <w:tcPr>
            <w:tcW w:w="2200" w:type="dxa"/>
          </w:tcPr>
          <w:p w14:paraId="5EF114C9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1 (35.5%)</w:t>
            </w:r>
          </w:p>
          <w:p w14:paraId="61B74D57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33 (23.8%)</w:t>
            </w:r>
          </w:p>
        </w:tc>
        <w:tc>
          <w:tcPr>
            <w:tcW w:w="2200" w:type="dxa"/>
          </w:tcPr>
          <w:p w14:paraId="501EF924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20 (64.5%)</w:t>
            </w:r>
          </w:p>
          <w:p w14:paraId="4F48C18E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106 (76.2%)</w:t>
            </w:r>
          </w:p>
        </w:tc>
        <w:tc>
          <w:tcPr>
            <w:tcW w:w="2290" w:type="dxa"/>
          </w:tcPr>
          <w:p w14:paraId="35363882" w14:textId="77777777" w:rsidR="000C37A8" w:rsidRPr="00402C11" w:rsidRDefault="000C37A8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177</w:t>
            </w:r>
          </w:p>
        </w:tc>
      </w:tr>
      <w:tr w:rsidR="00996560" w:rsidRPr="00402C11" w14:paraId="1CDA9AC3" w14:textId="77777777" w:rsidTr="00E10E3F">
        <w:tc>
          <w:tcPr>
            <w:tcW w:w="2207" w:type="dxa"/>
            <w:gridSpan w:val="2"/>
            <w:shd w:val="clear" w:color="auto" w:fill="auto"/>
          </w:tcPr>
          <w:p w14:paraId="561A5C18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dditional CDI</w:t>
            </w:r>
          </w:p>
        </w:tc>
        <w:tc>
          <w:tcPr>
            <w:tcW w:w="2200" w:type="dxa"/>
            <w:shd w:val="clear" w:color="auto" w:fill="auto"/>
          </w:tcPr>
          <w:p w14:paraId="4C4BDBDC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9 (31.2%)</w:t>
            </w:r>
          </w:p>
          <w:p w14:paraId="153E6A48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25 (22.9%)</w:t>
            </w:r>
          </w:p>
        </w:tc>
        <w:tc>
          <w:tcPr>
            <w:tcW w:w="2200" w:type="dxa"/>
            <w:shd w:val="clear" w:color="auto" w:fill="auto"/>
          </w:tcPr>
          <w:p w14:paraId="167FFA17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42 (68.8%)</w:t>
            </w:r>
          </w:p>
          <w:p w14:paraId="46AA0518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84 (%77.1)</w:t>
            </w:r>
          </w:p>
        </w:tc>
        <w:tc>
          <w:tcPr>
            <w:tcW w:w="2290" w:type="dxa"/>
            <w:shd w:val="clear" w:color="auto" w:fill="auto"/>
          </w:tcPr>
          <w:p w14:paraId="0392412A" w14:textId="77777777" w:rsidR="000C37A8" w:rsidRPr="00402C11" w:rsidRDefault="000C37A8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240</w:t>
            </w:r>
          </w:p>
        </w:tc>
      </w:tr>
      <w:tr w:rsidR="00996560" w:rsidRPr="00402C11" w14:paraId="58222FD4" w14:textId="77777777" w:rsidTr="00E10E3F">
        <w:tc>
          <w:tcPr>
            <w:tcW w:w="2207" w:type="dxa"/>
            <w:gridSpan w:val="2"/>
            <w:shd w:val="clear" w:color="auto" w:fill="auto"/>
          </w:tcPr>
          <w:p w14:paraId="096FEEA7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Receiving two doses of COVID-19 vaccine before COVID-19 episode </w:t>
            </w:r>
          </w:p>
        </w:tc>
        <w:tc>
          <w:tcPr>
            <w:tcW w:w="2200" w:type="dxa"/>
            <w:shd w:val="clear" w:color="auto" w:fill="auto"/>
          </w:tcPr>
          <w:p w14:paraId="26233EE8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3 (27.3%)</w:t>
            </w:r>
          </w:p>
          <w:p w14:paraId="313113A3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41(25.8%)</w:t>
            </w:r>
          </w:p>
        </w:tc>
        <w:tc>
          <w:tcPr>
            <w:tcW w:w="2200" w:type="dxa"/>
            <w:shd w:val="clear" w:color="auto" w:fill="auto"/>
          </w:tcPr>
          <w:p w14:paraId="42CB2763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8 (72.7%)</w:t>
            </w:r>
          </w:p>
          <w:p w14:paraId="06B2CC46" w14:textId="77777777" w:rsidR="000C37A8" w:rsidRPr="00402C11" w:rsidRDefault="000C37A8" w:rsidP="00E10E3F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118 (74.2%)</w:t>
            </w:r>
          </w:p>
        </w:tc>
        <w:tc>
          <w:tcPr>
            <w:tcW w:w="2290" w:type="dxa"/>
            <w:shd w:val="clear" w:color="auto" w:fill="auto"/>
          </w:tcPr>
          <w:p w14:paraId="14533B9A" w14:textId="77777777" w:rsidR="000C37A8" w:rsidRPr="00402C11" w:rsidRDefault="000C37A8" w:rsidP="00E10E3F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913</w:t>
            </w:r>
          </w:p>
        </w:tc>
      </w:tr>
    </w:tbl>
    <w:tbl>
      <w:tblPr>
        <w:tblpPr w:leftFromText="141" w:rightFromText="141" w:vertAnchor="text" w:horzAnchor="margin" w:tblpY="36"/>
        <w:tblW w:w="89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35"/>
        <w:gridCol w:w="2268"/>
        <w:gridCol w:w="2126"/>
        <w:gridCol w:w="2305"/>
      </w:tblGrid>
      <w:tr w:rsidR="00996560" w:rsidRPr="00402C11" w14:paraId="58268708" w14:textId="77777777" w:rsidTr="00E10E3F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91AA4A" w14:textId="77777777" w:rsidR="000C37A8" w:rsidRPr="00402C11" w:rsidRDefault="000C37A8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IVI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3E9D4C" w14:textId="77777777" w:rsidR="000C37A8" w:rsidRPr="00402C11" w:rsidRDefault="000C37A8" w:rsidP="00E10E3F">
            <w:pPr>
              <w:pStyle w:val="NormalWeb"/>
              <w:spacing w:before="360" w:beforeAutospacing="0" w:after="12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0 (45.5%)</w:t>
            </w:r>
          </w:p>
          <w:p w14:paraId="122519DF" w14:textId="77777777" w:rsidR="000C37A8" w:rsidRPr="00402C11" w:rsidRDefault="000C37A8" w:rsidP="00E10E3F">
            <w:pPr>
              <w:pStyle w:val="NormalWeb"/>
              <w:spacing w:before="360" w:beforeAutospacing="0" w:after="12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34 (22.9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5E2866" w14:textId="77777777" w:rsidR="000C37A8" w:rsidRPr="00402C11" w:rsidRDefault="000C37A8" w:rsidP="00E10E3F">
            <w:pPr>
              <w:pStyle w:val="NormalWeb"/>
              <w:spacing w:before="360" w:beforeAutospacing="0" w:after="12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2 (54.5%)</w:t>
            </w:r>
          </w:p>
          <w:p w14:paraId="1B40A73A" w14:textId="77777777" w:rsidR="000C37A8" w:rsidRPr="00402C11" w:rsidRDefault="000C37A8" w:rsidP="00E10E3F">
            <w:pPr>
              <w:pStyle w:val="NormalWeb"/>
              <w:spacing w:before="360" w:beforeAutospacing="0" w:after="12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114(77.1%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5C0B34" w14:textId="77777777" w:rsidR="000C37A8" w:rsidRPr="00402C11" w:rsidRDefault="000C37A8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24</w:t>
            </w:r>
          </w:p>
        </w:tc>
      </w:tr>
      <w:tr w:rsidR="00996560" w:rsidRPr="00402C11" w14:paraId="05AE9B33" w14:textId="77777777" w:rsidTr="00E10E3F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172023" w14:textId="0BF68728" w:rsidR="000C37A8" w:rsidRPr="00402C11" w:rsidRDefault="000C37A8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Carbapenem</w:t>
            </w:r>
            <w:proofErr w:type="spellEnd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including therapy anytime during the COVID-19</w:t>
            </w:r>
            <w:r w:rsidR="00CB19C9" w:rsidRPr="00402C11">
              <w:rPr>
                <w:color w:val="000000" w:themeColor="text1"/>
                <w:sz w:val="20"/>
                <w:szCs w:val="20"/>
                <w:lang w:val="en-US"/>
              </w:rPr>
              <w:t>/FEN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episod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38BD92" w14:textId="77777777" w:rsidR="000C37A8" w:rsidRPr="00402C11" w:rsidRDefault="000C37A8" w:rsidP="00E10E3F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27 (25.2%)</w:t>
            </w:r>
          </w:p>
          <w:p w14:paraId="06CD8899" w14:textId="77777777" w:rsidR="000C37A8" w:rsidRPr="00402C11" w:rsidRDefault="000C37A8" w:rsidP="00E10E3F">
            <w:pPr>
              <w:pStyle w:val="NormalWeb"/>
              <w:spacing w:before="360" w:beforeAutospacing="0" w:after="12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17 (%26.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FE010B" w14:textId="77777777" w:rsidR="000C37A8" w:rsidRPr="00402C11" w:rsidRDefault="000C37A8" w:rsidP="00E10E3F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80 (74.8%)</w:t>
            </w:r>
          </w:p>
          <w:p w14:paraId="4C7AC3F5" w14:textId="77777777" w:rsidR="000C37A8" w:rsidRPr="00402C11" w:rsidRDefault="000C37A8" w:rsidP="00E10E3F">
            <w:pPr>
              <w:pStyle w:val="NormalWeb"/>
              <w:spacing w:before="360" w:beforeAutospacing="0" w:after="12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46 (73.1%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BC7A5A" w14:textId="77777777" w:rsidR="000C37A8" w:rsidRPr="00402C11" w:rsidRDefault="000C37A8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801</w:t>
            </w:r>
          </w:p>
        </w:tc>
      </w:tr>
      <w:tr w:rsidR="00996560" w:rsidRPr="00402C11" w14:paraId="30BF15A1" w14:textId="77777777" w:rsidTr="00E10E3F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84B877" w14:textId="77777777" w:rsidR="000C37A8" w:rsidRPr="00402C11" w:rsidRDefault="000C37A8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Supplemental oxyge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A564E6" w14:textId="77777777" w:rsidR="000C37A8" w:rsidRPr="00402C11" w:rsidRDefault="000C37A8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44 (34.6%)</w:t>
            </w:r>
          </w:p>
          <w:p w14:paraId="701CCA2E" w14:textId="77777777" w:rsidR="000C37A8" w:rsidRPr="00402C11" w:rsidRDefault="000C37A8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0 (0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854604" w14:textId="77777777" w:rsidR="000C37A8" w:rsidRPr="00402C11" w:rsidRDefault="000C37A8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83 (65.4%)</w:t>
            </w:r>
          </w:p>
          <w:p w14:paraId="62DBD24E" w14:textId="77777777" w:rsidR="000C37A8" w:rsidRPr="00402C11" w:rsidRDefault="000C37A8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43 (100%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1FE5C9" w14:textId="77777777" w:rsidR="000C37A8" w:rsidRPr="00402C11" w:rsidRDefault="000C37A8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996560" w:rsidRPr="00402C11" w14:paraId="4BE02983" w14:textId="77777777" w:rsidTr="00E10E3F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AD9183" w14:textId="77777777" w:rsidR="000C37A8" w:rsidRPr="00402C11" w:rsidRDefault="000C37A8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Septic shock during COVID-19/FE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B42820" w14:textId="77777777" w:rsidR="000C37A8" w:rsidRPr="00402C11" w:rsidRDefault="000C37A8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22 (64.7%)</w:t>
            </w:r>
          </w:p>
          <w:p w14:paraId="78745626" w14:textId="77777777" w:rsidR="000C37A8" w:rsidRPr="00402C11" w:rsidRDefault="000C37A8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 22</w:t>
            </w:r>
            <w:proofErr w:type="gramEnd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(16.2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19D9D5" w14:textId="77777777" w:rsidR="000C37A8" w:rsidRPr="00402C11" w:rsidRDefault="000C37A8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2 (35.3%)</w:t>
            </w:r>
          </w:p>
          <w:p w14:paraId="54C674C1" w14:textId="77777777" w:rsidR="000C37A8" w:rsidRPr="00402C11" w:rsidRDefault="000C37A8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114 (83.8%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79E8AD" w14:textId="77777777" w:rsidR="000C37A8" w:rsidRPr="00402C11" w:rsidRDefault="000C37A8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996560" w:rsidRPr="00402C11" w14:paraId="6FEF5FC2" w14:textId="77777777" w:rsidTr="00E10E3F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A5594F" w14:textId="77777777" w:rsidR="000C37A8" w:rsidRPr="00402C11" w:rsidRDefault="000C37A8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Need for ICU during COVID-19/FE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6019EB" w14:textId="77777777" w:rsidR="000C37A8" w:rsidRPr="00402C11" w:rsidRDefault="000C37A8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41 (69.5%)</w:t>
            </w:r>
          </w:p>
          <w:p w14:paraId="54CF2DB4" w14:textId="77777777" w:rsidR="000C37A8" w:rsidRPr="00402C11" w:rsidRDefault="000C37A8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B192A6F" w14:textId="77777777" w:rsidR="000C37A8" w:rsidRPr="00402C11" w:rsidRDefault="000C37A8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3 (2.7%)</w:t>
            </w:r>
          </w:p>
          <w:p w14:paraId="7F7DA835" w14:textId="77777777" w:rsidR="000C37A8" w:rsidRPr="00402C11" w:rsidRDefault="000C37A8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AE8D3" w14:textId="77777777" w:rsidR="000C37A8" w:rsidRPr="00402C11" w:rsidRDefault="000C37A8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8 (30.5%)</w:t>
            </w:r>
          </w:p>
          <w:p w14:paraId="41B2ABF6" w14:textId="77777777" w:rsidR="000C37A8" w:rsidRPr="00402C11" w:rsidRDefault="000C37A8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108(97.3%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7BD6E1" w14:textId="77777777" w:rsidR="000C37A8" w:rsidRPr="00402C11" w:rsidRDefault="000C37A8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996560" w:rsidRPr="00402C11" w14:paraId="29AB0210" w14:textId="77777777" w:rsidTr="00E10E3F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399694" w14:textId="77777777" w:rsidR="000C37A8" w:rsidRPr="00402C11" w:rsidRDefault="000C37A8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High risk FEN MASCC (&lt;2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528468" w14:textId="77777777" w:rsidR="000C37A8" w:rsidRPr="00402C11" w:rsidRDefault="000C37A8" w:rsidP="00E10E3F">
            <w:pPr>
              <w:pStyle w:val="NormalWeb"/>
              <w:spacing w:before="0" w:beforeAutospacing="0" w:after="120" w:afterAutospacing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9AE5F0D" w14:textId="77777777" w:rsidR="000C37A8" w:rsidRPr="00402C11" w:rsidRDefault="000C37A8" w:rsidP="00E10E3F">
            <w:pPr>
              <w:pStyle w:val="NormalWeb"/>
              <w:spacing w:before="0" w:beforeAutospacing="0" w:after="12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30 (42.3%)</w:t>
            </w:r>
          </w:p>
          <w:p w14:paraId="71814452" w14:textId="77777777" w:rsidR="000C37A8" w:rsidRPr="00402C11" w:rsidRDefault="000C37A8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26EC63" w14:textId="77777777" w:rsidR="000C37A8" w:rsidRPr="00402C11" w:rsidRDefault="000C37A8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B474955" w14:textId="77777777" w:rsidR="000C37A8" w:rsidRPr="00402C11" w:rsidRDefault="000C37A8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41 (52.7%)</w:t>
            </w:r>
          </w:p>
        </w:tc>
        <w:tc>
          <w:tcPr>
            <w:tcW w:w="230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D54AFF" w14:textId="77777777" w:rsidR="000C37A8" w:rsidRPr="00402C11" w:rsidRDefault="000C37A8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996560" w:rsidRPr="00402C11" w14:paraId="449AF793" w14:textId="77777777" w:rsidTr="00E10E3F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7AE92B" w14:textId="77777777" w:rsidR="000C37A8" w:rsidRPr="00402C11" w:rsidRDefault="000C37A8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Low risk FEN MASCC (</w:t>
            </w:r>
            <w:r w:rsidRPr="00402C11">
              <w:rPr>
                <w:bCs/>
                <w:color w:val="000000" w:themeColor="text1"/>
                <w:sz w:val="20"/>
                <w:szCs w:val="20"/>
                <w:lang w:val="en-US"/>
              </w:rPr>
              <w:t>≥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4FE9CB" w14:textId="77777777" w:rsidR="000C37A8" w:rsidRPr="00402C11" w:rsidRDefault="000C37A8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2C8DC0C" w14:textId="77777777" w:rsidR="000C37A8" w:rsidRPr="00402C11" w:rsidRDefault="000C37A8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4 (14.2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AEA741" w14:textId="77777777" w:rsidR="000C37A8" w:rsidRPr="00402C11" w:rsidRDefault="000C37A8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D533BDC" w14:textId="77777777" w:rsidR="000C37A8" w:rsidRPr="00402C11" w:rsidRDefault="000C37A8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85 (85.8%)</w:t>
            </w:r>
          </w:p>
        </w:tc>
        <w:tc>
          <w:tcPr>
            <w:tcW w:w="230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2C3932" w14:textId="77777777" w:rsidR="000C37A8" w:rsidRPr="00402C11" w:rsidRDefault="000C37A8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551A73B1" w14:textId="77777777" w:rsidTr="00E10E3F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189607" w14:textId="77777777" w:rsidR="000C37A8" w:rsidRPr="00402C11" w:rsidRDefault="000C37A8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One month mortalit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4032EE" w14:textId="77777777" w:rsidR="000C37A8" w:rsidRPr="00402C11" w:rsidRDefault="000C37A8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42 (55.3%)</w:t>
            </w:r>
          </w:p>
          <w:p w14:paraId="63EEAAA0" w14:textId="77777777" w:rsidR="000C37A8" w:rsidRPr="00402C11" w:rsidRDefault="000C37A8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614B7FB" w14:textId="77777777" w:rsidR="000C37A8" w:rsidRPr="00402C11" w:rsidRDefault="000C37A8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2 (2.2%)</w:t>
            </w:r>
          </w:p>
          <w:p w14:paraId="73E2FBAF" w14:textId="77777777" w:rsidR="000C37A8" w:rsidRPr="00402C11" w:rsidRDefault="000C37A8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DE712B" w14:textId="77777777" w:rsidR="000C37A8" w:rsidRPr="00402C11" w:rsidRDefault="000C37A8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34 (44.7%)</w:t>
            </w:r>
          </w:p>
          <w:p w14:paraId="21A85D8F" w14:textId="77777777" w:rsidR="000C37A8" w:rsidRPr="00402C11" w:rsidRDefault="000C37A8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319EFBE" w14:textId="77777777" w:rsidR="000C37A8" w:rsidRPr="00402C11" w:rsidRDefault="000C37A8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 92</w:t>
            </w:r>
            <w:proofErr w:type="gramEnd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(97.8%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0F4017" w14:textId="77777777" w:rsidR="000C37A8" w:rsidRPr="00402C11" w:rsidRDefault="000C37A8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996560" w:rsidRPr="00402C11" w14:paraId="28945723" w14:textId="77777777" w:rsidTr="00E10E3F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D5361F" w14:textId="77777777" w:rsidR="000C37A8" w:rsidRPr="00402C11" w:rsidRDefault="000C37A8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Reinfec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8A47E2" w14:textId="77777777" w:rsidR="000C37A8" w:rsidRPr="00402C11" w:rsidRDefault="000C37A8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0 (0%)</w:t>
            </w:r>
          </w:p>
          <w:p w14:paraId="6BF4966B" w14:textId="77777777" w:rsidR="000C37A8" w:rsidRPr="00402C11" w:rsidRDefault="000C37A8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13B87AD" w14:textId="77777777" w:rsidR="000C37A8" w:rsidRPr="00402C11" w:rsidRDefault="000C37A8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44 (26.7%)</w:t>
            </w:r>
          </w:p>
          <w:p w14:paraId="03D0B49E" w14:textId="77777777" w:rsidR="000C37A8" w:rsidRPr="00402C11" w:rsidRDefault="000C37A8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ADD0C9" w14:textId="77777777" w:rsidR="000C37A8" w:rsidRPr="00402C11" w:rsidRDefault="000C37A8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5 (100%)</w:t>
            </w:r>
          </w:p>
          <w:p w14:paraId="3F2FA27C" w14:textId="77777777" w:rsidR="000C37A8" w:rsidRPr="00402C11" w:rsidRDefault="000C37A8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1794571" w14:textId="77777777" w:rsidR="000C37A8" w:rsidRPr="00402C11" w:rsidRDefault="000C37A8" w:rsidP="00E10E3F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121(73.3%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69C416" w14:textId="77777777" w:rsidR="000C37A8" w:rsidRPr="00402C11" w:rsidRDefault="000C37A8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328</w:t>
            </w:r>
          </w:p>
        </w:tc>
      </w:tr>
      <w:tr w:rsidR="00996560" w:rsidRPr="00402C11" w14:paraId="56102290" w14:textId="77777777" w:rsidTr="00E10E3F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DF96B4" w14:textId="77777777" w:rsidR="000C37A8" w:rsidRPr="00402C11" w:rsidRDefault="000C37A8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A5720C" w14:textId="77777777" w:rsidR="000C37A8" w:rsidRPr="00402C11" w:rsidRDefault="000C37A8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151D77" w14:textId="77777777" w:rsidR="000C37A8" w:rsidRPr="00402C11" w:rsidRDefault="000C37A8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0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180F50" w14:textId="77777777" w:rsidR="000C37A8" w:rsidRPr="00402C11" w:rsidRDefault="000C37A8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6903ADD9" w14:textId="77777777" w:rsidTr="00E10E3F"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0AD87C" w14:textId="77777777" w:rsidR="000C37A8" w:rsidRPr="00402C11" w:rsidRDefault="000C37A8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1FF5A5" w14:textId="77777777" w:rsidR="000C37A8" w:rsidRPr="00402C11" w:rsidRDefault="000C37A8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1FAAA9" w14:textId="77777777" w:rsidR="000C37A8" w:rsidRPr="00402C11" w:rsidRDefault="000C37A8" w:rsidP="00E10E3F">
            <w:pPr>
              <w:pStyle w:val="NormalWeb"/>
              <w:spacing w:before="360" w:beforeAutospacing="0" w:after="120" w:afterAutospacing="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05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E2E8A4" w14:textId="77777777" w:rsidR="000C37A8" w:rsidRPr="00402C11" w:rsidRDefault="000C37A8" w:rsidP="00E10E3F">
            <w:pPr>
              <w:pStyle w:val="NormalWeb"/>
              <w:spacing w:before="360" w:after="120"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089FC41A" w14:textId="3E05FAE5" w:rsidR="000C37A8" w:rsidRPr="00402C11" w:rsidRDefault="000D5588" w:rsidP="00EC03C3">
      <w:pPr>
        <w:rPr>
          <w:sz w:val="20"/>
          <w:szCs w:val="20"/>
          <w:lang w:val="en-US"/>
        </w:rPr>
      </w:pPr>
      <w:r w:rsidRPr="00402C11">
        <w:rPr>
          <w:sz w:val="20"/>
          <w:szCs w:val="20"/>
          <w:lang w:val="en-US"/>
        </w:rPr>
        <w:t xml:space="preserve">(PCR:  polymerase chain reaction, BL/BLI: beta lactam beta lactamase inhibitor, FEN: febrile neutropenia, CDI: </w:t>
      </w:r>
      <w:r w:rsidRPr="00402C11">
        <w:rPr>
          <w:rFonts w:eastAsia="Arial"/>
          <w:color w:val="000000" w:themeColor="text1"/>
          <w:sz w:val="20"/>
          <w:szCs w:val="20"/>
          <w:lang w:val="en-GB"/>
        </w:rPr>
        <w:t xml:space="preserve">clinically documented infection, </w:t>
      </w:r>
      <w:r w:rsidRPr="00402C11">
        <w:rPr>
          <w:sz w:val="20"/>
          <w:szCs w:val="20"/>
          <w:lang w:val="en-US"/>
        </w:rPr>
        <w:t xml:space="preserve">IVIG: </w:t>
      </w:r>
      <w:r w:rsidRPr="00402C11">
        <w:rPr>
          <w:rFonts w:eastAsia="Arial"/>
          <w:color w:val="000000" w:themeColor="text1"/>
          <w:sz w:val="20"/>
          <w:szCs w:val="20"/>
          <w:lang w:val="en-GB"/>
        </w:rPr>
        <w:t xml:space="preserve">intravenous immunoglobulin, </w:t>
      </w:r>
      <w:r w:rsidRPr="00402C11">
        <w:rPr>
          <w:sz w:val="20"/>
          <w:szCs w:val="20"/>
          <w:lang w:val="en-US"/>
        </w:rPr>
        <w:t xml:space="preserve">ICU: </w:t>
      </w:r>
      <w:r w:rsidRPr="00402C11">
        <w:rPr>
          <w:rFonts w:eastAsia="Arial"/>
          <w:color w:val="000000" w:themeColor="text1"/>
          <w:sz w:val="20"/>
          <w:szCs w:val="20"/>
          <w:lang w:val="en-GB"/>
        </w:rPr>
        <w:t>intensive care unit, LDH: Lactic dehydrogenase, CRP: C</w:t>
      </w:r>
      <w:r w:rsidR="00590E82" w:rsidRPr="00402C11">
        <w:rPr>
          <w:rFonts w:eastAsia="Arial"/>
          <w:color w:val="000000" w:themeColor="text1"/>
          <w:sz w:val="20"/>
          <w:szCs w:val="20"/>
          <w:lang w:val="en-GB"/>
        </w:rPr>
        <w:t xml:space="preserve"> </w:t>
      </w:r>
      <w:r w:rsidRPr="00402C11">
        <w:rPr>
          <w:rFonts w:eastAsia="Arial"/>
          <w:color w:val="000000" w:themeColor="text1"/>
          <w:sz w:val="20"/>
          <w:szCs w:val="20"/>
          <w:lang w:val="en-GB"/>
        </w:rPr>
        <w:t>reactive protein, COVID-19: Coronavirus disease 2019, MASCC: Multinational Association of Supportive Care in Cancer</w:t>
      </w:r>
      <w:r w:rsidRPr="00402C11">
        <w:rPr>
          <w:sz w:val="20"/>
          <w:szCs w:val="20"/>
          <w:lang w:val="en-US"/>
        </w:rPr>
        <w:t>)</w:t>
      </w:r>
    </w:p>
    <w:p w14:paraId="01777DB2" w14:textId="77777777" w:rsidR="000D5588" w:rsidRPr="00402C11" w:rsidRDefault="000D5588" w:rsidP="00EC03C3">
      <w:pPr>
        <w:rPr>
          <w:color w:val="000000" w:themeColor="text1"/>
          <w:sz w:val="20"/>
          <w:szCs w:val="20"/>
        </w:rPr>
      </w:pPr>
    </w:p>
    <w:p w14:paraId="2D0C16FD" w14:textId="02B0901C" w:rsidR="00FD0A1E" w:rsidRPr="00402C11" w:rsidRDefault="00A93506" w:rsidP="00D5240F">
      <w:pPr>
        <w:rPr>
          <w:color w:val="000000" w:themeColor="text1"/>
          <w:sz w:val="20"/>
          <w:szCs w:val="20"/>
          <w:lang w:val="en-US"/>
        </w:rPr>
      </w:pPr>
      <w:r w:rsidRPr="00402C11">
        <w:rPr>
          <w:color w:val="000000" w:themeColor="text1"/>
          <w:sz w:val="20"/>
          <w:szCs w:val="20"/>
          <w:lang w:val="en-US"/>
        </w:rPr>
        <w:t>Table 5</w:t>
      </w:r>
      <w:r w:rsidR="00AB3850" w:rsidRPr="00402C11">
        <w:rPr>
          <w:color w:val="000000" w:themeColor="text1"/>
          <w:sz w:val="20"/>
          <w:szCs w:val="20"/>
          <w:lang w:val="en-US"/>
        </w:rPr>
        <w:t>S</w:t>
      </w:r>
      <w:r w:rsidR="00BE330A" w:rsidRPr="00402C11">
        <w:rPr>
          <w:color w:val="000000" w:themeColor="text1"/>
          <w:sz w:val="20"/>
          <w:szCs w:val="20"/>
          <w:lang w:val="en-US"/>
        </w:rPr>
        <w:t>:</w:t>
      </w:r>
      <w:r w:rsidR="00150F46" w:rsidRPr="00402C11">
        <w:rPr>
          <w:color w:val="000000" w:themeColor="text1"/>
          <w:sz w:val="20"/>
          <w:szCs w:val="20"/>
          <w:lang w:val="en-US"/>
        </w:rPr>
        <w:t xml:space="preserve"> </w:t>
      </w:r>
      <w:r w:rsidR="00FD0A1E" w:rsidRPr="00402C11">
        <w:rPr>
          <w:color w:val="000000" w:themeColor="text1"/>
          <w:sz w:val="20"/>
          <w:szCs w:val="20"/>
          <w:lang w:val="en-US"/>
        </w:rPr>
        <w:t xml:space="preserve">Univariate analysis for </w:t>
      </w:r>
      <w:r w:rsidR="00BE330A" w:rsidRPr="00402C11">
        <w:rPr>
          <w:color w:val="000000" w:themeColor="text1"/>
          <w:sz w:val="20"/>
          <w:szCs w:val="20"/>
          <w:lang w:val="en-US"/>
        </w:rPr>
        <w:t xml:space="preserve">one month </w:t>
      </w:r>
      <w:r w:rsidR="00FD0A1E" w:rsidRPr="00402C11">
        <w:rPr>
          <w:color w:val="000000" w:themeColor="text1"/>
          <w:sz w:val="20"/>
          <w:szCs w:val="20"/>
          <w:lang w:val="en-US"/>
        </w:rPr>
        <w:t>mortality: non</w:t>
      </w:r>
      <w:r w:rsidR="00BE330A" w:rsidRPr="00402C11">
        <w:rPr>
          <w:color w:val="000000" w:themeColor="text1"/>
          <w:sz w:val="20"/>
          <w:szCs w:val="20"/>
          <w:lang w:val="en-US"/>
        </w:rPr>
        <w:t>-</w:t>
      </w:r>
      <w:r w:rsidR="00FD0A1E" w:rsidRPr="00402C11">
        <w:rPr>
          <w:color w:val="000000" w:themeColor="text1"/>
          <w:sz w:val="20"/>
          <w:szCs w:val="20"/>
          <w:lang w:val="en-US"/>
        </w:rPr>
        <w:t>significant variables</w:t>
      </w:r>
    </w:p>
    <w:p w14:paraId="6E37437E" w14:textId="77777777" w:rsidR="000F3DF1" w:rsidRPr="00402C11" w:rsidRDefault="000F3DF1" w:rsidP="00D5240F">
      <w:pPr>
        <w:rPr>
          <w:color w:val="000000" w:themeColor="text1"/>
          <w:sz w:val="20"/>
          <w:szCs w:val="20"/>
          <w:lang w:val="en-US"/>
        </w:rPr>
      </w:pPr>
    </w:p>
    <w:tbl>
      <w:tblPr>
        <w:tblW w:w="88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"/>
        <w:gridCol w:w="2201"/>
        <w:gridCol w:w="2200"/>
        <w:gridCol w:w="2200"/>
        <w:gridCol w:w="2290"/>
      </w:tblGrid>
      <w:tr w:rsidR="00996560" w:rsidRPr="00402C11" w14:paraId="18CC10A1" w14:textId="77777777" w:rsidTr="000E6E30">
        <w:tc>
          <w:tcPr>
            <w:tcW w:w="2207" w:type="dxa"/>
            <w:gridSpan w:val="2"/>
          </w:tcPr>
          <w:p w14:paraId="43DAB097" w14:textId="77777777" w:rsidR="00FD0A1E" w:rsidRPr="00402C11" w:rsidRDefault="00FD0A1E" w:rsidP="00D5240F">
            <w:pPr>
              <w:keepNext/>
              <w:keepLines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2200" w:type="dxa"/>
          </w:tcPr>
          <w:p w14:paraId="37B5720A" w14:textId="77777777" w:rsidR="00FD0A1E" w:rsidRPr="00402C11" w:rsidRDefault="00FD0A1E" w:rsidP="00D5240F">
            <w:pPr>
              <w:keepNext/>
              <w:keepLines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Day 30 survival</w:t>
            </w:r>
          </w:p>
          <w:p w14:paraId="46E4B3A9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N: 94  </w:t>
            </w:r>
          </w:p>
        </w:tc>
        <w:tc>
          <w:tcPr>
            <w:tcW w:w="2200" w:type="dxa"/>
          </w:tcPr>
          <w:p w14:paraId="4ECD45EB" w14:textId="77777777" w:rsidR="00FD0A1E" w:rsidRPr="00402C11" w:rsidRDefault="00FD0A1E" w:rsidP="00D5240F">
            <w:pPr>
              <w:keepNext/>
              <w:keepLines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Day 30 mortality</w:t>
            </w:r>
          </w:p>
          <w:p w14:paraId="340014F3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N: 76   </w:t>
            </w:r>
          </w:p>
        </w:tc>
        <w:tc>
          <w:tcPr>
            <w:tcW w:w="2290" w:type="dxa"/>
          </w:tcPr>
          <w:p w14:paraId="02307A2F" w14:textId="77777777" w:rsidR="00FD0A1E" w:rsidRPr="00402C11" w:rsidRDefault="00FD0A1E" w:rsidP="00D5240F">
            <w:pPr>
              <w:keepNext/>
              <w:keepLines/>
              <w:jc w:val="center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</w:tr>
      <w:tr w:rsidR="00996560" w:rsidRPr="00402C11" w14:paraId="782F44B1" w14:textId="77777777" w:rsidTr="000E6E30">
        <w:tc>
          <w:tcPr>
            <w:tcW w:w="2207" w:type="dxa"/>
            <w:gridSpan w:val="2"/>
          </w:tcPr>
          <w:p w14:paraId="67A6A2C4" w14:textId="77777777" w:rsidR="00FD0A1E" w:rsidRPr="00402C11" w:rsidRDefault="00FD0A1E" w:rsidP="00D5240F">
            <w:pPr>
              <w:keepNext/>
              <w:keepLines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200" w:type="dxa"/>
          </w:tcPr>
          <w:p w14:paraId="7EBF2579" w14:textId="77777777" w:rsidR="00FD0A1E" w:rsidRPr="00402C11" w:rsidRDefault="00FD0A1E" w:rsidP="00D5240F">
            <w:pPr>
              <w:keepNext/>
              <w:keepLines/>
              <w:outlineLvl w:val="8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36 (62.1%)</w:t>
            </w:r>
          </w:p>
        </w:tc>
        <w:tc>
          <w:tcPr>
            <w:tcW w:w="2200" w:type="dxa"/>
          </w:tcPr>
          <w:p w14:paraId="060D7EDC" w14:textId="77777777" w:rsidR="00FD0A1E" w:rsidRPr="00402C11" w:rsidRDefault="00FD0A1E" w:rsidP="00D5240F">
            <w:pPr>
              <w:keepNext/>
              <w:keepLines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2 (37.9%)</w:t>
            </w:r>
          </w:p>
        </w:tc>
        <w:tc>
          <w:tcPr>
            <w:tcW w:w="2290" w:type="dxa"/>
          </w:tcPr>
          <w:p w14:paraId="4EC8609D" w14:textId="77777777" w:rsidR="00FD0A1E" w:rsidRPr="00402C11" w:rsidRDefault="00FD0A1E" w:rsidP="00D5240F">
            <w:pPr>
              <w:keepNext/>
              <w:keepLines/>
              <w:jc w:val="center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201</w:t>
            </w:r>
          </w:p>
        </w:tc>
      </w:tr>
      <w:tr w:rsidR="00996560" w:rsidRPr="00402C11" w14:paraId="3CAB28D0" w14:textId="77777777" w:rsidTr="000E6E30">
        <w:tc>
          <w:tcPr>
            <w:tcW w:w="2207" w:type="dxa"/>
            <w:gridSpan w:val="2"/>
          </w:tcPr>
          <w:p w14:paraId="486B3C73" w14:textId="77777777" w:rsidR="00FD0A1E" w:rsidRPr="00402C11" w:rsidRDefault="00FD0A1E" w:rsidP="00D5240F">
            <w:pPr>
              <w:keepNext/>
              <w:keepLines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2200" w:type="dxa"/>
          </w:tcPr>
          <w:p w14:paraId="54FAF53F" w14:textId="77777777" w:rsidR="00FD0A1E" w:rsidRPr="00402C11" w:rsidRDefault="00FD0A1E" w:rsidP="00D5240F">
            <w:pPr>
              <w:keepNext/>
              <w:keepLines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57.9 ± 15.5</w:t>
            </w:r>
          </w:p>
        </w:tc>
        <w:tc>
          <w:tcPr>
            <w:tcW w:w="2200" w:type="dxa"/>
          </w:tcPr>
          <w:p w14:paraId="3A9F5A30" w14:textId="77777777" w:rsidR="00FD0A1E" w:rsidRPr="00402C11" w:rsidRDefault="00FD0A1E" w:rsidP="00D5240F">
            <w:pPr>
              <w:keepNext/>
              <w:keepLines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61± 15.4 </w:t>
            </w:r>
          </w:p>
        </w:tc>
        <w:tc>
          <w:tcPr>
            <w:tcW w:w="2290" w:type="dxa"/>
          </w:tcPr>
          <w:p w14:paraId="0E53B749" w14:textId="77777777" w:rsidR="00FD0A1E" w:rsidRPr="00402C11" w:rsidRDefault="00FD0A1E" w:rsidP="00D5240F">
            <w:pPr>
              <w:keepNext/>
              <w:keepLines/>
              <w:jc w:val="center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1953</w:t>
            </w:r>
          </w:p>
        </w:tc>
      </w:tr>
      <w:tr w:rsidR="00996560" w:rsidRPr="00402C11" w14:paraId="0F3127D3" w14:textId="77777777" w:rsidTr="000E6E30">
        <w:tc>
          <w:tcPr>
            <w:tcW w:w="2207" w:type="dxa"/>
            <w:gridSpan w:val="2"/>
          </w:tcPr>
          <w:p w14:paraId="0D497D5F" w14:textId="77777777" w:rsidR="00FD0A1E" w:rsidRPr="00402C11" w:rsidRDefault="00FD0A1E" w:rsidP="00D5240F">
            <w:pPr>
              <w:keepNext/>
              <w:keepLines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The mean time for recovery from neutropenia </w:t>
            </w:r>
          </w:p>
        </w:tc>
        <w:tc>
          <w:tcPr>
            <w:tcW w:w="2200" w:type="dxa"/>
          </w:tcPr>
          <w:p w14:paraId="575B55C4" w14:textId="77777777" w:rsidR="00FD0A1E" w:rsidRPr="00402C11" w:rsidRDefault="00FD0A1E" w:rsidP="00D5240F">
            <w:pPr>
              <w:keepNext/>
              <w:keepLines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5.6 ± 4.3</w:t>
            </w:r>
          </w:p>
        </w:tc>
        <w:tc>
          <w:tcPr>
            <w:tcW w:w="2200" w:type="dxa"/>
          </w:tcPr>
          <w:p w14:paraId="65F61924" w14:textId="77777777" w:rsidR="00FD0A1E" w:rsidRPr="00402C11" w:rsidRDefault="00FD0A1E" w:rsidP="00D5240F">
            <w:pPr>
              <w:keepNext/>
              <w:keepLines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5.4± 3.7</w:t>
            </w:r>
          </w:p>
        </w:tc>
        <w:tc>
          <w:tcPr>
            <w:tcW w:w="2290" w:type="dxa"/>
          </w:tcPr>
          <w:p w14:paraId="2D2F6B39" w14:textId="77777777" w:rsidR="00FD0A1E" w:rsidRPr="00402C11" w:rsidRDefault="00FD0A1E" w:rsidP="00D5240F">
            <w:pPr>
              <w:keepNext/>
              <w:keepLines/>
              <w:jc w:val="center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200</w:t>
            </w:r>
          </w:p>
        </w:tc>
      </w:tr>
      <w:tr w:rsidR="00996560" w:rsidRPr="00402C11" w14:paraId="08CBD5B7" w14:textId="77777777" w:rsidTr="000E6E30">
        <w:tc>
          <w:tcPr>
            <w:tcW w:w="2207" w:type="dxa"/>
            <w:gridSpan w:val="2"/>
          </w:tcPr>
          <w:p w14:paraId="6BD19361" w14:textId="77777777" w:rsidR="00FD0A1E" w:rsidRPr="00402C11" w:rsidRDefault="00FD0A1E" w:rsidP="00D5240F">
            <w:pPr>
              <w:keepNext/>
              <w:keepLines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Favipiravir</w:t>
            </w:r>
          </w:p>
        </w:tc>
        <w:tc>
          <w:tcPr>
            <w:tcW w:w="2200" w:type="dxa"/>
          </w:tcPr>
          <w:p w14:paraId="620FE640" w14:textId="77777777" w:rsidR="00FD0A1E" w:rsidRPr="00402C11" w:rsidRDefault="00FD0A1E" w:rsidP="00D5240F">
            <w:pPr>
              <w:keepNext/>
              <w:keepLines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89 (55.7%)</w:t>
            </w:r>
          </w:p>
          <w:p w14:paraId="17010264" w14:textId="77777777" w:rsidR="00FD0A1E" w:rsidRPr="00402C11" w:rsidRDefault="00FD0A1E" w:rsidP="00D5240F">
            <w:pPr>
              <w:keepNext/>
              <w:keepLines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5 (50%)</w:t>
            </w:r>
          </w:p>
        </w:tc>
        <w:tc>
          <w:tcPr>
            <w:tcW w:w="2200" w:type="dxa"/>
          </w:tcPr>
          <w:p w14:paraId="1CC56157" w14:textId="77777777" w:rsidR="00FD0A1E" w:rsidRPr="00402C11" w:rsidRDefault="00FD0A1E" w:rsidP="00D5240F">
            <w:pPr>
              <w:keepNext/>
              <w:keepLines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71 (44.3%)</w:t>
            </w:r>
          </w:p>
          <w:p w14:paraId="5B34041F" w14:textId="77777777" w:rsidR="00FD0A1E" w:rsidRPr="00402C11" w:rsidRDefault="00FD0A1E" w:rsidP="00D5240F">
            <w:pPr>
              <w:keepNext/>
              <w:keepLines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5 (50%)</w:t>
            </w:r>
          </w:p>
        </w:tc>
        <w:tc>
          <w:tcPr>
            <w:tcW w:w="2290" w:type="dxa"/>
          </w:tcPr>
          <w:p w14:paraId="758EF7F8" w14:textId="77777777" w:rsidR="00FD0A1E" w:rsidRPr="00402C11" w:rsidRDefault="00FD0A1E" w:rsidP="00D5240F">
            <w:pPr>
              <w:keepNext/>
              <w:keepLines/>
              <w:jc w:val="center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728</w:t>
            </w:r>
          </w:p>
        </w:tc>
      </w:tr>
      <w:tr w:rsidR="00996560" w:rsidRPr="00402C11" w14:paraId="4EC4B0CA" w14:textId="77777777" w:rsidTr="000E6E30">
        <w:tc>
          <w:tcPr>
            <w:tcW w:w="2207" w:type="dxa"/>
            <w:gridSpan w:val="2"/>
          </w:tcPr>
          <w:p w14:paraId="0ED28142" w14:textId="77777777" w:rsidR="00FD0A1E" w:rsidRPr="00402C11" w:rsidRDefault="00FD0A1E" w:rsidP="00D5240F">
            <w:pPr>
              <w:keepNext/>
              <w:keepLines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COVID-19 convalescent plasma</w:t>
            </w:r>
          </w:p>
        </w:tc>
        <w:tc>
          <w:tcPr>
            <w:tcW w:w="2200" w:type="dxa"/>
          </w:tcPr>
          <w:p w14:paraId="3CB58829" w14:textId="77777777" w:rsidR="00FD0A1E" w:rsidRPr="00402C11" w:rsidRDefault="00FD0A1E" w:rsidP="00D5240F">
            <w:pPr>
              <w:keepNext/>
              <w:keepLines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9 (45%)</w:t>
            </w:r>
          </w:p>
          <w:p w14:paraId="1B3555CD" w14:textId="77777777" w:rsidR="00FD0A1E" w:rsidRPr="00402C11" w:rsidRDefault="00FD0A1E" w:rsidP="00D5240F">
            <w:pPr>
              <w:keepNext/>
              <w:keepLines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85 (56.7%)</w:t>
            </w:r>
          </w:p>
        </w:tc>
        <w:tc>
          <w:tcPr>
            <w:tcW w:w="2200" w:type="dxa"/>
          </w:tcPr>
          <w:p w14:paraId="68296932" w14:textId="77777777" w:rsidR="00FD0A1E" w:rsidRPr="00402C11" w:rsidRDefault="00FD0A1E" w:rsidP="00D5240F">
            <w:pPr>
              <w:keepNext/>
              <w:keepLines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1 (55%)</w:t>
            </w:r>
          </w:p>
          <w:p w14:paraId="17B58732" w14:textId="77777777" w:rsidR="00FD0A1E" w:rsidRPr="00402C11" w:rsidRDefault="00FD0A1E" w:rsidP="00D5240F">
            <w:pPr>
              <w:keepNext/>
              <w:keepLines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65 (43.3%)</w:t>
            </w:r>
          </w:p>
        </w:tc>
        <w:tc>
          <w:tcPr>
            <w:tcW w:w="2290" w:type="dxa"/>
          </w:tcPr>
          <w:p w14:paraId="2A104F73" w14:textId="77777777" w:rsidR="00FD0A1E" w:rsidRPr="00402C11" w:rsidRDefault="00FD0A1E" w:rsidP="00D5240F">
            <w:pPr>
              <w:keepNext/>
              <w:keepLines/>
              <w:jc w:val="center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324</w:t>
            </w:r>
          </w:p>
        </w:tc>
      </w:tr>
      <w:tr w:rsidR="00996560" w:rsidRPr="00402C11" w14:paraId="698496D1" w14:textId="77777777" w:rsidTr="000E6E30">
        <w:tc>
          <w:tcPr>
            <w:tcW w:w="2207" w:type="dxa"/>
            <w:gridSpan w:val="2"/>
          </w:tcPr>
          <w:p w14:paraId="6ABF1032" w14:textId="77777777" w:rsidR="00FD0A1E" w:rsidRPr="00402C11" w:rsidRDefault="00FD0A1E" w:rsidP="00D5240F">
            <w:pPr>
              <w:keepNext/>
              <w:keepLines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Bacterial coinfection</w:t>
            </w:r>
          </w:p>
        </w:tc>
        <w:tc>
          <w:tcPr>
            <w:tcW w:w="2200" w:type="dxa"/>
          </w:tcPr>
          <w:p w14:paraId="3EDD2DB3" w14:textId="77777777" w:rsidR="00FD0A1E" w:rsidRPr="00402C11" w:rsidRDefault="00FD0A1E" w:rsidP="00D5240F">
            <w:pPr>
              <w:keepNext/>
              <w:keepLines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29 (50.8%)</w:t>
            </w:r>
          </w:p>
          <w:p w14:paraId="462EF635" w14:textId="77777777" w:rsidR="00FD0A1E" w:rsidRPr="00402C11" w:rsidRDefault="00FD0A1E" w:rsidP="00D5240F">
            <w:pPr>
              <w:keepNext/>
              <w:keepLines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65 (57.6%)</w:t>
            </w:r>
          </w:p>
        </w:tc>
        <w:tc>
          <w:tcPr>
            <w:tcW w:w="2200" w:type="dxa"/>
          </w:tcPr>
          <w:p w14:paraId="12A8225A" w14:textId="77777777" w:rsidR="00FD0A1E" w:rsidRPr="00402C11" w:rsidRDefault="00FD0A1E" w:rsidP="00D5240F">
            <w:pPr>
              <w:keepNext/>
              <w:keepLines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28 (49.2%)</w:t>
            </w:r>
          </w:p>
          <w:p w14:paraId="573A9B07" w14:textId="77777777" w:rsidR="00FD0A1E" w:rsidRPr="00402C11" w:rsidRDefault="00FD0A1E" w:rsidP="00D5240F">
            <w:pPr>
              <w:keepNext/>
              <w:keepLines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48 (42.4%)</w:t>
            </w:r>
          </w:p>
        </w:tc>
        <w:tc>
          <w:tcPr>
            <w:tcW w:w="2290" w:type="dxa"/>
          </w:tcPr>
          <w:p w14:paraId="7E5A4E8E" w14:textId="77777777" w:rsidR="00FD0A1E" w:rsidRPr="00402C11" w:rsidRDefault="00FD0A1E" w:rsidP="00D5240F">
            <w:pPr>
              <w:keepNext/>
              <w:keepLines/>
              <w:jc w:val="center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410</w:t>
            </w:r>
          </w:p>
        </w:tc>
      </w:tr>
      <w:tr w:rsidR="00996560" w:rsidRPr="00402C11" w14:paraId="3D2E4F1D" w14:textId="77777777" w:rsidTr="000E6E30">
        <w:tc>
          <w:tcPr>
            <w:tcW w:w="2207" w:type="dxa"/>
            <w:gridSpan w:val="2"/>
          </w:tcPr>
          <w:p w14:paraId="1E9ACC3C" w14:textId="77777777" w:rsidR="00FD0A1E" w:rsidRPr="00402C11" w:rsidRDefault="00FD0A1E" w:rsidP="00D5240F">
            <w:pPr>
              <w:keepNext/>
              <w:keepLines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Fungal coinfection (</w:t>
            </w:r>
            <w:proofErr w:type="spellStart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oven+probable+possible</w:t>
            </w:r>
            <w:proofErr w:type="spellEnd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) n:40</w:t>
            </w:r>
          </w:p>
        </w:tc>
        <w:tc>
          <w:tcPr>
            <w:tcW w:w="2200" w:type="dxa"/>
          </w:tcPr>
          <w:p w14:paraId="3399DA63" w14:textId="77777777" w:rsidR="00FD0A1E" w:rsidRPr="00402C11" w:rsidRDefault="00FD0A1E" w:rsidP="00D5240F">
            <w:pPr>
              <w:keepNext/>
              <w:keepLines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24 (60%)</w:t>
            </w:r>
          </w:p>
          <w:p w14:paraId="305BD179" w14:textId="77777777" w:rsidR="00FD0A1E" w:rsidRPr="00402C11" w:rsidRDefault="00FD0A1E" w:rsidP="00D5240F">
            <w:pPr>
              <w:keepNext/>
              <w:keepLines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70 (53.8%)</w:t>
            </w:r>
          </w:p>
          <w:p w14:paraId="4D7FC9B3" w14:textId="77777777" w:rsidR="00FD0A1E" w:rsidRPr="00402C11" w:rsidRDefault="00FD0A1E" w:rsidP="00D5240F">
            <w:pPr>
              <w:keepNext/>
              <w:keepLines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</w:tcPr>
          <w:p w14:paraId="3A69C174" w14:textId="77777777" w:rsidR="00FD0A1E" w:rsidRPr="00402C11" w:rsidRDefault="00FD0A1E" w:rsidP="00D5240F">
            <w:pPr>
              <w:keepNext/>
              <w:keepLines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6 (40%)</w:t>
            </w:r>
          </w:p>
          <w:p w14:paraId="062F486D" w14:textId="77777777" w:rsidR="00FD0A1E" w:rsidRPr="00402C11" w:rsidRDefault="00FD0A1E" w:rsidP="00D5240F">
            <w:pPr>
              <w:keepNext/>
              <w:keepLines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60 (46.2%)</w:t>
            </w:r>
          </w:p>
        </w:tc>
        <w:tc>
          <w:tcPr>
            <w:tcW w:w="2290" w:type="dxa"/>
          </w:tcPr>
          <w:p w14:paraId="5EFA236F" w14:textId="77777777" w:rsidR="00FD0A1E" w:rsidRPr="00402C11" w:rsidRDefault="00FD0A1E" w:rsidP="00D5240F">
            <w:pPr>
              <w:keepNext/>
              <w:keepLines/>
              <w:jc w:val="center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493</w:t>
            </w:r>
          </w:p>
        </w:tc>
      </w:tr>
      <w:tr w:rsidR="00996560" w:rsidRPr="00402C11" w14:paraId="279D2D83" w14:textId="77777777" w:rsidTr="000E6E30">
        <w:tc>
          <w:tcPr>
            <w:tcW w:w="2207" w:type="dxa"/>
            <w:gridSpan w:val="2"/>
          </w:tcPr>
          <w:p w14:paraId="349DD3B1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Aspergillosis (Proven+ </w:t>
            </w:r>
            <w:proofErr w:type="spellStart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obable+possible</w:t>
            </w:r>
            <w:proofErr w:type="spellEnd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) n:27</w:t>
            </w:r>
          </w:p>
        </w:tc>
        <w:tc>
          <w:tcPr>
            <w:tcW w:w="2200" w:type="dxa"/>
          </w:tcPr>
          <w:p w14:paraId="25CF0412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6 (75%)</w:t>
            </w:r>
          </w:p>
          <w:p w14:paraId="11DBE70E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78 (54.5%)</w:t>
            </w:r>
          </w:p>
          <w:p w14:paraId="3C3BC69F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</w:tcPr>
          <w:p w14:paraId="5C3FA6FD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1 (25%)</w:t>
            </w:r>
          </w:p>
          <w:p w14:paraId="10F620F6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65 (45.5%)</w:t>
            </w:r>
          </w:p>
          <w:p w14:paraId="4D5B4A2B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90" w:type="dxa"/>
          </w:tcPr>
          <w:p w14:paraId="4239346E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651</w:t>
            </w:r>
          </w:p>
        </w:tc>
      </w:tr>
      <w:tr w:rsidR="00996560" w:rsidRPr="00402C11" w14:paraId="442166E9" w14:textId="77777777" w:rsidTr="000E6E30">
        <w:tc>
          <w:tcPr>
            <w:tcW w:w="2207" w:type="dxa"/>
            <w:gridSpan w:val="2"/>
          </w:tcPr>
          <w:p w14:paraId="53E7D45A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Aspergillosis (Proven+ Probable) </w:t>
            </w:r>
          </w:p>
        </w:tc>
        <w:tc>
          <w:tcPr>
            <w:tcW w:w="2200" w:type="dxa"/>
          </w:tcPr>
          <w:p w14:paraId="7FCA71C2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4 (80%)</w:t>
            </w:r>
          </w:p>
          <w:p w14:paraId="147B235A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90 (54.5%)</w:t>
            </w:r>
          </w:p>
        </w:tc>
        <w:tc>
          <w:tcPr>
            <w:tcW w:w="2200" w:type="dxa"/>
          </w:tcPr>
          <w:p w14:paraId="5308018C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 (20%)</w:t>
            </w:r>
          </w:p>
          <w:p w14:paraId="75302721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75 (45.5%)</w:t>
            </w:r>
          </w:p>
        </w:tc>
        <w:tc>
          <w:tcPr>
            <w:tcW w:w="2290" w:type="dxa"/>
          </w:tcPr>
          <w:p w14:paraId="535A23EF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259</w:t>
            </w:r>
          </w:p>
        </w:tc>
      </w:tr>
      <w:tr w:rsidR="00996560" w:rsidRPr="00402C11" w14:paraId="5319EEF8" w14:textId="77777777" w:rsidTr="000E6E30">
        <w:tc>
          <w:tcPr>
            <w:tcW w:w="2207" w:type="dxa"/>
            <w:gridSpan w:val="2"/>
          </w:tcPr>
          <w:p w14:paraId="5075BF60" w14:textId="77777777" w:rsidR="00FD0A1E" w:rsidRPr="00402C11" w:rsidRDefault="00FD0A1E" w:rsidP="00D5240F">
            <w:pPr>
              <w:keepNext/>
              <w:keepLines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Any proven fungal coinfection </w:t>
            </w:r>
          </w:p>
        </w:tc>
        <w:tc>
          <w:tcPr>
            <w:tcW w:w="2200" w:type="dxa"/>
          </w:tcPr>
          <w:p w14:paraId="503BB1B2" w14:textId="77777777" w:rsidR="00FD0A1E" w:rsidRPr="00402C11" w:rsidRDefault="00FD0A1E" w:rsidP="00D5240F">
            <w:pPr>
              <w:keepNext/>
              <w:keepLines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0 (62.5%)</w:t>
            </w:r>
          </w:p>
          <w:p w14:paraId="1D1CE21E" w14:textId="77777777" w:rsidR="00FD0A1E" w:rsidRPr="00402C11" w:rsidRDefault="00FD0A1E" w:rsidP="00D5240F">
            <w:pPr>
              <w:keepNext/>
              <w:keepLines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84 (54.5%)</w:t>
            </w:r>
          </w:p>
        </w:tc>
        <w:tc>
          <w:tcPr>
            <w:tcW w:w="2200" w:type="dxa"/>
          </w:tcPr>
          <w:p w14:paraId="781B5450" w14:textId="77777777" w:rsidR="00FD0A1E" w:rsidRPr="00402C11" w:rsidRDefault="00FD0A1E" w:rsidP="00D5240F">
            <w:pPr>
              <w:keepNext/>
              <w:keepLines/>
              <w:outlineLvl w:val="8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6 (37.5%)</w:t>
            </w:r>
          </w:p>
          <w:p w14:paraId="4B7E82D7" w14:textId="77777777" w:rsidR="00FD0A1E" w:rsidRPr="00402C11" w:rsidRDefault="00FD0A1E" w:rsidP="00D5240F">
            <w:pPr>
              <w:keepNext/>
              <w:keepLines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70 (45.5%)</w:t>
            </w:r>
          </w:p>
        </w:tc>
        <w:tc>
          <w:tcPr>
            <w:tcW w:w="2290" w:type="dxa"/>
          </w:tcPr>
          <w:p w14:paraId="4F6E3CA9" w14:textId="77777777" w:rsidR="00FD0A1E" w:rsidRPr="00402C11" w:rsidRDefault="00FD0A1E" w:rsidP="00D5240F">
            <w:pPr>
              <w:keepNext/>
              <w:keepLines/>
              <w:jc w:val="center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542</w:t>
            </w:r>
          </w:p>
        </w:tc>
      </w:tr>
      <w:tr w:rsidR="00996560" w:rsidRPr="00402C11" w14:paraId="7BD028DA" w14:textId="77777777" w:rsidTr="000E6E30">
        <w:tc>
          <w:tcPr>
            <w:tcW w:w="2207" w:type="dxa"/>
            <w:gridSpan w:val="2"/>
          </w:tcPr>
          <w:p w14:paraId="24F17630" w14:textId="77777777" w:rsidR="00FD0A1E" w:rsidRPr="00402C11" w:rsidRDefault="00FD0A1E" w:rsidP="00D5240F">
            <w:pPr>
              <w:keepNext/>
              <w:keepLines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Possible Fungal coinfection </w:t>
            </w:r>
          </w:p>
          <w:p w14:paraId="5E4FDDF6" w14:textId="77777777" w:rsidR="00FD0A1E" w:rsidRPr="00402C11" w:rsidRDefault="00FD0A1E" w:rsidP="00D5240F">
            <w:pPr>
              <w:keepNext/>
              <w:keepLines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</w:tcPr>
          <w:p w14:paraId="39030DFE" w14:textId="77777777" w:rsidR="00FD0A1E" w:rsidRPr="00402C11" w:rsidRDefault="00FD0A1E" w:rsidP="00D5240F">
            <w:pPr>
              <w:keepNext/>
              <w:keepLines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2 (54.5%)</w:t>
            </w:r>
          </w:p>
          <w:p w14:paraId="453CAB21" w14:textId="77777777" w:rsidR="00FD0A1E" w:rsidRPr="00402C11" w:rsidRDefault="00FD0A1E" w:rsidP="00D5240F">
            <w:pPr>
              <w:keepNext/>
              <w:keepLines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82 (55.4%)</w:t>
            </w:r>
          </w:p>
        </w:tc>
        <w:tc>
          <w:tcPr>
            <w:tcW w:w="2200" w:type="dxa"/>
          </w:tcPr>
          <w:p w14:paraId="437DF35F" w14:textId="77777777" w:rsidR="00FD0A1E" w:rsidRPr="00402C11" w:rsidRDefault="00FD0A1E" w:rsidP="00D5240F">
            <w:pPr>
              <w:keepNext/>
              <w:keepLines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0 (45.5%)</w:t>
            </w:r>
          </w:p>
          <w:p w14:paraId="51EE49F2" w14:textId="77777777" w:rsidR="00FD0A1E" w:rsidRPr="00402C11" w:rsidRDefault="00FD0A1E" w:rsidP="00D5240F">
            <w:pPr>
              <w:keepNext/>
              <w:keepLines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66 (44.6%)</w:t>
            </w:r>
          </w:p>
        </w:tc>
        <w:tc>
          <w:tcPr>
            <w:tcW w:w="2290" w:type="dxa"/>
          </w:tcPr>
          <w:p w14:paraId="3D9798DD" w14:textId="77777777" w:rsidR="00FD0A1E" w:rsidRPr="00402C11" w:rsidRDefault="00FD0A1E" w:rsidP="00D5240F">
            <w:pPr>
              <w:keepNext/>
              <w:keepLines/>
              <w:jc w:val="center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939</w:t>
            </w:r>
          </w:p>
        </w:tc>
      </w:tr>
      <w:tr w:rsidR="00996560" w:rsidRPr="00402C11" w14:paraId="5240E4F8" w14:textId="77777777" w:rsidTr="000E6E30">
        <w:tc>
          <w:tcPr>
            <w:tcW w:w="2207" w:type="dxa"/>
            <w:gridSpan w:val="2"/>
          </w:tcPr>
          <w:p w14:paraId="7BBC39D7" w14:textId="3CFCDDBD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Age </w:t>
            </w:r>
            <w:r w:rsidR="00CB19C9" w:rsidRPr="00402C11">
              <w:rPr>
                <w:bCs/>
                <w:color w:val="000000" w:themeColor="text1"/>
                <w:sz w:val="20"/>
                <w:szCs w:val="20"/>
              </w:rPr>
              <w:t>≥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60</w:t>
            </w:r>
          </w:p>
        </w:tc>
        <w:tc>
          <w:tcPr>
            <w:tcW w:w="2200" w:type="dxa"/>
          </w:tcPr>
          <w:p w14:paraId="7F03D6AD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50 (52.1%)</w:t>
            </w:r>
          </w:p>
          <w:p w14:paraId="514FA880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44 (59.4%)</w:t>
            </w:r>
          </w:p>
        </w:tc>
        <w:tc>
          <w:tcPr>
            <w:tcW w:w="2200" w:type="dxa"/>
          </w:tcPr>
          <w:p w14:paraId="780027DD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46 (47.9%)</w:t>
            </w:r>
          </w:p>
          <w:p w14:paraId="390642AB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30 (40.6%)</w:t>
            </w:r>
          </w:p>
        </w:tc>
        <w:tc>
          <w:tcPr>
            <w:tcW w:w="2290" w:type="dxa"/>
          </w:tcPr>
          <w:p w14:paraId="40387DDA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337</w:t>
            </w:r>
          </w:p>
        </w:tc>
      </w:tr>
      <w:tr w:rsidR="00996560" w:rsidRPr="00402C11" w14:paraId="3E8C6192" w14:textId="77777777" w:rsidTr="000E6E30">
        <w:tc>
          <w:tcPr>
            <w:tcW w:w="2207" w:type="dxa"/>
            <w:gridSpan w:val="2"/>
          </w:tcPr>
          <w:p w14:paraId="1E9CD098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ny underlying disease other than any malignity</w:t>
            </w:r>
          </w:p>
        </w:tc>
        <w:tc>
          <w:tcPr>
            <w:tcW w:w="2200" w:type="dxa"/>
          </w:tcPr>
          <w:p w14:paraId="00FB0A2D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53 (50.5%)</w:t>
            </w:r>
          </w:p>
          <w:p w14:paraId="39C2013E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41 (63.1%)</w:t>
            </w:r>
          </w:p>
          <w:p w14:paraId="62B67765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</w:tcPr>
          <w:p w14:paraId="0D0F5B20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52 (49.5%)</w:t>
            </w:r>
          </w:p>
          <w:p w14:paraId="212790A7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24 (36.9%)</w:t>
            </w:r>
          </w:p>
        </w:tc>
        <w:tc>
          <w:tcPr>
            <w:tcW w:w="2290" w:type="dxa"/>
          </w:tcPr>
          <w:p w14:paraId="05E508B9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108</w:t>
            </w:r>
          </w:p>
        </w:tc>
      </w:tr>
      <w:tr w:rsidR="00996560" w:rsidRPr="00402C11" w14:paraId="16A30F5B" w14:textId="77777777" w:rsidTr="000E6E30">
        <w:tc>
          <w:tcPr>
            <w:tcW w:w="2207" w:type="dxa"/>
            <w:gridSpan w:val="2"/>
          </w:tcPr>
          <w:p w14:paraId="2A87F901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2200" w:type="dxa"/>
          </w:tcPr>
          <w:p w14:paraId="3D686279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26 (52%)</w:t>
            </w:r>
          </w:p>
          <w:p w14:paraId="68967DE4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68 (56.7%)</w:t>
            </w:r>
          </w:p>
        </w:tc>
        <w:tc>
          <w:tcPr>
            <w:tcW w:w="2200" w:type="dxa"/>
          </w:tcPr>
          <w:p w14:paraId="70688E09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24 (48%)</w:t>
            </w:r>
          </w:p>
          <w:p w14:paraId="761DD2EC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52 (43.3%)</w:t>
            </w:r>
          </w:p>
        </w:tc>
        <w:tc>
          <w:tcPr>
            <w:tcW w:w="2290" w:type="dxa"/>
          </w:tcPr>
          <w:p w14:paraId="7131980D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577</w:t>
            </w:r>
          </w:p>
        </w:tc>
      </w:tr>
      <w:tr w:rsidR="00996560" w:rsidRPr="00402C11" w14:paraId="0F9E0274" w14:textId="77777777" w:rsidTr="000E6E30">
        <w:tc>
          <w:tcPr>
            <w:tcW w:w="2207" w:type="dxa"/>
            <w:gridSpan w:val="2"/>
          </w:tcPr>
          <w:p w14:paraId="0890C771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COPD</w:t>
            </w:r>
          </w:p>
        </w:tc>
        <w:tc>
          <w:tcPr>
            <w:tcW w:w="2200" w:type="dxa"/>
          </w:tcPr>
          <w:p w14:paraId="353FE210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5 (38.5%)</w:t>
            </w:r>
          </w:p>
          <w:p w14:paraId="6ED05980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89 (56.7%)</w:t>
            </w:r>
          </w:p>
        </w:tc>
        <w:tc>
          <w:tcPr>
            <w:tcW w:w="2200" w:type="dxa"/>
          </w:tcPr>
          <w:p w14:paraId="4A066D99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8 (61.5%)</w:t>
            </w:r>
          </w:p>
          <w:p w14:paraId="73A76836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68 (43.3%)</w:t>
            </w:r>
          </w:p>
        </w:tc>
        <w:tc>
          <w:tcPr>
            <w:tcW w:w="2290" w:type="dxa"/>
          </w:tcPr>
          <w:p w14:paraId="7855D374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204</w:t>
            </w:r>
          </w:p>
        </w:tc>
      </w:tr>
      <w:tr w:rsidR="00996560" w:rsidRPr="00402C11" w14:paraId="2C3BB4DB" w14:textId="77777777" w:rsidTr="000E6E30">
        <w:tc>
          <w:tcPr>
            <w:tcW w:w="2207" w:type="dxa"/>
            <w:gridSpan w:val="2"/>
          </w:tcPr>
          <w:p w14:paraId="3BD0D29D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Diabetes mellitus (DM)</w:t>
            </w:r>
          </w:p>
        </w:tc>
        <w:tc>
          <w:tcPr>
            <w:tcW w:w="2200" w:type="dxa"/>
          </w:tcPr>
          <w:p w14:paraId="552CACE5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22 (62.9%)</w:t>
            </w:r>
          </w:p>
          <w:p w14:paraId="2DF1C18E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72 (53.4%)</w:t>
            </w:r>
          </w:p>
        </w:tc>
        <w:tc>
          <w:tcPr>
            <w:tcW w:w="2200" w:type="dxa"/>
          </w:tcPr>
          <w:p w14:paraId="2E9B41CC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3 (37.1%)</w:t>
            </w:r>
          </w:p>
          <w:p w14:paraId="15380774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63 (46.6%)</w:t>
            </w:r>
          </w:p>
        </w:tc>
        <w:tc>
          <w:tcPr>
            <w:tcW w:w="2290" w:type="dxa"/>
          </w:tcPr>
          <w:p w14:paraId="2182A68A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312</w:t>
            </w:r>
          </w:p>
        </w:tc>
      </w:tr>
      <w:tr w:rsidR="00996560" w:rsidRPr="00402C11" w14:paraId="365001D2" w14:textId="77777777" w:rsidTr="000E6E30">
        <w:tc>
          <w:tcPr>
            <w:tcW w:w="2207" w:type="dxa"/>
            <w:gridSpan w:val="2"/>
          </w:tcPr>
          <w:p w14:paraId="0995FC4B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Dyspnea at the time of COVID-19 diagnosis</w:t>
            </w:r>
          </w:p>
        </w:tc>
        <w:tc>
          <w:tcPr>
            <w:tcW w:w="2200" w:type="dxa"/>
          </w:tcPr>
          <w:p w14:paraId="59FC8EB4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25 (56.9%)</w:t>
            </w:r>
          </w:p>
          <w:p w14:paraId="48FB77D7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69 (54.7%)</w:t>
            </w:r>
          </w:p>
        </w:tc>
        <w:tc>
          <w:tcPr>
            <w:tcW w:w="2200" w:type="dxa"/>
          </w:tcPr>
          <w:p w14:paraId="723154E2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9 (43.1%)</w:t>
            </w:r>
          </w:p>
          <w:p w14:paraId="699263E0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57 (45.3%)</w:t>
            </w:r>
          </w:p>
        </w:tc>
        <w:tc>
          <w:tcPr>
            <w:tcW w:w="2290" w:type="dxa"/>
          </w:tcPr>
          <w:p w14:paraId="300E794B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813</w:t>
            </w:r>
          </w:p>
        </w:tc>
      </w:tr>
      <w:tr w:rsidR="00996560" w:rsidRPr="00402C11" w14:paraId="26496741" w14:textId="77777777" w:rsidTr="000E6E30">
        <w:tc>
          <w:tcPr>
            <w:tcW w:w="2207" w:type="dxa"/>
            <w:gridSpan w:val="2"/>
          </w:tcPr>
          <w:p w14:paraId="3662AB62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Cough at the time of COVID-19+FEN diagnosis</w:t>
            </w:r>
          </w:p>
        </w:tc>
        <w:tc>
          <w:tcPr>
            <w:tcW w:w="2200" w:type="dxa"/>
          </w:tcPr>
          <w:p w14:paraId="02559D21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47 (49.5%)</w:t>
            </w:r>
          </w:p>
          <w:p w14:paraId="2979BC41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47 (62.7%)</w:t>
            </w:r>
          </w:p>
        </w:tc>
        <w:tc>
          <w:tcPr>
            <w:tcW w:w="2200" w:type="dxa"/>
          </w:tcPr>
          <w:p w14:paraId="3E37C51C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48 (50.5%)</w:t>
            </w:r>
          </w:p>
          <w:p w14:paraId="7C919630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28 (37.3%)</w:t>
            </w:r>
          </w:p>
        </w:tc>
        <w:tc>
          <w:tcPr>
            <w:tcW w:w="2290" w:type="dxa"/>
          </w:tcPr>
          <w:p w14:paraId="783BB987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85</w:t>
            </w:r>
          </w:p>
        </w:tc>
      </w:tr>
      <w:tr w:rsidR="00996560" w:rsidRPr="00402C11" w14:paraId="29D584F5" w14:textId="77777777" w:rsidTr="000E6E30">
        <w:tc>
          <w:tcPr>
            <w:tcW w:w="2207" w:type="dxa"/>
            <w:gridSpan w:val="2"/>
          </w:tcPr>
          <w:p w14:paraId="690B0227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Diarrhea at the time of COVID-19+FEN diagnosis</w:t>
            </w:r>
          </w:p>
        </w:tc>
        <w:tc>
          <w:tcPr>
            <w:tcW w:w="2200" w:type="dxa"/>
          </w:tcPr>
          <w:p w14:paraId="665E6E54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6 (57.2%)</w:t>
            </w:r>
          </w:p>
          <w:p w14:paraId="4FBB7663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78 (54.9%)</w:t>
            </w:r>
          </w:p>
        </w:tc>
        <w:tc>
          <w:tcPr>
            <w:tcW w:w="2200" w:type="dxa"/>
          </w:tcPr>
          <w:p w14:paraId="65B9A70D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2 (42.8%)</w:t>
            </w:r>
          </w:p>
          <w:p w14:paraId="1E4A9DED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64 (45.1%)</w:t>
            </w:r>
          </w:p>
        </w:tc>
        <w:tc>
          <w:tcPr>
            <w:tcW w:w="2290" w:type="dxa"/>
          </w:tcPr>
          <w:p w14:paraId="2F995EC5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829</w:t>
            </w:r>
          </w:p>
        </w:tc>
      </w:tr>
      <w:tr w:rsidR="00996560" w:rsidRPr="00402C11" w14:paraId="4CE200C4" w14:textId="77777777" w:rsidTr="000E6E30">
        <w:tc>
          <w:tcPr>
            <w:tcW w:w="2207" w:type="dxa"/>
            <w:gridSpan w:val="2"/>
          </w:tcPr>
          <w:p w14:paraId="7F5A793A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Chest pain at the time of COVID-19+FEN diagnosis</w:t>
            </w:r>
          </w:p>
        </w:tc>
        <w:tc>
          <w:tcPr>
            <w:tcW w:w="2200" w:type="dxa"/>
          </w:tcPr>
          <w:p w14:paraId="4CE99830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6 (53.3%)</w:t>
            </w:r>
          </w:p>
          <w:p w14:paraId="3880357E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78 (55.7%)</w:t>
            </w:r>
          </w:p>
        </w:tc>
        <w:tc>
          <w:tcPr>
            <w:tcW w:w="2200" w:type="dxa"/>
          </w:tcPr>
          <w:p w14:paraId="2990E443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4 (46.7%)</w:t>
            </w:r>
          </w:p>
          <w:p w14:paraId="3691AEBD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62 (44.3%)</w:t>
            </w:r>
          </w:p>
        </w:tc>
        <w:tc>
          <w:tcPr>
            <w:tcW w:w="2290" w:type="dxa"/>
          </w:tcPr>
          <w:p w14:paraId="0DE95EAE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811</w:t>
            </w:r>
          </w:p>
        </w:tc>
      </w:tr>
      <w:tr w:rsidR="00996560" w:rsidRPr="00402C11" w14:paraId="7CEBEF3B" w14:textId="77777777" w:rsidTr="000E6E30">
        <w:tc>
          <w:tcPr>
            <w:tcW w:w="2207" w:type="dxa"/>
            <w:gridSpan w:val="2"/>
          </w:tcPr>
          <w:p w14:paraId="15444AF4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Headache at the time of COVID-19+FEN diagnosis</w:t>
            </w:r>
          </w:p>
        </w:tc>
        <w:tc>
          <w:tcPr>
            <w:tcW w:w="2200" w:type="dxa"/>
          </w:tcPr>
          <w:p w14:paraId="77FC2DC2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26 (65%)</w:t>
            </w:r>
          </w:p>
          <w:p w14:paraId="20745162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68 (52.3%)</w:t>
            </w:r>
          </w:p>
        </w:tc>
        <w:tc>
          <w:tcPr>
            <w:tcW w:w="2200" w:type="dxa"/>
          </w:tcPr>
          <w:p w14:paraId="2962D147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4 (35%)</w:t>
            </w:r>
          </w:p>
          <w:p w14:paraId="4F035EDE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62 (47.7%)</w:t>
            </w:r>
          </w:p>
        </w:tc>
        <w:tc>
          <w:tcPr>
            <w:tcW w:w="2290" w:type="dxa"/>
          </w:tcPr>
          <w:p w14:paraId="4F5B4ED4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157</w:t>
            </w:r>
          </w:p>
        </w:tc>
      </w:tr>
      <w:tr w:rsidR="00996560" w:rsidRPr="00402C11" w14:paraId="29ADA04C" w14:textId="77777777" w:rsidTr="000E6E30">
        <w:tc>
          <w:tcPr>
            <w:tcW w:w="2207" w:type="dxa"/>
            <w:gridSpan w:val="2"/>
          </w:tcPr>
          <w:p w14:paraId="0245B0EF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symptomatic at the time of COVID-19+FEN diagnosis</w:t>
            </w:r>
          </w:p>
        </w:tc>
        <w:tc>
          <w:tcPr>
            <w:tcW w:w="2200" w:type="dxa"/>
          </w:tcPr>
          <w:p w14:paraId="46A17619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2 (75%)</w:t>
            </w:r>
          </w:p>
          <w:p w14:paraId="3B3C7C8B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82 (53.2%)</w:t>
            </w:r>
          </w:p>
        </w:tc>
        <w:tc>
          <w:tcPr>
            <w:tcW w:w="2200" w:type="dxa"/>
          </w:tcPr>
          <w:p w14:paraId="1A82BAB6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4 (25%)</w:t>
            </w:r>
          </w:p>
          <w:p w14:paraId="2441A645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72 (46.8%)</w:t>
            </w:r>
          </w:p>
        </w:tc>
        <w:tc>
          <w:tcPr>
            <w:tcW w:w="2290" w:type="dxa"/>
          </w:tcPr>
          <w:p w14:paraId="059469DB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95</w:t>
            </w:r>
          </w:p>
        </w:tc>
      </w:tr>
      <w:tr w:rsidR="00996560" w:rsidRPr="00402C11" w14:paraId="5A135F0B" w14:textId="77777777" w:rsidTr="000E6E30">
        <w:tc>
          <w:tcPr>
            <w:tcW w:w="2207" w:type="dxa"/>
            <w:gridSpan w:val="2"/>
          </w:tcPr>
          <w:p w14:paraId="04EB3DC2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Initial leukocyte</w:t>
            </w:r>
          </w:p>
          <w:p w14:paraId="4FACED27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(mean value at the start of treatment)</w:t>
            </w:r>
          </w:p>
        </w:tc>
        <w:tc>
          <w:tcPr>
            <w:tcW w:w="2200" w:type="dxa"/>
          </w:tcPr>
          <w:p w14:paraId="3812DB6B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232 ± 2219</w:t>
            </w:r>
          </w:p>
        </w:tc>
        <w:tc>
          <w:tcPr>
            <w:tcW w:w="2200" w:type="dxa"/>
          </w:tcPr>
          <w:p w14:paraId="46786113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532 ± 9431</w:t>
            </w:r>
          </w:p>
        </w:tc>
        <w:tc>
          <w:tcPr>
            <w:tcW w:w="2290" w:type="dxa"/>
          </w:tcPr>
          <w:p w14:paraId="13310181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1975</w:t>
            </w:r>
          </w:p>
        </w:tc>
      </w:tr>
      <w:tr w:rsidR="00996560" w:rsidRPr="00402C11" w14:paraId="301E7025" w14:textId="77777777" w:rsidTr="000E6E30">
        <w:tc>
          <w:tcPr>
            <w:tcW w:w="2207" w:type="dxa"/>
            <w:gridSpan w:val="2"/>
          </w:tcPr>
          <w:p w14:paraId="34321724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Severe neutropenia</w:t>
            </w:r>
          </w:p>
          <w:p w14:paraId="00AE9A5F" w14:textId="77777777" w:rsidR="00FD0A1E" w:rsidRPr="00402C11" w:rsidRDefault="00FD0A1E" w:rsidP="00D5240F">
            <w:pPr>
              <w:keepNext/>
              <w:keepLines/>
              <w:outlineLvl w:val="8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(&lt;100/mm</w:t>
            </w:r>
            <w:r w:rsidRPr="00402C11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200" w:type="dxa"/>
          </w:tcPr>
          <w:p w14:paraId="4564DD44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22 (46.8%)</w:t>
            </w:r>
          </w:p>
          <w:p w14:paraId="498960BB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72 (58.5%)</w:t>
            </w:r>
          </w:p>
        </w:tc>
        <w:tc>
          <w:tcPr>
            <w:tcW w:w="2200" w:type="dxa"/>
          </w:tcPr>
          <w:p w14:paraId="3650C1DF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25 (53.2%)</w:t>
            </w:r>
          </w:p>
          <w:p w14:paraId="532A5CFB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51 (41.5%)</w:t>
            </w:r>
          </w:p>
        </w:tc>
        <w:tc>
          <w:tcPr>
            <w:tcW w:w="2290" w:type="dxa"/>
          </w:tcPr>
          <w:p w14:paraId="1B3DE247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168</w:t>
            </w:r>
          </w:p>
        </w:tc>
      </w:tr>
      <w:tr w:rsidR="00996560" w:rsidRPr="00402C11" w14:paraId="08A4723C" w14:textId="77777777" w:rsidTr="000E6E30">
        <w:trPr>
          <w:trHeight w:val="375"/>
        </w:trPr>
        <w:tc>
          <w:tcPr>
            <w:tcW w:w="2207" w:type="dxa"/>
            <w:gridSpan w:val="2"/>
          </w:tcPr>
          <w:p w14:paraId="1AC117AE" w14:textId="7EFCD9AA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Initial lymphocyte</w:t>
            </w:r>
            <w:r w:rsidR="004E2110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791854" w:rsidRPr="00402C11">
              <w:rPr>
                <w:color w:val="000000" w:themeColor="text1"/>
                <w:sz w:val="20"/>
                <w:szCs w:val="20"/>
                <w:lang w:val="en-US"/>
              </w:rPr>
              <w:t>/mm</w:t>
            </w:r>
            <w:r w:rsidR="00791854" w:rsidRPr="00402C11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  <w:r w:rsidR="004E2110" w:rsidRPr="00402C11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200" w:type="dxa"/>
          </w:tcPr>
          <w:p w14:paraId="7CB638B0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652 ± 962</w:t>
            </w:r>
          </w:p>
        </w:tc>
        <w:tc>
          <w:tcPr>
            <w:tcW w:w="2200" w:type="dxa"/>
          </w:tcPr>
          <w:p w14:paraId="75A9A6E7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281± 5978</w:t>
            </w:r>
          </w:p>
        </w:tc>
        <w:tc>
          <w:tcPr>
            <w:tcW w:w="2290" w:type="dxa"/>
          </w:tcPr>
          <w:p w14:paraId="0874EC93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3164</w:t>
            </w:r>
          </w:p>
        </w:tc>
      </w:tr>
      <w:tr w:rsidR="00996560" w:rsidRPr="00402C11" w14:paraId="0A1ACADA" w14:textId="77777777" w:rsidTr="000E6E30">
        <w:trPr>
          <w:trHeight w:val="375"/>
        </w:trPr>
        <w:tc>
          <w:tcPr>
            <w:tcW w:w="2207" w:type="dxa"/>
            <w:gridSpan w:val="2"/>
          </w:tcPr>
          <w:p w14:paraId="27BF2F6E" w14:textId="35677262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Initial lymphocyte &lt;800</w:t>
            </w:r>
            <w:r w:rsidR="00791854" w:rsidRPr="00402C11">
              <w:rPr>
                <w:color w:val="000000" w:themeColor="text1"/>
                <w:sz w:val="20"/>
                <w:szCs w:val="20"/>
                <w:lang w:val="en-US"/>
              </w:rPr>
              <w:t>/mm</w:t>
            </w:r>
            <w:r w:rsidR="00791854" w:rsidRPr="00402C11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200" w:type="dxa"/>
          </w:tcPr>
          <w:p w14:paraId="6C8B5B4F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80 (56.7%)</w:t>
            </w:r>
          </w:p>
        </w:tc>
        <w:tc>
          <w:tcPr>
            <w:tcW w:w="2200" w:type="dxa"/>
          </w:tcPr>
          <w:p w14:paraId="393AE96D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61 (43.3%)</w:t>
            </w:r>
          </w:p>
        </w:tc>
        <w:tc>
          <w:tcPr>
            <w:tcW w:w="2290" w:type="dxa"/>
            <w:vMerge w:val="restart"/>
          </w:tcPr>
          <w:p w14:paraId="2419BAAA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403</w:t>
            </w:r>
          </w:p>
        </w:tc>
      </w:tr>
      <w:tr w:rsidR="00996560" w:rsidRPr="00402C11" w14:paraId="6941920C" w14:textId="77777777" w:rsidTr="000E6E30">
        <w:trPr>
          <w:trHeight w:val="375"/>
        </w:trPr>
        <w:tc>
          <w:tcPr>
            <w:tcW w:w="2207" w:type="dxa"/>
            <w:gridSpan w:val="2"/>
          </w:tcPr>
          <w:p w14:paraId="40E4BE6C" w14:textId="42E4210C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Initial lymphocyte </w:t>
            </w:r>
            <w:r w:rsidR="00CB19C9" w:rsidRPr="00402C11">
              <w:rPr>
                <w:bCs/>
                <w:color w:val="000000" w:themeColor="text1"/>
                <w:sz w:val="20"/>
                <w:szCs w:val="20"/>
              </w:rPr>
              <w:t>≥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800</w:t>
            </w:r>
            <w:r w:rsidR="00310B36" w:rsidRPr="00402C11">
              <w:rPr>
                <w:color w:val="000000" w:themeColor="text1"/>
                <w:sz w:val="20"/>
                <w:szCs w:val="20"/>
                <w:lang w:val="en-US"/>
              </w:rPr>
              <w:t>/mm</w:t>
            </w:r>
            <w:r w:rsidR="00310B36" w:rsidRPr="00402C11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200" w:type="dxa"/>
          </w:tcPr>
          <w:p w14:paraId="226A1C0A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4 (48.3%)</w:t>
            </w:r>
          </w:p>
        </w:tc>
        <w:tc>
          <w:tcPr>
            <w:tcW w:w="2200" w:type="dxa"/>
          </w:tcPr>
          <w:p w14:paraId="5BC26733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5 (51.7%)</w:t>
            </w:r>
          </w:p>
        </w:tc>
        <w:tc>
          <w:tcPr>
            <w:tcW w:w="2290" w:type="dxa"/>
            <w:vMerge/>
          </w:tcPr>
          <w:p w14:paraId="4BFDF8E0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45289DBB" w14:textId="77777777" w:rsidTr="00676456">
        <w:tc>
          <w:tcPr>
            <w:tcW w:w="2207" w:type="dxa"/>
            <w:gridSpan w:val="2"/>
            <w:vAlign w:val="center"/>
          </w:tcPr>
          <w:p w14:paraId="33E1D0DF" w14:textId="44D4B33C" w:rsidR="000F7A67" w:rsidRPr="00402C11" w:rsidRDefault="000F7A67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GB"/>
              </w:rPr>
              <w:t>Initial Neutrophil</w:t>
            </w:r>
            <w:r w:rsidR="00CB19C9" w:rsidRPr="00402C11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402C11">
              <w:rPr>
                <w:bCs/>
                <w:color w:val="000000" w:themeColor="text1"/>
                <w:sz w:val="20"/>
                <w:szCs w:val="20"/>
                <w:lang w:val="en-GB"/>
              </w:rPr>
              <w:t>≥</w:t>
            </w:r>
            <w:r w:rsidRPr="00402C11">
              <w:rPr>
                <w:color w:val="000000" w:themeColor="text1"/>
                <w:sz w:val="20"/>
                <w:szCs w:val="20"/>
                <w:lang w:val="en-GB"/>
              </w:rPr>
              <w:t>250</w:t>
            </w:r>
            <w:r w:rsidR="001B5F68" w:rsidRPr="00402C11">
              <w:rPr>
                <w:color w:val="000000" w:themeColor="text1"/>
                <w:sz w:val="20"/>
                <w:szCs w:val="20"/>
                <w:lang w:val="en-US"/>
              </w:rPr>
              <w:t>/mm</w:t>
            </w:r>
            <w:r w:rsidR="001B5F68" w:rsidRPr="00402C11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200" w:type="dxa"/>
            <w:vAlign w:val="center"/>
          </w:tcPr>
          <w:p w14:paraId="7916D3E0" w14:textId="7A4040EC" w:rsidR="000F7A67" w:rsidRPr="00402C11" w:rsidRDefault="000F7A67" w:rsidP="000F7A6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GB"/>
              </w:rPr>
              <w:t>56 (62.23%)</w:t>
            </w:r>
          </w:p>
        </w:tc>
        <w:tc>
          <w:tcPr>
            <w:tcW w:w="2200" w:type="dxa"/>
            <w:vAlign w:val="center"/>
          </w:tcPr>
          <w:p w14:paraId="7BCB398C" w14:textId="6906B1D7" w:rsidR="000F7A67" w:rsidRPr="00402C11" w:rsidRDefault="000F7A67" w:rsidP="000F7A6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GB"/>
              </w:rPr>
              <w:t>34 (37.3%)</w:t>
            </w:r>
          </w:p>
        </w:tc>
        <w:tc>
          <w:tcPr>
            <w:tcW w:w="2290" w:type="dxa"/>
            <w:vMerge w:val="restart"/>
          </w:tcPr>
          <w:p w14:paraId="3E6BB5C2" w14:textId="10F9FFCC" w:rsidR="000F7A67" w:rsidRPr="00402C11" w:rsidRDefault="000F7A67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53</w:t>
            </w:r>
          </w:p>
        </w:tc>
      </w:tr>
      <w:tr w:rsidR="00996560" w:rsidRPr="00402C11" w14:paraId="64505C6F" w14:textId="77777777" w:rsidTr="00676456">
        <w:tc>
          <w:tcPr>
            <w:tcW w:w="2207" w:type="dxa"/>
            <w:gridSpan w:val="2"/>
            <w:vAlign w:val="center"/>
          </w:tcPr>
          <w:p w14:paraId="07DC9C9E" w14:textId="2EECD186" w:rsidR="000F7A67" w:rsidRPr="00402C11" w:rsidRDefault="000F7A67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GB"/>
              </w:rPr>
              <w:t>Initial Neutrophil</w:t>
            </w:r>
            <w:r w:rsidR="00CB19C9" w:rsidRPr="00402C11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402C11">
              <w:rPr>
                <w:color w:val="000000" w:themeColor="text1"/>
                <w:sz w:val="20"/>
                <w:szCs w:val="20"/>
                <w:lang w:val="en-GB"/>
              </w:rPr>
              <w:t>&lt;250</w:t>
            </w:r>
            <w:r w:rsidR="001B5F68" w:rsidRPr="00402C11">
              <w:rPr>
                <w:color w:val="000000" w:themeColor="text1"/>
                <w:sz w:val="20"/>
                <w:szCs w:val="20"/>
                <w:lang w:val="en-US"/>
              </w:rPr>
              <w:t>/mm</w:t>
            </w:r>
            <w:r w:rsidR="001B5F68" w:rsidRPr="00402C11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200" w:type="dxa"/>
            <w:vAlign w:val="center"/>
          </w:tcPr>
          <w:p w14:paraId="35711EC8" w14:textId="54A1E790" w:rsidR="000F7A67" w:rsidRPr="00402C11" w:rsidRDefault="000F7A67" w:rsidP="000F7A6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GB"/>
              </w:rPr>
              <w:t>38 (47.8%)</w:t>
            </w:r>
          </w:p>
        </w:tc>
        <w:tc>
          <w:tcPr>
            <w:tcW w:w="2200" w:type="dxa"/>
            <w:vAlign w:val="center"/>
          </w:tcPr>
          <w:p w14:paraId="4FB6C023" w14:textId="3122DCFA" w:rsidR="000F7A67" w:rsidRPr="00402C11" w:rsidRDefault="000F7A67" w:rsidP="000F7A6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GB"/>
              </w:rPr>
              <w:t>42 (52.2%)</w:t>
            </w:r>
          </w:p>
        </w:tc>
        <w:tc>
          <w:tcPr>
            <w:tcW w:w="2290" w:type="dxa"/>
            <w:vMerge/>
          </w:tcPr>
          <w:p w14:paraId="30F5E49E" w14:textId="77777777" w:rsidR="000F7A67" w:rsidRPr="00402C11" w:rsidRDefault="000F7A67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10D89267" w14:textId="77777777" w:rsidTr="000E6E30">
        <w:tc>
          <w:tcPr>
            <w:tcW w:w="2207" w:type="dxa"/>
            <w:gridSpan w:val="2"/>
          </w:tcPr>
          <w:p w14:paraId="138CCD0C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Initial hemoglobin</w:t>
            </w:r>
          </w:p>
        </w:tc>
        <w:tc>
          <w:tcPr>
            <w:tcW w:w="2200" w:type="dxa"/>
          </w:tcPr>
          <w:p w14:paraId="1BA31469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7.3 ± 6.05</w:t>
            </w:r>
          </w:p>
        </w:tc>
        <w:tc>
          <w:tcPr>
            <w:tcW w:w="2200" w:type="dxa"/>
          </w:tcPr>
          <w:p w14:paraId="5A52CBD2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6.9 ± 3.4</w:t>
            </w:r>
          </w:p>
        </w:tc>
        <w:tc>
          <w:tcPr>
            <w:tcW w:w="2290" w:type="dxa"/>
          </w:tcPr>
          <w:p w14:paraId="356222AA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6077</w:t>
            </w:r>
          </w:p>
        </w:tc>
      </w:tr>
      <w:tr w:rsidR="00996560" w:rsidRPr="00402C11" w14:paraId="436E289C" w14:textId="77777777" w:rsidTr="000E6E30">
        <w:tc>
          <w:tcPr>
            <w:tcW w:w="2207" w:type="dxa"/>
            <w:gridSpan w:val="2"/>
          </w:tcPr>
          <w:p w14:paraId="5F752733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Fibrinogen</w:t>
            </w:r>
          </w:p>
        </w:tc>
        <w:tc>
          <w:tcPr>
            <w:tcW w:w="2200" w:type="dxa"/>
          </w:tcPr>
          <w:p w14:paraId="2C6DA8B2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341 ± 212</w:t>
            </w:r>
          </w:p>
        </w:tc>
        <w:tc>
          <w:tcPr>
            <w:tcW w:w="2200" w:type="dxa"/>
          </w:tcPr>
          <w:p w14:paraId="05ED6DFD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376 ± 241 </w:t>
            </w:r>
          </w:p>
        </w:tc>
        <w:tc>
          <w:tcPr>
            <w:tcW w:w="2290" w:type="dxa"/>
          </w:tcPr>
          <w:p w14:paraId="00A134AB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3156</w:t>
            </w:r>
          </w:p>
        </w:tc>
      </w:tr>
      <w:tr w:rsidR="00996560" w:rsidRPr="00402C11" w14:paraId="237F270A" w14:textId="77777777" w:rsidTr="000E6E30">
        <w:tc>
          <w:tcPr>
            <w:tcW w:w="2207" w:type="dxa"/>
            <w:gridSpan w:val="2"/>
          </w:tcPr>
          <w:p w14:paraId="7418D41E" w14:textId="11586C81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Ferritin &lt;500</w:t>
            </w:r>
            <w:r w:rsidR="003E7ECA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3E7ECA" w:rsidRPr="00402C11">
              <w:rPr>
                <w:color w:val="000000" w:themeColor="text1"/>
                <w:sz w:val="20"/>
                <w:szCs w:val="20"/>
                <w:shd w:val="clear" w:color="auto" w:fill="FFFFFF"/>
              </w:rPr>
              <w:t>µg/L</w:t>
            </w:r>
          </w:p>
        </w:tc>
        <w:tc>
          <w:tcPr>
            <w:tcW w:w="2200" w:type="dxa"/>
          </w:tcPr>
          <w:p w14:paraId="778E7A55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31 (57.4%)</w:t>
            </w:r>
          </w:p>
        </w:tc>
        <w:tc>
          <w:tcPr>
            <w:tcW w:w="2200" w:type="dxa"/>
          </w:tcPr>
          <w:p w14:paraId="2FF7FD66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3 (42.6%)</w:t>
            </w:r>
          </w:p>
        </w:tc>
        <w:tc>
          <w:tcPr>
            <w:tcW w:w="2290" w:type="dxa"/>
            <w:vMerge w:val="restart"/>
          </w:tcPr>
          <w:p w14:paraId="57C108E5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860</w:t>
            </w:r>
          </w:p>
        </w:tc>
      </w:tr>
      <w:tr w:rsidR="00996560" w:rsidRPr="00402C11" w14:paraId="06123B6F" w14:textId="77777777" w:rsidTr="000E6E30">
        <w:tc>
          <w:tcPr>
            <w:tcW w:w="2207" w:type="dxa"/>
            <w:gridSpan w:val="2"/>
          </w:tcPr>
          <w:p w14:paraId="6009690C" w14:textId="76A84EFC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Ferritin </w:t>
            </w:r>
            <w:r w:rsidR="00CB19C9" w:rsidRPr="00402C11">
              <w:rPr>
                <w:bCs/>
                <w:color w:val="000000" w:themeColor="text1"/>
                <w:sz w:val="20"/>
                <w:szCs w:val="20"/>
              </w:rPr>
              <w:t>≥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500</w:t>
            </w:r>
            <w:r w:rsidR="003E7ECA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3E7ECA" w:rsidRPr="00402C11">
              <w:rPr>
                <w:color w:val="000000" w:themeColor="text1"/>
                <w:sz w:val="20"/>
                <w:szCs w:val="20"/>
                <w:shd w:val="clear" w:color="auto" w:fill="FFFFFF"/>
              </w:rPr>
              <w:t>µg/L</w:t>
            </w:r>
          </w:p>
        </w:tc>
        <w:tc>
          <w:tcPr>
            <w:tcW w:w="2200" w:type="dxa"/>
          </w:tcPr>
          <w:p w14:paraId="640FD6F6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52 (55.9%)</w:t>
            </w:r>
          </w:p>
        </w:tc>
        <w:tc>
          <w:tcPr>
            <w:tcW w:w="2200" w:type="dxa"/>
          </w:tcPr>
          <w:p w14:paraId="4EB680E5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41 (44.1%)</w:t>
            </w:r>
          </w:p>
        </w:tc>
        <w:tc>
          <w:tcPr>
            <w:tcW w:w="2290" w:type="dxa"/>
            <w:vMerge/>
          </w:tcPr>
          <w:p w14:paraId="4A7BAFC0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722085D4" w14:textId="77777777" w:rsidTr="000E6E30">
        <w:tc>
          <w:tcPr>
            <w:tcW w:w="2207" w:type="dxa"/>
            <w:gridSpan w:val="2"/>
          </w:tcPr>
          <w:p w14:paraId="047ECD45" w14:textId="7A0AE926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LDH</w:t>
            </w:r>
            <w:r w:rsidR="00CB19C9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CB19C9" w:rsidRPr="00402C11">
              <w:rPr>
                <w:bCs/>
                <w:color w:val="000000" w:themeColor="text1"/>
                <w:sz w:val="20"/>
                <w:szCs w:val="20"/>
              </w:rPr>
              <w:t>≥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50</w:t>
            </w:r>
            <w:r w:rsidR="003E7ECA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U/L</w:t>
            </w:r>
          </w:p>
        </w:tc>
        <w:tc>
          <w:tcPr>
            <w:tcW w:w="2200" w:type="dxa"/>
          </w:tcPr>
          <w:p w14:paraId="0F958F89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40 (51.9%)</w:t>
            </w:r>
          </w:p>
        </w:tc>
        <w:tc>
          <w:tcPr>
            <w:tcW w:w="2200" w:type="dxa"/>
          </w:tcPr>
          <w:p w14:paraId="77B02879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37 (48.1%)</w:t>
            </w:r>
          </w:p>
        </w:tc>
        <w:tc>
          <w:tcPr>
            <w:tcW w:w="2290" w:type="dxa"/>
            <w:vMerge w:val="restart"/>
          </w:tcPr>
          <w:p w14:paraId="3C0DA284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484</w:t>
            </w:r>
          </w:p>
        </w:tc>
      </w:tr>
      <w:tr w:rsidR="00996560" w:rsidRPr="00402C11" w14:paraId="74DE6924" w14:textId="77777777" w:rsidTr="000E6E30">
        <w:tc>
          <w:tcPr>
            <w:tcW w:w="2207" w:type="dxa"/>
            <w:gridSpan w:val="2"/>
          </w:tcPr>
          <w:p w14:paraId="64BB1B16" w14:textId="5C94D4FD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LDH&lt;250 </w:t>
            </w:r>
            <w:r w:rsidR="003E7ECA" w:rsidRPr="00402C11">
              <w:rPr>
                <w:color w:val="000000" w:themeColor="text1"/>
                <w:sz w:val="20"/>
                <w:szCs w:val="20"/>
                <w:lang w:val="en-US"/>
              </w:rPr>
              <w:t>U/L</w:t>
            </w:r>
          </w:p>
        </w:tc>
        <w:tc>
          <w:tcPr>
            <w:tcW w:w="2200" w:type="dxa"/>
          </w:tcPr>
          <w:p w14:paraId="790B0B9B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46 (57.5%)</w:t>
            </w:r>
          </w:p>
        </w:tc>
        <w:tc>
          <w:tcPr>
            <w:tcW w:w="2200" w:type="dxa"/>
          </w:tcPr>
          <w:p w14:paraId="37C939BD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34 (42.5%)</w:t>
            </w:r>
          </w:p>
        </w:tc>
        <w:tc>
          <w:tcPr>
            <w:tcW w:w="2290" w:type="dxa"/>
            <w:vMerge/>
          </w:tcPr>
          <w:p w14:paraId="3DB8C806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1019A592" w14:textId="77777777" w:rsidTr="000E6E30">
        <w:tc>
          <w:tcPr>
            <w:tcW w:w="2207" w:type="dxa"/>
            <w:gridSpan w:val="2"/>
          </w:tcPr>
          <w:p w14:paraId="1374778D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61B1E3B" w14:textId="124061B9" w:rsidR="00FD0A1E" w:rsidRPr="00402C11" w:rsidRDefault="00790B77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F</w:t>
            </w:r>
            <w:r w:rsidR="00FD0A1E" w:rsidRPr="00402C11">
              <w:rPr>
                <w:color w:val="000000" w:themeColor="text1"/>
                <w:sz w:val="20"/>
                <w:szCs w:val="20"/>
                <w:lang w:val="en-US"/>
              </w:rPr>
              <w:t>erritin &lt;2000</w:t>
            </w:r>
            <w:r w:rsidR="003E7ECA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3E7ECA" w:rsidRPr="00402C11">
              <w:rPr>
                <w:color w:val="000000" w:themeColor="text1"/>
                <w:sz w:val="20"/>
                <w:szCs w:val="20"/>
                <w:shd w:val="clear" w:color="auto" w:fill="FFFFFF"/>
              </w:rPr>
              <w:t>µg/L</w:t>
            </w:r>
          </w:p>
        </w:tc>
        <w:tc>
          <w:tcPr>
            <w:tcW w:w="2200" w:type="dxa"/>
          </w:tcPr>
          <w:p w14:paraId="0963BE9D" w14:textId="77777777" w:rsidR="00FD0A1E" w:rsidRPr="00402C11" w:rsidRDefault="00FD0A1E" w:rsidP="00D5240F">
            <w:pPr>
              <w:keepNext/>
              <w:keepLines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68 (59.6%)</w:t>
            </w:r>
          </w:p>
        </w:tc>
        <w:tc>
          <w:tcPr>
            <w:tcW w:w="2200" w:type="dxa"/>
          </w:tcPr>
          <w:p w14:paraId="52944634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D56296F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46 (40.4%)</w:t>
            </w:r>
          </w:p>
        </w:tc>
        <w:tc>
          <w:tcPr>
            <w:tcW w:w="2290" w:type="dxa"/>
            <w:vMerge w:val="restart"/>
          </w:tcPr>
          <w:p w14:paraId="0D805A6C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147</w:t>
            </w:r>
          </w:p>
        </w:tc>
      </w:tr>
      <w:tr w:rsidR="00996560" w:rsidRPr="00402C11" w14:paraId="0AB48630" w14:textId="77777777" w:rsidTr="000E6E30">
        <w:tc>
          <w:tcPr>
            <w:tcW w:w="2207" w:type="dxa"/>
            <w:gridSpan w:val="2"/>
          </w:tcPr>
          <w:p w14:paraId="42F19EB1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A61BF2C" w14:textId="6C27D882" w:rsidR="00FD0A1E" w:rsidRPr="00402C11" w:rsidRDefault="00790B77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F</w:t>
            </w:r>
            <w:r w:rsidR="00FD0A1E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erritin </w:t>
            </w:r>
            <w:r w:rsidR="00CB19C9" w:rsidRPr="00402C11">
              <w:rPr>
                <w:bCs/>
                <w:color w:val="000000" w:themeColor="text1"/>
                <w:sz w:val="20"/>
                <w:szCs w:val="20"/>
              </w:rPr>
              <w:t>≥</w:t>
            </w:r>
            <w:r w:rsidR="00FD0A1E" w:rsidRPr="00402C11">
              <w:rPr>
                <w:color w:val="000000" w:themeColor="text1"/>
                <w:sz w:val="20"/>
                <w:szCs w:val="20"/>
                <w:lang w:val="en-US"/>
              </w:rPr>
              <w:t>2000</w:t>
            </w:r>
            <w:r w:rsidR="003E7ECA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3E7ECA" w:rsidRPr="00402C11">
              <w:rPr>
                <w:color w:val="000000" w:themeColor="text1"/>
                <w:sz w:val="20"/>
                <w:szCs w:val="20"/>
                <w:shd w:val="clear" w:color="auto" w:fill="FFFFFF"/>
              </w:rPr>
              <w:t>µg/L</w:t>
            </w:r>
          </w:p>
        </w:tc>
        <w:tc>
          <w:tcPr>
            <w:tcW w:w="2200" w:type="dxa"/>
          </w:tcPr>
          <w:p w14:paraId="22EFD0C8" w14:textId="77777777" w:rsidR="00FD0A1E" w:rsidRPr="00402C11" w:rsidRDefault="00FD0A1E" w:rsidP="00D5240F">
            <w:pPr>
              <w:keepNext/>
              <w:keepLines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5 (45.4%)</w:t>
            </w:r>
          </w:p>
        </w:tc>
        <w:tc>
          <w:tcPr>
            <w:tcW w:w="2200" w:type="dxa"/>
          </w:tcPr>
          <w:p w14:paraId="65293B4E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79D51771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8 (45.5%)</w:t>
            </w:r>
          </w:p>
        </w:tc>
        <w:tc>
          <w:tcPr>
            <w:tcW w:w="2290" w:type="dxa"/>
            <w:vMerge/>
          </w:tcPr>
          <w:p w14:paraId="7EF150C5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62D081B7" w14:textId="77777777" w:rsidTr="000E6E30">
        <w:tc>
          <w:tcPr>
            <w:tcW w:w="2207" w:type="dxa"/>
            <w:gridSpan w:val="2"/>
          </w:tcPr>
          <w:p w14:paraId="4A8C9336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DF86C2A" w14:textId="4F84B41F" w:rsidR="00FD0A1E" w:rsidRPr="00402C11" w:rsidRDefault="00790B77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D-</w:t>
            </w:r>
            <w:r w:rsidR="00FD0A1E" w:rsidRPr="00402C11">
              <w:rPr>
                <w:color w:val="000000" w:themeColor="text1"/>
                <w:sz w:val="20"/>
                <w:szCs w:val="20"/>
                <w:lang w:val="en-US"/>
              </w:rPr>
              <w:t>dimer &lt;2250</w:t>
            </w:r>
            <w:r w:rsidR="00791854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µg/L</w:t>
            </w:r>
          </w:p>
        </w:tc>
        <w:tc>
          <w:tcPr>
            <w:tcW w:w="2200" w:type="dxa"/>
          </w:tcPr>
          <w:p w14:paraId="0E5A502B" w14:textId="77777777" w:rsidR="00FD0A1E" w:rsidRPr="00402C11" w:rsidRDefault="00FD0A1E" w:rsidP="00D5240F">
            <w:pPr>
              <w:keepNext/>
              <w:keepLines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75 (60%)</w:t>
            </w:r>
          </w:p>
        </w:tc>
        <w:tc>
          <w:tcPr>
            <w:tcW w:w="2200" w:type="dxa"/>
          </w:tcPr>
          <w:p w14:paraId="39C22AFB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8F7C336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50 (40%)</w:t>
            </w:r>
          </w:p>
        </w:tc>
        <w:tc>
          <w:tcPr>
            <w:tcW w:w="2290" w:type="dxa"/>
            <w:vMerge w:val="restart"/>
          </w:tcPr>
          <w:p w14:paraId="0408DB44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97</w:t>
            </w:r>
          </w:p>
        </w:tc>
      </w:tr>
      <w:tr w:rsidR="00996560" w:rsidRPr="00402C11" w14:paraId="26199481" w14:textId="77777777" w:rsidTr="000E6E30">
        <w:tc>
          <w:tcPr>
            <w:tcW w:w="2207" w:type="dxa"/>
            <w:gridSpan w:val="2"/>
          </w:tcPr>
          <w:p w14:paraId="740D244A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73630C8" w14:textId="45A4B804" w:rsidR="00FD0A1E" w:rsidRPr="00402C11" w:rsidRDefault="00790B77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D-</w:t>
            </w:r>
            <w:r w:rsidR="00FD0A1E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dimer </w:t>
            </w:r>
            <w:r w:rsidR="00CB19C9" w:rsidRPr="00402C11">
              <w:rPr>
                <w:bCs/>
                <w:color w:val="000000" w:themeColor="text1"/>
                <w:sz w:val="20"/>
                <w:szCs w:val="20"/>
              </w:rPr>
              <w:t>≥</w:t>
            </w:r>
            <w:r w:rsidR="00FD0A1E" w:rsidRPr="00402C11">
              <w:rPr>
                <w:color w:val="000000" w:themeColor="text1"/>
                <w:sz w:val="20"/>
                <w:szCs w:val="20"/>
                <w:lang w:val="en-US"/>
              </w:rPr>
              <w:t>2250</w:t>
            </w:r>
            <w:r w:rsidR="00791854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µg/L</w:t>
            </w:r>
          </w:p>
        </w:tc>
        <w:tc>
          <w:tcPr>
            <w:tcW w:w="2200" w:type="dxa"/>
          </w:tcPr>
          <w:p w14:paraId="34FA32E9" w14:textId="77777777" w:rsidR="00FD0A1E" w:rsidRPr="00402C11" w:rsidRDefault="00FD0A1E" w:rsidP="00D5240F">
            <w:pPr>
              <w:keepNext/>
              <w:keepLines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4 (43.7%)</w:t>
            </w:r>
          </w:p>
        </w:tc>
        <w:tc>
          <w:tcPr>
            <w:tcW w:w="2200" w:type="dxa"/>
          </w:tcPr>
          <w:p w14:paraId="7D7FEEB4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2FF57C55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8 (56.2%)</w:t>
            </w:r>
          </w:p>
        </w:tc>
        <w:tc>
          <w:tcPr>
            <w:tcW w:w="2290" w:type="dxa"/>
            <w:vMerge/>
          </w:tcPr>
          <w:p w14:paraId="77AF95FA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7E02B1D3" w14:textId="77777777" w:rsidTr="000E6E30">
        <w:tc>
          <w:tcPr>
            <w:tcW w:w="2207" w:type="dxa"/>
            <w:gridSpan w:val="2"/>
          </w:tcPr>
          <w:p w14:paraId="3E62D5EE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Day 0 CT any involvement</w:t>
            </w:r>
          </w:p>
        </w:tc>
        <w:tc>
          <w:tcPr>
            <w:tcW w:w="2200" w:type="dxa"/>
          </w:tcPr>
          <w:p w14:paraId="70B5E6B9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74 (53.7%)</w:t>
            </w:r>
          </w:p>
        </w:tc>
        <w:tc>
          <w:tcPr>
            <w:tcW w:w="2200" w:type="dxa"/>
          </w:tcPr>
          <w:p w14:paraId="0D612A31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64 (46.3%)</w:t>
            </w:r>
          </w:p>
        </w:tc>
        <w:tc>
          <w:tcPr>
            <w:tcW w:w="2290" w:type="dxa"/>
            <w:vMerge w:val="restart"/>
          </w:tcPr>
          <w:p w14:paraId="639C4B54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93</w:t>
            </w:r>
          </w:p>
        </w:tc>
      </w:tr>
      <w:tr w:rsidR="00996560" w:rsidRPr="00402C11" w14:paraId="21F4105E" w14:textId="77777777" w:rsidTr="000E6E30">
        <w:tc>
          <w:tcPr>
            <w:tcW w:w="2207" w:type="dxa"/>
            <w:gridSpan w:val="2"/>
          </w:tcPr>
          <w:p w14:paraId="486CE376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Day 0 CT no involvement</w:t>
            </w:r>
          </w:p>
        </w:tc>
        <w:tc>
          <w:tcPr>
            <w:tcW w:w="2200" w:type="dxa"/>
          </w:tcPr>
          <w:p w14:paraId="145F10CB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6 (72.7%)</w:t>
            </w:r>
          </w:p>
        </w:tc>
        <w:tc>
          <w:tcPr>
            <w:tcW w:w="2200" w:type="dxa"/>
          </w:tcPr>
          <w:p w14:paraId="1E13F6F1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6 (27.3%)</w:t>
            </w:r>
          </w:p>
        </w:tc>
        <w:tc>
          <w:tcPr>
            <w:tcW w:w="2290" w:type="dxa"/>
            <w:vMerge/>
          </w:tcPr>
          <w:p w14:paraId="7EF5420E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0486407B" w14:textId="77777777" w:rsidTr="000E6E30">
        <w:trPr>
          <w:trHeight w:val="962"/>
        </w:trPr>
        <w:tc>
          <w:tcPr>
            <w:tcW w:w="2207" w:type="dxa"/>
            <w:gridSpan w:val="2"/>
          </w:tcPr>
          <w:p w14:paraId="2B24B49A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RDS in Day 0 CT</w:t>
            </w:r>
          </w:p>
        </w:tc>
        <w:tc>
          <w:tcPr>
            <w:tcW w:w="2200" w:type="dxa"/>
          </w:tcPr>
          <w:p w14:paraId="3A31323D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7 (44.7%)</w:t>
            </w:r>
          </w:p>
          <w:p w14:paraId="0C613424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77 (58.3%)</w:t>
            </w:r>
          </w:p>
        </w:tc>
        <w:tc>
          <w:tcPr>
            <w:tcW w:w="2200" w:type="dxa"/>
          </w:tcPr>
          <w:p w14:paraId="081A04BA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21 (55.3%)</w:t>
            </w:r>
          </w:p>
          <w:p w14:paraId="6933F729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55 (41.7%)</w:t>
            </w:r>
          </w:p>
        </w:tc>
        <w:tc>
          <w:tcPr>
            <w:tcW w:w="2290" w:type="dxa"/>
          </w:tcPr>
          <w:p w14:paraId="099DC474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137</w:t>
            </w:r>
          </w:p>
        </w:tc>
      </w:tr>
      <w:tr w:rsidR="00996560" w:rsidRPr="00402C11" w14:paraId="07CC3128" w14:textId="77777777" w:rsidTr="000E6E30">
        <w:tc>
          <w:tcPr>
            <w:tcW w:w="2207" w:type="dxa"/>
            <w:gridSpan w:val="2"/>
          </w:tcPr>
          <w:p w14:paraId="2D6453D9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Underlying any solid </w:t>
            </w:r>
            <w:proofErr w:type="spellStart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tumours</w:t>
            </w:r>
            <w:proofErr w:type="spellEnd"/>
          </w:p>
        </w:tc>
        <w:tc>
          <w:tcPr>
            <w:tcW w:w="2200" w:type="dxa"/>
          </w:tcPr>
          <w:p w14:paraId="7CF18944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34 (58.6%)</w:t>
            </w:r>
          </w:p>
          <w:p w14:paraId="592BE2F3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60 (53.6%)</w:t>
            </w:r>
          </w:p>
        </w:tc>
        <w:tc>
          <w:tcPr>
            <w:tcW w:w="2200" w:type="dxa"/>
          </w:tcPr>
          <w:p w14:paraId="03AE57D4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24 (41.4%)</w:t>
            </w:r>
          </w:p>
          <w:p w14:paraId="526C016F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52 (46.4%)</w:t>
            </w:r>
          </w:p>
        </w:tc>
        <w:tc>
          <w:tcPr>
            <w:tcW w:w="2290" w:type="dxa"/>
          </w:tcPr>
          <w:p w14:paraId="147FD99E" w14:textId="77777777" w:rsidR="00FD0A1E" w:rsidRPr="00402C11" w:rsidRDefault="00FD0A1E" w:rsidP="00D5240F">
            <w:pPr>
              <w:tabs>
                <w:tab w:val="left" w:pos="488"/>
              </w:tabs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530</w:t>
            </w:r>
          </w:p>
        </w:tc>
      </w:tr>
      <w:tr w:rsidR="00996560" w:rsidRPr="00402C11" w14:paraId="59752AA0" w14:textId="77777777" w:rsidTr="000E6E30">
        <w:tc>
          <w:tcPr>
            <w:tcW w:w="2207" w:type="dxa"/>
            <w:gridSpan w:val="2"/>
          </w:tcPr>
          <w:p w14:paraId="3F868C32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Underlying hematologic malignity</w:t>
            </w:r>
          </w:p>
        </w:tc>
        <w:tc>
          <w:tcPr>
            <w:tcW w:w="2200" w:type="dxa"/>
          </w:tcPr>
          <w:p w14:paraId="27BD2AA4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50 (53.7%)</w:t>
            </w:r>
          </w:p>
          <w:p w14:paraId="1F198C34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44 (57.1%)</w:t>
            </w:r>
          </w:p>
        </w:tc>
        <w:tc>
          <w:tcPr>
            <w:tcW w:w="2200" w:type="dxa"/>
          </w:tcPr>
          <w:p w14:paraId="32246A54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43 (46.3%)</w:t>
            </w:r>
          </w:p>
          <w:p w14:paraId="3A0FDE46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33 (42.9%)</w:t>
            </w:r>
          </w:p>
        </w:tc>
        <w:tc>
          <w:tcPr>
            <w:tcW w:w="2290" w:type="dxa"/>
          </w:tcPr>
          <w:p w14:paraId="0DCF0165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659</w:t>
            </w:r>
          </w:p>
        </w:tc>
      </w:tr>
      <w:tr w:rsidR="00996560" w:rsidRPr="00402C11" w14:paraId="32B02E56" w14:textId="77777777" w:rsidTr="000E6E30">
        <w:tc>
          <w:tcPr>
            <w:tcW w:w="2207" w:type="dxa"/>
            <w:gridSpan w:val="2"/>
          </w:tcPr>
          <w:p w14:paraId="7EF11908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Underlying any solid tumors</w:t>
            </w:r>
          </w:p>
        </w:tc>
        <w:tc>
          <w:tcPr>
            <w:tcW w:w="2200" w:type="dxa"/>
          </w:tcPr>
          <w:p w14:paraId="025A511B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34 (58.6%)</w:t>
            </w:r>
          </w:p>
        </w:tc>
        <w:tc>
          <w:tcPr>
            <w:tcW w:w="2200" w:type="dxa"/>
          </w:tcPr>
          <w:p w14:paraId="5DE61C66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4 (41.4%)</w:t>
            </w:r>
          </w:p>
        </w:tc>
        <w:tc>
          <w:tcPr>
            <w:tcW w:w="2290" w:type="dxa"/>
            <w:vMerge w:val="restart"/>
          </w:tcPr>
          <w:p w14:paraId="5FDC599C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817</w:t>
            </w:r>
          </w:p>
          <w:p w14:paraId="23669D60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5A7F589D" w14:textId="77777777" w:rsidTr="000E6E30">
        <w:tc>
          <w:tcPr>
            <w:tcW w:w="2207" w:type="dxa"/>
            <w:gridSpan w:val="2"/>
          </w:tcPr>
          <w:p w14:paraId="2BEE7781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Underlying hematologic malignity</w:t>
            </w:r>
          </w:p>
        </w:tc>
        <w:tc>
          <w:tcPr>
            <w:tcW w:w="2200" w:type="dxa"/>
          </w:tcPr>
          <w:p w14:paraId="766B56AB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50 (53.7%)</w:t>
            </w:r>
          </w:p>
        </w:tc>
        <w:tc>
          <w:tcPr>
            <w:tcW w:w="2200" w:type="dxa"/>
          </w:tcPr>
          <w:p w14:paraId="0EE8D0EA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43 (46.3%)</w:t>
            </w:r>
          </w:p>
        </w:tc>
        <w:tc>
          <w:tcPr>
            <w:tcW w:w="2290" w:type="dxa"/>
            <w:vMerge/>
          </w:tcPr>
          <w:p w14:paraId="14A35EFA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60D671AB" w14:textId="77777777" w:rsidTr="000E6E30">
        <w:trPr>
          <w:trHeight w:val="562"/>
        </w:trPr>
        <w:tc>
          <w:tcPr>
            <w:tcW w:w="2207" w:type="dxa"/>
            <w:gridSpan w:val="2"/>
          </w:tcPr>
          <w:p w14:paraId="627756ED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No malignity</w:t>
            </w:r>
          </w:p>
          <w:p w14:paraId="174E9E6A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</w:tcPr>
          <w:p w14:paraId="3E1FF398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0 (52.6%)</w:t>
            </w:r>
          </w:p>
          <w:p w14:paraId="6AD0D2B3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</w:tcPr>
          <w:p w14:paraId="68301DFA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9 (47.4%)</w:t>
            </w:r>
          </w:p>
          <w:p w14:paraId="18FAF0E4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90" w:type="dxa"/>
            <w:vMerge/>
          </w:tcPr>
          <w:p w14:paraId="6DF811F9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73184FB9" w14:textId="77777777" w:rsidTr="000E6E30">
        <w:tc>
          <w:tcPr>
            <w:tcW w:w="2207" w:type="dxa"/>
            <w:gridSpan w:val="2"/>
          </w:tcPr>
          <w:p w14:paraId="1DD3A2D6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ny bone marrow transplantation</w:t>
            </w:r>
          </w:p>
        </w:tc>
        <w:tc>
          <w:tcPr>
            <w:tcW w:w="2200" w:type="dxa"/>
          </w:tcPr>
          <w:p w14:paraId="5B1AACEE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4 (40%)</w:t>
            </w:r>
          </w:p>
          <w:p w14:paraId="2969015A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90 (56.3%)</w:t>
            </w:r>
          </w:p>
        </w:tc>
        <w:tc>
          <w:tcPr>
            <w:tcW w:w="2200" w:type="dxa"/>
          </w:tcPr>
          <w:p w14:paraId="3C6599D6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6 (60%)</w:t>
            </w:r>
          </w:p>
          <w:p w14:paraId="20CB6CCD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70 (43.7%)</w:t>
            </w:r>
          </w:p>
        </w:tc>
        <w:tc>
          <w:tcPr>
            <w:tcW w:w="2290" w:type="dxa"/>
          </w:tcPr>
          <w:p w14:paraId="3719C7F2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316</w:t>
            </w:r>
          </w:p>
        </w:tc>
      </w:tr>
      <w:tr w:rsidR="00996560" w:rsidRPr="00402C11" w14:paraId="2E50B7EC" w14:textId="77777777" w:rsidTr="000E6E30">
        <w:tc>
          <w:tcPr>
            <w:tcW w:w="2207" w:type="dxa"/>
            <w:gridSpan w:val="2"/>
          </w:tcPr>
          <w:p w14:paraId="06B770FC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llogenic bone marrow transplantation</w:t>
            </w:r>
          </w:p>
        </w:tc>
        <w:tc>
          <w:tcPr>
            <w:tcW w:w="2200" w:type="dxa"/>
          </w:tcPr>
          <w:p w14:paraId="467621ED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3 (37.5%)</w:t>
            </w:r>
          </w:p>
          <w:p w14:paraId="3D006BA5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91 (56.1%)</w:t>
            </w:r>
          </w:p>
        </w:tc>
        <w:tc>
          <w:tcPr>
            <w:tcW w:w="2200" w:type="dxa"/>
          </w:tcPr>
          <w:p w14:paraId="542E7E05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5 (62.5%)</w:t>
            </w:r>
          </w:p>
          <w:p w14:paraId="16A560EF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71 (43.9%)</w:t>
            </w:r>
          </w:p>
        </w:tc>
        <w:tc>
          <w:tcPr>
            <w:tcW w:w="2290" w:type="dxa"/>
          </w:tcPr>
          <w:p w14:paraId="61845F81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299</w:t>
            </w:r>
          </w:p>
        </w:tc>
      </w:tr>
      <w:tr w:rsidR="00996560" w:rsidRPr="00402C11" w14:paraId="117D3DBD" w14:textId="77777777" w:rsidTr="000E6E30">
        <w:tc>
          <w:tcPr>
            <w:tcW w:w="2207" w:type="dxa"/>
            <w:gridSpan w:val="2"/>
          </w:tcPr>
          <w:p w14:paraId="69ACAD54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Autologous bone marrow transplantation </w:t>
            </w:r>
          </w:p>
        </w:tc>
        <w:tc>
          <w:tcPr>
            <w:tcW w:w="2200" w:type="dxa"/>
          </w:tcPr>
          <w:p w14:paraId="20824C21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 (50%)</w:t>
            </w:r>
          </w:p>
          <w:p w14:paraId="41AF54F2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93 (55.7%)</w:t>
            </w:r>
          </w:p>
        </w:tc>
        <w:tc>
          <w:tcPr>
            <w:tcW w:w="2200" w:type="dxa"/>
          </w:tcPr>
          <w:p w14:paraId="7E5AA246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 (50%)</w:t>
            </w:r>
          </w:p>
          <w:p w14:paraId="761059E0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75 (44.6%)</w:t>
            </w:r>
          </w:p>
        </w:tc>
        <w:tc>
          <w:tcPr>
            <w:tcW w:w="2290" w:type="dxa"/>
          </w:tcPr>
          <w:p w14:paraId="6C54EFB7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879</w:t>
            </w:r>
          </w:p>
        </w:tc>
      </w:tr>
      <w:tr w:rsidR="00996560" w:rsidRPr="00402C11" w14:paraId="6D4479D1" w14:textId="77777777" w:rsidTr="000E6E30">
        <w:tc>
          <w:tcPr>
            <w:tcW w:w="2207" w:type="dxa"/>
            <w:gridSpan w:val="2"/>
          </w:tcPr>
          <w:p w14:paraId="0CB631B0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Mean days after the last chemotherapy</w:t>
            </w:r>
          </w:p>
        </w:tc>
        <w:tc>
          <w:tcPr>
            <w:tcW w:w="2200" w:type="dxa"/>
          </w:tcPr>
          <w:p w14:paraId="449CDEFD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31 ± 63.5</w:t>
            </w:r>
          </w:p>
        </w:tc>
        <w:tc>
          <w:tcPr>
            <w:tcW w:w="2200" w:type="dxa"/>
          </w:tcPr>
          <w:p w14:paraId="512376A3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3.6 ± 53.6</w:t>
            </w:r>
          </w:p>
        </w:tc>
        <w:tc>
          <w:tcPr>
            <w:tcW w:w="2290" w:type="dxa"/>
          </w:tcPr>
          <w:p w14:paraId="588B262D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4196</w:t>
            </w:r>
          </w:p>
        </w:tc>
      </w:tr>
      <w:tr w:rsidR="00996560" w:rsidRPr="00402C11" w14:paraId="0CC13C1C" w14:textId="77777777" w:rsidTr="000E6E30">
        <w:tc>
          <w:tcPr>
            <w:tcW w:w="2207" w:type="dxa"/>
            <w:gridSpan w:val="2"/>
          </w:tcPr>
          <w:p w14:paraId="77022F39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CR negativity during COVID-19 treatment</w:t>
            </w:r>
          </w:p>
        </w:tc>
        <w:tc>
          <w:tcPr>
            <w:tcW w:w="2200" w:type="dxa"/>
          </w:tcPr>
          <w:p w14:paraId="29DA97EB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43(64.2%)</w:t>
            </w:r>
          </w:p>
          <w:p w14:paraId="4202CFBD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14 (46.7%)</w:t>
            </w:r>
          </w:p>
        </w:tc>
        <w:tc>
          <w:tcPr>
            <w:tcW w:w="2200" w:type="dxa"/>
          </w:tcPr>
          <w:p w14:paraId="00E85670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24 (35.8%)</w:t>
            </w:r>
          </w:p>
          <w:p w14:paraId="6C48B2D1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16 (53.3%)</w:t>
            </w:r>
          </w:p>
        </w:tc>
        <w:tc>
          <w:tcPr>
            <w:tcW w:w="2290" w:type="dxa"/>
          </w:tcPr>
          <w:p w14:paraId="3C00FB9B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105</w:t>
            </w:r>
          </w:p>
        </w:tc>
      </w:tr>
      <w:tr w:rsidR="00996560" w:rsidRPr="00402C11" w14:paraId="3C24E005" w14:textId="77777777" w:rsidTr="000E6E30">
        <w:tc>
          <w:tcPr>
            <w:tcW w:w="2207" w:type="dxa"/>
            <w:gridSpan w:val="2"/>
            <w:shd w:val="clear" w:color="auto" w:fill="auto"/>
          </w:tcPr>
          <w:p w14:paraId="6C2BA6A1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ny steroid treatment in the overall cohort</w:t>
            </w:r>
          </w:p>
        </w:tc>
        <w:tc>
          <w:tcPr>
            <w:tcW w:w="2200" w:type="dxa"/>
            <w:shd w:val="clear" w:color="auto" w:fill="auto"/>
          </w:tcPr>
          <w:p w14:paraId="61A471FC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58 (51.3%)</w:t>
            </w:r>
          </w:p>
        </w:tc>
        <w:tc>
          <w:tcPr>
            <w:tcW w:w="2200" w:type="dxa"/>
            <w:shd w:val="clear" w:color="auto" w:fill="auto"/>
          </w:tcPr>
          <w:p w14:paraId="7CB5C85B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55 (48.7%)</w:t>
            </w:r>
          </w:p>
        </w:tc>
        <w:tc>
          <w:tcPr>
            <w:tcW w:w="2290" w:type="dxa"/>
            <w:vMerge w:val="restart"/>
            <w:shd w:val="clear" w:color="auto" w:fill="auto"/>
          </w:tcPr>
          <w:p w14:paraId="64D435E8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143</w:t>
            </w:r>
          </w:p>
        </w:tc>
      </w:tr>
      <w:tr w:rsidR="00996560" w:rsidRPr="00402C11" w14:paraId="787CD578" w14:textId="77777777" w:rsidTr="000E6E30">
        <w:tc>
          <w:tcPr>
            <w:tcW w:w="2207" w:type="dxa"/>
            <w:gridSpan w:val="2"/>
            <w:shd w:val="clear" w:color="auto" w:fill="auto"/>
          </w:tcPr>
          <w:p w14:paraId="6DB2F861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No steroid </w:t>
            </w:r>
            <w:proofErr w:type="spellStart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treatmen</w:t>
            </w:r>
            <w:proofErr w:type="spellEnd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t in the overall </w:t>
            </w:r>
            <w:proofErr w:type="spellStart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cohortt</w:t>
            </w:r>
            <w:proofErr w:type="spellEnd"/>
          </w:p>
        </w:tc>
        <w:tc>
          <w:tcPr>
            <w:tcW w:w="2200" w:type="dxa"/>
            <w:shd w:val="clear" w:color="auto" w:fill="auto"/>
          </w:tcPr>
          <w:p w14:paraId="05EF95E8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36 (63.2%)</w:t>
            </w:r>
          </w:p>
        </w:tc>
        <w:tc>
          <w:tcPr>
            <w:tcW w:w="2200" w:type="dxa"/>
            <w:shd w:val="clear" w:color="auto" w:fill="auto"/>
          </w:tcPr>
          <w:p w14:paraId="535691B6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1 (36.8%)</w:t>
            </w:r>
          </w:p>
        </w:tc>
        <w:tc>
          <w:tcPr>
            <w:tcW w:w="2290" w:type="dxa"/>
            <w:vMerge/>
            <w:shd w:val="clear" w:color="auto" w:fill="auto"/>
          </w:tcPr>
          <w:p w14:paraId="3B20E84E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5305B4F4" w14:textId="77777777" w:rsidTr="000E6E30">
        <w:tc>
          <w:tcPr>
            <w:tcW w:w="2207" w:type="dxa"/>
            <w:gridSpan w:val="2"/>
            <w:shd w:val="clear" w:color="auto" w:fill="auto"/>
          </w:tcPr>
          <w:p w14:paraId="68165454" w14:textId="25F14050" w:rsidR="00FD0A1E" w:rsidRPr="00402C11" w:rsidRDefault="00402C11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rPr>
                  <w:color w:val="000000" w:themeColor="text1"/>
                  <w:sz w:val="20"/>
                  <w:szCs w:val="20"/>
                  <w:lang w:val="en-US"/>
                </w:rPr>
                <w:tag w:val="goog_rdk_9"/>
                <w:id w:val="-1210343226"/>
                <w:showingPlcHdr/>
              </w:sdtPr>
              <w:sdtEndPr/>
              <w:sdtContent>
                <w:r w:rsidR="00FD0A1E" w:rsidRPr="00402C11">
                  <w:rPr>
                    <w:color w:val="000000" w:themeColor="text1"/>
                    <w:sz w:val="20"/>
                    <w:szCs w:val="20"/>
                    <w:lang w:val="en-US"/>
                  </w:rPr>
                  <w:t xml:space="preserve">     </w:t>
                </w:r>
              </w:sdtContent>
            </w:sdt>
            <w:r w:rsidR="00FD0A1E" w:rsidRPr="00402C11">
              <w:rPr>
                <w:color w:val="000000" w:themeColor="text1"/>
                <w:sz w:val="20"/>
                <w:szCs w:val="20"/>
                <w:lang w:val="en-US"/>
              </w:rPr>
              <w:t>Pulse steroid in O</w:t>
            </w:r>
            <w:r w:rsidR="004D0809" w:rsidRPr="00402C11">
              <w:rPr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="00FD0A1E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receiving cohort</w:t>
            </w:r>
          </w:p>
        </w:tc>
        <w:tc>
          <w:tcPr>
            <w:tcW w:w="2200" w:type="dxa"/>
            <w:shd w:val="clear" w:color="auto" w:fill="auto"/>
          </w:tcPr>
          <w:p w14:paraId="3BADFE8C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30 (49.2%)</w:t>
            </w:r>
          </w:p>
        </w:tc>
        <w:tc>
          <w:tcPr>
            <w:tcW w:w="2200" w:type="dxa"/>
            <w:shd w:val="clear" w:color="auto" w:fill="auto"/>
          </w:tcPr>
          <w:p w14:paraId="1D0B0725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31 (50.8%)</w:t>
            </w:r>
          </w:p>
        </w:tc>
        <w:tc>
          <w:tcPr>
            <w:tcW w:w="2290" w:type="dxa"/>
            <w:vMerge w:val="restart"/>
            <w:shd w:val="clear" w:color="auto" w:fill="auto"/>
          </w:tcPr>
          <w:p w14:paraId="4B1DD874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940</w:t>
            </w:r>
          </w:p>
        </w:tc>
      </w:tr>
      <w:tr w:rsidR="00996560" w:rsidRPr="00402C11" w14:paraId="269B4E29" w14:textId="77777777" w:rsidTr="000E6E30">
        <w:tc>
          <w:tcPr>
            <w:tcW w:w="2207" w:type="dxa"/>
            <w:gridSpan w:val="2"/>
            <w:shd w:val="clear" w:color="auto" w:fill="auto"/>
          </w:tcPr>
          <w:p w14:paraId="1CFBD42D" w14:textId="15EA5E4C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No steroid treatment in </w:t>
            </w:r>
            <w:r w:rsidR="004D0809" w:rsidRPr="00402C11">
              <w:rPr>
                <w:color w:val="000000" w:themeColor="text1"/>
                <w:sz w:val="20"/>
                <w:szCs w:val="20"/>
                <w:lang w:val="en-US"/>
              </w:rPr>
              <w:t>O</w:t>
            </w:r>
            <w:r w:rsidR="004D0809" w:rsidRPr="00402C11">
              <w:rPr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="004D0809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receiving cohort</w:t>
            </w:r>
          </w:p>
        </w:tc>
        <w:tc>
          <w:tcPr>
            <w:tcW w:w="2200" w:type="dxa"/>
            <w:shd w:val="clear" w:color="auto" w:fill="auto"/>
          </w:tcPr>
          <w:p w14:paraId="04078C88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6 (50%)</w:t>
            </w:r>
          </w:p>
        </w:tc>
        <w:tc>
          <w:tcPr>
            <w:tcW w:w="2200" w:type="dxa"/>
            <w:shd w:val="clear" w:color="auto" w:fill="auto"/>
          </w:tcPr>
          <w:p w14:paraId="30A6EA24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6 (50%)</w:t>
            </w:r>
          </w:p>
        </w:tc>
        <w:tc>
          <w:tcPr>
            <w:tcW w:w="2290" w:type="dxa"/>
            <w:vMerge/>
            <w:shd w:val="clear" w:color="auto" w:fill="auto"/>
          </w:tcPr>
          <w:p w14:paraId="0E712B6B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1B74E2DE" w14:textId="77777777" w:rsidTr="000E6E30">
        <w:tc>
          <w:tcPr>
            <w:tcW w:w="2207" w:type="dxa"/>
            <w:gridSpan w:val="2"/>
            <w:shd w:val="clear" w:color="auto" w:fill="auto"/>
          </w:tcPr>
          <w:p w14:paraId="2F124DC4" w14:textId="63F7CE6C" w:rsidR="00FD0A1E" w:rsidRPr="00402C11" w:rsidRDefault="00402C11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rPr>
                  <w:color w:val="000000" w:themeColor="text1"/>
                  <w:sz w:val="20"/>
                  <w:szCs w:val="20"/>
                  <w:lang w:val="en-US"/>
                </w:rPr>
                <w:tag w:val="goog_rdk_9"/>
                <w:id w:val="1112873453"/>
                <w:showingPlcHdr/>
              </w:sdtPr>
              <w:sdtEndPr/>
              <w:sdtContent>
                <w:r w:rsidR="00FD0A1E" w:rsidRPr="00402C11">
                  <w:rPr>
                    <w:color w:val="000000" w:themeColor="text1"/>
                    <w:sz w:val="20"/>
                    <w:szCs w:val="20"/>
                    <w:lang w:val="en-US"/>
                  </w:rPr>
                  <w:t xml:space="preserve">     </w:t>
                </w:r>
              </w:sdtContent>
            </w:sdt>
            <w:r w:rsidR="00FD0A1E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Pulse steroid in </w:t>
            </w:r>
            <w:r w:rsidR="004D0809" w:rsidRPr="00402C11">
              <w:rPr>
                <w:color w:val="000000" w:themeColor="text1"/>
                <w:sz w:val="20"/>
                <w:szCs w:val="20"/>
                <w:lang w:val="en-US"/>
              </w:rPr>
              <w:t>O</w:t>
            </w:r>
            <w:r w:rsidR="004D0809" w:rsidRPr="00402C11">
              <w:rPr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="00FD0A1E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receiving cohort</w:t>
            </w:r>
          </w:p>
        </w:tc>
        <w:tc>
          <w:tcPr>
            <w:tcW w:w="2200" w:type="dxa"/>
            <w:shd w:val="clear" w:color="auto" w:fill="auto"/>
          </w:tcPr>
          <w:p w14:paraId="6C3E2DFE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30 (49.2%)</w:t>
            </w:r>
          </w:p>
        </w:tc>
        <w:tc>
          <w:tcPr>
            <w:tcW w:w="2200" w:type="dxa"/>
            <w:shd w:val="clear" w:color="auto" w:fill="auto"/>
          </w:tcPr>
          <w:p w14:paraId="287768A7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31 (50.8%)</w:t>
            </w:r>
          </w:p>
        </w:tc>
        <w:tc>
          <w:tcPr>
            <w:tcW w:w="2290" w:type="dxa"/>
            <w:vMerge w:val="restart"/>
            <w:shd w:val="clear" w:color="auto" w:fill="auto"/>
          </w:tcPr>
          <w:p w14:paraId="07F6A06B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453</w:t>
            </w:r>
          </w:p>
        </w:tc>
      </w:tr>
      <w:tr w:rsidR="00996560" w:rsidRPr="00402C11" w14:paraId="129C0C43" w14:textId="77777777" w:rsidTr="000E6E30">
        <w:tc>
          <w:tcPr>
            <w:tcW w:w="2207" w:type="dxa"/>
            <w:gridSpan w:val="2"/>
            <w:shd w:val="clear" w:color="auto" w:fill="auto"/>
          </w:tcPr>
          <w:p w14:paraId="6E3028C0" w14:textId="6916D0DD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Other steroid in </w:t>
            </w:r>
            <w:r w:rsidR="004D0809" w:rsidRPr="00402C11">
              <w:rPr>
                <w:color w:val="000000" w:themeColor="text1"/>
                <w:sz w:val="20"/>
                <w:szCs w:val="20"/>
                <w:lang w:val="en-US"/>
              </w:rPr>
              <w:t>O</w:t>
            </w:r>
            <w:r w:rsidR="004D0809" w:rsidRPr="00402C11">
              <w:rPr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receiving cohort</w:t>
            </w:r>
          </w:p>
        </w:tc>
        <w:tc>
          <w:tcPr>
            <w:tcW w:w="2200" w:type="dxa"/>
            <w:shd w:val="clear" w:color="auto" w:fill="auto"/>
          </w:tcPr>
          <w:p w14:paraId="4898403D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4 (41.1%)</w:t>
            </w:r>
          </w:p>
        </w:tc>
        <w:tc>
          <w:tcPr>
            <w:tcW w:w="2200" w:type="dxa"/>
            <w:shd w:val="clear" w:color="auto" w:fill="auto"/>
          </w:tcPr>
          <w:p w14:paraId="13E552FB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0 (58.9%)</w:t>
            </w:r>
          </w:p>
        </w:tc>
        <w:tc>
          <w:tcPr>
            <w:tcW w:w="2290" w:type="dxa"/>
            <w:vMerge/>
            <w:shd w:val="clear" w:color="auto" w:fill="auto"/>
          </w:tcPr>
          <w:p w14:paraId="5FAD3376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530565F3" w14:textId="77777777" w:rsidTr="000E6E30">
        <w:tc>
          <w:tcPr>
            <w:tcW w:w="2207" w:type="dxa"/>
            <w:gridSpan w:val="2"/>
            <w:shd w:val="clear" w:color="auto" w:fill="auto"/>
          </w:tcPr>
          <w:p w14:paraId="078F2A61" w14:textId="30BBD621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Any steroid treatment in </w:t>
            </w:r>
            <w:r w:rsidR="004D0809" w:rsidRPr="00402C11">
              <w:rPr>
                <w:color w:val="000000" w:themeColor="text1"/>
                <w:sz w:val="20"/>
                <w:szCs w:val="20"/>
                <w:lang w:val="en-US"/>
              </w:rPr>
              <w:t>O</w:t>
            </w:r>
            <w:r w:rsidR="004D0809" w:rsidRPr="00402C11">
              <w:rPr>
                <w:color w:val="000000" w:themeColor="text1"/>
                <w:sz w:val="20"/>
                <w:szCs w:val="20"/>
                <w:vertAlign w:val="subscript"/>
                <w:lang w:val="en-US"/>
              </w:rPr>
              <w:t xml:space="preserve">2 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receiving cohort</w:t>
            </w:r>
          </w:p>
        </w:tc>
        <w:tc>
          <w:tcPr>
            <w:tcW w:w="2200" w:type="dxa"/>
            <w:shd w:val="clear" w:color="auto" w:fill="auto"/>
          </w:tcPr>
          <w:p w14:paraId="1A597C05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44 (46.3%)</w:t>
            </w:r>
          </w:p>
        </w:tc>
        <w:tc>
          <w:tcPr>
            <w:tcW w:w="2200" w:type="dxa"/>
            <w:shd w:val="clear" w:color="auto" w:fill="auto"/>
          </w:tcPr>
          <w:p w14:paraId="75F788CE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51 (53.7%)</w:t>
            </w:r>
          </w:p>
        </w:tc>
        <w:tc>
          <w:tcPr>
            <w:tcW w:w="2290" w:type="dxa"/>
            <w:vMerge w:val="restart"/>
            <w:shd w:val="clear" w:color="auto" w:fill="auto"/>
          </w:tcPr>
          <w:p w14:paraId="3448417F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718</w:t>
            </w:r>
          </w:p>
        </w:tc>
      </w:tr>
      <w:tr w:rsidR="00996560" w:rsidRPr="00402C11" w14:paraId="1532CFB4" w14:textId="77777777" w:rsidTr="000E6E30">
        <w:tc>
          <w:tcPr>
            <w:tcW w:w="2207" w:type="dxa"/>
            <w:gridSpan w:val="2"/>
            <w:shd w:val="clear" w:color="auto" w:fill="auto"/>
          </w:tcPr>
          <w:p w14:paraId="1124F9B1" w14:textId="2BCBE364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No steroid treatment in </w:t>
            </w:r>
            <w:r w:rsidR="004D0809" w:rsidRPr="00402C11">
              <w:rPr>
                <w:color w:val="000000" w:themeColor="text1"/>
                <w:sz w:val="20"/>
                <w:szCs w:val="20"/>
                <w:lang w:val="en-US"/>
              </w:rPr>
              <w:t>O</w:t>
            </w:r>
            <w:r w:rsidR="004D0809" w:rsidRPr="00402C11">
              <w:rPr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receiving cohort</w:t>
            </w:r>
          </w:p>
        </w:tc>
        <w:tc>
          <w:tcPr>
            <w:tcW w:w="2200" w:type="dxa"/>
            <w:shd w:val="clear" w:color="auto" w:fill="auto"/>
          </w:tcPr>
          <w:p w14:paraId="528BA9AE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6 (50%)</w:t>
            </w:r>
          </w:p>
        </w:tc>
        <w:tc>
          <w:tcPr>
            <w:tcW w:w="2200" w:type="dxa"/>
            <w:shd w:val="clear" w:color="auto" w:fill="auto"/>
          </w:tcPr>
          <w:p w14:paraId="52F962C2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6 (50%)</w:t>
            </w:r>
          </w:p>
        </w:tc>
        <w:tc>
          <w:tcPr>
            <w:tcW w:w="2290" w:type="dxa"/>
            <w:vMerge/>
            <w:shd w:val="clear" w:color="auto" w:fill="auto"/>
          </w:tcPr>
          <w:p w14:paraId="444E918E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16E06D33" w14:textId="77777777" w:rsidTr="000E6E30">
        <w:tc>
          <w:tcPr>
            <w:tcW w:w="2207" w:type="dxa"/>
            <w:gridSpan w:val="2"/>
            <w:shd w:val="clear" w:color="auto" w:fill="auto"/>
          </w:tcPr>
          <w:p w14:paraId="5956DB12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6 mg dexamethasone equivalent 30 mg methyl prednisolone in O</w:t>
            </w:r>
            <w:r w:rsidRPr="00402C11">
              <w:rPr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receiving cohort</w:t>
            </w:r>
          </w:p>
        </w:tc>
        <w:tc>
          <w:tcPr>
            <w:tcW w:w="2200" w:type="dxa"/>
            <w:shd w:val="clear" w:color="auto" w:fill="auto"/>
          </w:tcPr>
          <w:p w14:paraId="741F2198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8 (53.3%)</w:t>
            </w:r>
          </w:p>
        </w:tc>
        <w:tc>
          <w:tcPr>
            <w:tcW w:w="2200" w:type="dxa"/>
            <w:shd w:val="clear" w:color="auto" w:fill="auto"/>
          </w:tcPr>
          <w:p w14:paraId="6958BF2D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7 (46.7%)</w:t>
            </w:r>
          </w:p>
        </w:tc>
        <w:tc>
          <w:tcPr>
            <w:tcW w:w="2290" w:type="dxa"/>
            <w:vMerge w:val="restart"/>
            <w:shd w:val="clear" w:color="auto" w:fill="auto"/>
          </w:tcPr>
          <w:p w14:paraId="0CAAFE0A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831</w:t>
            </w:r>
          </w:p>
        </w:tc>
      </w:tr>
      <w:tr w:rsidR="00996560" w:rsidRPr="00402C11" w14:paraId="59A3F5AC" w14:textId="77777777" w:rsidTr="000E6E30">
        <w:tc>
          <w:tcPr>
            <w:tcW w:w="2207" w:type="dxa"/>
            <w:gridSpan w:val="2"/>
            <w:shd w:val="clear" w:color="auto" w:fill="auto"/>
          </w:tcPr>
          <w:p w14:paraId="3AC9ED68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No steroid treatment in O</w:t>
            </w:r>
            <w:r w:rsidRPr="00402C11">
              <w:rPr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receiving cohort</w:t>
            </w:r>
          </w:p>
        </w:tc>
        <w:tc>
          <w:tcPr>
            <w:tcW w:w="2200" w:type="dxa"/>
            <w:shd w:val="clear" w:color="auto" w:fill="auto"/>
          </w:tcPr>
          <w:p w14:paraId="6FA58B3D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6 (50%)</w:t>
            </w:r>
          </w:p>
        </w:tc>
        <w:tc>
          <w:tcPr>
            <w:tcW w:w="2200" w:type="dxa"/>
            <w:shd w:val="clear" w:color="auto" w:fill="auto"/>
          </w:tcPr>
          <w:p w14:paraId="3CDBA8E8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6 (50%)</w:t>
            </w:r>
          </w:p>
        </w:tc>
        <w:tc>
          <w:tcPr>
            <w:tcW w:w="2290" w:type="dxa"/>
            <w:vMerge/>
            <w:shd w:val="clear" w:color="auto" w:fill="auto"/>
          </w:tcPr>
          <w:p w14:paraId="51EBAEF6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63ED7BCB" w14:textId="77777777" w:rsidTr="000E6E30">
        <w:tc>
          <w:tcPr>
            <w:tcW w:w="2207" w:type="dxa"/>
            <w:gridSpan w:val="2"/>
            <w:shd w:val="clear" w:color="auto" w:fill="auto"/>
          </w:tcPr>
          <w:p w14:paraId="0214AD51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ulse+other</w:t>
            </w:r>
            <w:proofErr w:type="spellEnd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steroid in O</w:t>
            </w:r>
            <w:r w:rsidRPr="00402C11">
              <w:rPr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receiving cohort</w:t>
            </w:r>
          </w:p>
        </w:tc>
        <w:tc>
          <w:tcPr>
            <w:tcW w:w="2200" w:type="dxa"/>
            <w:shd w:val="clear" w:color="auto" w:fill="auto"/>
          </w:tcPr>
          <w:p w14:paraId="6E49AA21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6 (26.1%)</w:t>
            </w:r>
          </w:p>
        </w:tc>
        <w:tc>
          <w:tcPr>
            <w:tcW w:w="2200" w:type="dxa"/>
            <w:shd w:val="clear" w:color="auto" w:fill="auto"/>
          </w:tcPr>
          <w:p w14:paraId="1B10AC8E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7 (73.9%)</w:t>
            </w:r>
          </w:p>
        </w:tc>
        <w:tc>
          <w:tcPr>
            <w:tcW w:w="2290" w:type="dxa"/>
            <w:vMerge w:val="restart"/>
            <w:shd w:val="clear" w:color="auto" w:fill="auto"/>
          </w:tcPr>
          <w:p w14:paraId="69B871AA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74</w:t>
            </w:r>
          </w:p>
        </w:tc>
      </w:tr>
      <w:tr w:rsidR="00996560" w:rsidRPr="00402C11" w14:paraId="5D107D8E" w14:textId="77777777" w:rsidTr="000E6E30">
        <w:tc>
          <w:tcPr>
            <w:tcW w:w="2207" w:type="dxa"/>
            <w:gridSpan w:val="2"/>
            <w:shd w:val="clear" w:color="auto" w:fill="auto"/>
          </w:tcPr>
          <w:p w14:paraId="28B3104F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No steroid treatment in O</w:t>
            </w:r>
            <w:r w:rsidRPr="00402C11">
              <w:rPr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receiving cohort</w:t>
            </w:r>
          </w:p>
        </w:tc>
        <w:tc>
          <w:tcPr>
            <w:tcW w:w="2200" w:type="dxa"/>
          </w:tcPr>
          <w:p w14:paraId="7885804F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6 (50%)</w:t>
            </w:r>
          </w:p>
        </w:tc>
        <w:tc>
          <w:tcPr>
            <w:tcW w:w="2200" w:type="dxa"/>
          </w:tcPr>
          <w:p w14:paraId="34986032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6 (50%)</w:t>
            </w:r>
          </w:p>
        </w:tc>
        <w:tc>
          <w:tcPr>
            <w:tcW w:w="2290" w:type="dxa"/>
            <w:vMerge/>
          </w:tcPr>
          <w:p w14:paraId="54AF1DA1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766D19F9" w14:textId="77777777" w:rsidTr="000E6E30">
        <w:tc>
          <w:tcPr>
            <w:tcW w:w="2207" w:type="dxa"/>
            <w:gridSpan w:val="2"/>
          </w:tcPr>
          <w:p w14:paraId="5CADA925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Tocilizumab</w:t>
            </w:r>
          </w:p>
        </w:tc>
        <w:tc>
          <w:tcPr>
            <w:tcW w:w="2200" w:type="dxa"/>
          </w:tcPr>
          <w:p w14:paraId="0D3ED440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3 (33.3%)</w:t>
            </w:r>
          </w:p>
        </w:tc>
        <w:tc>
          <w:tcPr>
            <w:tcW w:w="2200" w:type="dxa"/>
          </w:tcPr>
          <w:p w14:paraId="3E614CA1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6 (66.7%)</w:t>
            </w:r>
          </w:p>
        </w:tc>
        <w:tc>
          <w:tcPr>
            <w:tcW w:w="2290" w:type="dxa"/>
            <w:vMerge w:val="restart"/>
          </w:tcPr>
          <w:p w14:paraId="35C58ADD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173</w:t>
            </w:r>
          </w:p>
        </w:tc>
      </w:tr>
      <w:tr w:rsidR="00996560" w:rsidRPr="00402C11" w14:paraId="70801ED0" w14:textId="77777777" w:rsidTr="000E6E30">
        <w:tc>
          <w:tcPr>
            <w:tcW w:w="2207" w:type="dxa"/>
            <w:gridSpan w:val="2"/>
          </w:tcPr>
          <w:p w14:paraId="528A4F8E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No tocilizumab </w:t>
            </w:r>
          </w:p>
        </w:tc>
        <w:tc>
          <w:tcPr>
            <w:tcW w:w="2200" w:type="dxa"/>
          </w:tcPr>
          <w:p w14:paraId="1F1ADC38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91 (56.5%)</w:t>
            </w:r>
          </w:p>
        </w:tc>
        <w:tc>
          <w:tcPr>
            <w:tcW w:w="2200" w:type="dxa"/>
          </w:tcPr>
          <w:p w14:paraId="647F1DD1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70 (43.5%)</w:t>
            </w:r>
          </w:p>
        </w:tc>
        <w:tc>
          <w:tcPr>
            <w:tcW w:w="2290" w:type="dxa"/>
            <w:vMerge/>
          </w:tcPr>
          <w:p w14:paraId="7BA7D415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1EFFFEEA" w14:textId="77777777" w:rsidTr="000E6E30">
        <w:trPr>
          <w:trHeight w:val="645"/>
        </w:trPr>
        <w:tc>
          <w:tcPr>
            <w:tcW w:w="2207" w:type="dxa"/>
            <w:gridSpan w:val="2"/>
          </w:tcPr>
          <w:p w14:paraId="7E2B150F" w14:textId="77777777" w:rsidR="00FD0A1E" w:rsidRPr="00402C11" w:rsidDel="00844C6A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favipiravir</w:t>
            </w:r>
            <w:proofErr w:type="spellEnd"/>
          </w:p>
        </w:tc>
        <w:tc>
          <w:tcPr>
            <w:tcW w:w="2200" w:type="dxa"/>
          </w:tcPr>
          <w:p w14:paraId="55D3D842" w14:textId="77777777" w:rsidR="00FD0A1E" w:rsidRPr="00402C11" w:rsidDel="00844C6A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9 (45%)</w:t>
            </w:r>
          </w:p>
        </w:tc>
        <w:tc>
          <w:tcPr>
            <w:tcW w:w="2200" w:type="dxa"/>
          </w:tcPr>
          <w:p w14:paraId="3B1C46E6" w14:textId="77777777" w:rsidR="00FD0A1E" w:rsidRPr="00402C11" w:rsidDel="00844C6A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1 (55%)</w:t>
            </w:r>
          </w:p>
        </w:tc>
        <w:tc>
          <w:tcPr>
            <w:tcW w:w="2290" w:type="dxa"/>
            <w:vMerge w:val="restart"/>
          </w:tcPr>
          <w:p w14:paraId="46D8C71C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605</w:t>
            </w:r>
          </w:p>
          <w:p w14:paraId="055B6A0C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1F997EB8" w14:textId="77777777" w:rsidTr="000E6E30">
        <w:trPr>
          <w:trHeight w:val="645"/>
        </w:trPr>
        <w:tc>
          <w:tcPr>
            <w:tcW w:w="2207" w:type="dxa"/>
            <w:gridSpan w:val="2"/>
          </w:tcPr>
          <w:p w14:paraId="5DE32575" w14:textId="5B344CB7" w:rsidR="00FD0A1E" w:rsidRPr="00402C11" w:rsidDel="00844C6A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Favipiravir up</w:t>
            </w:r>
            <w:r w:rsidR="00CB19C9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to 5 days</w:t>
            </w:r>
          </w:p>
        </w:tc>
        <w:tc>
          <w:tcPr>
            <w:tcW w:w="2200" w:type="dxa"/>
          </w:tcPr>
          <w:p w14:paraId="6E20DA29" w14:textId="77777777" w:rsidR="00FD0A1E" w:rsidRPr="00402C11" w:rsidDel="00844C6A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60 (57.2%)</w:t>
            </w:r>
          </w:p>
        </w:tc>
        <w:tc>
          <w:tcPr>
            <w:tcW w:w="2200" w:type="dxa"/>
          </w:tcPr>
          <w:p w14:paraId="7D5E3CDE" w14:textId="77777777" w:rsidR="00FD0A1E" w:rsidRPr="00402C11" w:rsidDel="00844C6A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45 (42.8%)</w:t>
            </w:r>
          </w:p>
        </w:tc>
        <w:tc>
          <w:tcPr>
            <w:tcW w:w="2290" w:type="dxa"/>
            <w:vMerge/>
          </w:tcPr>
          <w:p w14:paraId="23521918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711AA16E" w14:textId="77777777" w:rsidTr="000E6E30">
        <w:trPr>
          <w:trHeight w:val="645"/>
        </w:trPr>
        <w:tc>
          <w:tcPr>
            <w:tcW w:w="2207" w:type="dxa"/>
            <w:gridSpan w:val="2"/>
          </w:tcPr>
          <w:p w14:paraId="5E9F19E1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Favipiravir 10 or more days</w:t>
            </w:r>
          </w:p>
        </w:tc>
        <w:tc>
          <w:tcPr>
            <w:tcW w:w="2200" w:type="dxa"/>
          </w:tcPr>
          <w:p w14:paraId="18B0C00E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5 (55.6%)</w:t>
            </w:r>
          </w:p>
        </w:tc>
        <w:tc>
          <w:tcPr>
            <w:tcW w:w="2200" w:type="dxa"/>
          </w:tcPr>
          <w:p w14:paraId="4FC4A177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0 (45.4%)</w:t>
            </w:r>
          </w:p>
        </w:tc>
        <w:tc>
          <w:tcPr>
            <w:tcW w:w="2290" w:type="dxa"/>
            <w:vMerge/>
          </w:tcPr>
          <w:p w14:paraId="45733DE7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594729E0" w14:textId="77777777" w:rsidTr="000E6E30">
        <w:tc>
          <w:tcPr>
            <w:tcW w:w="2207" w:type="dxa"/>
            <w:gridSpan w:val="2"/>
          </w:tcPr>
          <w:p w14:paraId="25AFE2FD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7A3B848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favipiravir</w:t>
            </w:r>
            <w:proofErr w:type="spellEnd"/>
          </w:p>
        </w:tc>
        <w:tc>
          <w:tcPr>
            <w:tcW w:w="2200" w:type="dxa"/>
          </w:tcPr>
          <w:p w14:paraId="0EE1A117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0ED974C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9 (45%)</w:t>
            </w:r>
          </w:p>
        </w:tc>
        <w:tc>
          <w:tcPr>
            <w:tcW w:w="2200" w:type="dxa"/>
          </w:tcPr>
          <w:p w14:paraId="35D1EAF8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512FF3F3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1 (55%)</w:t>
            </w:r>
          </w:p>
        </w:tc>
        <w:tc>
          <w:tcPr>
            <w:tcW w:w="2290" w:type="dxa"/>
            <w:vMerge w:val="restart"/>
          </w:tcPr>
          <w:p w14:paraId="37AE9E00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316</w:t>
            </w:r>
          </w:p>
          <w:p w14:paraId="40F02EFB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089E117E" w14:textId="77777777" w:rsidTr="000E6E30">
        <w:trPr>
          <w:trHeight w:val="311"/>
        </w:trPr>
        <w:tc>
          <w:tcPr>
            <w:tcW w:w="2207" w:type="dxa"/>
            <w:gridSpan w:val="2"/>
          </w:tcPr>
          <w:p w14:paraId="1A1E5649" w14:textId="006FEB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Favipiravir up</w:t>
            </w:r>
            <w:r w:rsidR="00CB19C9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to 5 days</w:t>
            </w:r>
          </w:p>
        </w:tc>
        <w:tc>
          <w:tcPr>
            <w:tcW w:w="2200" w:type="dxa"/>
          </w:tcPr>
          <w:p w14:paraId="18E0F52E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60 (57.2%)</w:t>
            </w:r>
          </w:p>
        </w:tc>
        <w:tc>
          <w:tcPr>
            <w:tcW w:w="2200" w:type="dxa"/>
          </w:tcPr>
          <w:p w14:paraId="092AA434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45 (42.8%)</w:t>
            </w:r>
          </w:p>
        </w:tc>
        <w:tc>
          <w:tcPr>
            <w:tcW w:w="2290" w:type="dxa"/>
            <w:vMerge/>
          </w:tcPr>
          <w:p w14:paraId="43EA2519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321D8FE5" w14:textId="77777777" w:rsidTr="000E6E30">
        <w:tc>
          <w:tcPr>
            <w:tcW w:w="2207" w:type="dxa"/>
            <w:gridSpan w:val="2"/>
          </w:tcPr>
          <w:p w14:paraId="3311C758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favipiravir</w:t>
            </w:r>
            <w:proofErr w:type="spellEnd"/>
          </w:p>
        </w:tc>
        <w:tc>
          <w:tcPr>
            <w:tcW w:w="2200" w:type="dxa"/>
          </w:tcPr>
          <w:p w14:paraId="4C195A21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9 (45%)</w:t>
            </w:r>
          </w:p>
        </w:tc>
        <w:tc>
          <w:tcPr>
            <w:tcW w:w="2200" w:type="dxa"/>
          </w:tcPr>
          <w:p w14:paraId="03A371B1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11 (%55) </w:t>
            </w:r>
          </w:p>
        </w:tc>
        <w:tc>
          <w:tcPr>
            <w:tcW w:w="2290" w:type="dxa"/>
            <w:vMerge w:val="restart"/>
          </w:tcPr>
          <w:p w14:paraId="304D54A4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431</w:t>
            </w:r>
          </w:p>
          <w:p w14:paraId="21B4DA0B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29F25B81" w14:textId="77777777" w:rsidTr="000E6E30">
        <w:tc>
          <w:tcPr>
            <w:tcW w:w="2207" w:type="dxa"/>
            <w:gridSpan w:val="2"/>
          </w:tcPr>
          <w:p w14:paraId="33260B00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Favipiravir 10 or more days</w:t>
            </w:r>
          </w:p>
        </w:tc>
        <w:tc>
          <w:tcPr>
            <w:tcW w:w="2200" w:type="dxa"/>
          </w:tcPr>
          <w:p w14:paraId="5580CB6D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5  (</w:t>
            </w:r>
            <w:proofErr w:type="gramEnd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55.6%)</w:t>
            </w:r>
          </w:p>
        </w:tc>
        <w:tc>
          <w:tcPr>
            <w:tcW w:w="2200" w:type="dxa"/>
          </w:tcPr>
          <w:p w14:paraId="4908F8ED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0  (</w:t>
            </w:r>
            <w:proofErr w:type="gramEnd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45.4%)</w:t>
            </w:r>
          </w:p>
        </w:tc>
        <w:tc>
          <w:tcPr>
            <w:tcW w:w="2290" w:type="dxa"/>
            <w:vMerge/>
          </w:tcPr>
          <w:p w14:paraId="78427E40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6441915B" w14:textId="77777777" w:rsidTr="000E6E30">
        <w:tc>
          <w:tcPr>
            <w:tcW w:w="2207" w:type="dxa"/>
            <w:gridSpan w:val="2"/>
          </w:tcPr>
          <w:p w14:paraId="51AD4040" w14:textId="60A8E5AE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Favipiravir up</w:t>
            </w:r>
            <w:r w:rsidR="00CB19C9"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to 5 days</w:t>
            </w:r>
          </w:p>
        </w:tc>
        <w:tc>
          <w:tcPr>
            <w:tcW w:w="2200" w:type="dxa"/>
          </w:tcPr>
          <w:p w14:paraId="7E86AFA9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60 (57.2%)</w:t>
            </w:r>
          </w:p>
        </w:tc>
        <w:tc>
          <w:tcPr>
            <w:tcW w:w="2200" w:type="dxa"/>
          </w:tcPr>
          <w:p w14:paraId="100DF37D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45 (42.8%)</w:t>
            </w:r>
          </w:p>
        </w:tc>
        <w:tc>
          <w:tcPr>
            <w:tcW w:w="2290" w:type="dxa"/>
            <w:vMerge w:val="restart"/>
          </w:tcPr>
          <w:p w14:paraId="0242B717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857</w:t>
            </w:r>
          </w:p>
          <w:p w14:paraId="54769511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0FE73B15" w14:textId="77777777" w:rsidTr="000E6E30">
        <w:tc>
          <w:tcPr>
            <w:tcW w:w="2207" w:type="dxa"/>
            <w:gridSpan w:val="2"/>
          </w:tcPr>
          <w:p w14:paraId="42723B48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Favipiravir 10 or more days</w:t>
            </w:r>
          </w:p>
        </w:tc>
        <w:tc>
          <w:tcPr>
            <w:tcW w:w="2200" w:type="dxa"/>
          </w:tcPr>
          <w:p w14:paraId="33591039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5 (55.6%)</w:t>
            </w:r>
          </w:p>
        </w:tc>
        <w:tc>
          <w:tcPr>
            <w:tcW w:w="2200" w:type="dxa"/>
          </w:tcPr>
          <w:p w14:paraId="7AD03717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0 (45.4%)</w:t>
            </w:r>
          </w:p>
        </w:tc>
        <w:tc>
          <w:tcPr>
            <w:tcW w:w="2290" w:type="dxa"/>
            <w:vMerge/>
          </w:tcPr>
          <w:p w14:paraId="20DE6C23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4FC6EDE5" w14:textId="77777777" w:rsidTr="000E6E30">
        <w:tc>
          <w:tcPr>
            <w:tcW w:w="2207" w:type="dxa"/>
            <w:gridSpan w:val="2"/>
          </w:tcPr>
          <w:p w14:paraId="34D2493B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Remdesivir</w:t>
            </w:r>
            <w:proofErr w:type="spellEnd"/>
          </w:p>
        </w:tc>
        <w:tc>
          <w:tcPr>
            <w:tcW w:w="2200" w:type="dxa"/>
          </w:tcPr>
          <w:p w14:paraId="0250238B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200" w:type="dxa"/>
          </w:tcPr>
          <w:p w14:paraId="57704D6F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3 (100%)</w:t>
            </w:r>
          </w:p>
        </w:tc>
        <w:tc>
          <w:tcPr>
            <w:tcW w:w="2290" w:type="dxa"/>
            <w:vMerge w:val="restart"/>
          </w:tcPr>
          <w:p w14:paraId="0A576F2D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519</w:t>
            </w:r>
          </w:p>
          <w:p w14:paraId="5750BF47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2441256C" w14:textId="77777777" w:rsidTr="000E6E30">
        <w:tc>
          <w:tcPr>
            <w:tcW w:w="2207" w:type="dxa"/>
            <w:gridSpan w:val="2"/>
          </w:tcPr>
          <w:p w14:paraId="1DA141A3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remdesivir</w:t>
            </w:r>
            <w:proofErr w:type="spellEnd"/>
          </w:p>
        </w:tc>
        <w:tc>
          <w:tcPr>
            <w:tcW w:w="2200" w:type="dxa"/>
          </w:tcPr>
          <w:p w14:paraId="4E5FBCB7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94 (56.2%)</w:t>
            </w:r>
          </w:p>
        </w:tc>
        <w:tc>
          <w:tcPr>
            <w:tcW w:w="2200" w:type="dxa"/>
          </w:tcPr>
          <w:p w14:paraId="49D7A2A7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73 (43.8%)</w:t>
            </w:r>
          </w:p>
        </w:tc>
        <w:tc>
          <w:tcPr>
            <w:tcW w:w="2290" w:type="dxa"/>
            <w:vMerge/>
          </w:tcPr>
          <w:p w14:paraId="7087C944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0AF5F721" w14:textId="77777777" w:rsidTr="000E6E30">
        <w:tc>
          <w:tcPr>
            <w:tcW w:w="2207" w:type="dxa"/>
            <w:gridSpan w:val="2"/>
          </w:tcPr>
          <w:p w14:paraId="7245737A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Hydroxychloroquine</w:t>
            </w:r>
          </w:p>
        </w:tc>
        <w:tc>
          <w:tcPr>
            <w:tcW w:w="2200" w:type="dxa"/>
          </w:tcPr>
          <w:p w14:paraId="6D6C07F4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9 (%50)</w:t>
            </w:r>
          </w:p>
        </w:tc>
        <w:tc>
          <w:tcPr>
            <w:tcW w:w="2200" w:type="dxa"/>
          </w:tcPr>
          <w:p w14:paraId="647A0690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9 (%50)</w:t>
            </w:r>
          </w:p>
        </w:tc>
        <w:tc>
          <w:tcPr>
            <w:tcW w:w="2290" w:type="dxa"/>
            <w:vMerge w:val="restart"/>
          </w:tcPr>
          <w:p w14:paraId="385AA3F2" w14:textId="77777777" w:rsidR="00FD0A1E" w:rsidRPr="00402C11" w:rsidRDefault="00FD0A1E" w:rsidP="00D5240F">
            <w:pPr>
              <w:keepNext/>
              <w:keepLines/>
              <w:jc w:val="center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632</w:t>
            </w:r>
          </w:p>
          <w:p w14:paraId="08504865" w14:textId="77777777" w:rsidR="00FD0A1E" w:rsidRPr="00402C11" w:rsidRDefault="00FD0A1E" w:rsidP="00D5240F">
            <w:pPr>
              <w:keepNext/>
              <w:keepLines/>
              <w:jc w:val="center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406D459C" w14:textId="77777777" w:rsidTr="000E6E30">
        <w:tc>
          <w:tcPr>
            <w:tcW w:w="2207" w:type="dxa"/>
            <w:gridSpan w:val="2"/>
          </w:tcPr>
          <w:p w14:paraId="19165574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No hydroxychloroquine</w:t>
            </w:r>
          </w:p>
        </w:tc>
        <w:tc>
          <w:tcPr>
            <w:tcW w:w="2200" w:type="dxa"/>
          </w:tcPr>
          <w:p w14:paraId="08D8F9EB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85 (55.9%)</w:t>
            </w:r>
          </w:p>
        </w:tc>
        <w:tc>
          <w:tcPr>
            <w:tcW w:w="2200" w:type="dxa"/>
          </w:tcPr>
          <w:p w14:paraId="06F85762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67 (44.1%)</w:t>
            </w:r>
          </w:p>
        </w:tc>
        <w:tc>
          <w:tcPr>
            <w:tcW w:w="2290" w:type="dxa"/>
            <w:vMerge/>
          </w:tcPr>
          <w:p w14:paraId="003D081F" w14:textId="77777777" w:rsidR="00FD0A1E" w:rsidRPr="00402C11" w:rsidRDefault="00FD0A1E" w:rsidP="00D5240F">
            <w:pPr>
              <w:keepNext/>
              <w:keepLines/>
              <w:jc w:val="center"/>
              <w:outlineLvl w:val="1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322F5298" w14:textId="77777777" w:rsidTr="000E6E30">
        <w:tc>
          <w:tcPr>
            <w:tcW w:w="2207" w:type="dxa"/>
            <w:gridSpan w:val="2"/>
          </w:tcPr>
          <w:p w14:paraId="3B143BEE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Famotidine</w:t>
            </w:r>
          </w:p>
        </w:tc>
        <w:tc>
          <w:tcPr>
            <w:tcW w:w="2200" w:type="dxa"/>
          </w:tcPr>
          <w:p w14:paraId="124BDB8D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1 (44%)</w:t>
            </w:r>
          </w:p>
        </w:tc>
        <w:tc>
          <w:tcPr>
            <w:tcW w:w="2200" w:type="dxa"/>
          </w:tcPr>
          <w:p w14:paraId="03326BA5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4 (66%)</w:t>
            </w:r>
          </w:p>
        </w:tc>
        <w:tc>
          <w:tcPr>
            <w:tcW w:w="2290" w:type="dxa"/>
            <w:vMerge w:val="restart"/>
          </w:tcPr>
          <w:p w14:paraId="40584DFE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218</w:t>
            </w:r>
          </w:p>
          <w:p w14:paraId="16B4D3D5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342EE2D9" w14:textId="77777777" w:rsidTr="000E6E30">
        <w:tc>
          <w:tcPr>
            <w:tcW w:w="2207" w:type="dxa"/>
            <w:gridSpan w:val="2"/>
          </w:tcPr>
          <w:p w14:paraId="5C805E3E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No famotidine</w:t>
            </w:r>
          </w:p>
        </w:tc>
        <w:tc>
          <w:tcPr>
            <w:tcW w:w="2200" w:type="dxa"/>
          </w:tcPr>
          <w:p w14:paraId="43AC663C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83 (57.2%)</w:t>
            </w:r>
          </w:p>
        </w:tc>
        <w:tc>
          <w:tcPr>
            <w:tcW w:w="2200" w:type="dxa"/>
          </w:tcPr>
          <w:p w14:paraId="47DAF359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62 (42.8%)</w:t>
            </w:r>
          </w:p>
        </w:tc>
        <w:tc>
          <w:tcPr>
            <w:tcW w:w="2290" w:type="dxa"/>
            <w:vMerge/>
          </w:tcPr>
          <w:p w14:paraId="35B67839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4D89FCF0" w14:textId="77777777" w:rsidTr="000E6E30">
        <w:tc>
          <w:tcPr>
            <w:tcW w:w="2207" w:type="dxa"/>
            <w:gridSpan w:val="2"/>
          </w:tcPr>
          <w:p w14:paraId="05C164E5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Colchicine</w:t>
            </w:r>
          </w:p>
        </w:tc>
        <w:tc>
          <w:tcPr>
            <w:tcW w:w="2200" w:type="dxa"/>
          </w:tcPr>
          <w:p w14:paraId="6748524C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 (66.7%)</w:t>
            </w:r>
          </w:p>
        </w:tc>
        <w:tc>
          <w:tcPr>
            <w:tcW w:w="2200" w:type="dxa"/>
          </w:tcPr>
          <w:p w14:paraId="5C8A14C9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 (33.3%)</w:t>
            </w:r>
          </w:p>
        </w:tc>
        <w:tc>
          <w:tcPr>
            <w:tcW w:w="2290" w:type="dxa"/>
            <w:vMerge w:val="restart"/>
          </w:tcPr>
          <w:p w14:paraId="384C416E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689</w:t>
            </w:r>
          </w:p>
          <w:p w14:paraId="6076EDB4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0BB54F4E" w14:textId="77777777" w:rsidTr="000E6E30">
        <w:tc>
          <w:tcPr>
            <w:tcW w:w="2207" w:type="dxa"/>
            <w:gridSpan w:val="2"/>
          </w:tcPr>
          <w:p w14:paraId="41B96844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No colchicine</w:t>
            </w:r>
          </w:p>
        </w:tc>
        <w:tc>
          <w:tcPr>
            <w:tcW w:w="2200" w:type="dxa"/>
          </w:tcPr>
          <w:p w14:paraId="00E1D3D2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92 (55.1%)</w:t>
            </w:r>
          </w:p>
        </w:tc>
        <w:tc>
          <w:tcPr>
            <w:tcW w:w="2200" w:type="dxa"/>
          </w:tcPr>
          <w:p w14:paraId="7287CDF7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75 (44.9%)</w:t>
            </w:r>
          </w:p>
        </w:tc>
        <w:tc>
          <w:tcPr>
            <w:tcW w:w="2290" w:type="dxa"/>
            <w:vMerge/>
          </w:tcPr>
          <w:p w14:paraId="5EF58327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96560" w:rsidRPr="00402C11" w14:paraId="357B861D" w14:textId="77777777" w:rsidTr="000E6E30">
        <w:trPr>
          <w:gridBefore w:val="1"/>
          <w:wBefore w:w="6" w:type="dxa"/>
        </w:trPr>
        <w:tc>
          <w:tcPr>
            <w:tcW w:w="2201" w:type="dxa"/>
          </w:tcPr>
          <w:p w14:paraId="45B01889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BL/BLI including empirical monotherapy </w:t>
            </w:r>
          </w:p>
        </w:tc>
        <w:tc>
          <w:tcPr>
            <w:tcW w:w="2200" w:type="dxa"/>
          </w:tcPr>
          <w:p w14:paraId="0FAA1843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35 (57.4%)</w:t>
            </w:r>
          </w:p>
          <w:p w14:paraId="0B7189AD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59 (54.1%)</w:t>
            </w:r>
          </w:p>
        </w:tc>
        <w:tc>
          <w:tcPr>
            <w:tcW w:w="2200" w:type="dxa"/>
          </w:tcPr>
          <w:p w14:paraId="1DBB6254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26 (42.6%)</w:t>
            </w:r>
          </w:p>
          <w:p w14:paraId="38B7F7FF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50 (45.9%)</w:t>
            </w:r>
          </w:p>
        </w:tc>
        <w:tc>
          <w:tcPr>
            <w:tcW w:w="2290" w:type="dxa"/>
          </w:tcPr>
          <w:p w14:paraId="04B1D66B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682</w:t>
            </w:r>
          </w:p>
        </w:tc>
      </w:tr>
      <w:tr w:rsidR="00996560" w:rsidRPr="00402C11" w14:paraId="4DEFBAA2" w14:textId="77777777" w:rsidTr="000E6E30">
        <w:trPr>
          <w:gridBefore w:val="1"/>
          <w:wBefore w:w="6" w:type="dxa"/>
        </w:trPr>
        <w:tc>
          <w:tcPr>
            <w:tcW w:w="2201" w:type="dxa"/>
          </w:tcPr>
          <w:p w14:paraId="5ED4C5B3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Carbapenem</w:t>
            </w:r>
            <w:proofErr w:type="spellEnd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including empirical monotherapy</w:t>
            </w:r>
          </w:p>
        </w:tc>
        <w:tc>
          <w:tcPr>
            <w:tcW w:w="2200" w:type="dxa"/>
          </w:tcPr>
          <w:p w14:paraId="23B14297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0 (52.6%)</w:t>
            </w:r>
          </w:p>
          <w:p w14:paraId="6254572C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84 (55.6%)</w:t>
            </w:r>
          </w:p>
        </w:tc>
        <w:tc>
          <w:tcPr>
            <w:tcW w:w="2200" w:type="dxa"/>
          </w:tcPr>
          <w:p w14:paraId="58A1154A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9 (47.4%)</w:t>
            </w:r>
          </w:p>
          <w:p w14:paraId="36BA9DB6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67 (44.4%)</w:t>
            </w:r>
          </w:p>
        </w:tc>
        <w:tc>
          <w:tcPr>
            <w:tcW w:w="2290" w:type="dxa"/>
          </w:tcPr>
          <w:p w14:paraId="30412330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804</w:t>
            </w:r>
          </w:p>
        </w:tc>
      </w:tr>
      <w:tr w:rsidR="00996560" w:rsidRPr="00402C11" w14:paraId="51B85F4C" w14:textId="77777777" w:rsidTr="000E6E30">
        <w:trPr>
          <w:gridBefore w:val="1"/>
          <w:wBefore w:w="6" w:type="dxa"/>
        </w:trPr>
        <w:tc>
          <w:tcPr>
            <w:tcW w:w="2201" w:type="dxa"/>
          </w:tcPr>
          <w:p w14:paraId="00D7BCA9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Empirical combination therapy with quinolones</w:t>
            </w:r>
          </w:p>
        </w:tc>
        <w:tc>
          <w:tcPr>
            <w:tcW w:w="2200" w:type="dxa"/>
          </w:tcPr>
          <w:p w14:paraId="6F6D50C5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7 (63.6%)</w:t>
            </w:r>
          </w:p>
          <w:p w14:paraId="4FC08A4E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87 (54.7%)</w:t>
            </w:r>
          </w:p>
        </w:tc>
        <w:tc>
          <w:tcPr>
            <w:tcW w:w="2200" w:type="dxa"/>
          </w:tcPr>
          <w:p w14:paraId="2886B791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4 (36.4%)</w:t>
            </w:r>
          </w:p>
          <w:p w14:paraId="533CF85C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72 (45.3%)</w:t>
            </w:r>
          </w:p>
        </w:tc>
        <w:tc>
          <w:tcPr>
            <w:tcW w:w="2290" w:type="dxa"/>
          </w:tcPr>
          <w:p w14:paraId="6510D496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565</w:t>
            </w:r>
          </w:p>
        </w:tc>
      </w:tr>
      <w:tr w:rsidR="00996560" w:rsidRPr="00402C11" w14:paraId="7D837939" w14:textId="77777777" w:rsidTr="000E6E30">
        <w:trPr>
          <w:gridBefore w:val="1"/>
          <w:wBefore w:w="6" w:type="dxa"/>
        </w:trPr>
        <w:tc>
          <w:tcPr>
            <w:tcW w:w="2201" w:type="dxa"/>
          </w:tcPr>
          <w:p w14:paraId="292CDA86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ntifungal including empirical therapy</w:t>
            </w:r>
          </w:p>
        </w:tc>
        <w:tc>
          <w:tcPr>
            <w:tcW w:w="2200" w:type="dxa"/>
          </w:tcPr>
          <w:p w14:paraId="38C82072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2 (52.2%)</w:t>
            </w:r>
          </w:p>
          <w:p w14:paraId="7091801D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82</w:t>
            </w:r>
          </w:p>
        </w:tc>
        <w:tc>
          <w:tcPr>
            <w:tcW w:w="2200" w:type="dxa"/>
          </w:tcPr>
          <w:p w14:paraId="18ECDC69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1 (47.8%)</w:t>
            </w:r>
          </w:p>
          <w:p w14:paraId="51D075FF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65</w:t>
            </w:r>
          </w:p>
        </w:tc>
        <w:tc>
          <w:tcPr>
            <w:tcW w:w="2290" w:type="dxa"/>
          </w:tcPr>
          <w:p w14:paraId="454B86E9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746</w:t>
            </w:r>
          </w:p>
        </w:tc>
      </w:tr>
      <w:tr w:rsidR="00996560" w:rsidRPr="00402C11" w14:paraId="338FA0A8" w14:textId="77777777" w:rsidTr="000E6E30">
        <w:trPr>
          <w:gridBefore w:val="1"/>
          <w:wBefore w:w="6" w:type="dxa"/>
        </w:trPr>
        <w:tc>
          <w:tcPr>
            <w:tcW w:w="2201" w:type="dxa"/>
          </w:tcPr>
          <w:p w14:paraId="37CE8515" w14:textId="15FAEAC3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Glycopeptide</w:t>
            </w:r>
            <w:proofErr w:type="spellEnd"/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including therapy anytime during the COVID-19</w:t>
            </w:r>
            <w:r w:rsidR="00CB19C9" w:rsidRPr="00402C11">
              <w:rPr>
                <w:color w:val="000000" w:themeColor="text1"/>
                <w:sz w:val="20"/>
                <w:szCs w:val="20"/>
                <w:lang w:val="en-US"/>
              </w:rPr>
              <w:t>/FEN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episode</w:t>
            </w:r>
          </w:p>
        </w:tc>
        <w:tc>
          <w:tcPr>
            <w:tcW w:w="2200" w:type="dxa"/>
          </w:tcPr>
          <w:p w14:paraId="08D43666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35 (47.3%)</w:t>
            </w:r>
          </w:p>
          <w:p w14:paraId="50378A45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59 (61.5%)</w:t>
            </w:r>
          </w:p>
        </w:tc>
        <w:tc>
          <w:tcPr>
            <w:tcW w:w="2200" w:type="dxa"/>
          </w:tcPr>
          <w:p w14:paraId="7DC06123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39 (52.7%)</w:t>
            </w:r>
          </w:p>
          <w:p w14:paraId="585B8761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37 (38.5%)</w:t>
            </w:r>
          </w:p>
        </w:tc>
        <w:tc>
          <w:tcPr>
            <w:tcW w:w="2290" w:type="dxa"/>
          </w:tcPr>
          <w:p w14:paraId="4A658441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65</w:t>
            </w:r>
          </w:p>
        </w:tc>
      </w:tr>
      <w:tr w:rsidR="00996560" w:rsidRPr="00402C11" w14:paraId="66A3968B" w14:textId="77777777" w:rsidTr="000E6E30">
        <w:tc>
          <w:tcPr>
            <w:tcW w:w="2207" w:type="dxa"/>
            <w:gridSpan w:val="2"/>
          </w:tcPr>
          <w:p w14:paraId="28132E37" w14:textId="14A4967C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BL/BLI including therapy anytime during the COVID-19</w:t>
            </w:r>
            <w:r w:rsidR="00CB19C9" w:rsidRPr="00402C11">
              <w:rPr>
                <w:color w:val="000000" w:themeColor="text1"/>
                <w:sz w:val="20"/>
                <w:szCs w:val="20"/>
                <w:lang w:val="en-US"/>
              </w:rPr>
              <w:t>/FEN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episode</w:t>
            </w:r>
          </w:p>
        </w:tc>
        <w:tc>
          <w:tcPr>
            <w:tcW w:w="2200" w:type="dxa"/>
          </w:tcPr>
          <w:p w14:paraId="02E0BE04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50 (53.8%)</w:t>
            </w:r>
          </w:p>
          <w:p w14:paraId="02E63E41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44 (57.1%)</w:t>
            </w:r>
          </w:p>
          <w:p w14:paraId="55EEE9D4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</w:tcPr>
          <w:p w14:paraId="498D4CEB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43 (46.2%)</w:t>
            </w:r>
          </w:p>
          <w:p w14:paraId="4CCC9C93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33 (42.9%)</w:t>
            </w:r>
          </w:p>
        </w:tc>
        <w:tc>
          <w:tcPr>
            <w:tcW w:w="2290" w:type="dxa"/>
          </w:tcPr>
          <w:p w14:paraId="609F9EFF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659</w:t>
            </w:r>
          </w:p>
        </w:tc>
      </w:tr>
      <w:tr w:rsidR="00996560" w:rsidRPr="00402C11" w14:paraId="6A64108A" w14:textId="77777777" w:rsidTr="000E6E30">
        <w:tc>
          <w:tcPr>
            <w:tcW w:w="2207" w:type="dxa"/>
            <w:gridSpan w:val="2"/>
          </w:tcPr>
          <w:p w14:paraId="2CD340A4" w14:textId="449BC1B3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Fluoroquinolone or macrolide including therapy anytime during the COVID-19</w:t>
            </w:r>
            <w:r w:rsidR="00CB19C9" w:rsidRPr="00402C11">
              <w:rPr>
                <w:color w:val="000000" w:themeColor="text1"/>
                <w:sz w:val="20"/>
                <w:szCs w:val="20"/>
                <w:lang w:val="en-US"/>
              </w:rPr>
              <w:t>/FEN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episode</w:t>
            </w:r>
          </w:p>
        </w:tc>
        <w:tc>
          <w:tcPr>
            <w:tcW w:w="2200" w:type="dxa"/>
          </w:tcPr>
          <w:p w14:paraId="3F63ADDE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7 (54.9%)</w:t>
            </w:r>
          </w:p>
          <w:p w14:paraId="6E11F2C4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77 (55.4%)</w:t>
            </w:r>
          </w:p>
        </w:tc>
        <w:tc>
          <w:tcPr>
            <w:tcW w:w="2200" w:type="dxa"/>
          </w:tcPr>
          <w:p w14:paraId="419B303B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4 (45.1%)</w:t>
            </w:r>
          </w:p>
          <w:p w14:paraId="799617FA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62 (44.6%)</w:t>
            </w:r>
          </w:p>
        </w:tc>
        <w:tc>
          <w:tcPr>
            <w:tcW w:w="2290" w:type="dxa"/>
          </w:tcPr>
          <w:p w14:paraId="0E22DC24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955</w:t>
            </w:r>
          </w:p>
        </w:tc>
      </w:tr>
      <w:tr w:rsidR="00996560" w:rsidRPr="00402C11" w14:paraId="3C371162" w14:textId="77777777" w:rsidTr="000E6E30">
        <w:tc>
          <w:tcPr>
            <w:tcW w:w="2207" w:type="dxa"/>
            <w:gridSpan w:val="2"/>
          </w:tcPr>
          <w:p w14:paraId="1BDB7891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dditional any bacterial infection</w:t>
            </w:r>
          </w:p>
          <w:p w14:paraId="4DAD24DF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</w:tcPr>
          <w:p w14:paraId="066C62D2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29 (50.8%)</w:t>
            </w:r>
          </w:p>
          <w:p w14:paraId="0717C3AC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65 (57.5%)</w:t>
            </w:r>
          </w:p>
        </w:tc>
        <w:tc>
          <w:tcPr>
            <w:tcW w:w="2200" w:type="dxa"/>
          </w:tcPr>
          <w:p w14:paraId="35BA457F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28 (49.2%)</w:t>
            </w:r>
          </w:p>
          <w:p w14:paraId="4608F2D3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48 (42.5%)</w:t>
            </w:r>
          </w:p>
        </w:tc>
        <w:tc>
          <w:tcPr>
            <w:tcW w:w="2290" w:type="dxa"/>
          </w:tcPr>
          <w:p w14:paraId="605872C0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410</w:t>
            </w:r>
          </w:p>
        </w:tc>
      </w:tr>
      <w:tr w:rsidR="00996560" w:rsidRPr="00402C11" w14:paraId="40FB8F5D" w14:textId="77777777" w:rsidTr="000E6E30">
        <w:tc>
          <w:tcPr>
            <w:tcW w:w="2207" w:type="dxa"/>
            <w:gridSpan w:val="2"/>
          </w:tcPr>
          <w:p w14:paraId="27A2AA14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dditional any MDI including possible and probable aspergillosis</w:t>
            </w:r>
          </w:p>
          <w:p w14:paraId="26639410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</w:tcPr>
          <w:p w14:paraId="5533F8A3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53 (54.6%)</w:t>
            </w:r>
          </w:p>
          <w:p w14:paraId="45D6625A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41</w:t>
            </w:r>
            <w:r w:rsidRPr="00402C11" w:rsidDel="00425F4D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(56.2%)</w:t>
            </w:r>
          </w:p>
        </w:tc>
        <w:tc>
          <w:tcPr>
            <w:tcW w:w="2200" w:type="dxa"/>
          </w:tcPr>
          <w:p w14:paraId="4C87E811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44 (45.4%)</w:t>
            </w:r>
          </w:p>
          <w:p w14:paraId="14DEB80F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32</w:t>
            </w:r>
            <w:r w:rsidRPr="00402C11" w:rsidDel="00425F4D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(43.8%)</w:t>
            </w:r>
          </w:p>
        </w:tc>
        <w:tc>
          <w:tcPr>
            <w:tcW w:w="2290" w:type="dxa"/>
          </w:tcPr>
          <w:p w14:paraId="3F47CFCC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843</w:t>
            </w:r>
          </w:p>
        </w:tc>
      </w:tr>
      <w:tr w:rsidR="00996560" w:rsidRPr="00402C11" w14:paraId="7E670D4C" w14:textId="77777777" w:rsidTr="000E6E30">
        <w:tc>
          <w:tcPr>
            <w:tcW w:w="2207" w:type="dxa"/>
            <w:gridSpan w:val="2"/>
          </w:tcPr>
          <w:p w14:paraId="0DB7BCDA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dditional MD bacteremia</w:t>
            </w:r>
          </w:p>
        </w:tc>
        <w:tc>
          <w:tcPr>
            <w:tcW w:w="2200" w:type="dxa"/>
          </w:tcPr>
          <w:p w14:paraId="5CD4B768" w14:textId="77777777" w:rsidR="00FD0A1E" w:rsidRPr="00402C11" w:rsidRDefault="00FD0A1E" w:rsidP="00D5240F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9 (55.9%)</w:t>
            </w:r>
          </w:p>
          <w:p w14:paraId="678D042B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75 (55.1%)</w:t>
            </w:r>
          </w:p>
        </w:tc>
        <w:tc>
          <w:tcPr>
            <w:tcW w:w="2200" w:type="dxa"/>
          </w:tcPr>
          <w:p w14:paraId="27E5DB56" w14:textId="77777777" w:rsidR="00FD0A1E" w:rsidRPr="00402C11" w:rsidRDefault="00FD0A1E" w:rsidP="00D5240F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5 (44.1%)</w:t>
            </w:r>
          </w:p>
          <w:p w14:paraId="381C336E" w14:textId="77777777" w:rsidR="00FD0A1E" w:rsidRPr="00402C11" w:rsidRDefault="00FD0A1E" w:rsidP="00D5240F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61 (44.9%)</w:t>
            </w:r>
          </w:p>
          <w:p w14:paraId="2CEDDDDA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90" w:type="dxa"/>
          </w:tcPr>
          <w:p w14:paraId="3C64B456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938</w:t>
            </w:r>
          </w:p>
        </w:tc>
      </w:tr>
      <w:tr w:rsidR="00996560" w:rsidRPr="00402C11" w14:paraId="1BBD913F" w14:textId="77777777" w:rsidTr="000E6E30">
        <w:tc>
          <w:tcPr>
            <w:tcW w:w="2207" w:type="dxa"/>
            <w:gridSpan w:val="2"/>
          </w:tcPr>
          <w:p w14:paraId="52761671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dditional MD UTI</w:t>
            </w:r>
          </w:p>
        </w:tc>
        <w:tc>
          <w:tcPr>
            <w:tcW w:w="2200" w:type="dxa"/>
          </w:tcPr>
          <w:p w14:paraId="1747D461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4 (60.9%)</w:t>
            </w:r>
          </w:p>
          <w:p w14:paraId="39AB5339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80 (54.4%)</w:t>
            </w:r>
          </w:p>
        </w:tc>
        <w:tc>
          <w:tcPr>
            <w:tcW w:w="2200" w:type="dxa"/>
          </w:tcPr>
          <w:p w14:paraId="7CA47E35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 Present 9 (39.1%)</w:t>
            </w:r>
          </w:p>
          <w:p w14:paraId="4D8AA28D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67 (45.6%)</w:t>
            </w:r>
          </w:p>
        </w:tc>
        <w:tc>
          <w:tcPr>
            <w:tcW w:w="2290" w:type="dxa"/>
          </w:tcPr>
          <w:p w14:paraId="5A8AD942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563</w:t>
            </w:r>
          </w:p>
        </w:tc>
      </w:tr>
      <w:tr w:rsidR="00996560" w:rsidRPr="00402C11" w14:paraId="5A02882A" w14:textId="77777777" w:rsidTr="000E6E30">
        <w:tc>
          <w:tcPr>
            <w:tcW w:w="2207" w:type="dxa"/>
            <w:gridSpan w:val="2"/>
            <w:shd w:val="clear" w:color="auto" w:fill="auto"/>
          </w:tcPr>
          <w:p w14:paraId="5279D050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dditional CDI</w:t>
            </w:r>
          </w:p>
        </w:tc>
        <w:tc>
          <w:tcPr>
            <w:tcW w:w="2200" w:type="dxa"/>
            <w:shd w:val="clear" w:color="auto" w:fill="auto"/>
          </w:tcPr>
          <w:p w14:paraId="26397045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33 (54.1%)</w:t>
            </w:r>
          </w:p>
          <w:p w14:paraId="0494CD6E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61 (55.9%)</w:t>
            </w:r>
          </w:p>
        </w:tc>
        <w:tc>
          <w:tcPr>
            <w:tcW w:w="2200" w:type="dxa"/>
            <w:shd w:val="clear" w:color="auto" w:fill="auto"/>
          </w:tcPr>
          <w:p w14:paraId="5B999794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28 (45.9%)</w:t>
            </w:r>
          </w:p>
          <w:p w14:paraId="2E58DF76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48 (44.1%)</w:t>
            </w:r>
          </w:p>
        </w:tc>
        <w:tc>
          <w:tcPr>
            <w:tcW w:w="2290" w:type="dxa"/>
            <w:shd w:val="clear" w:color="auto" w:fill="auto"/>
          </w:tcPr>
          <w:p w14:paraId="22816B6A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14</w:t>
            </w:r>
          </w:p>
        </w:tc>
      </w:tr>
      <w:tr w:rsidR="00996560" w:rsidRPr="00402C11" w14:paraId="67F03622" w14:textId="77777777" w:rsidTr="000E6E30">
        <w:tc>
          <w:tcPr>
            <w:tcW w:w="2207" w:type="dxa"/>
            <w:gridSpan w:val="2"/>
            <w:shd w:val="clear" w:color="auto" w:fill="auto"/>
          </w:tcPr>
          <w:p w14:paraId="2E2E981D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dditional MD pneumonia including probable Aspergillosis</w:t>
            </w:r>
          </w:p>
        </w:tc>
        <w:tc>
          <w:tcPr>
            <w:tcW w:w="2200" w:type="dxa"/>
            <w:shd w:val="clear" w:color="auto" w:fill="auto"/>
          </w:tcPr>
          <w:p w14:paraId="4C8E56BE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11 (64.7%)</w:t>
            </w:r>
          </w:p>
          <w:p w14:paraId="0BA2986F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83 (54.2%)</w:t>
            </w:r>
          </w:p>
        </w:tc>
        <w:tc>
          <w:tcPr>
            <w:tcW w:w="2200" w:type="dxa"/>
            <w:shd w:val="clear" w:color="auto" w:fill="auto"/>
          </w:tcPr>
          <w:p w14:paraId="77BE92E4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6 (35.3%)</w:t>
            </w:r>
          </w:p>
          <w:p w14:paraId="65163A59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70 (45.8%)</w:t>
            </w:r>
          </w:p>
        </w:tc>
        <w:tc>
          <w:tcPr>
            <w:tcW w:w="2290" w:type="dxa"/>
            <w:shd w:val="clear" w:color="auto" w:fill="auto"/>
          </w:tcPr>
          <w:p w14:paraId="20C95C8C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410</w:t>
            </w:r>
          </w:p>
        </w:tc>
      </w:tr>
      <w:tr w:rsidR="00996560" w:rsidRPr="00402C11" w14:paraId="0E074EB7" w14:textId="77777777" w:rsidTr="000E6E30">
        <w:tc>
          <w:tcPr>
            <w:tcW w:w="2207" w:type="dxa"/>
            <w:gridSpan w:val="2"/>
            <w:shd w:val="clear" w:color="auto" w:fill="auto"/>
          </w:tcPr>
          <w:p w14:paraId="055996F0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No additional MDI or CDI (FUO except COVID-19))</w:t>
            </w:r>
          </w:p>
        </w:tc>
        <w:tc>
          <w:tcPr>
            <w:tcW w:w="2200" w:type="dxa"/>
            <w:shd w:val="clear" w:color="auto" w:fill="auto"/>
          </w:tcPr>
          <w:p w14:paraId="59002DD5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25 (50%)</w:t>
            </w:r>
          </w:p>
          <w:p w14:paraId="76EB2A81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69 (57.5%)</w:t>
            </w:r>
          </w:p>
        </w:tc>
        <w:tc>
          <w:tcPr>
            <w:tcW w:w="2200" w:type="dxa"/>
            <w:shd w:val="clear" w:color="auto" w:fill="auto"/>
          </w:tcPr>
          <w:p w14:paraId="36CA86CF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25 (50%)</w:t>
            </w:r>
          </w:p>
          <w:p w14:paraId="12A27510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51 (42.5%)</w:t>
            </w:r>
          </w:p>
        </w:tc>
        <w:tc>
          <w:tcPr>
            <w:tcW w:w="2290" w:type="dxa"/>
            <w:shd w:val="clear" w:color="auto" w:fill="auto"/>
          </w:tcPr>
          <w:p w14:paraId="7D71B3AF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370</w:t>
            </w:r>
          </w:p>
        </w:tc>
      </w:tr>
      <w:tr w:rsidR="00FD0A1E" w:rsidRPr="00402C11" w14:paraId="04812A75" w14:textId="77777777" w:rsidTr="000E6E30">
        <w:tc>
          <w:tcPr>
            <w:tcW w:w="2207" w:type="dxa"/>
            <w:gridSpan w:val="2"/>
            <w:shd w:val="clear" w:color="auto" w:fill="auto"/>
          </w:tcPr>
          <w:p w14:paraId="49638BFC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 xml:space="preserve">Receiving two doses of COVID-19 vaccine before COVID-19 episode </w:t>
            </w:r>
          </w:p>
        </w:tc>
        <w:tc>
          <w:tcPr>
            <w:tcW w:w="2200" w:type="dxa"/>
            <w:shd w:val="clear" w:color="auto" w:fill="auto"/>
          </w:tcPr>
          <w:p w14:paraId="0AFE23A8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7 (61.5%)</w:t>
            </w:r>
          </w:p>
          <w:p w14:paraId="52AAA717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87 (54.7%)</w:t>
            </w:r>
          </w:p>
        </w:tc>
        <w:tc>
          <w:tcPr>
            <w:tcW w:w="2200" w:type="dxa"/>
            <w:shd w:val="clear" w:color="auto" w:fill="auto"/>
          </w:tcPr>
          <w:p w14:paraId="77D90CFF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Present 4 (38.5%)</w:t>
            </w:r>
          </w:p>
          <w:p w14:paraId="5CD48533" w14:textId="77777777" w:rsidR="00FD0A1E" w:rsidRPr="00402C11" w:rsidRDefault="00FD0A1E" w:rsidP="00D5240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Absent 72 (45.3%)</w:t>
            </w:r>
          </w:p>
        </w:tc>
        <w:tc>
          <w:tcPr>
            <w:tcW w:w="2290" w:type="dxa"/>
            <w:shd w:val="clear" w:color="auto" w:fill="auto"/>
          </w:tcPr>
          <w:p w14:paraId="6006EB63" w14:textId="77777777" w:rsidR="00FD0A1E" w:rsidRPr="00402C11" w:rsidRDefault="00FD0A1E" w:rsidP="00D5240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565</w:t>
            </w:r>
          </w:p>
        </w:tc>
      </w:tr>
    </w:tbl>
    <w:p w14:paraId="5B5988B5" w14:textId="2EAF7BF2" w:rsidR="00BB50EC" w:rsidRPr="00402C11" w:rsidRDefault="00BB50EC" w:rsidP="00BB50EC">
      <w:pPr>
        <w:rPr>
          <w:rFonts w:eastAsia="Arial"/>
          <w:color w:val="000000" w:themeColor="text1"/>
          <w:sz w:val="20"/>
          <w:szCs w:val="20"/>
          <w:lang w:val="en-GB"/>
        </w:rPr>
      </w:pPr>
      <w:bookmarkStart w:id="0" w:name="_heading=h.1fob9te" w:colFirst="0" w:colLast="0"/>
      <w:bookmarkEnd w:id="0"/>
      <w:r w:rsidRPr="00402C11">
        <w:rPr>
          <w:color w:val="000000" w:themeColor="text1"/>
          <w:sz w:val="20"/>
          <w:szCs w:val="20"/>
          <w:lang w:val="en-US"/>
        </w:rPr>
        <w:t xml:space="preserve">(COPD: chronic obstructive pulmonary disease, DM: diabetes mellitus, FEN: febrile </w:t>
      </w:r>
      <w:proofErr w:type="spellStart"/>
      <w:r w:rsidRPr="00402C11">
        <w:rPr>
          <w:color w:val="000000" w:themeColor="text1"/>
          <w:sz w:val="20"/>
          <w:szCs w:val="20"/>
          <w:lang w:val="en-US"/>
        </w:rPr>
        <w:t>neutropeniae</w:t>
      </w:r>
      <w:proofErr w:type="spellEnd"/>
      <w:r w:rsidRPr="00402C11">
        <w:rPr>
          <w:color w:val="000000" w:themeColor="text1"/>
          <w:sz w:val="20"/>
          <w:szCs w:val="20"/>
          <w:lang w:val="en-US"/>
        </w:rPr>
        <w:t xml:space="preserve">, CT: Computed tomography, ARDS: </w:t>
      </w:r>
      <w:r w:rsidRPr="00402C11">
        <w:rPr>
          <w:color w:val="000000" w:themeColor="text1"/>
          <w:sz w:val="20"/>
          <w:szCs w:val="20"/>
        </w:rPr>
        <w:t>acute respiratory distress syndrome</w:t>
      </w:r>
      <w:r w:rsidRPr="00402C11">
        <w:rPr>
          <w:color w:val="000000" w:themeColor="text1"/>
          <w:sz w:val="20"/>
          <w:szCs w:val="20"/>
          <w:lang w:val="en-US"/>
        </w:rPr>
        <w:t>,</w:t>
      </w:r>
      <w:r w:rsidR="00590E82" w:rsidRPr="00402C11">
        <w:rPr>
          <w:color w:val="000000" w:themeColor="text1"/>
          <w:sz w:val="20"/>
          <w:szCs w:val="20"/>
          <w:lang w:val="en-US"/>
        </w:rPr>
        <w:t xml:space="preserve"> </w:t>
      </w:r>
      <w:r w:rsidRPr="00402C11">
        <w:rPr>
          <w:color w:val="000000" w:themeColor="text1"/>
          <w:sz w:val="20"/>
          <w:szCs w:val="20"/>
          <w:lang w:val="en-US"/>
        </w:rPr>
        <w:t xml:space="preserve">PCR: polymerase chain reaction, BL/BLI: beta lactam beta lactamase inhibitor, MDI: microbiologically diagnosed infection, MD: microbiologically defined, UTI: urinary tract infection, CDI: </w:t>
      </w:r>
      <w:r w:rsidRPr="00402C11">
        <w:rPr>
          <w:rFonts w:eastAsia="Arial"/>
          <w:color w:val="000000" w:themeColor="text1"/>
          <w:sz w:val="20"/>
          <w:szCs w:val="20"/>
          <w:lang w:val="en-GB"/>
        </w:rPr>
        <w:t xml:space="preserve">clinically documented infection, FUO: </w:t>
      </w:r>
      <w:r w:rsidRPr="00402C11">
        <w:rPr>
          <w:color w:val="000000" w:themeColor="text1"/>
          <w:sz w:val="20"/>
          <w:szCs w:val="20"/>
          <w:shd w:val="clear" w:color="auto" w:fill="FFFFFF"/>
        </w:rPr>
        <w:t>fever of unknown origin</w:t>
      </w:r>
      <w:r w:rsidRPr="00402C11">
        <w:rPr>
          <w:rFonts w:eastAsia="Arial"/>
          <w:color w:val="000000" w:themeColor="text1"/>
          <w:sz w:val="20"/>
          <w:szCs w:val="20"/>
          <w:lang w:val="en-GB"/>
        </w:rPr>
        <w:t xml:space="preserve"> COVID-19: Coronavirus disease 2019</w:t>
      </w:r>
      <w:r w:rsidR="00590E82" w:rsidRPr="00402C11">
        <w:rPr>
          <w:rFonts w:eastAsia="Arial"/>
          <w:color w:val="000000" w:themeColor="text1"/>
          <w:sz w:val="20"/>
          <w:szCs w:val="20"/>
          <w:lang w:val="en-GB"/>
        </w:rPr>
        <w:t xml:space="preserve">, </w:t>
      </w:r>
      <w:r w:rsidRPr="00402C11">
        <w:rPr>
          <w:rFonts w:eastAsia="Arial"/>
          <w:color w:val="000000" w:themeColor="text1"/>
          <w:sz w:val="20"/>
          <w:szCs w:val="20"/>
          <w:lang w:val="en-GB"/>
        </w:rPr>
        <w:t>LDH: Lactic dehydrogenase)</w:t>
      </w:r>
    </w:p>
    <w:p w14:paraId="2DFA49E0" w14:textId="77777777" w:rsidR="00656D87" w:rsidRPr="00402C11" w:rsidRDefault="00656D87" w:rsidP="00D5240F">
      <w:pPr>
        <w:rPr>
          <w:color w:val="000000" w:themeColor="text1"/>
          <w:sz w:val="20"/>
          <w:szCs w:val="20"/>
          <w:lang w:val="en-US"/>
        </w:rPr>
      </w:pPr>
    </w:p>
    <w:p w14:paraId="75F0D024" w14:textId="77777777" w:rsidR="00656D87" w:rsidRPr="00402C11" w:rsidRDefault="00656D87" w:rsidP="00D5240F">
      <w:pPr>
        <w:rPr>
          <w:color w:val="000000" w:themeColor="text1"/>
          <w:sz w:val="20"/>
          <w:szCs w:val="20"/>
          <w:lang w:val="en-US"/>
        </w:rPr>
      </w:pPr>
    </w:p>
    <w:p w14:paraId="785873B2" w14:textId="4A9527B6" w:rsidR="00C31257" w:rsidRPr="00402C11" w:rsidRDefault="00656D87" w:rsidP="00D5240F">
      <w:pPr>
        <w:rPr>
          <w:color w:val="000000" w:themeColor="text1"/>
          <w:sz w:val="20"/>
          <w:szCs w:val="20"/>
          <w:lang w:val="en-US"/>
        </w:rPr>
      </w:pPr>
      <w:r w:rsidRPr="00402C11">
        <w:rPr>
          <w:color w:val="000000" w:themeColor="text1"/>
          <w:sz w:val="20"/>
          <w:szCs w:val="20"/>
          <w:lang w:val="en-US"/>
        </w:rPr>
        <w:t>Table</w:t>
      </w:r>
      <w:r w:rsidR="00A93506" w:rsidRPr="00402C11">
        <w:rPr>
          <w:color w:val="000000" w:themeColor="text1"/>
          <w:sz w:val="20"/>
          <w:szCs w:val="20"/>
          <w:lang w:val="en-US"/>
        </w:rPr>
        <w:t xml:space="preserve"> 6S</w:t>
      </w:r>
      <w:r w:rsidR="00BE330A" w:rsidRPr="00402C11">
        <w:rPr>
          <w:color w:val="000000" w:themeColor="text1"/>
          <w:sz w:val="20"/>
          <w:szCs w:val="20"/>
          <w:lang w:val="en-US"/>
        </w:rPr>
        <w:t>:</w:t>
      </w:r>
      <w:r w:rsidRPr="00402C11">
        <w:rPr>
          <w:color w:val="000000" w:themeColor="text1"/>
          <w:sz w:val="20"/>
          <w:szCs w:val="20"/>
          <w:lang w:val="en-US"/>
        </w:rPr>
        <w:t xml:space="preserve">  Logistic regression analysis </w:t>
      </w:r>
      <w:r w:rsidR="00C935CD" w:rsidRPr="00402C11">
        <w:rPr>
          <w:color w:val="000000" w:themeColor="text1"/>
          <w:sz w:val="20"/>
          <w:szCs w:val="20"/>
          <w:lang w:val="en-US"/>
        </w:rPr>
        <w:t>r</w:t>
      </w:r>
      <w:r w:rsidRPr="00402C11">
        <w:rPr>
          <w:color w:val="000000" w:themeColor="text1"/>
          <w:sz w:val="20"/>
          <w:szCs w:val="20"/>
          <w:lang w:val="en-US"/>
        </w:rPr>
        <w:t>esults for PCR negativity during the COVID-19 and febrile neutropenia episode</w:t>
      </w:r>
    </w:p>
    <w:p w14:paraId="745B700B" w14:textId="77777777" w:rsidR="00C31257" w:rsidRPr="00402C11" w:rsidRDefault="00C31257" w:rsidP="00D5240F">
      <w:pPr>
        <w:rPr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7"/>
        <w:gridCol w:w="1579"/>
        <w:gridCol w:w="3591"/>
        <w:gridCol w:w="1615"/>
      </w:tblGrid>
      <w:tr w:rsidR="00996560" w:rsidRPr="00402C11" w14:paraId="7606989E" w14:textId="77777777" w:rsidTr="00676456">
        <w:tc>
          <w:tcPr>
            <w:tcW w:w="2277" w:type="dxa"/>
          </w:tcPr>
          <w:p w14:paraId="06C853D5" w14:textId="77777777" w:rsidR="00C31257" w:rsidRPr="00402C11" w:rsidRDefault="00C31257" w:rsidP="00676456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ovariate</w:t>
            </w:r>
          </w:p>
        </w:tc>
        <w:tc>
          <w:tcPr>
            <w:tcW w:w="1579" w:type="dxa"/>
          </w:tcPr>
          <w:p w14:paraId="4E44D48A" w14:textId="77777777" w:rsidR="00C31257" w:rsidRPr="00402C11" w:rsidRDefault="00C31257" w:rsidP="00676456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3591" w:type="dxa"/>
          </w:tcPr>
          <w:p w14:paraId="419A9AE2" w14:textId="77777777" w:rsidR="00C31257" w:rsidRPr="00402C11" w:rsidRDefault="00C31257" w:rsidP="00676456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615" w:type="dxa"/>
          </w:tcPr>
          <w:p w14:paraId="6334A764" w14:textId="77777777" w:rsidR="00C31257" w:rsidRPr="00402C11" w:rsidRDefault="00C31257" w:rsidP="00676456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</w:tr>
      <w:tr w:rsidR="00996560" w:rsidRPr="00402C11" w14:paraId="4F21423F" w14:textId="77777777" w:rsidTr="00676456">
        <w:tc>
          <w:tcPr>
            <w:tcW w:w="2277" w:type="dxa"/>
          </w:tcPr>
          <w:p w14:paraId="7619D7D0" w14:textId="31017DC2" w:rsidR="00C31257" w:rsidRPr="00402C11" w:rsidRDefault="007F67CE" w:rsidP="00676456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Receiving no IVIG</w:t>
            </w:r>
          </w:p>
        </w:tc>
        <w:tc>
          <w:tcPr>
            <w:tcW w:w="1579" w:type="dxa"/>
          </w:tcPr>
          <w:p w14:paraId="58792E7D" w14:textId="77777777" w:rsidR="00C31257" w:rsidRPr="00402C11" w:rsidRDefault="00C31257" w:rsidP="0067645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3BF948DA" w14:textId="65D4FCA6" w:rsidR="00C31257" w:rsidRPr="00402C11" w:rsidRDefault="00C31257" w:rsidP="0067645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 w:eastAsia="de-DE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3.8</w:t>
            </w:r>
            <w:r w:rsidR="007F67CE" w:rsidRPr="00402C11">
              <w:rPr>
                <w:color w:val="000000" w:themeColor="text1"/>
                <w:sz w:val="20"/>
                <w:szCs w:val="20"/>
                <w:lang w:val="en-US"/>
              </w:rPr>
              <w:t>81</w:t>
            </w:r>
          </w:p>
        </w:tc>
        <w:tc>
          <w:tcPr>
            <w:tcW w:w="3591" w:type="dxa"/>
          </w:tcPr>
          <w:p w14:paraId="656CAC0F" w14:textId="77777777" w:rsidR="00C31257" w:rsidRPr="00402C11" w:rsidRDefault="00C31257" w:rsidP="0067645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 w:eastAsia="de-DE"/>
              </w:rPr>
            </w:pPr>
          </w:p>
          <w:p w14:paraId="1511A5A0" w14:textId="272F8F4D" w:rsidR="00C31257" w:rsidRPr="00402C11" w:rsidRDefault="007F67CE" w:rsidP="0067645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 w:eastAsia="de-DE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779-19.320</w:t>
            </w:r>
          </w:p>
        </w:tc>
        <w:tc>
          <w:tcPr>
            <w:tcW w:w="1615" w:type="dxa"/>
          </w:tcPr>
          <w:p w14:paraId="610BAD5C" w14:textId="77777777" w:rsidR="00C31257" w:rsidRPr="00402C11" w:rsidRDefault="00C31257" w:rsidP="0067645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 w:eastAsia="de-DE"/>
              </w:rPr>
            </w:pPr>
          </w:p>
          <w:p w14:paraId="18069225" w14:textId="43972579" w:rsidR="00C31257" w:rsidRPr="00402C11" w:rsidRDefault="00C31257" w:rsidP="007F67C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 w:eastAsia="de-DE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 w:rsidR="007F67CE" w:rsidRPr="00402C11">
              <w:rPr>
                <w:color w:val="000000" w:themeColor="text1"/>
                <w:sz w:val="20"/>
                <w:szCs w:val="20"/>
                <w:lang w:val="en-US"/>
              </w:rPr>
              <w:t>.098</w:t>
            </w:r>
          </w:p>
        </w:tc>
      </w:tr>
      <w:tr w:rsidR="00996560" w:rsidRPr="00402C11" w14:paraId="1FE5C7E4" w14:textId="77777777" w:rsidTr="00676456">
        <w:tc>
          <w:tcPr>
            <w:tcW w:w="2277" w:type="dxa"/>
          </w:tcPr>
          <w:p w14:paraId="49F75C8D" w14:textId="5BB6F982" w:rsidR="00C31257" w:rsidRPr="00402C11" w:rsidRDefault="007F67CE" w:rsidP="00676456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Receiving up to 5 days of </w:t>
            </w:r>
            <w:proofErr w:type="spellStart"/>
            <w:r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favipiravir</w:t>
            </w:r>
            <w:proofErr w:type="spellEnd"/>
          </w:p>
        </w:tc>
        <w:tc>
          <w:tcPr>
            <w:tcW w:w="1579" w:type="dxa"/>
          </w:tcPr>
          <w:p w14:paraId="31A67C1E" w14:textId="4860C2D6" w:rsidR="00C31257" w:rsidRPr="00402C11" w:rsidRDefault="007F67CE" w:rsidP="0067645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 w:eastAsia="de-DE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5.166</w:t>
            </w:r>
          </w:p>
        </w:tc>
        <w:tc>
          <w:tcPr>
            <w:tcW w:w="3591" w:type="dxa"/>
          </w:tcPr>
          <w:p w14:paraId="5AF45E24" w14:textId="57779485" w:rsidR="00C31257" w:rsidRPr="00402C11" w:rsidRDefault="007F67CE" w:rsidP="0067645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 w:eastAsia="de-DE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.639-16.280</w:t>
            </w:r>
          </w:p>
        </w:tc>
        <w:tc>
          <w:tcPr>
            <w:tcW w:w="1615" w:type="dxa"/>
          </w:tcPr>
          <w:p w14:paraId="6BCC83B6" w14:textId="4FDCD49A" w:rsidR="00C31257" w:rsidRPr="00402C11" w:rsidRDefault="007F67CE" w:rsidP="0067645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 w:eastAsia="de-DE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05</w:t>
            </w:r>
          </w:p>
        </w:tc>
      </w:tr>
    </w:tbl>
    <w:p w14:paraId="14993135" w14:textId="77777777" w:rsidR="00487859" w:rsidRPr="00402C11" w:rsidRDefault="00487859" w:rsidP="00487859">
      <w:pPr>
        <w:rPr>
          <w:b/>
          <w:bCs/>
          <w:sz w:val="20"/>
          <w:szCs w:val="20"/>
          <w:lang w:val="en-US"/>
        </w:rPr>
      </w:pPr>
      <w:r w:rsidRPr="00402C11">
        <w:rPr>
          <w:color w:val="000000" w:themeColor="text1"/>
          <w:sz w:val="20"/>
          <w:szCs w:val="20"/>
          <w:lang w:val="en-US"/>
        </w:rPr>
        <w:t>(PCR: polymerase chain reaction, IVIG: intravenous immunoglobulin)</w:t>
      </w:r>
    </w:p>
    <w:p w14:paraId="4B229F4F" w14:textId="77777777" w:rsidR="00150F46" w:rsidRPr="00402C11" w:rsidRDefault="00150F46" w:rsidP="00D5240F">
      <w:pPr>
        <w:rPr>
          <w:color w:val="000000" w:themeColor="text1"/>
          <w:sz w:val="20"/>
          <w:szCs w:val="20"/>
          <w:lang w:val="en-US"/>
        </w:rPr>
      </w:pPr>
    </w:p>
    <w:p w14:paraId="0A467CC2" w14:textId="2A8C6F3A" w:rsidR="00150F46" w:rsidRPr="00402C11" w:rsidRDefault="00A93506" w:rsidP="00C935CD">
      <w:pPr>
        <w:rPr>
          <w:color w:val="000000" w:themeColor="text1"/>
          <w:sz w:val="20"/>
          <w:szCs w:val="20"/>
          <w:lang w:val="en-US"/>
        </w:rPr>
      </w:pPr>
      <w:r w:rsidRPr="00402C11">
        <w:rPr>
          <w:color w:val="000000" w:themeColor="text1"/>
          <w:sz w:val="20"/>
          <w:szCs w:val="20"/>
          <w:lang w:val="en-US"/>
        </w:rPr>
        <w:t>Table 7S</w:t>
      </w:r>
      <w:r w:rsidR="00BE330A" w:rsidRPr="00402C11">
        <w:rPr>
          <w:color w:val="000000" w:themeColor="text1"/>
          <w:sz w:val="20"/>
          <w:szCs w:val="20"/>
          <w:lang w:val="en-US"/>
        </w:rPr>
        <w:t>:</w:t>
      </w:r>
      <w:r w:rsidR="003E2D58" w:rsidRPr="00402C11">
        <w:rPr>
          <w:color w:val="000000" w:themeColor="text1"/>
          <w:sz w:val="20"/>
          <w:szCs w:val="20"/>
          <w:lang w:val="en-US"/>
        </w:rPr>
        <w:t xml:space="preserve"> </w:t>
      </w:r>
      <w:r w:rsidR="00C935CD" w:rsidRPr="00402C11">
        <w:rPr>
          <w:color w:val="000000" w:themeColor="text1"/>
          <w:sz w:val="20"/>
          <w:szCs w:val="20"/>
          <w:lang w:val="en-US"/>
        </w:rPr>
        <w:t xml:space="preserve">Logistic regression analysis outcomes results for the need for ICU during the COVID-19/FEN episode  </w:t>
      </w:r>
    </w:p>
    <w:p w14:paraId="681D808C" w14:textId="77777777" w:rsidR="00A4038F" w:rsidRPr="00402C11" w:rsidRDefault="00A4038F" w:rsidP="00C166D1">
      <w:pPr>
        <w:rPr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7"/>
        <w:gridCol w:w="1579"/>
        <w:gridCol w:w="3591"/>
        <w:gridCol w:w="1615"/>
      </w:tblGrid>
      <w:tr w:rsidR="00996560" w:rsidRPr="00402C11" w14:paraId="6223DB07" w14:textId="77777777" w:rsidTr="000D3EE6">
        <w:tc>
          <w:tcPr>
            <w:tcW w:w="2277" w:type="dxa"/>
          </w:tcPr>
          <w:p w14:paraId="04567466" w14:textId="77777777" w:rsidR="00A4038F" w:rsidRPr="00402C11" w:rsidRDefault="00A4038F" w:rsidP="000D3EE6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ovariate</w:t>
            </w:r>
          </w:p>
        </w:tc>
        <w:tc>
          <w:tcPr>
            <w:tcW w:w="1579" w:type="dxa"/>
          </w:tcPr>
          <w:p w14:paraId="03BC2541" w14:textId="77777777" w:rsidR="00A4038F" w:rsidRPr="00402C11" w:rsidRDefault="00A4038F" w:rsidP="000D3EE6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3591" w:type="dxa"/>
          </w:tcPr>
          <w:p w14:paraId="63EDEAEE" w14:textId="77777777" w:rsidR="00A4038F" w:rsidRPr="00402C11" w:rsidRDefault="00A4038F" w:rsidP="000D3EE6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615" w:type="dxa"/>
          </w:tcPr>
          <w:p w14:paraId="395A8EC5" w14:textId="77777777" w:rsidR="00A4038F" w:rsidRPr="00402C11" w:rsidRDefault="00A4038F" w:rsidP="000D3EE6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</w:tr>
      <w:tr w:rsidR="00996560" w:rsidRPr="00402C11" w14:paraId="4F9F7BB3" w14:textId="77777777" w:rsidTr="00B94794">
        <w:tc>
          <w:tcPr>
            <w:tcW w:w="2277" w:type="dxa"/>
          </w:tcPr>
          <w:p w14:paraId="2A788947" w14:textId="38DB44D1" w:rsidR="00A51C18" w:rsidRPr="00402C11" w:rsidRDefault="00A51C18" w:rsidP="00A51C18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RP</w:t>
            </w:r>
            <w:r w:rsidR="00CB19C9" w:rsidRPr="00402C11">
              <w:rPr>
                <w:bCs/>
                <w:color w:val="000000" w:themeColor="text1"/>
                <w:sz w:val="20"/>
                <w:szCs w:val="20"/>
              </w:rPr>
              <w:t>≥</w:t>
            </w:r>
            <w:r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00 mg/</w:t>
            </w:r>
            <w:r w:rsidR="000D4351"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1579" w:type="dxa"/>
          </w:tcPr>
          <w:p w14:paraId="6D3733CC" w14:textId="3A9236D9" w:rsidR="00A51C18" w:rsidRPr="00402C11" w:rsidRDefault="00A51C18" w:rsidP="00A73F3B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 w:eastAsia="de-DE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.</w:t>
            </w:r>
            <w:r w:rsidR="00A73F3B" w:rsidRPr="00402C11">
              <w:rPr>
                <w:color w:val="000000" w:themeColor="text1"/>
                <w:sz w:val="20"/>
                <w:szCs w:val="20"/>
                <w:lang w:val="en-US"/>
              </w:rPr>
              <w:t>736</w:t>
            </w:r>
          </w:p>
        </w:tc>
        <w:tc>
          <w:tcPr>
            <w:tcW w:w="3591" w:type="dxa"/>
          </w:tcPr>
          <w:p w14:paraId="79CAFA83" w14:textId="3D96552B" w:rsidR="00A51C18" w:rsidRPr="00402C11" w:rsidRDefault="00A51C18" w:rsidP="00EF398B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 w:eastAsia="de-DE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 w:eastAsia="de-DE"/>
              </w:rPr>
              <w:t>0.</w:t>
            </w:r>
            <w:r w:rsidR="006F24B5" w:rsidRPr="00402C11">
              <w:rPr>
                <w:color w:val="000000" w:themeColor="text1"/>
                <w:sz w:val="20"/>
                <w:szCs w:val="20"/>
                <w:lang w:val="en-US" w:eastAsia="de-DE"/>
              </w:rPr>
              <w:t>598</w:t>
            </w:r>
            <w:r w:rsidRPr="00402C11">
              <w:rPr>
                <w:color w:val="000000" w:themeColor="text1"/>
                <w:sz w:val="20"/>
                <w:szCs w:val="20"/>
                <w:lang w:val="en-US" w:eastAsia="de-DE"/>
              </w:rPr>
              <w:t>-</w:t>
            </w:r>
            <w:r w:rsidR="006F24B5" w:rsidRPr="00402C11">
              <w:rPr>
                <w:color w:val="000000" w:themeColor="text1"/>
                <w:sz w:val="20"/>
                <w:szCs w:val="20"/>
                <w:lang w:val="en-US" w:eastAsia="de-DE"/>
              </w:rPr>
              <w:t>5.03</w:t>
            </w:r>
            <w:r w:rsidR="00EF398B" w:rsidRPr="00402C11">
              <w:rPr>
                <w:color w:val="000000" w:themeColor="text1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1615" w:type="dxa"/>
          </w:tcPr>
          <w:p w14:paraId="7AF978E2" w14:textId="4CCA7AA1" w:rsidR="00A51C18" w:rsidRPr="00402C11" w:rsidRDefault="00A51C18" w:rsidP="000633B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 w:eastAsia="de-DE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0633BA" w:rsidRPr="00402C11">
              <w:rPr>
                <w:color w:val="000000" w:themeColor="text1"/>
                <w:sz w:val="20"/>
                <w:szCs w:val="20"/>
                <w:lang w:val="en-US"/>
              </w:rPr>
              <w:t>310</w:t>
            </w:r>
          </w:p>
        </w:tc>
      </w:tr>
      <w:tr w:rsidR="00996560" w:rsidRPr="00402C11" w14:paraId="376CC21D" w14:textId="77777777" w:rsidTr="00B94794">
        <w:tc>
          <w:tcPr>
            <w:tcW w:w="2277" w:type="dxa"/>
          </w:tcPr>
          <w:p w14:paraId="4064797C" w14:textId="77777777" w:rsidR="000633BA" w:rsidRPr="00402C11" w:rsidRDefault="000633BA" w:rsidP="00B94794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upplemental oxygen</w:t>
            </w:r>
          </w:p>
        </w:tc>
        <w:tc>
          <w:tcPr>
            <w:tcW w:w="1579" w:type="dxa"/>
          </w:tcPr>
          <w:p w14:paraId="69955054" w14:textId="42498F6E" w:rsidR="000633BA" w:rsidRPr="00402C11" w:rsidRDefault="00A73F3B" w:rsidP="00B9479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4.005</w:t>
            </w:r>
          </w:p>
        </w:tc>
        <w:tc>
          <w:tcPr>
            <w:tcW w:w="3591" w:type="dxa"/>
          </w:tcPr>
          <w:p w14:paraId="20378EE5" w14:textId="6E4BA5BF" w:rsidR="000633BA" w:rsidRPr="00402C11" w:rsidRDefault="000633BA" w:rsidP="006F24B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6F24B5" w:rsidRPr="00402C11">
              <w:rPr>
                <w:color w:val="000000" w:themeColor="text1"/>
                <w:sz w:val="20"/>
                <w:szCs w:val="20"/>
                <w:lang w:val="en-US"/>
              </w:rPr>
              <w:t>723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-2</w:t>
            </w:r>
            <w:r w:rsidR="006F24B5" w:rsidRPr="00402C11">
              <w:rPr>
                <w:color w:val="000000" w:themeColor="text1"/>
                <w:sz w:val="20"/>
                <w:szCs w:val="20"/>
                <w:lang w:val="en-US"/>
              </w:rPr>
              <w:t>2.179</w:t>
            </w:r>
          </w:p>
        </w:tc>
        <w:tc>
          <w:tcPr>
            <w:tcW w:w="1615" w:type="dxa"/>
          </w:tcPr>
          <w:p w14:paraId="0E719BA5" w14:textId="3DDA34C2" w:rsidR="000633BA" w:rsidRPr="00402C11" w:rsidRDefault="000633BA" w:rsidP="00B9479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112</w:t>
            </w:r>
          </w:p>
        </w:tc>
      </w:tr>
      <w:tr w:rsidR="00996560" w:rsidRPr="00402C11" w14:paraId="4EDC9030" w14:textId="77777777" w:rsidTr="00B94794">
        <w:tc>
          <w:tcPr>
            <w:tcW w:w="2277" w:type="dxa"/>
          </w:tcPr>
          <w:p w14:paraId="20486A70" w14:textId="77777777" w:rsidR="000633BA" w:rsidRPr="00402C11" w:rsidRDefault="000633BA" w:rsidP="00B94794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echanical ventilation</w:t>
            </w:r>
          </w:p>
        </w:tc>
        <w:tc>
          <w:tcPr>
            <w:tcW w:w="1579" w:type="dxa"/>
          </w:tcPr>
          <w:p w14:paraId="1527FD58" w14:textId="30042C8B" w:rsidR="000633BA" w:rsidRPr="00402C11" w:rsidRDefault="00A73F3B" w:rsidP="00B9479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62.042</w:t>
            </w:r>
          </w:p>
        </w:tc>
        <w:tc>
          <w:tcPr>
            <w:tcW w:w="3591" w:type="dxa"/>
          </w:tcPr>
          <w:p w14:paraId="3A2EC45A" w14:textId="108282C0" w:rsidR="000633BA" w:rsidRPr="00402C11" w:rsidRDefault="006F24B5" w:rsidP="00EF398B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9.5</w:t>
            </w:r>
            <w:r w:rsidR="00EF398B" w:rsidRPr="00402C11"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8</w:t>
            </w:r>
            <w:r w:rsidR="000633BA" w:rsidRPr="00402C1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404.011</w:t>
            </w:r>
          </w:p>
        </w:tc>
        <w:tc>
          <w:tcPr>
            <w:tcW w:w="1615" w:type="dxa"/>
          </w:tcPr>
          <w:p w14:paraId="2F2F910E" w14:textId="77777777" w:rsidR="000633BA" w:rsidRPr="00402C11" w:rsidRDefault="000633BA" w:rsidP="00B9479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 w:eastAsia="de-DE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996560" w:rsidRPr="00402C11" w14:paraId="4FCB2C04" w14:textId="77777777" w:rsidTr="000D3EE6">
        <w:tc>
          <w:tcPr>
            <w:tcW w:w="2277" w:type="dxa"/>
          </w:tcPr>
          <w:p w14:paraId="4EDB8E97" w14:textId="530D669D" w:rsidR="000633BA" w:rsidRPr="00402C11" w:rsidRDefault="001844CF" w:rsidP="000D3EE6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nitial neutrophil count below 250/mm</w:t>
            </w:r>
            <w:r w:rsidRPr="00402C11">
              <w:rPr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579" w:type="dxa"/>
          </w:tcPr>
          <w:p w14:paraId="57FA09A6" w14:textId="4FC6258D" w:rsidR="000633BA" w:rsidRPr="00402C11" w:rsidRDefault="00A73F3B" w:rsidP="000D3EE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.511</w:t>
            </w:r>
          </w:p>
        </w:tc>
        <w:tc>
          <w:tcPr>
            <w:tcW w:w="3591" w:type="dxa"/>
          </w:tcPr>
          <w:p w14:paraId="2E511A7E" w14:textId="0576EFDF" w:rsidR="000633BA" w:rsidRPr="00402C11" w:rsidRDefault="006F24B5" w:rsidP="00EF398B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48</w:t>
            </w:r>
            <w:r w:rsidR="00EF398B" w:rsidRPr="00402C11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-4.744</w:t>
            </w:r>
          </w:p>
        </w:tc>
        <w:tc>
          <w:tcPr>
            <w:tcW w:w="1615" w:type="dxa"/>
          </w:tcPr>
          <w:p w14:paraId="787230E8" w14:textId="64151FB7" w:rsidR="000633BA" w:rsidRPr="00402C11" w:rsidRDefault="000633BA" w:rsidP="000D3EE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480</w:t>
            </w:r>
          </w:p>
        </w:tc>
      </w:tr>
      <w:tr w:rsidR="00996560" w:rsidRPr="00402C11" w14:paraId="1F52775F" w14:textId="77777777" w:rsidTr="000D3EE6">
        <w:tc>
          <w:tcPr>
            <w:tcW w:w="2277" w:type="dxa"/>
          </w:tcPr>
          <w:p w14:paraId="00914575" w14:textId="3E6D5763" w:rsidR="000633BA" w:rsidRPr="00402C11" w:rsidRDefault="001844CF" w:rsidP="000D3EE6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High risk FEN (MASCC &lt;21)</w:t>
            </w:r>
          </w:p>
        </w:tc>
        <w:tc>
          <w:tcPr>
            <w:tcW w:w="1579" w:type="dxa"/>
          </w:tcPr>
          <w:p w14:paraId="6022439D" w14:textId="03417AD3" w:rsidR="000633BA" w:rsidRPr="00402C11" w:rsidRDefault="00A73F3B" w:rsidP="000D3EE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.568</w:t>
            </w:r>
          </w:p>
        </w:tc>
        <w:tc>
          <w:tcPr>
            <w:tcW w:w="3591" w:type="dxa"/>
          </w:tcPr>
          <w:p w14:paraId="1D88BB06" w14:textId="2B7AE711" w:rsidR="000633BA" w:rsidRPr="00402C11" w:rsidRDefault="006F24B5" w:rsidP="000D3EE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498-4.942</w:t>
            </w:r>
          </w:p>
        </w:tc>
        <w:tc>
          <w:tcPr>
            <w:tcW w:w="1615" w:type="dxa"/>
          </w:tcPr>
          <w:p w14:paraId="217BA415" w14:textId="03DB61E7" w:rsidR="000633BA" w:rsidRPr="00402C11" w:rsidRDefault="000633BA" w:rsidP="000D3EE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442</w:t>
            </w:r>
          </w:p>
        </w:tc>
      </w:tr>
      <w:tr w:rsidR="00996560" w:rsidRPr="00402C11" w14:paraId="48F2874B" w14:textId="77777777" w:rsidTr="000D3EE6">
        <w:tc>
          <w:tcPr>
            <w:tcW w:w="2277" w:type="dxa"/>
          </w:tcPr>
          <w:p w14:paraId="149695FB" w14:textId="77777777" w:rsidR="00A4038F" w:rsidRPr="00402C11" w:rsidRDefault="00A4038F" w:rsidP="000D3EE6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eptic shock during COVID-19/FEN episode</w:t>
            </w:r>
          </w:p>
        </w:tc>
        <w:tc>
          <w:tcPr>
            <w:tcW w:w="1579" w:type="dxa"/>
          </w:tcPr>
          <w:p w14:paraId="70046A04" w14:textId="1A0C34DB" w:rsidR="00A4038F" w:rsidRPr="00402C11" w:rsidRDefault="00A73F3B" w:rsidP="000D3EE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.138</w:t>
            </w:r>
          </w:p>
        </w:tc>
        <w:tc>
          <w:tcPr>
            <w:tcW w:w="3591" w:type="dxa"/>
          </w:tcPr>
          <w:p w14:paraId="7463FF41" w14:textId="58DAC609" w:rsidR="00A4038F" w:rsidRPr="00402C11" w:rsidRDefault="006F24B5" w:rsidP="000D3EE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496-9.220</w:t>
            </w:r>
          </w:p>
        </w:tc>
        <w:tc>
          <w:tcPr>
            <w:tcW w:w="1615" w:type="dxa"/>
          </w:tcPr>
          <w:p w14:paraId="3B445EB8" w14:textId="74072FA0" w:rsidR="00A4038F" w:rsidRPr="00402C11" w:rsidRDefault="00A4038F" w:rsidP="000633B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 w:eastAsia="de-DE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0633BA" w:rsidRPr="00402C11">
              <w:rPr>
                <w:color w:val="000000" w:themeColor="text1"/>
                <w:sz w:val="20"/>
                <w:szCs w:val="20"/>
                <w:lang w:val="en-US"/>
              </w:rPr>
              <w:t>308</w:t>
            </w:r>
          </w:p>
        </w:tc>
      </w:tr>
      <w:tr w:rsidR="00996560" w:rsidRPr="00402C11" w14:paraId="7C0D5B86" w14:textId="77777777" w:rsidTr="000D3EE6">
        <w:tc>
          <w:tcPr>
            <w:tcW w:w="2277" w:type="dxa"/>
          </w:tcPr>
          <w:p w14:paraId="774A7401" w14:textId="52D59BEC" w:rsidR="00A4038F" w:rsidRPr="00402C11" w:rsidRDefault="006458DD" w:rsidP="000D3EE6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Lack of recovery from neutropenia</w:t>
            </w:r>
          </w:p>
        </w:tc>
        <w:tc>
          <w:tcPr>
            <w:tcW w:w="1579" w:type="dxa"/>
          </w:tcPr>
          <w:p w14:paraId="7E514A30" w14:textId="3C089A2A" w:rsidR="00A4038F" w:rsidRPr="00402C11" w:rsidRDefault="00A73F3B" w:rsidP="000D3EE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 w:eastAsia="de-DE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641</w:t>
            </w:r>
          </w:p>
        </w:tc>
        <w:tc>
          <w:tcPr>
            <w:tcW w:w="3591" w:type="dxa"/>
          </w:tcPr>
          <w:p w14:paraId="0F980F26" w14:textId="0446FFCA" w:rsidR="00A4038F" w:rsidRPr="00402C11" w:rsidRDefault="00A4038F" w:rsidP="006F24B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 w:eastAsia="de-DE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6F24B5" w:rsidRPr="00402C11">
              <w:rPr>
                <w:color w:val="000000" w:themeColor="text1"/>
                <w:sz w:val="20"/>
                <w:szCs w:val="20"/>
                <w:lang w:val="en-US"/>
              </w:rPr>
              <w:t>173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="006F24B5" w:rsidRPr="00402C11">
              <w:rPr>
                <w:color w:val="000000" w:themeColor="text1"/>
                <w:sz w:val="20"/>
                <w:szCs w:val="20"/>
                <w:lang w:val="en-US"/>
              </w:rPr>
              <w:t>2.376</w:t>
            </w:r>
          </w:p>
        </w:tc>
        <w:tc>
          <w:tcPr>
            <w:tcW w:w="1615" w:type="dxa"/>
          </w:tcPr>
          <w:p w14:paraId="5789D415" w14:textId="77777777" w:rsidR="00A4038F" w:rsidRPr="00402C11" w:rsidRDefault="00A4038F" w:rsidP="000D3EE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 w:eastAsia="de-DE"/>
              </w:rPr>
            </w:pPr>
          </w:p>
          <w:p w14:paraId="5D9A1B12" w14:textId="19BFF332" w:rsidR="00A4038F" w:rsidRPr="00402C11" w:rsidRDefault="00A4038F" w:rsidP="000633B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 w:eastAsia="de-DE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0633BA" w:rsidRPr="00402C11">
              <w:rPr>
                <w:color w:val="000000" w:themeColor="text1"/>
                <w:sz w:val="20"/>
                <w:szCs w:val="20"/>
                <w:lang w:val="en-US"/>
              </w:rPr>
              <w:t>506</w:t>
            </w:r>
          </w:p>
        </w:tc>
      </w:tr>
      <w:tr w:rsidR="00996560" w:rsidRPr="00402C11" w14:paraId="592D5690" w14:textId="77777777" w:rsidTr="00B94794">
        <w:tc>
          <w:tcPr>
            <w:tcW w:w="2277" w:type="dxa"/>
          </w:tcPr>
          <w:p w14:paraId="0E87902D" w14:textId="1AA18513" w:rsidR="000633BA" w:rsidRPr="00402C11" w:rsidRDefault="000633BA" w:rsidP="00B94794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Any steroid</w:t>
            </w:r>
          </w:p>
        </w:tc>
        <w:tc>
          <w:tcPr>
            <w:tcW w:w="1579" w:type="dxa"/>
          </w:tcPr>
          <w:p w14:paraId="01B2C2E0" w14:textId="74994AFB" w:rsidR="000633BA" w:rsidRPr="00402C11" w:rsidRDefault="00A73F3B" w:rsidP="00B9479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3.135</w:t>
            </w:r>
          </w:p>
        </w:tc>
        <w:tc>
          <w:tcPr>
            <w:tcW w:w="3591" w:type="dxa"/>
          </w:tcPr>
          <w:p w14:paraId="41EACB84" w14:textId="19DC9832" w:rsidR="000633BA" w:rsidRPr="00402C11" w:rsidRDefault="00EF398B" w:rsidP="00EF398B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827</w:t>
            </w:r>
            <w:r w:rsidR="000633BA" w:rsidRPr="00402C1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1.884</w:t>
            </w:r>
          </w:p>
        </w:tc>
        <w:tc>
          <w:tcPr>
            <w:tcW w:w="1615" w:type="dxa"/>
          </w:tcPr>
          <w:p w14:paraId="678E4D03" w14:textId="04604010" w:rsidR="000633BA" w:rsidRPr="00402C11" w:rsidRDefault="000633BA" w:rsidP="000633B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93</w:t>
            </w:r>
          </w:p>
        </w:tc>
      </w:tr>
      <w:tr w:rsidR="00996560" w:rsidRPr="00402C11" w14:paraId="0D40A5B1" w14:textId="77777777" w:rsidTr="000D3EE6">
        <w:tc>
          <w:tcPr>
            <w:tcW w:w="2277" w:type="dxa"/>
          </w:tcPr>
          <w:p w14:paraId="29313ADA" w14:textId="227CA7B7" w:rsidR="000633BA" w:rsidRPr="00402C11" w:rsidRDefault="00261646" w:rsidP="000D3EE6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Glycopeptide</w:t>
            </w:r>
            <w:proofErr w:type="spellEnd"/>
            <w:r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including therapy anytime during the COVID-19</w:t>
            </w:r>
            <w:r w:rsidR="00590E82"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/FEN</w:t>
            </w:r>
            <w:r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episode</w:t>
            </w:r>
          </w:p>
        </w:tc>
        <w:tc>
          <w:tcPr>
            <w:tcW w:w="1579" w:type="dxa"/>
          </w:tcPr>
          <w:p w14:paraId="60AB7EFB" w14:textId="715F19FD" w:rsidR="000633BA" w:rsidRPr="00402C11" w:rsidRDefault="00A73F3B" w:rsidP="000D3EE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6.566</w:t>
            </w:r>
          </w:p>
        </w:tc>
        <w:tc>
          <w:tcPr>
            <w:tcW w:w="3591" w:type="dxa"/>
          </w:tcPr>
          <w:p w14:paraId="2E334F75" w14:textId="5A99EF21" w:rsidR="000633BA" w:rsidRPr="00402C11" w:rsidRDefault="006F24B5" w:rsidP="000D3EE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.137-20.172</w:t>
            </w:r>
          </w:p>
        </w:tc>
        <w:tc>
          <w:tcPr>
            <w:tcW w:w="1615" w:type="dxa"/>
          </w:tcPr>
          <w:p w14:paraId="017C010B" w14:textId="1FF9A04A" w:rsidR="000633BA" w:rsidRPr="00402C11" w:rsidRDefault="000633BA" w:rsidP="000D3EE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</w:tr>
      <w:tr w:rsidR="00996560" w:rsidRPr="00402C11" w14:paraId="528F4F9E" w14:textId="77777777" w:rsidTr="000D3EE6">
        <w:tc>
          <w:tcPr>
            <w:tcW w:w="2277" w:type="dxa"/>
          </w:tcPr>
          <w:p w14:paraId="277D29A7" w14:textId="4EEBEB27" w:rsidR="00A4038F" w:rsidRPr="00402C11" w:rsidRDefault="00261646" w:rsidP="000D3EE6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o PCR negativity during COVID-19 treatment</w:t>
            </w:r>
          </w:p>
        </w:tc>
        <w:tc>
          <w:tcPr>
            <w:tcW w:w="1579" w:type="dxa"/>
          </w:tcPr>
          <w:p w14:paraId="07B3BCD2" w14:textId="1D004DE4" w:rsidR="00A4038F" w:rsidRPr="00402C11" w:rsidRDefault="00A4038F" w:rsidP="00A73F3B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.</w:t>
            </w:r>
            <w:r w:rsidR="00A73F3B" w:rsidRPr="00402C11">
              <w:rPr>
                <w:color w:val="000000" w:themeColor="text1"/>
                <w:sz w:val="20"/>
                <w:szCs w:val="20"/>
                <w:lang w:val="en-US"/>
              </w:rPr>
              <w:t>511</w:t>
            </w:r>
          </w:p>
        </w:tc>
        <w:tc>
          <w:tcPr>
            <w:tcW w:w="3591" w:type="dxa"/>
          </w:tcPr>
          <w:p w14:paraId="155F6CE7" w14:textId="347334AD" w:rsidR="00A4038F" w:rsidRPr="00402C11" w:rsidRDefault="00A4038F" w:rsidP="006F24B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6F24B5" w:rsidRPr="00402C11">
              <w:rPr>
                <w:color w:val="000000" w:themeColor="text1"/>
                <w:sz w:val="20"/>
                <w:szCs w:val="20"/>
                <w:lang w:val="en-US"/>
              </w:rPr>
              <w:t>329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="006F24B5" w:rsidRPr="00402C11">
              <w:rPr>
                <w:color w:val="000000" w:themeColor="text1"/>
                <w:sz w:val="20"/>
                <w:szCs w:val="20"/>
                <w:lang w:val="en-US"/>
              </w:rPr>
              <w:t>6.927</w:t>
            </w:r>
          </w:p>
        </w:tc>
        <w:tc>
          <w:tcPr>
            <w:tcW w:w="1615" w:type="dxa"/>
          </w:tcPr>
          <w:p w14:paraId="08E19EA2" w14:textId="5B929B2D" w:rsidR="00A4038F" w:rsidRPr="00402C11" w:rsidRDefault="00A4038F" w:rsidP="000633BA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0633BA" w:rsidRPr="00402C11">
              <w:rPr>
                <w:color w:val="000000" w:themeColor="text1"/>
                <w:sz w:val="20"/>
                <w:szCs w:val="20"/>
                <w:lang w:val="en-US"/>
              </w:rPr>
              <w:t>674</w:t>
            </w:r>
          </w:p>
        </w:tc>
      </w:tr>
      <w:tr w:rsidR="00996560" w:rsidRPr="00402C11" w14:paraId="1D4A79E6" w14:textId="77777777" w:rsidTr="000D3EE6">
        <w:tc>
          <w:tcPr>
            <w:tcW w:w="2277" w:type="dxa"/>
          </w:tcPr>
          <w:p w14:paraId="732BE305" w14:textId="5E2ED546" w:rsidR="00A4038F" w:rsidRPr="00402C11" w:rsidRDefault="00261646" w:rsidP="000D3EE6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Receiving tocilizumab</w:t>
            </w:r>
          </w:p>
        </w:tc>
        <w:tc>
          <w:tcPr>
            <w:tcW w:w="1579" w:type="dxa"/>
          </w:tcPr>
          <w:p w14:paraId="75B11CF1" w14:textId="3B09DBCD" w:rsidR="00A4038F" w:rsidRPr="00402C11" w:rsidRDefault="00A73F3B" w:rsidP="000D3EE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800</w:t>
            </w:r>
          </w:p>
        </w:tc>
        <w:tc>
          <w:tcPr>
            <w:tcW w:w="3591" w:type="dxa"/>
          </w:tcPr>
          <w:p w14:paraId="26B03992" w14:textId="277199A8" w:rsidR="00A4038F" w:rsidRPr="00402C11" w:rsidRDefault="006F24B5" w:rsidP="006F24B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29</w:t>
            </w:r>
            <w:r w:rsidR="00A4038F" w:rsidRPr="00402C11">
              <w:rPr>
                <w:color w:val="000000" w:themeColor="text1"/>
                <w:sz w:val="20"/>
                <w:szCs w:val="20"/>
                <w:lang w:val="en-US"/>
              </w:rPr>
              <w:t>-2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.773</w:t>
            </w:r>
          </w:p>
        </w:tc>
        <w:tc>
          <w:tcPr>
            <w:tcW w:w="1615" w:type="dxa"/>
          </w:tcPr>
          <w:p w14:paraId="519D5ECB" w14:textId="55EDF79E" w:rsidR="00A4038F" w:rsidRPr="00402C11" w:rsidRDefault="00A4038F" w:rsidP="00A73F3B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0633BA" w:rsidRPr="00402C11">
              <w:rPr>
                <w:color w:val="000000" w:themeColor="text1"/>
                <w:sz w:val="20"/>
                <w:szCs w:val="20"/>
                <w:lang w:val="en-US"/>
              </w:rPr>
              <w:t>8</w:t>
            </w:r>
            <w:r w:rsidR="00A73F3B" w:rsidRPr="00402C11">
              <w:rPr>
                <w:color w:val="000000" w:themeColor="text1"/>
                <w:sz w:val="20"/>
                <w:szCs w:val="20"/>
                <w:lang w:val="en-US"/>
              </w:rPr>
              <w:t>95</w:t>
            </w:r>
          </w:p>
        </w:tc>
      </w:tr>
      <w:tr w:rsidR="00996560" w:rsidRPr="00402C11" w14:paraId="5C83A200" w14:textId="77777777" w:rsidTr="000D3EE6">
        <w:tc>
          <w:tcPr>
            <w:tcW w:w="2277" w:type="dxa"/>
          </w:tcPr>
          <w:p w14:paraId="4D333276" w14:textId="57005904" w:rsidR="00A4038F" w:rsidRPr="00402C11" w:rsidRDefault="00261646" w:rsidP="000D3EE6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hronic renal failure</w:t>
            </w:r>
          </w:p>
        </w:tc>
        <w:tc>
          <w:tcPr>
            <w:tcW w:w="1579" w:type="dxa"/>
          </w:tcPr>
          <w:p w14:paraId="4023C4C4" w14:textId="0C335C1C" w:rsidR="00A4038F" w:rsidRPr="00402C11" w:rsidRDefault="00A73F3B" w:rsidP="000D3EE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 w:eastAsia="de-DE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735</w:t>
            </w:r>
          </w:p>
        </w:tc>
        <w:tc>
          <w:tcPr>
            <w:tcW w:w="3591" w:type="dxa"/>
          </w:tcPr>
          <w:p w14:paraId="37405C42" w14:textId="4DC87658" w:rsidR="00A4038F" w:rsidRPr="00402C11" w:rsidRDefault="00A4038F" w:rsidP="006F24B5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 w:eastAsia="de-DE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 w:eastAsia="de-DE"/>
              </w:rPr>
              <w:t>0.</w:t>
            </w:r>
            <w:r w:rsidR="006F24B5" w:rsidRPr="00402C11">
              <w:rPr>
                <w:color w:val="000000" w:themeColor="text1"/>
                <w:sz w:val="20"/>
                <w:szCs w:val="20"/>
                <w:lang w:val="en-US" w:eastAsia="de-DE"/>
              </w:rPr>
              <w:t>036</w:t>
            </w:r>
            <w:r w:rsidRPr="00402C11">
              <w:rPr>
                <w:color w:val="000000" w:themeColor="text1"/>
                <w:sz w:val="20"/>
                <w:szCs w:val="20"/>
                <w:lang w:val="en-US" w:eastAsia="de-DE"/>
              </w:rPr>
              <w:t>-</w:t>
            </w:r>
            <w:r w:rsidR="006F24B5" w:rsidRPr="00402C11">
              <w:rPr>
                <w:color w:val="000000" w:themeColor="text1"/>
                <w:sz w:val="20"/>
                <w:szCs w:val="20"/>
                <w:lang w:val="en-US" w:eastAsia="de-DE"/>
              </w:rPr>
              <w:t>15.005</w:t>
            </w:r>
          </w:p>
        </w:tc>
        <w:tc>
          <w:tcPr>
            <w:tcW w:w="1615" w:type="dxa"/>
          </w:tcPr>
          <w:p w14:paraId="3B202DA3" w14:textId="6F05F48A" w:rsidR="00A4038F" w:rsidRPr="00402C11" w:rsidRDefault="00A4038F" w:rsidP="00A73F3B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 w:eastAsia="de-DE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A73F3B" w:rsidRPr="00402C11">
              <w:rPr>
                <w:color w:val="000000" w:themeColor="text1"/>
                <w:sz w:val="20"/>
                <w:szCs w:val="20"/>
                <w:lang w:val="en-US"/>
              </w:rPr>
              <w:t>841</w:t>
            </w:r>
          </w:p>
        </w:tc>
      </w:tr>
    </w:tbl>
    <w:p w14:paraId="59E191B6" w14:textId="7DA1F7A0" w:rsidR="00487859" w:rsidRPr="00402C11" w:rsidRDefault="00487859" w:rsidP="00487859">
      <w:pPr>
        <w:rPr>
          <w:rFonts w:eastAsia="Arial"/>
          <w:color w:val="000000" w:themeColor="text1"/>
          <w:sz w:val="20"/>
          <w:szCs w:val="20"/>
          <w:lang w:val="en-GB"/>
        </w:rPr>
      </w:pPr>
      <w:r w:rsidRPr="00402C11">
        <w:rPr>
          <w:sz w:val="20"/>
          <w:szCs w:val="20"/>
          <w:lang w:val="en-US"/>
        </w:rPr>
        <w:t xml:space="preserve">(PCR:  polymerase chain reaction, </w:t>
      </w:r>
      <w:r w:rsidR="00590E82" w:rsidRPr="00402C11">
        <w:rPr>
          <w:sz w:val="20"/>
          <w:szCs w:val="20"/>
          <w:lang w:val="en-US"/>
        </w:rPr>
        <w:t xml:space="preserve">CRP: </w:t>
      </w:r>
      <w:r w:rsidRPr="00402C11">
        <w:rPr>
          <w:rFonts w:eastAsia="Arial"/>
          <w:color w:val="000000" w:themeColor="text1"/>
          <w:sz w:val="20"/>
          <w:szCs w:val="20"/>
          <w:lang w:val="en-GB"/>
        </w:rPr>
        <w:t>C</w:t>
      </w:r>
      <w:r w:rsidR="00590E82" w:rsidRPr="00402C11">
        <w:rPr>
          <w:rFonts w:eastAsia="Arial"/>
          <w:color w:val="000000" w:themeColor="text1"/>
          <w:sz w:val="20"/>
          <w:szCs w:val="20"/>
          <w:lang w:val="en-GB"/>
        </w:rPr>
        <w:t xml:space="preserve"> </w:t>
      </w:r>
      <w:r w:rsidRPr="00402C11">
        <w:rPr>
          <w:rFonts w:eastAsia="Arial"/>
          <w:color w:val="000000" w:themeColor="text1"/>
          <w:sz w:val="20"/>
          <w:szCs w:val="20"/>
          <w:lang w:val="en-GB"/>
        </w:rPr>
        <w:t>reactive protein</w:t>
      </w:r>
      <w:r w:rsidR="00590E82" w:rsidRPr="00402C11">
        <w:rPr>
          <w:rFonts w:eastAsia="Arial"/>
          <w:color w:val="000000" w:themeColor="text1"/>
          <w:sz w:val="20"/>
          <w:szCs w:val="20"/>
          <w:lang w:val="en-GB"/>
        </w:rPr>
        <w:t>,</w:t>
      </w:r>
      <w:r w:rsidRPr="00402C11">
        <w:rPr>
          <w:rFonts w:eastAsia="Arial"/>
          <w:color w:val="000000" w:themeColor="text1"/>
          <w:sz w:val="20"/>
          <w:szCs w:val="20"/>
          <w:lang w:val="en-GB"/>
        </w:rPr>
        <w:t xml:space="preserve"> COVID-19: Coronavirus disease 2019</w:t>
      </w:r>
    </w:p>
    <w:p w14:paraId="3D9FDBFB" w14:textId="77777777" w:rsidR="00487859" w:rsidRPr="00402C11" w:rsidRDefault="00487859" w:rsidP="00487859">
      <w:pPr>
        <w:rPr>
          <w:sz w:val="20"/>
          <w:szCs w:val="20"/>
          <w:lang w:val="en-US"/>
        </w:rPr>
      </w:pPr>
      <w:r w:rsidRPr="00402C11">
        <w:rPr>
          <w:rFonts w:eastAsia="Arial"/>
          <w:color w:val="000000" w:themeColor="text1"/>
          <w:sz w:val="20"/>
          <w:szCs w:val="20"/>
          <w:lang w:val="en-GB"/>
        </w:rPr>
        <w:t>FEN: febrile neutropenia, MASCC: Multinational Association of Supportive Care in Cancer</w:t>
      </w:r>
    </w:p>
    <w:p w14:paraId="38C6FAB6" w14:textId="77777777" w:rsidR="00487859" w:rsidRPr="00402C11" w:rsidRDefault="00487859" w:rsidP="00487859">
      <w:pPr>
        <w:rPr>
          <w:rFonts w:eastAsia="Arial"/>
          <w:color w:val="000000" w:themeColor="text1"/>
          <w:sz w:val="20"/>
          <w:szCs w:val="20"/>
          <w:lang w:val="en-GB"/>
        </w:rPr>
      </w:pPr>
      <w:r w:rsidRPr="00402C11">
        <w:rPr>
          <w:sz w:val="20"/>
          <w:szCs w:val="20"/>
          <w:lang w:val="en-US"/>
        </w:rPr>
        <w:t>PCR:  polymerase chain reaction</w:t>
      </w:r>
      <w:r w:rsidRPr="00402C11">
        <w:rPr>
          <w:rFonts w:eastAsia="Arial"/>
          <w:color w:val="000000" w:themeColor="text1"/>
          <w:sz w:val="20"/>
          <w:szCs w:val="20"/>
          <w:lang w:val="en-GB"/>
        </w:rPr>
        <w:t>)</w:t>
      </w:r>
    </w:p>
    <w:p w14:paraId="14932DCB" w14:textId="19DD4D0C" w:rsidR="00650089" w:rsidRPr="00402C11" w:rsidRDefault="00650089" w:rsidP="00650089">
      <w:pPr>
        <w:spacing w:line="360" w:lineRule="auto"/>
        <w:rPr>
          <w:color w:val="000000" w:themeColor="text1"/>
          <w:sz w:val="20"/>
          <w:szCs w:val="20"/>
          <w:lang w:val="en-US"/>
        </w:rPr>
      </w:pPr>
    </w:p>
    <w:p w14:paraId="64E08675" w14:textId="77777777" w:rsidR="00650089" w:rsidRPr="00402C11" w:rsidRDefault="00650089" w:rsidP="00C166D1">
      <w:pPr>
        <w:rPr>
          <w:color w:val="000000" w:themeColor="text1"/>
          <w:sz w:val="20"/>
          <w:szCs w:val="20"/>
          <w:lang w:val="en-US"/>
        </w:rPr>
      </w:pPr>
    </w:p>
    <w:p w14:paraId="667DBEB8" w14:textId="77777777" w:rsidR="00650089" w:rsidRPr="00402C11" w:rsidRDefault="00650089" w:rsidP="00C166D1">
      <w:pPr>
        <w:rPr>
          <w:color w:val="000000" w:themeColor="text1"/>
          <w:sz w:val="20"/>
          <w:szCs w:val="20"/>
          <w:lang w:val="en-US"/>
        </w:rPr>
      </w:pPr>
    </w:p>
    <w:p w14:paraId="498D1F63" w14:textId="3348618D" w:rsidR="00A93506" w:rsidRPr="00402C11" w:rsidRDefault="00A93506" w:rsidP="00C166D1">
      <w:pPr>
        <w:rPr>
          <w:color w:val="000000" w:themeColor="text1"/>
          <w:sz w:val="20"/>
          <w:szCs w:val="20"/>
          <w:lang w:val="en-US"/>
        </w:rPr>
      </w:pPr>
      <w:r w:rsidRPr="00402C11">
        <w:rPr>
          <w:color w:val="000000" w:themeColor="text1"/>
          <w:sz w:val="20"/>
          <w:szCs w:val="20"/>
          <w:lang w:val="en-US"/>
        </w:rPr>
        <w:t>Table 8S</w:t>
      </w:r>
      <w:r w:rsidR="00BE330A" w:rsidRPr="00402C11">
        <w:rPr>
          <w:color w:val="000000" w:themeColor="text1"/>
          <w:sz w:val="20"/>
          <w:szCs w:val="20"/>
          <w:lang w:val="en-US"/>
        </w:rPr>
        <w:t>:</w:t>
      </w:r>
      <w:r w:rsidRPr="00402C11">
        <w:rPr>
          <w:color w:val="000000" w:themeColor="text1"/>
          <w:sz w:val="20"/>
          <w:szCs w:val="20"/>
          <w:lang w:val="en-US"/>
        </w:rPr>
        <w:t xml:space="preserve"> </w:t>
      </w:r>
      <w:r w:rsidR="00C935CD" w:rsidRPr="00402C11">
        <w:rPr>
          <w:color w:val="000000" w:themeColor="text1"/>
          <w:sz w:val="20"/>
          <w:szCs w:val="20"/>
          <w:lang w:val="en-US"/>
        </w:rPr>
        <w:t>Logistic regression analysis outcomes results for the need for mechanical ventilation during the COVID-19/FEN episode</w:t>
      </w:r>
      <w:r w:rsidR="00C935CD" w:rsidRPr="00402C11">
        <w:rPr>
          <w:color w:val="000000" w:themeColor="text1"/>
          <w:sz w:val="20"/>
          <w:szCs w:val="20"/>
        </w:rPr>
        <w:t xml:space="preserve"> </w:t>
      </w:r>
    </w:p>
    <w:p w14:paraId="64724FAA" w14:textId="77777777" w:rsidR="00A4038F" w:rsidRPr="00402C11" w:rsidRDefault="00A4038F" w:rsidP="00C166D1">
      <w:pPr>
        <w:rPr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6"/>
        <w:gridCol w:w="1579"/>
        <w:gridCol w:w="3591"/>
        <w:gridCol w:w="1615"/>
      </w:tblGrid>
      <w:tr w:rsidR="00996560" w:rsidRPr="00402C11" w14:paraId="761A8DA0" w14:textId="77777777" w:rsidTr="00650089">
        <w:tc>
          <w:tcPr>
            <w:tcW w:w="2356" w:type="dxa"/>
          </w:tcPr>
          <w:p w14:paraId="09F04F07" w14:textId="77777777" w:rsidR="00A4038F" w:rsidRPr="00402C11" w:rsidRDefault="00A4038F" w:rsidP="000D3EE6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ovariate</w:t>
            </w:r>
          </w:p>
        </w:tc>
        <w:tc>
          <w:tcPr>
            <w:tcW w:w="1579" w:type="dxa"/>
          </w:tcPr>
          <w:p w14:paraId="63147125" w14:textId="77777777" w:rsidR="00A4038F" w:rsidRPr="00402C11" w:rsidRDefault="00A4038F" w:rsidP="000D3EE6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3591" w:type="dxa"/>
          </w:tcPr>
          <w:p w14:paraId="22457BB9" w14:textId="77777777" w:rsidR="00A4038F" w:rsidRPr="00402C11" w:rsidRDefault="00A4038F" w:rsidP="000D3EE6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615" w:type="dxa"/>
          </w:tcPr>
          <w:p w14:paraId="5EA83588" w14:textId="77777777" w:rsidR="00A4038F" w:rsidRPr="00402C11" w:rsidRDefault="00A4038F" w:rsidP="000D3EE6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</w:tr>
      <w:tr w:rsidR="00996560" w:rsidRPr="00402C11" w14:paraId="2A7FCBCB" w14:textId="77777777" w:rsidTr="00650089">
        <w:tc>
          <w:tcPr>
            <w:tcW w:w="2356" w:type="dxa"/>
          </w:tcPr>
          <w:p w14:paraId="73B8308D" w14:textId="3AF128F8" w:rsidR="00A4038F" w:rsidRPr="00402C11" w:rsidRDefault="006458DD" w:rsidP="000D3EE6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Lack of recovery from neutropenia</w:t>
            </w:r>
          </w:p>
        </w:tc>
        <w:tc>
          <w:tcPr>
            <w:tcW w:w="1579" w:type="dxa"/>
          </w:tcPr>
          <w:p w14:paraId="7C2B941E" w14:textId="278EF340" w:rsidR="00A4038F" w:rsidRPr="00402C11" w:rsidRDefault="00A86FAD" w:rsidP="00B775E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7.869</w:t>
            </w:r>
          </w:p>
        </w:tc>
        <w:tc>
          <w:tcPr>
            <w:tcW w:w="3591" w:type="dxa"/>
          </w:tcPr>
          <w:p w14:paraId="2EDE4FB1" w14:textId="0EB40DE5" w:rsidR="00A4038F" w:rsidRPr="00402C11" w:rsidRDefault="00A86FAD" w:rsidP="00A86FA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3.592-88.907</w:t>
            </w:r>
          </w:p>
        </w:tc>
        <w:tc>
          <w:tcPr>
            <w:tcW w:w="1615" w:type="dxa"/>
          </w:tcPr>
          <w:p w14:paraId="21A3F878" w14:textId="13D2A632" w:rsidR="00A4038F" w:rsidRPr="00402C11" w:rsidRDefault="000D3EE6" w:rsidP="000D3EE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 w:eastAsia="de-DE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996560" w:rsidRPr="00402C11" w14:paraId="3D3EEFC6" w14:textId="77777777" w:rsidTr="00650089">
        <w:tc>
          <w:tcPr>
            <w:tcW w:w="2356" w:type="dxa"/>
          </w:tcPr>
          <w:p w14:paraId="03B9E711" w14:textId="7FE46AF5" w:rsidR="00A4038F" w:rsidRPr="00402C11" w:rsidRDefault="006458DD" w:rsidP="000D3EE6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Having an underlying hematological malignancy</w:t>
            </w:r>
          </w:p>
        </w:tc>
        <w:tc>
          <w:tcPr>
            <w:tcW w:w="1579" w:type="dxa"/>
          </w:tcPr>
          <w:p w14:paraId="0DE2331F" w14:textId="2A035A29" w:rsidR="00A4038F" w:rsidRPr="00402C11" w:rsidRDefault="00B775ED" w:rsidP="00A86FA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.</w:t>
            </w:r>
            <w:r w:rsidR="00A86FAD" w:rsidRPr="00402C11">
              <w:rPr>
                <w:color w:val="000000" w:themeColor="text1"/>
                <w:sz w:val="20"/>
                <w:szCs w:val="20"/>
                <w:lang w:val="en-US"/>
              </w:rPr>
              <w:t>575</w:t>
            </w:r>
          </w:p>
        </w:tc>
        <w:tc>
          <w:tcPr>
            <w:tcW w:w="3591" w:type="dxa"/>
          </w:tcPr>
          <w:p w14:paraId="39CFEBBA" w14:textId="0F55EFAF" w:rsidR="00A4038F" w:rsidRPr="00402C11" w:rsidRDefault="004E1788" w:rsidP="00A86FA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A86FAD" w:rsidRPr="00402C11">
              <w:rPr>
                <w:color w:val="000000" w:themeColor="text1"/>
                <w:sz w:val="20"/>
                <w:szCs w:val="20"/>
                <w:lang w:val="en-US"/>
              </w:rPr>
              <w:t>288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="00A86FAD" w:rsidRPr="00402C11">
              <w:rPr>
                <w:color w:val="000000" w:themeColor="text1"/>
                <w:sz w:val="20"/>
                <w:szCs w:val="20"/>
                <w:lang w:val="en-US"/>
              </w:rPr>
              <w:t>8.624</w:t>
            </w:r>
          </w:p>
        </w:tc>
        <w:tc>
          <w:tcPr>
            <w:tcW w:w="1615" w:type="dxa"/>
          </w:tcPr>
          <w:p w14:paraId="789312A3" w14:textId="448362DC" w:rsidR="00A4038F" w:rsidRPr="00402C11" w:rsidRDefault="000D3EE6" w:rsidP="00BD678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 w:eastAsia="de-DE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BD678E" w:rsidRPr="00402C11">
              <w:rPr>
                <w:color w:val="000000" w:themeColor="text1"/>
                <w:sz w:val="20"/>
                <w:szCs w:val="20"/>
                <w:lang w:val="en-US"/>
              </w:rPr>
              <w:t>600</w:t>
            </w:r>
          </w:p>
        </w:tc>
      </w:tr>
      <w:tr w:rsidR="00996560" w:rsidRPr="00402C11" w14:paraId="5CB8D4D9" w14:textId="77777777" w:rsidTr="00650089">
        <w:tc>
          <w:tcPr>
            <w:tcW w:w="2356" w:type="dxa"/>
          </w:tcPr>
          <w:p w14:paraId="328162CF" w14:textId="7C3D3915" w:rsidR="00A4038F" w:rsidRPr="00402C11" w:rsidRDefault="00261646" w:rsidP="00261646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Receiving t</w:t>
            </w:r>
            <w:r w:rsidR="000D3EE6"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ocilizumab </w:t>
            </w:r>
          </w:p>
        </w:tc>
        <w:tc>
          <w:tcPr>
            <w:tcW w:w="1579" w:type="dxa"/>
          </w:tcPr>
          <w:p w14:paraId="28B87DE9" w14:textId="5EF0CCCE" w:rsidR="00A4038F" w:rsidRPr="00402C11" w:rsidRDefault="00B775ED" w:rsidP="00A86FA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 w:eastAsia="de-DE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="00A86FAD" w:rsidRPr="00402C11">
              <w:rPr>
                <w:color w:val="000000" w:themeColor="text1"/>
                <w:sz w:val="20"/>
                <w:szCs w:val="20"/>
                <w:lang w:val="en-US"/>
              </w:rPr>
              <w:t>2.227</w:t>
            </w:r>
          </w:p>
        </w:tc>
        <w:tc>
          <w:tcPr>
            <w:tcW w:w="3591" w:type="dxa"/>
          </w:tcPr>
          <w:p w14:paraId="48C31DE6" w14:textId="76F6A61A" w:rsidR="00A4038F" w:rsidRPr="00402C11" w:rsidRDefault="004E1788" w:rsidP="00A86FA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 w:eastAsia="de-DE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.</w:t>
            </w:r>
            <w:r w:rsidR="00A86FAD" w:rsidRPr="00402C11">
              <w:rPr>
                <w:color w:val="000000" w:themeColor="text1"/>
                <w:sz w:val="20"/>
                <w:szCs w:val="20"/>
                <w:lang w:val="en-US"/>
              </w:rPr>
              <w:t>469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="00A86FAD" w:rsidRPr="00402C11">
              <w:rPr>
                <w:color w:val="000000" w:themeColor="text1"/>
                <w:sz w:val="20"/>
                <w:szCs w:val="20"/>
                <w:lang w:val="en-US"/>
              </w:rPr>
              <w:t>707.053</w:t>
            </w:r>
          </w:p>
        </w:tc>
        <w:tc>
          <w:tcPr>
            <w:tcW w:w="1615" w:type="dxa"/>
          </w:tcPr>
          <w:p w14:paraId="005EDA9F" w14:textId="77777777" w:rsidR="00A4038F" w:rsidRPr="00402C11" w:rsidRDefault="00A4038F" w:rsidP="000D3EE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 w:eastAsia="de-DE"/>
              </w:rPr>
            </w:pPr>
          </w:p>
          <w:p w14:paraId="51F5C5F9" w14:textId="2AC8EA30" w:rsidR="00A4038F" w:rsidRPr="00402C11" w:rsidRDefault="00A4038F" w:rsidP="00BD678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 w:eastAsia="de-DE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0D3EE6" w:rsidRPr="00402C11"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 w:rsidR="00BD678E" w:rsidRPr="00402C11">
              <w:rPr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</w:tr>
      <w:tr w:rsidR="00996560" w:rsidRPr="00402C11" w14:paraId="606DD04F" w14:textId="77777777" w:rsidTr="00650089">
        <w:trPr>
          <w:trHeight w:val="3653"/>
        </w:trPr>
        <w:tc>
          <w:tcPr>
            <w:tcW w:w="2356" w:type="dxa"/>
          </w:tcPr>
          <w:p w14:paraId="73C05C08" w14:textId="42B10DD5" w:rsidR="000D3EE6" w:rsidRPr="00402C11" w:rsidRDefault="00261646" w:rsidP="000D3EE6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Glycopeptide</w:t>
            </w:r>
            <w:proofErr w:type="spellEnd"/>
            <w:r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including therapy anytime during the COVID-19</w:t>
            </w:r>
            <w:r w:rsidR="00650089"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/</w:t>
            </w:r>
            <w:r w:rsidR="00CB19C9"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FEN</w:t>
            </w:r>
            <w:r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episode</w:t>
            </w:r>
          </w:p>
          <w:p w14:paraId="39CA6691" w14:textId="20E59454" w:rsidR="00A4038F" w:rsidRPr="00402C11" w:rsidRDefault="00A4038F" w:rsidP="000D3EE6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79" w:type="dxa"/>
          </w:tcPr>
          <w:p w14:paraId="24CDAB6F" w14:textId="7D246118" w:rsidR="00A4038F" w:rsidRPr="00402C11" w:rsidRDefault="004E1788" w:rsidP="00A86FA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B775ED" w:rsidRPr="00402C11">
              <w:rPr>
                <w:color w:val="000000" w:themeColor="text1"/>
                <w:sz w:val="20"/>
                <w:szCs w:val="20"/>
                <w:lang w:val="en-US"/>
              </w:rPr>
              <w:t>5</w:t>
            </w:r>
            <w:r w:rsidR="00A86FAD" w:rsidRPr="00402C11">
              <w:rPr>
                <w:color w:val="000000" w:themeColor="text1"/>
                <w:sz w:val="20"/>
                <w:szCs w:val="20"/>
                <w:lang w:val="en-US"/>
              </w:rPr>
              <w:t>85</w:t>
            </w:r>
          </w:p>
        </w:tc>
        <w:tc>
          <w:tcPr>
            <w:tcW w:w="3591" w:type="dxa"/>
          </w:tcPr>
          <w:p w14:paraId="0136843D" w14:textId="7CAE2CB0" w:rsidR="00A4038F" w:rsidRPr="00402C11" w:rsidRDefault="00C2342C" w:rsidP="00A86FA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1</w:t>
            </w:r>
            <w:r w:rsidR="00A86FAD" w:rsidRPr="00402C11">
              <w:rPr>
                <w:color w:val="000000" w:themeColor="text1"/>
                <w:sz w:val="20"/>
                <w:szCs w:val="20"/>
                <w:lang w:val="en-US"/>
              </w:rPr>
              <w:t>35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-2</w:t>
            </w:r>
            <w:r w:rsidR="00A86FAD" w:rsidRPr="00402C11">
              <w:rPr>
                <w:color w:val="000000" w:themeColor="text1"/>
                <w:sz w:val="20"/>
                <w:szCs w:val="20"/>
                <w:lang w:val="en-US"/>
              </w:rPr>
              <w:t>.535</w:t>
            </w:r>
          </w:p>
        </w:tc>
        <w:tc>
          <w:tcPr>
            <w:tcW w:w="1615" w:type="dxa"/>
          </w:tcPr>
          <w:p w14:paraId="237BD381" w14:textId="2D59DC62" w:rsidR="00A4038F" w:rsidRPr="00402C11" w:rsidRDefault="000D3EE6" w:rsidP="00BD678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B775ED" w:rsidRPr="00402C11"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 w:rsidR="00BD678E" w:rsidRPr="00402C11">
              <w:rPr>
                <w:color w:val="000000" w:themeColor="text1"/>
                <w:sz w:val="20"/>
                <w:szCs w:val="20"/>
                <w:lang w:val="en-US"/>
              </w:rPr>
              <w:t>74</w:t>
            </w:r>
          </w:p>
        </w:tc>
      </w:tr>
      <w:tr w:rsidR="00996560" w:rsidRPr="00402C11" w14:paraId="1B5B266C" w14:textId="77777777" w:rsidTr="00650089">
        <w:tc>
          <w:tcPr>
            <w:tcW w:w="2356" w:type="dxa"/>
          </w:tcPr>
          <w:p w14:paraId="6FDD40DF" w14:textId="6AE79858" w:rsidR="00A4038F" w:rsidRPr="00402C11" w:rsidRDefault="00261646" w:rsidP="000D3EE6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Receiving </w:t>
            </w:r>
            <w:r w:rsidR="00A4038F"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VIG</w:t>
            </w:r>
          </w:p>
        </w:tc>
        <w:tc>
          <w:tcPr>
            <w:tcW w:w="1579" w:type="dxa"/>
          </w:tcPr>
          <w:p w14:paraId="160EAF30" w14:textId="61D7FD35" w:rsidR="00A4038F" w:rsidRPr="00402C11" w:rsidRDefault="00C2342C" w:rsidP="00A86FA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4.</w:t>
            </w:r>
            <w:r w:rsidR="00A86FAD" w:rsidRPr="00402C11">
              <w:rPr>
                <w:color w:val="000000" w:themeColor="text1"/>
                <w:sz w:val="20"/>
                <w:szCs w:val="20"/>
                <w:lang w:val="en-US"/>
              </w:rPr>
              <w:t>412</w:t>
            </w:r>
          </w:p>
        </w:tc>
        <w:tc>
          <w:tcPr>
            <w:tcW w:w="3591" w:type="dxa"/>
          </w:tcPr>
          <w:p w14:paraId="62E79AC5" w14:textId="435FCC40" w:rsidR="00C2342C" w:rsidRPr="00402C11" w:rsidRDefault="00C2342C" w:rsidP="000D3EE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  <w:r w:rsidR="00A86FAD" w:rsidRPr="00402C11">
              <w:rPr>
                <w:color w:val="000000" w:themeColor="text1"/>
                <w:sz w:val="20"/>
                <w:szCs w:val="20"/>
                <w:lang w:val="en-US"/>
              </w:rPr>
              <w:t>14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="00A86FAD" w:rsidRPr="00402C11">
              <w:rPr>
                <w:color w:val="000000" w:themeColor="text1"/>
                <w:sz w:val="20"/>
                <w:szCs w:val="20"/>
                <w:lang w:val="en-US"/>
              </w:rPr>
              <w:t>37.834</w:t>
            </w:r>
          </w:p>
          <w:p w14:paraId="4C6387CC" w14:textId="6D7A4EB3" w:rsidR="00A4038F" w:rsidRPr="00402C11" w:rsidRDefault="00A4038F" w:rsidP="000D3EE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15" w:type="dxa"/>
          </w:tcPr>
          <w:p w14:paraId="215D8244" w14:textId="1E7D239C" w:rsidR="00A4038F" w:rsidRPr="00402C11" w:rsidRDefault="00A4038F" w:rsidP="00BD678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B775ED" w:rsidRPr="00402C11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="00BD678E" w:rsidRPr="00402C11">
              <w:rPr>
                <w:color w:val="000000" w:themeColor="text1"/>
                <w:sz w:val="20"/>
                <w:szCs w:val="20"/>
                <w:lang w:val="en-US"/>
              </w:rPr>
              <w:t>76</w:t>
            </w:r>
          </w:p>
        </w:tc>
      </w:tr>
      <w:tr w:rsidR="00996560" w:rsidRPr="00402C11" w14:paraId="68156D4C" w14:textId="77777777" w:rsidTr="00650089">
        <w:tc>
          <w:tcPr>
            <w:tcW w:w="2356" w:type="dxa"/>
          </w:tcPr>
          <w:p w14:paraId="12DDCE29" w14:textId="37606E90" w:rsidR="00A4038F" w:rsidRPr="00402C11" w:rsidRDefault="000D3EE6" w:rsidP="000D3EE6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eptic shock during COVID-19/FEN episode</w:t>
            </w:r>
          </w:p>
        </w:tc>
        <w:tc>
          <w:tcPr>
            <w:tcW w:w="1579" w:type="dxa"/>
          </w:tcPr>
          <w:p w14:paraId="623AB4F6" w14:textId="16B6A502" w:rsidR="00A4038F" w:rsidRPr="00402C11" w:rsidRDefault="00B775ED" w:rsidP="00A86FA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5.</w:t>
            </w:r>
            <w:r w:rsidR="00A86FAD" w:rsidRPr="00402C11">
              <w:rPr>
                <w:color w:val="000000" w:themeColor="text1"/>
                <w:sz w:val="20"/>
                <w:szCs w:val="20"/>
                <w:lang w:val="en-US"/>
              </w:rPr>
              <w:t>496</w:t>
            </w:r>
          </w:p>
        </w:tc>
        <w:tc>
          <w:tcPr>
            <w:tcW w:w="3591" w:type="dxa"/>
          </w:tcPr>
          <w:p w14:paraId="013D38CF" w14:textId="290C4BBE" w:rsidR="00A4038F" w:rsidRPr="00402C11" w:rsidRDefault="00C2342C" w:rsidP="00A86FA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3.</w:t>
            </w:r>
            <w:r w:rsidR="00A86FAD" w:rsidRPr="00402C11">
              <w:rPr>
                <w:color w:val="000000" w:themeColor="text1"/>
                <w:sz w:val="20"/>
                <w:szCs w:val="20"/>
                <w:lang w:val="en-US"/>
              </w:rPr>
              <w:t>164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="00A86FAD" w:rsidRPr="00402C11">
              <w:rPr>
                <w:color w:val="000000" w:themeColor="text1"/>
                <w:sz w:val="20"/>
                <w:szCs w:val="20"/>
                <w:lang w:val="en-US"/>
              </w:rPr>
              <w:t>75.897</w:t>
            </w:r>
          </w:p>
        </w:tc>
        <w:tc>
          <w:tcPr>
            <w:tcW w:w="1615" w:type="dxa"/>
          </w:tcPr>
          <w:p w14:paraId="24B8FED8" w14:textId="152DB3F2" w:rsidR="00A4038F" w:rsidRPr="00402C11" w:rsidRDefault="004E1788" w:rsidP="000D3EE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</w:tr>
      <w:tr w:rsidR="00996560" w:rsidRPr="00402C11" w14:paraId="6C1DDADC" w14:textId="77777777" w:rsidTr="00650089">
        <w:tc>
          <w:tcPr>
            <w:tcW w:w="2356" w:type="dxa"/>
          </w:tcPr>
          <w:p w14:paraId="265E19D8" w14:textId="4F2E80D1" w:rsidR="000D3EE6" w:rsidRPr="00402C11" w:rsidRDefault="000D3EE6" w:rsidP="000D3EE6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eed for ICU during COVID-19/FEN episode</w:t>
            </w:r>
          </w:p>
        </w:tc>
        <w:tc>
          <w:tcPr>
            <w:tcW w:w="1579" w:type="dxa"/>
          </w:tcPr>
          <w:p w14:paraId="03123ABB" w14:textId="288CC0F5" w:rsidR="000D3EE6" w:rsidRPr="00402C11" w:rsidRDefault="00A86FAD" w:rsidP="000D3EE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91.818</w:t>
            </w:r>
          </w:p>
        </w:tc>
        <w:tc>
          <w:tcPr>
            <w:tcW w:w="3591" w:type="dxa"/>
          </w:tcPr>
          <w:p w14:paraId="6D63C171" w14:textId="45032030" w:rsidR="000D3EE6" w:rsidRPr="00402C11" w:rsidRDefault="00A86FAD" w:rsidP="00A86FA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 w:eastAsia="de-DE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 w:eastAsia="de-DE"/>
              </w:rPr>
              <w:t>15.360</w:t>
            </w:r>
            <w:r w:rsidR="00C2342C" w:rsidRPr="00402C11">
              <w:rPr>
                <w:color w:val="000000" w:themeColor="text1"/>
                <w:sz w:val="20"/>
                <w:szCs w:val="20"/>
                <w:lang w:val="en-US" w:eastAsia="de-DE"/>
              </w:rPr>
              <w:t>-</w:t>
            </w:r>
            <w:r w:rsidRPr="00402C11">
              <w:rPr>
                <w:color w:val="000000" w:themeColor="text1"/>
                <w:sz w:val="20"/>
                <w:szCs w:val="20"/>
                <w:lang w:val="en-US" w:eastAsia="de-DE"/>
              </w:rPr>
              <w:t>548.873</w:t>
            </w:r>
          </w:p>
        </w:tc>
        <w:tc>
          <w:tcPr>
            <w:tcW w:w="1615" w:type="dxa"/>
          </w:tcPr>
          <w:p w14:paraId="2700FE05" w14:textId="6195FE9A" w:rsidR="000D3EE6" w:rsidRPr="00402C11" w:rsidRDefault="004E1788" w:rsidP="000D3EE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996560" w:rsidRPr="00402C11" w14:paraId="5751DD6A" w14:textId="77777777" w:rsidTr="00650089">
        <w:tc>
          <w:tcPr>
            <w:tcW w:w="2356" w:type="dxa"/>
          </w:tcPr>
          <w:p w14:paraId="12F6ECBC" w14:textId="0A01AF93" w:rsidR="000D3EE6" w:rsidRPr="00402C11" w:rsidRDefault="000D3EE6" w:rsidP="001844CF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High risk FEN </w:t>
            </w:r>
            <w:r w:rsidR="001844CF"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(</w:t>
            </w:r>
            <w:r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ASCC &lt;21</w:t>
            </w:r>
            <w:r w:rsidR="001844CF"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579" w:type="dxa"/>
          </w:tcPr>
          <w:p w14:paraId="25E4B015" w14:textId="538CF149" w:rsidR="000D3EE6" w:rsidRPr="00402C11" w:rsidRDefault="004E1788" w:rsidP="00A86FA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.</w:t>
            </w:r>
            <w:r w:rsidR="00A86FAD" w:rsidRPr="00402C11">
              <w:rPr>
                <w:color w:val="000000" w:themeColor="text1"/>
                <w:sz w:val="20"/>
                <w:szCs w:val="20"/>
                <w:lang w:val="en-US"/>
              </w:rPr>
              <w:t>551</w:t>
            </w:r>
          </w:p>
        </w:tc>
        <w:tc>
          <w:tcPr>
            <w:tcW w:w="3591" w:type="dxa"/>
          </w:tcPr>
          <w:p w14:paraId="5143C98E" w14:textId="7FDDA78F" w:rsidR="000D3EE6" w:rsidRPr="00402C11" w:rsidRDefault="00C2342C" w:rsidP="00A86FA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 w:eastAsia="de-DE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 w:eastAsia="de-DE"/>
              </w:rPr>
              <w:t>0.</w:t>
            </w:r>
            <w:r w:rsidR="00A86FAD" w:rsidRPr="00402C11">
              <w:rPr>
                <w:color w:val="000000" w:themeColor="text1"/>
                <w:sz w:val="20"/>
                <w:szCs w:val="20"/>
                <w:lang w:val="en-US" w:eastAsia="de-DE"/>
              </w:rPr>
              <w:t>359</w:t>
            </w:r>
            <w:r w:rsidRPr="00402C11">
              <w:rPr>
                <w:color w:val="000000" w:themeColor="text1"/>
                <w:sz w:val="20"/>
                <w:szCs w:val="20"/>
                <w:lang w:val="en-US" w:eastAsia="de-DE"/>
              </w:rPr>
              <w:t>-</w:t>
            </w:r>
            <w:r w:rsidR="00A86FAD" w:rsidRPr="00402C11">
              <w:rPr>
                <w:color w:val="000000" w:themeColor="text1"/>
                <w:sz w:val="20"/>
                <w:szCs w:val="20"/>
                <w:lang w:val="en-US" w:eastAsia="de-DE"/>
              </w:rPr>
              <w:t>6.703</w:t>
            </w:r>
          </w:p>
        </w:tc>
        <w:tc>
          <w:tcPr>
            <w:tcW w:w="1615" w:type="dxa"/>
          </w:tcPr>
          <w:p w14:paraId="309821B5" w14:textId="4300B9AF" w:rsidR="000D3EE6" w:rsidRPr="00402C11" w:rsidRDefault="004E1788" w:rsidP="00BD678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BD678E" w:rsidRPr="00402C11">
              <w:rPr>
                <w:color w:val="000000" w:themeColor="text1"/>
                <w:sz w:val="20"/>
                <w:szCs w:val="20"/>
                <w:lang w:val="en-US"/>
              </w:rPr>
              <w:t>557</w:t>
            </w:r>
          </w:p>
        </w:tc>
      </w:tr>
      <w:tr w:rsidR="00996560" w:rsidRPr="00402C11" w14:paraId="433001D7" w14:textId="77777777" w:rsidTr="00650089">
        <w:tc>
          <w:tcPr>
            <w:tcW w:w="2356" w:type="dxa"/>
          </w:tcPr>
          <w:p w14:paraId="4CD3BE2F" w14:textId="164A2153" w:rsidR="00BD678E" w:rsidRPr="00402C11" w:rsidRDefault="00C9679D" w:rsidP="00A86FAD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nitial Neutrophil&lt;250/mm</w:t>
            </w:r>
            <w:r w:rsidRPr="00402C11">
              <w:rPr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579" w:type="dxa"/>
          </w:tcPr>
          <w:p w14:paraId="72340270" w14:textId="1CA086D3" w:rsidR="00BD678E" w:rsidRPr="00402C11" w:rsidRDefault="00BD678E" w:rsidP="00A86FA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="00A86FAD" w:rsidRPr="00402C11">
              <w:rPr>
                <w:color w:val="000000" w:themeColor="text1"/>
                <w:sz w:val="20"/>
                <w:szCs w:val="20"/>
                <w:lang w:val="en-US"/>
              </w:rPr>
              <w:t>.658</w:t>
            </w:r>
          </w:p>
        </w:tc>
        <w:tc>
          <w:tcPr>
            <w:tcW w:w="3591" w:type="dxa"/>
          </w:tcPr>
          <w:p w14:paraId="504E7C12" w14:textId="75721ED8" w:rsidR="00BD678E" w:rsidRPr="00402C11" w:rsidRDefault="00A86FAD" w:rsidP="00A86FA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 w:eastAsia="de-DE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 w:eastAsia="de-DE"/>
              </w:rPr>
              <w:t>0.326-8.444</w:t>
            </w:r>
          </w:p>
        </w:tc>
        <w:tc>
          <w:tcPr>
            <w:tcW w:w="1615" w:type="dxa"/>
          </w:tcPr>
          <w:p w14:paraId="6DFAA244" w14:textId="6E753121" w:rsidR="00BD678E" w:rsidRPr="00402C11" w:rsidRDefault="00BD678E" w:rsidP="00BD678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542</w:t>
            </w:r>
          </w:p>
        </w:tc>
      </w:tr>
      <w:tr w:rsidR="00996560" w:rsidRPr="00402C11" w14:paraId="328232E3" w14:textId="77777777" w:rsidTr="00650089">
        <w:tc>
          <w:tcPr>
            <w:tcW w:w="2356" w:type="dxa"/>
          </w:tcPr>
          <w:p w14:paraId="5A1239C6" w14:textId="0E48EB19" w:rsidR="00B94794" w:rsidRPr="00402C11" w:rsidRDefault="004056D9" w:rsidP="00B94794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RP ≥100 mg/L</w:t>
            </w:r>
          </w:p>
        </w:tc>
        <w:tc>
          <w:tcPr>
            <w:tcW w:w="1579" w:type="dxa"/>
          </w:tcPr>
          <w:p w14:paraId="083F4A0F" w14:textId="09931285" w:rsidR="00B94794" w:rsidRPr="00402C11" w:rsidRDefault="00A86FAD" w:rsidP="00B775E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.559</w:t>
            </w:r>
          </w:p>
        </w:tc>
        <w:tc>
          <w:tcPr>
            <w:tcW w:w="3591" w:type="dxa"/>
          </w:tcPr>
          <w:p w14:paraId="7F08CEDA" w14:textId="344C32AD" w:rsidR="00B94794" w:rsidRPr="00402C11" w:rsidRDefault="00B94794" w:rsidP="00A86FA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 w:eastAsia="de-DE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 w:eastAsia="de-DE"/>
              </w:rPr>
              <w:t>0.</w:t>
            </w:r>
            <w:r w:rsidR="00A86FAD" w:rsidRPr="00402C11">
              <w:rPr>
                <w:color w:val="000000" w:themeColor="text1"/>
                <w:sz w:val="20"/>
                <w:szCs w:val="20"/>
                <w:lang w:val="en-US" w:eastAsia="de-DE"/>
              </w:rPr>
              <w:t>374</w:t>
            </w:r>
            <w:r w:rsidRPr="00402C11">
              <w:rPr>
                <w:color w:val="000000" w:themeColor="text1"/>
                <w:sz w:val="20"/>
                <w:szCs w:val="20"/>
                <w:lang w:val="en-US" w:eastAsia="de-DE"/>
              </w:rPr>
              <w:t>-</w:t>
            </w:r>
            <w:r w:rsidR="00A86FAD" w:rsidRPr="00402C11">
              <w:rPr>
                <w:color w:val="000000" w:themeColor="text1"/>
                <w:sz w:val="20"/>
                <w:szCs w:val="20"/>
                <w:lang w:val="en-US" w:eastAsia="de-DE"/>
              </w:rPr>
              <w:t>6.498</w:t>
            </w:r>
          </w:p>
        </w:tc>
        <w:tc>
          <w:tcPr>
            <w:tcW w:w="1615" w:type="dxa"/>
          </w:tcPr>
          <w:p w14:paraId="0FF48440" w14:textId="6534B4E5" w:rsidR="00B94794" w:rsidRPr="00402C11" w:rsidRDefault="00B94794" w:rsidP="00BD678E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BD678E" w:rsidRPr="00402C11">
              <w:rPr>
                <w:color w:val="000000" w:themeColor="text1"/>
                <w:sz w:val="20"/>
                <w:szCs w:val="20"/>
                <w:lang w:val="en-US"/>
              </w:rPr>
              <w:t>542</w:t>
            </w:r>
          </w:p>
        </w:tc>
      </w:tr>
    </w:tbl>
    <w:p w14:paraId="3C082795" w14:textId="25D42415" w:rsidR="00B3791C" w:rsidRPr="00402C11" w:rsidRDefault="00B3791C" w:rsidP="00B3791C">
      <w:pPr>
        <w:rPr>
          <w:rFonts w:eastAsia="Arial"/>
          <w:color w:val="000000" w:themeColor="text1"/>
          <w:sz w:val="20"/>
          <w:szCs w:val="20"/>
          <w:lang w:val="en-GB"/>
        </w:rPr>
      </w:pPr>
      <w:r w:rsidRPr="00402C11">
        <w:rPr>
          <w:sz w:val="20"/>
          <w:szCs w:val="20"/>
          <w:lang w:val="en-US"/>
        </w:rPr>
        <w:t xml:space="preserve">(ICU: intensive care unit, CRP: </w:t>
      </w:r>
      <w:r w:rsidRPr="00402C11">
        <w:rPr>
          <w:rFonts w:eastAsia="Arial"/>
          <w:color w:val="000000" w:themeColor="text1"/>
          <w:sz w:val="20"/>
          <w:szCs w:val="20"/>
          <w:lang w:val="en-GB"/>
        </w:rPr>
        <w:t>C</w:t>
      </w:r>
      <w:r w:rsidR="00590E82" w:rsidRPr="00402C11">
        <w:rPr>
          <w:rFonts w:eastAsia="Arial"/>
          <w:color w:val="000000" w:themeColor="text1"/>
          <w:sz w:val="20"/>
          <w:szCs w:val="20"/>
          <w:lang w:val="en-GB"/>
        </w:rPr>
        <w:t xml:space="preserve"> </w:t>
      </w:r>
      <w:r w:rsidRPr="00402C11">
        <w:rPr>
          <w:rFonts w:eastAsia="Arial"/>
          <w:color w:val="000000" w:themeColor="text1"/>
          <w:sz w:val="20"/>
          <w:szCs w:val="20"/>
          <w:lang w:val="en-GB"/>
        </w:rPr>
        <w:t>reactive protein, COVID-19: Coronavirus disease 2019, FEN: febrile neutropenia, MASCC: Multinational Association of Supportive Care in Cancer, IVIG: intravenous globulin)</w:t>
      </w:r>
    </w:p>
    <w:p w14:paraId="2022AD3C" w14:textId="77777777" w:rsidR="00A4038F" w:rsidRPr="00402C11" w:rsidRDefault="00A4038F" w:rsidP="00C166D1">
      <w:pPr>
        <w:rPr>
          <w:color w:val="000000" w:themeColor="text1"/>
          <w:sz w:val="20"/>
          <w:szCs w:val="20"/>
          <w:lang w:val="en-US"/>
        </w:rPr>
      </w:pPr>
    </w:p>
    <w:p w14:paraId="6D5CA35F" w14:textId="77777777" w:rsidR="00A4038F" w:rsidRPr="00402C11" w:rsidRDefault="00A4038F" w:rsidP="00C166D1">
      <w:pPr>
        <w:rPr>
          <w:color w:val="000000" w:themeColor="text1"/>
          <w:sz w:val="20"/>
          <w:szCs w:val="20"/>
          <w:lang w:val="en-US"/>
        </w:rPr>
      </w:pPr>
    </w:p>
    <w:p w14:paraId="73FE10A2" w14:textId="77777777" w:rsidR="00805CBB" w:rsidRPr="00402C11" w:rsidRDefault="00805CBB" w:rsidP="00C166D1">
      <w:pPr>
        <w:rPr>
          <w:color w:val="000000" w:themeColor="text1"/>
          <w:sz w:val="20"/>
          <w:szCs w:val="20"/>
          <w:lang w:val="en-US"/>
        </w:rPr>
      </w:pPr>
    </w:p>
    <w:p w14:paraId="580A1DA3" w14:textId="0D7CB7A5" w:rsidR="00656D87" w:rsidRPr="00402C11" w:rsidRDefault="00656D87" w:rsidP="00656D87">
      <w:pPr>
        <w:rPr>
          <w:color w:val="000000" w:themeColor="text1"/>
          <w:sz w:val="20"/>
          <w:szCs w:val="20"/>
          <w:lang w:val="en-US"/>
        </w:rPr>
      </w:pPr>
      <w:proofErr w:type="gramStart"/>
      <w:r w:rsidRPr="00402C11">
        <w:rPr>
          <w:color w:val="000000" w:themeColor="text1"/>
          <w:sz w:val="20"/>
          <w:szCs w:val="20"/>
          <w:lang w:val="en-US"/>
        </w:rPr>
        <w:t xml:space="preserve">Table  </w:t>
      </w:r>
      <w:r w:rsidR="00A93506" w:rsidRPr="00402C11">
        <w:rPr>
          <w:color w:val="000000" w:themeColor="text1"/>
          <w:sz w:val="20"/>
          <w:szCs w:val="20"/>
          <w:lang w:val="en-US"/>
        </w:rPr>
        <w:t>9s</w:t>
      </w:r>
      <w:proofErr w:type="gramEnd"/>
      <w:r w:rsidR="00BE330A" w:rsidRPr="00402C11">
        <w:rPr>
          <w:color w:val="000000" w:themeColor="text1"/>
          <w:sz w:val="20"/>
          <w:szCs w:val="20"/>
          <w:lang w:val="en-US"/>
        </w:rPr>
        <w:t>:</w:t>
      </w:r>
      <w:r w:rsidR="00A93506" w:rsidRPr="00402C11">
        <w:rPr>
          <w:color w:val="000000" w:themeColor="text1"/>
          <w:sz w:val="20"/>
          <w:szCs w:val="20"/>
          <w:lang w:val="en-US"/>
        </w:rPr>
        <w:t xml:space="preserve"> </w:t>
      </w:r>
      <w:r w:rsidRPr="00402C11">
        <w:rPr>
          <w:color w:val="000000" w:themeColor="text1"/>
          <w:sz w:val="20"/>
          <w:szCs w:val="20"/>
          <w:lang w:val="en-US"/>
        </w:rPr>
        <w:t>Logistic regression analysis outcomes results for one month mortality during the COVID-19 and febrile neutropenia episode</w:t>
      </w:r>
    </w:p>
    <w:p w14:paraId="74D11900" w14:textId="77777777" w:rsidR="00805CBB" w:rsidRPr="00402C11" w:rsidRDefault="00805CBB" w:rsidP="00C166D1">
      <w:pPr>
        <w:rPr>
          <w:color w:val="000000" w:themeColor="text1"/>
          <w:sz w:val="20"/>
          <w:szCs w:val="20"/>
          <w:lang w:val="en-US"/>
        </w:rPr>
      </w:pPr>
    </w:p>
    <w:p w14:paraId="14B90279" w14:textId="77777777" w:rsidR="00805CBB" w:rsidRPr="00402C11" w:rsidRDefault="00805CBB" w:rsidP="00C166D1">
      <w:pPr>
        <w:rPr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7"/>
        <w:gridCol w:w="1579"/>
        <w:gridCol w:w="3591"/>
        <w:gridCol w:w="1615"/>
      </w:tblGrid>
      <w:tr w:rsidR="00996560" w:rsidRPr="00402C11" w14:paraId="1D4CB65C" w14:textId="77777777" w:rsidTr="00676456">
        <w:tc>
          <w:tcPr>
            <w:tcW w:w="2277" w:type="dxa"/>
          </w:tcPr>
          <w:p w14:paraId="64D90DE8" w14:textId="77777777" w:rsidR="00805CBB" w:rsidRPr="00402C11" w:rsidRDefault="00805CBB" w:rsidP="00676456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ovariate</w:t>
            </w:r>
          </w:p>
        </w:tc>
        <w:tc>
          <w:tcPr>
            <w:tcW w:w="1579" w:type="dxa"/>
          </w:tcPr>
          <w:p w14:paraId="75F75CD0" w14:textId="77777777" w:rsidR="00805CBB" w:rsidRPr="00402C11" w:rsidRDefault="00805CBB" w:rsidP="00676456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3591" w:type="dxa"/>
          </w:tcPr>
          <w:p w14:paraId="2DB0881B" w14:textId="77777777" w:rsidR="00805CBB" w:rsidRPr="00402C11" w:rsidRDefault="00805CBB" w:rsidP="00676456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615" w:type="dxa"/>
          </w:tcPr>
          <w:p w14:paraId="6862470D" w14:textId="77777777" w:rsidR="00805CBB" w:rsidRPr="00402C11" w:rsidRDefault="00805CBB" w:rsidP="00676456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</w:tr>
      <w:tr w:rsidR="00996560" w:rsidRPr="00402C11" w14:paraId="1EA57008" w14:textId="77777777" w:rsidTr="00676456">
        <w:tc>
          <w:tcPr>
            <w:tcW w:w="2277" w:type="dxa"/>
          </w:tcPr>
          <w:p w14:paraId="166A433E" w14:textId="188015A0" w:rsidR="00C10845" w:rsidRPr="00402C11" w:rsidRDefault="00C10845" w:rsidP="00676456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eptic shock during COVID-19/FEN episode</w:t>
            </w:r>
          </w:p>
        </w:tc>
        <w:tc>
          <w:tcPr>
            <w:tcW w:w="1579" w:type="dxa"/>
          </w:tcPr>
          <w:p w14:paraId="05A270E0" w14:textId="04CA5F17" w:rsidR="00C10845" w:rsidRPr="00402C11" w:rsidRDefault="00C10845" w:rsidP="00C06C2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5.125</w:t>
            </w:r>
          </w:p>
        </w:tc>
        <w:tc>
          <w:tcPr>
            <w:tcW w:w="3591" w:type="dxa"/>
          </w:tcPr>
          <w:p w14:paraId="43D10290" w14:textId="62AE9F2A" w:rsidR="00C10845" w:rsidRPr="00402C11" w:rsidRDefault="00C10845" w:rsidP="00C06C2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.435-18.306</w:t>
            </w:r>
          </w:p>
        </w:tc>
        <w:tc>
          <w:tcPr>
            <w:tcW w:w="1615" w:type="dxa"/>
          </w:tcPr>
          <w:p w14:paraId="445C2933" w14:textId="601CF5BB" w:rsidR="00C10845" w:rsidRPr="00402C11" w:rsidRDefault="00C10845" w:rsidP="0067645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 w:eastAsia="de-DE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012</w:t>
            </w:r>
          </w:p>
        </w:tc>
      </w:tr>
      <w:tr w:rsidR="00996560" w:rsidRPr="00402C11" w14:paraId="59C22328" w14:textId="77777777" w:rsidTr="00676456">
        <w:tc>
          <w:tcPr>
            <w:tcW w:w="2277" w:type="dxa"/>
          </w:tcPr>
          <w:p w14:paraId="282E2D28" w14:textId="520C0137" w:rsidR="00C10845" w:rsidRPr="00402C11" w:rsidRDefault="00C10845" w:rsidP="00676456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echanical ventilation</w:t>
            </w:r>
          </w:p>
        </w:tc>
        <w:tc>
          <w:tcPr>
            <w:tcW w:w="1579" w:type="dxa"/>
          </w:tcPr>
          <w:p w14:paraId="0E871700" w14:textId="3197859B" w:rsidR="00C10845" w:rsidRPr="00402C11" w:rsidRDefault="00C10845" w:rsidP="00C06C2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2.904</w:t>
            </w:r>
          </w:p>
        </w:tc>
        <w:tc>
          <w:tcPr>
            <w:tcW w:w="3591" w:type="dxa"/>
          </w:tcPr>
          <w:p w14:paraId="6F8A08B4" w14:textId="1CED50FF" w:rsidR="00C10845" w:rsidRPr="00402C11" w:rsidRDefault="00C10845" w:rsidP="00C06C2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4.211-124.573</w:t>
            </w:r>
          </w:p>
        </w:tc>
        <w:tc>
          <w:tcPr>
            <w:tcW w:w="1615" w:type="dxa"/>
          </w:tcPr>
          <w:p w14:paraId="1D7CD9F4" w14:textId="5748F744" w:rsidR="00C10845" w:rsidRPr="00402C11" w:rsidRDefault="00C10845" w:rsidP="0067645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 w:eastAsia="de-DE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996560" w:rsidRPr="00402C11" w14:paraId="394C84E5" w14:textId="77777777" w:rsidTr="00676456">
        <w:tc>
          <w:tcPr>
            <w:tcW w:w="2277" w:type="dxa"/>
          </w:tcPr>
          <w:p w14:paraId="22FCABD5" w14:textId="7A1C89B8" w:rsidR="00805CBB" w:rsidRPr="00402C11" w:rsidRDefault="00B64792" w:rsidP="00676456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High risk FEN MASCC (&lt;21)</w:t>
            </w:r>
          </w:p>
        </w:tc>
        <w:tc>
          <w:tcPr>
            <w:tcW w:w="1579" w:type="dxa"/>
          </w:tcPr>
          <w:p w14:paraId="364974C0" w14:textId="2DAAA320" w:rsidR="00805CBB" w:rsidRPr="00402C11" w:rsidRDefault="00676456" w:rsidP="00C06C2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 w:eastAsia="de-DE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.731</w:t>
            </w:r>
          </w:p>
        </w:tc>
        <w:tc>
          <w:tcPr>
            <w:tcW w:w="3591" w:type="dxa"/>
          </w:tcPr>
          <w:p w14:paraId="0C9F6FDE" w14:textId="79790EB4" w:rsidR="00805CBB" w:rsidRPr="00402C11" w:rsidRDefault="00455BCB" w:rsidP="00C06C2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 w:eastAsia="de-DE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741-4.044</w:t>
            </w:r>
          </w:p>
        </w:tc>
        <w:tc>
          <w:tcPr>
            <w:tcW w:w="1615" w:type="dxa"/>
          </w:tcPr>
          <w:p w14:paraId="5B9354CA" w14:textId="77777777" w:rsidR="00805CBB" w:rsidRPr="00402C11" w:rsidRDefault="00805CBB" w:rsidP="0067645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 w:eastAsia="de-DE"/>
              </w:rPr>
            </w:pPr>
          </w:p>
          <w:p w14:paraId="3E28AB9D" w14:textId="7A55A8E0" w:rsidR="00805CBB" w:rsidRPr="00402C11" w:rsidRDefault="00AE68B0" w:rsidP="0067645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 w:eastAsia="de-DE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676456" w:rsidRPr="00402C11">
              <w:rPr>
                <w:color w:val="000000" w:themeColor="text1"/>
                <w:sz w:val="20"/>
                <w:szCs w:val="20"/>
                <w:lang w:val="en-US"/>
              </w:rPr>
              <w:t>205</w:t>
            </w:r>
          </w:p>
        </w:tc>
      </w:tr>
      <w:tr w:rsidR="00996560" w:rsidRPr="00402C11" w14:paraId="2B1F25D8" w14:textId="77777777" w:rsidTr="00676456">
        <w:tc>
          <w:tcPr>
            <w:tcW w:w="2277" w:type="dxa"/>
          </w:tcPr>
          <w:p w14:paraId="763541B4" w14:textId="7170E03A" w:rsidR="00805CBB" w:rsidRPr="00402C11" w:rsidRDefault="00B64792" w:rsidP="00676456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eed for ICU during COVID-19/FEN</w:t>
            </w:r>
          </w:p>
        </w:tc>
        <w:tc>
          <w:tcPr>
            <w:tcW w:w="1579" w:type="dxa"/>
          </w:tcPr>
          <w:p w14:paraId="742686EE" w14:textId="36726FFA" w:rsidR="00805CBB" w:rsidRPr="00402C11" w:rsidRDefault="00676456" w:rsidP="00830D31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.</w:t>
            </w:r>
            <w:r w:rsidR="00830D31" w:rsidRPr="00402C11">
              <w:rPr>
                <w:color w:val="000000" w:themeColor="text1"/>
                <w:sz w:val="20"/>
                <w:szCs w:val="20"/>
                <w:lang w:val="en-US"/>
              </w:rPr>
              <w:t>9</w:t>
            </w: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38</w:t>
            </w:r>
          </w:p>
        </w:tc>
        <w:tc>
          <w:tcPr>
            <w:tcW w:w="3591" w:type="dxa"/>
          </w:tcPr>
          <w:p w14:paraId="05135213" w14:textId="1CAB48AB" w:rsidR="00805CBB" w:rsidRPr="00402C11" w:rsidRDefault="00660E95" w:rsidP="0067645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661-5.679</w:t>
            </w:r>
          </w:p>
        </w:tc>
        <w:tc>
          <w:tcPr>
            <w:tcW w:w="1615" w:type="dxa"/>
          </w:tcPr>
          <w:p w14:paraId="51404EE2" w14:textId="42D4D755" w:rsidR="00805CBB" w:rsidRPr="00402C11" w:rsidRDefault="00AE68B0" w:rsidP="0067645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676456" w:rsidRPr="00402C11">
              <w:rPr>
                <w:color w:val="000000" w:themeColor="text1"/>
                <w:sz w:val="20"/>
                <w:szCs w:val="20"/>
                <w:lang w:val="en-US"/>
              </w:rPr>
              <w:t>228</w:t>
            </w:r>
          </w:p>
        </w:tc>
      </w:tr>
      <w:tr w:rsidR="00996560" w:rsidRPr="00402C11" w14:paraId="72ECF3D7" w14:textId="77777777" w:rsidTr="00676456">
        <w:tc>
          <w:tcPr>
            <w:tcW w:w="2277" w:type="dxa"/>
          </w:tcPr>
          <w:p w14:paraId="2ECB17D2" w14:textId="0FEF8306" w:rsidR="00805CBB" w:rsidRPr="00402C11" w:rsidRDefault="00261646" w:rsidP="00676456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Receiving </w:t>
            </w:r>
            <w:r w:rsidR="00B64792"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VIG</w:t>
            </w:r>
          </w:p>
        </w:tc>
        <w:tc>
          <w:tcPr>
            <w:tcW w:w="1579" w:type="dxa"/>
          </w:tcPr>
          <w:p w14:paraId="405DB286" w14:textId="015E58F7" w:rsidR="00805CBB" w:rsidRPr="00402C11" w:rsidRDefault="00830D31" w:rsidP="0067645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2.452</w:t>
            </w:r>
          </w:p>
        </w:tc>
        <w:tc>
          <w:tcPr>
            <w:tcW w:w="3591" w:type="dxa"/>
          </w:tcPr>
          <w:p w14:paraId="65969359" w14:textId="4A1C193C" w:rsidR="00805CBB" w:rsidRPr="00402C11" w:rsidRDefault="00AE68B0" w:rsidP="0067645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682-8.813</w:t>
            </w:r>
          </w:p>
        </w:tc>
        <w:tc>
          <w:tcPr>
            <w:tcW w:w="1615" w:type="dxa"/>
          </w:tcPr>
          <w:p w14:paraId="5C9FA0E9" w14:textId="5E30C562" w:rsidR="00805CBB" w:rsidRPr="00402C11" w:rsidRDefault="00AE68B0" w:rsidP="0067645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676456" w:rsidRPr="00402C11">
              <w:rPr>
                <w:color w:val="000000" w:themeColor="text1"/>
                <w:sz w:val="20"/>
                <w:szCs w:val="20"/>
                <w:lang w:val="en-US"/>
              </w:rPr>
              <w:t>169</w:t>
            </w:r>
          </w:p>
        </w:tc>
      </w:tr>
      <w:tr w:rsidR="00996560" w:rsidRPr="00402C11" w14:paraId="7CC58CFB" w14:textId="77777777" w:rsidTr="00676456">
        <w:tc>
          <w:tcPr>
            <w:tcW w:w="2277" w:type="dxa"/>
          </w:tcPr>
          <w:p w14:paraId="0F77DB64" w14:textId="16B02655" w:rsidR="00805CBB" w:rsidRPr="00402C11" w:rsidRDefault="00B64792" w:rsidP="00676456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upplemental oxygen</w:t>
            </w:r>
          </w:p>
        </w:tc>
        <w:tc>
          <w:tcPr>
            <w:tcW w:w="1579" w:type="dxa"/>
          </w:tcPr>
          <w:p w14:paraId="04284B98" w14:textId="1B87BEF2" w:rsidR="00805CBB" w:rsidRPr="00402C11" w:rsidRDefault="00830D31" w:rsidP="0067645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973</w:t>
            </w:r>
          </w:p>
        </w:tc>
        <w:tc>
          <w:tcPr>
            <w:tcW w:w="3591" w:type="dxa"/>
          </w:tcPr>
          <w:p w14:paraId="18E8AC6F" w14:textId="6FD86EA1" w:rsidR="00805CBB" w:rsidRPr="00402C11" w:rsidRDefault="00AE68B0" w:rsidP="0067645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364-2.601</w:t>
            </w:r>
          </w:p>
        </w:tc>
        <w:tc>
          <w:tcPr>
            <w:tcW w:w="1615" w:type="dxa"/>
          </w:tcPr>
          <w:p w14:paraId="312BEA3A" w14:textId="56FDB5B5" w:rsidR="00805CBB" w:rsidRPr="00402C11" w:rsidRDefault="00AE68B0" w:rsidP="0067645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676456" w:rsidRPr="00402C11">
              <w:rPr>
                <w:color w:val="000000" w:themeColor="text1"/>
                <w:sz w:val="20"/>
                <w:szCs w:val="20"/>
                <w:lang w:val="en-US"/>
              </w:rPr>
              <w:t>956</w:t>
            </w:r>
          </w:p>
        </w:tc>
      </w:tr>
      <w:tr w:rsidR="00996560" w:rsidRPr="00402C11" w14:paraId="7E14F513" w14:textId="77777777" w:rsidTr="00676456">
        <w:tc>
          <w:tcPr>
            <w:tcW w:w="2277" w:type="dxa"/>
          </w:tcPr>
          <w:p w14:paraId="4D0ACEA5" w14:textId="169B7236" w:rsidR="00676456" w:rsidRPr="00402C11" w:rsidRDefault="00B64792" w:rsidP="00676456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arbapenem</w:t>
            </w:r>
            <w:proofErr w:type="spellEnd"/>
            <w:r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including therapy anytime during the COVID-19</w:t>
            </w:r>
            <w:r w:rsidR="00CB19C9"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/FEN</w:t>
            </w:r>
            <w:r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episode</w:t>
            </w:r>
          </w:p>
        </w:tc>
        <w:tc>
          <w:tcPr>
            <w:tcW w:w="1579" w:type="dxa"/>
          </w:tcPr>
          <w:p w14:paraId="32A67EB0" w14:textId="5EF24391" w:rsidR="00676456" w:rsidRPr="00402C11" w:rsidRDefault="00830D31" w:rsidP="0067645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.052</w:t>
            </w:r>
          </w:p>
        </w:tc>
        <w:tc>
          <w:tcPr>
            <w:tcW w:w="3591" w:type="dxa"/>
          </w:tcPr>
          <w:p w14:paraId="3856EB3F" w14:textId="5D1908C1" w:rsidR="00676456" w:rsidRPr="00402C11" w:rsidRDefault="00AE68B0" w:rsidP="0067645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447-2.474</w:t>
            </w:r>
          </w:p>
        </w:tc>
        <w:tc>
          <w:tcPr>
            <w:tcW w:w="1615" w:type="dxa"/>
          </w:tcPr>
          <w:p w14:paraId="798BAA66" w14:textId="43E22DA4" w:rsidR="00676456" w:rsidRPr="00402C11" w:rsidRDefault="00AE68B0" w:rsidP="0067645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676456" w:rsidRPr="00402C11">
              <w:rPr>
                <w:color w:val="000000" w:themeColor="text1"/>
                <w:sz w:val="20"/>
                <w:szCs w:val="20"/>
                <w:lang w:val="en-US"/>
              </w:rPr>
              <w:t>907</w:t>
            </w:r>
          </w:p>
        </w:tc>
      </w:tr>
      <w:tr w:rsidR="00996560" w:rsidRPr="00402C11" w14:paraId="541D3A0E" w14:textId="77777777" w:rsidTr="00676456">
        <w:tc>
          <w:tcPr>
            <w:tcW w:w="2277" w:type="dxa"/>
          </w:tcPr>
          <w:p w14:paraId="47931D62" w14:textId="1A86396B" w:rsidR="00B64792" w:rsidRPr="00402C11" w:rsidRDefault="00676456" w:rsidP="00B64792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RP</w:t>
            </w:r>
            <w:r w:rsidR="00CB19C9" w:rsidRPr="00402C11">
              <w:rPr>
                <w:bCs/>
                <w:color w:val="000000" w:themeColor="text1"/>
                <w:sz w:val="20"/>
                <w:szCs w:val="20"/>
              </w:rPr>
              <w:t>≥</w:t>
            </w:r>
            <w:r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75</w:t>
            </w:r>
            <w:r w:rsidR="00B64792"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mg/</w:t>
            </w:r>
            <w:r w:rsidR="005B775A" w:rsidRPr="00402C1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1579" w:type="dxa"/>
          </w:tcPr>
          <w:p w14:paraId="71DB0A6C" w14:textId="0066B553" w:rsidR="00805CBB" w:rsidRPr="00402C11" w:rsidRDefault="00830D31" w:rsidP="0067645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 w:eastAsia="de-DE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1.687</w:t>
            </w:r>
          </w:p>
        </w:tc>
        <w:tc>
          <w:tcPr>
            <w:tcW w:w="3591" w:type="dxa"/>
          </w:tcPr>
          <w:p w14:paraId="7B2BB88F" w14:textId="2471AE1B" w:rsidR="00805CBB" w:rsidRPr="00402C11" w:rsidRDefault="00AE68B0" w:rsidP="0067645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 w:eastAsia="de-DE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 w:eastAsia="de-DE"/>
              </w:rPr>
              <w:t>0.680-4.181</w:t>
            </w:r>
          </w:p>
        </w:tc>
        <w:tc>
          <w:tcPr>
            <w:tcW w:w="1615" w:type="dxa"/>
          </w:tcPr>
          <w:p w14:paraId="5754325F" w14:textId="3300E1C6" w:rsidR="00805CBB" w:rsidRPr="00402C11" w:rsidRDefault="00AE68B0" w:rsidP="0067645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 w:eastAsia="de-DE"/>
              </w:rPr>
            </w:pPr>
            <w:r w:rsidRPr="00402C11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 w:rsidR="00676456" w:rsidRPr="00402C11">
              <w:rPr>
                <w:color w:val="000000" w:themeColor="text1"/>
                <w:sz w:val="20"/>
                <w:szCs w:val="20"/>
                <w:lang w:val="en-US"/>
              </w:rPr>
              <w:t>259</w:t>
            </w:r>
          </w:p>
        </w:tc>
      </w:tr>
    </w:tbl>
    <w:p w14:paraId="56520E5C" w14:textId="47BF9CA1" w:rsidR="008D592F" w:rsidRPr="00590E82" w:rsidRDefault="008D592F" w:rsidP="008D592F">
      <w:pPr>
        <w:rPr>
          <w:sz w:val="20"/>
          <w:szCs w:val="20"/>
          <w:lang w:val="en-US"/>
        </w:rPr>
      </w:pPr>
      <w:r w:rsidRPr="00402C11">
        <w:rPr>
          <w:sz w:val="20"/>
          <w:szCs w:val="20"/>
          <w:lang w:val="en-US"/>
        </w:rPr>
        <w:t xml:space="preserve">(ICU: </w:t>
      </w:r>
      <w:r w:rsidRPr="00402C11">
        <w:rPr>
          <w:rFonts w:eastAsia="Arial"/>
          <w:color w:val="000000" w:themeColor="text1"/>
          <w:sz w:val="20"/>
          <w:szCs w:val="20"/>
          <w:lang w:val="en-GB"/>
        </w:rPr>
        <w:t>intensive care unit</w:t>
      </w:r>
      <w:r w:rsidRPr="00402C11">
        <w:rPr>
          <w:sz w:val="20"/>
          <w:szCs w:val="20"/>
          <w:lang w:val="en-US"/>
        </w:rPr>
        <w:t xml:space="preserve">, FEN: febrile </w:t>
      </w:r>
      <w:proofErr w:type="spellStart"/>
      <w:r w:rsidRPr="00402C11">
        <w:rPr>
          <w:sz w:val="20"/>
          <w:szCs w:val="20"/>
          <w:lang w:val="en-US"/>
        </w:rPr>
        <w:t>neutropeniae</w:t>
      </w:r>
      <w:proofErr w:type="spellEnd"/>
      <w:r w:rsidRPr="00402C11">
        <w:rPr>
          <w:sz w:val="20"/>
          <w:szCs w:val="20"/>
          <w:lang w:val="en-US"/>
        </w:rPr>
        <w:t>, IVIG: intravenous immunoglobulin, CRP: C</w:t>
      </w:r>
      <w:r w:rsidR="00590E82" w:rsidRPr="00402C11">
        <w:rPr>
          <w:sz w:val="20"/>
          <w:szCs w:val="20"/>
          <w:lang w:val="en-US"/>
        </w:rPr>
        <w:t xml:space="preserve"> </w:t>
      </w:r>
      <w:r w:rsidRPr="00402C11">
        <w:rPr>
          <w:sz w:val="20"/>
          <w:szCs w:val="20"/>
          <w:lang w:val="en-US"/>
        </w:rPr>
        <w:t xml:space="preserve">reactive protein, </w:t>
      </w:r>
      <w:r w:rsidRPr="00402C11">
        <w:rPr>
          <w:rFonts w:eastAsia="Arial"/>
          <w:color w:val="000000" w:themeColor="text1"/>
          <w:sz w:val="20"/>
          <w:szCs w:val="20"/>
          <w:lang w:val="en-GB"/>
        </w:rPr>
        <w:t>MASCC: Multinational Association of Supportive Care in Cancer</w:t>
      </w:r>
      <w:r w:rsidRPr="00402C11">
        <w:rPr>
          <w:sz w:val="20"/>
          <w:szCs w:val="20"/>
          <w:lang w:val="en-US"/>
        </w:rPr>
        <w:t>)</w:t>
      </w:r>
      <w:bookmarkStart w:id="1" w:name="_GoBack"/>
      <w:bookmarkEnd w:id="1"/>
    </w:p>
    <w:p w14:paraId="18A09DF9" w14:textId="1EEBC785" w:rsidR="00805CBB" w:rsidRPr="00996560" w:rsidRDefault="00805CBB" w:rsidP="00C166D1">
      <w:pPr>
        <w:rPr>
          <w:color w:val="000000" w:themeColor="text1"/>
          <w:sz w:val="20"/>
          <w:szCs w:val="20"/>
          <w:lang w:val="en-US"/>
        </w:rPr>
      </w:pPr>
    </w:p>
    <w:sectPr w:rsidR="00805CBB" w:rsidRPr="009965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0A1E"/>
    <w:rsid w:val="00043E65"/>
    <w:rsid w:val="000633BA"/>
    <w:rsid w:val="000C37A8"/>
    <w:rsid w:val="000D3EE6"/>
    <w:rsid w:val="000D4351"/>
    <w:rsid w:val="000D5588"/>
    <w:rsid w:val="000E6E30"/>
    <w:rsid w:val="000F3DF1"/>
    <w:rsid w:val="000F7A67"/>
    <w:rsid w:val="00142AEC"/>
    <w:rsid w:val="00150F46"/>
    <w:rsid w:val="001844CF"/>
    <w:rsid w:val="001A25F2"/>
    <w:rsid w:val="001B3C76"/>
    <w:rsid w:val="001B5F68"/>
    <w:rsid w:val="001C7895"/>
    <w:rsid w:val="00214419"/>
    <w:rsid w:val="00261646"/>
    <w:rsid w:val="002654E9"/>
    <w:rsid w:val="002A393A"/>
    <w:rsid w:val="002B3FA7"/>
    <w:rsid w:val="002E0E6D"/>
    <w:rsid w:val="00310B36"/>
    <w:rsid w:val="00331F15"/>
    <w:rsid w:val="0033784E"/>
    <w:rsid w:val="0039534B"/>
    <w:rsid w:val="003A5615"/>
    <w:rsid w:val="003A71C0"/>
    <w:rsid w:val="003B61D7"/>
    <w:rsid w:val="003E2D58"/>
    <w:rsid w:val="003E7ECA"/>
    <w:rsid w:val="00402C11"/>
    <w:rsid w:val="004056D9"/>
    <w:rsid w:val="00415A67"/>
    <w:rsid w:val="00455BCB"/>
    <w:rsid w:val="00487859"/>
    <w:rsid w:val="004D0809"/>
    <w:rsid w:val="004D5D6D"/>
    <w:rsid w:val="004E1788"/>
    <w:rsid w:val="004E2110"/>
    <w:rsid w:val="005070A3"/>
    <w:rsid w:val="005275BA"/>
    <w:rsid w:val="00590E82"/>
    <w:rsid w:val="005A23B3"/>
    <w:rsid w:val="005B0F57"/>
    <w:rsid w:val="005B775A"/>
    <w:rsid w:val="006421E6"/>
    <w:rsid w:val="006458DD"/>
    <w:rsid w:val="00650089"/>
    <w:rsid w:val="00656D87"/>
    <w:rsid w:val="00660E95"/>
    <w:rsid w:val="00676456"/>
    <w:rsid w:val="00685795"/>
    <w:rsid w:val="006C7353"/>
    <w:rsid w:val="006E30FE"/>
    <w:rsid w:val="006F24B5"/>
    <w:rsid w:val="0070520D"/>
    <w:rsid w:val="00743C58"/>
    <w:rsid w:val="00790B77"/>
    <w:rsid w:val="00791854"/>
    <w:rsid w:val="007B4053"/>
    <w:rsid w:val="007F67CE"/>
    <w:rsid w:val="00800605"/>
    <w:rsid w:val="00805CBB"/>
    <w:rsid w:val="00830D31"/>
    <w:rsid w:val="00880099"/>
    <w:rsid w:val="008B55BC"/>
    <w:rsid w:val="008C260D"/>
    <w:rsid w:val="008D592F"/>
    <w:rsid w:val="008F7780"/>
    <w:rsid w:val="00952470"/>
    <w:rsid w:val="00972F1D"/>
    <w:rsid w:val="00996560"/>
    <w:rsid w:val="009A7A26"/>
    <w:rsid w:val="00A11869"/>
    <w:rsid w:val="00A4038F"/>
    <w:rsid w:val="00A438BD"/>
    <w:rsid w:val="00A51C18"/>
    <w:rsid w:val="00A529DA"/>
    <w:rsid w:val="00A5568A"/>
    <w:rsid w:val="00A73F3B"/>
    <w:rsid w:val="00A864DD"/>
    <w:rsid w:val="00A86FAD"/>
    <w:rsid w:val="00A93506"/>
    <w:rsid w:val="00AB3850"/>
    <w:rsid w:val="00AE68B0"/>
    <w:rsid w:val="00B102F4"/>
    <w:rsid w:val="00B3791C"/>
    <w:rsid w:val="00B64792"/>
    <w:rsid w:val="00B775ED"/>
    <w:rsid w:val="00B94794"/>
    <w:rsid w:val="00BB50EC"/>
    <w:rsid w:val="00BD678E"/>
    <w:rsid w:val="00BD79E5"/>
    <w:rsid w:val="00BE330A"/>
    <w:rsid w:val="00C06C2D"/>
    <w:rsid w:val="00C10845"/>
    <w:rsid w:val="00C166D1"/>
    <w:rsid w:val="00C2342C"/>
    <w:rsid w:val="00C31257"/>
    <w:rsid w:val="00C628FF"/>
    <w:rsid w:val="00C935CD"/>
    <w:rsid w:val="00C9679D"/>
    <w:rsid w:val="00C971E0"/>
    <w:rsid w:val="00CB19C9"/>
    <w:rsid w:val="00D046F6"/>
    <w:rsid w:val="00D5240F"/>
    <w:rsid w:val="00D67EAB"/>
    <w:rsid w:val="00DA5624"/>
    <w:rsid w:val="00DC519F"/>
    <w:rsid w:val="00DD1866"/>
    <w:rsid w:val="00DE3CF6"/>
    <w:rsid w:val="00DE5539"/>
    <w:rsid w:val="00DE7993"/>
    <w:rsid w:val="00E02B7F"/>
    <w:rsid w:val="00E10E3F"/>
    <w:rsid w:val="00E66B71"/>
    <w:rsid w:val="00E83C1A"/>
    <w:rsid w:val="00EC03C3"/>
    <w:rsid w:val="00EF398B"/>
    <w:rsid w:val="00F75A2D"/>
    <w:rsid w:val="00F77412"/>
    <w:rsid w:val="00FB3BF5"/>
    <w:rsid w:val="00FD0A1E"/>
    <w:rsid w:val="00FE0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0C01BA"/>
  <w15:docId w15:val="{AF89DD70-D81C-8B46-A5EC-FE08C19CD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0A1E"/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paragraph" w:styleId="Heading1">
    <w:name w:val="heading 1"/>
    <w:basedOn w:val="Normal"/>
    <w:next w:val="Normal"/>
    <w:link w:val="Heading1Char"/>
    <w:rsid w:val="00FD0A1E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FD0A1E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FD0A1E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FD0A1E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link w:val="Heading5Char"/>
    <w:rsid w:val="00FD0A1E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FD0A1E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D0A1E"/>
    <w:rPr>
      <w:rFonts w:ascii="Times New Roman" w:eastAsia="Times New Roman" w:hAnsi="Times New Roman" w:cs="Times New Roman"/>
      <w:kern w:val="0"/>
      <w:sz w:val="40"/>
      <w:szCs w:val="40"/>
      <w:lang w:eastAsia="tr-TR"/>
      <w14:ligatures w14:val="none"/>
    </w:rPr>
  </w:style>
  <w:style w:type="character" w:customStyle="1" w:styleId="Heading2Char">
    <w:name w:val="Heading 2 Char"/>
    <w:basedOn w:val="DefaultParagraphFont"/>
    <w:link w:val="Heading2"/>
    <w:rsid w:val="00FD0A1E"/>
    <w:rPr>
      <w:rFonts w:ascii="Times New Roman" w:eastAsia="Times New Roman" w:hAnsi="Times New Roman" w:cs="Times New Roman"/>
      <w:kern w:val="0"/>
      <w:sz w:val="32"/>
      <w:szCs w:val="32"/>
      <w:lang w:eastAsia="tr-TR"/>
      <w14:ligatures w14:val="none"/>
    </w:rPr>
  </w:style>
  <w:style w:type="character" w:customStyle="1" w:styleId="Heading3Char">
    <w:name w:val="Heading 3 Char"/>
    <w:basedOn w:val="DefaultParagraphFont"/>
    <w:link w:val="Heading3"/>
    <w:rsid w:val="00FD0A1E"/>
    <w:rPr>
      <w:rFonts w:ascii="Times New Roman" w:eastAsia="Times New Roman" w:hAnsi="Times New Roman" w:cs="Times New Roman"/>
      <w:color w:val="434343"/>
      <w:kern w:val="0"/>
      <w:sz w:val="28"/>
      <w:szCs w:val="28"/>
      <w:lang w:eastAsia="tr-TR"/>
      <w14:ligatures w14:val="none"/>
    </w:rPr>
  </w:style>
  <w:style w:type="character" w:customStyle="1" w:styleId="Heading4Char">
    <w:name w:val="Heading 4 Char"/>
    <w:basedOn w:val="DefaultParagraphFont"/>
    <w:link w:val="Heading4"/>
    <w:rsid w:val="00FD0A1E"/>
    <w:rPr>
      <w:rFonts w:ascii="Times New Roman" w:eastAsia="Times New Roman" w:hAnsi="Times New Roman" w:cs="Times New Roman"/>
      <w:color w:val="666666"/>
      <w:kern w:val="0"/>
      <w:lang w:eastAsia="tr-TR"/>
      <w14:ligatures w14:val="none"/>
    </w:rPr>
  </w:style>
  <w:style w:type="character" w:customStyle="1" w:styleId="Heading5Char">
    <w:name w:val="Heading 5 Char"/>
    <w:basedOn w:val="DefaultParagraphFont"/>
    <w:link w:val="Heading5"/>
    <w:rsid w:val="00FD0A1E"/>
    <w:rPr>
      <w:rFonts w:ascii="Times New Roman" w:eastAsia="Times New Roman" w:hAnsi="Times New Roman" w:cs="Times New Roman"/>
      <w:color w:val="666666"/>
      <w:kern w:val="0"/>
      <w:lang w:eastAsia="tr-TR"/>
      <w14:ligatures w14:val="none"/>
    </w:rPr>
  </w:style>
  <w:style w:type="character" w:customStyle="1" w:styleId="Heading6Char">
    <w:name w:val="Heading 6 Char"/>
    <w:basedOn w:val="DefaultParagraphFont"/>
    <w:link w:val="Heading6"/>
    <w:rsid w:val="00FD0A1E"/>
    <w:rPr>
      <w:rFonts w:ascii="Times New Roman" w:eastAsia="Times New Roman" w:hAnsi="Times New Roman" w:cs="Times New Roman"/>
      <w:i/>
      <w:color w:val="666666"/>
      <w:kern w:val="0"/>
      <w:lang w:eastAsia="tr-TR"/>
      <w14:ligatures w14:val="none"/>
    </w:rPr>
  </w:style>
  <w:style w:type="paragraph" w:customStyle="1" w:styleId="Normal1">
    <w:name w:val="Normal1"/>
    <w:rsid w:val="00FD0A1E"/>
    <w:pPr>
      <w:spacing w:line="276" w:lineRule="auto"/>
    </w:pPr>
    <w:rPr>
      <w:rFonts w:ascii="Arial" w:eastAsia="Arial" w:hAnsi="Arial" w:cs="Arial"/>
      <w:kern w:val="0"/>
      <w:sz w:val="22"/>
      <w:szCs w:val="22"/>
      <w:lang w:val="tr"/>
      <w14:ligatures w14:val="none"/>
    </w:rPr>
  </w:style>
  <w:style w:type="paragraph" w:styleId="Title">
    <w:name w:val="Title"/>
    <w:basedOn w:val="Normal"/>
    <w:next w:val="Normal"/>
    <w:link w:val="TitleChar"/>
    <w:rsid w:val="00FD0A1E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FD0A1E"/>
    <w:rPr>
      <w:rFonts w:ascii="Times New Roman" w:eastAsia="Times New Roman" w:hAnsi="Times New Roman" w:cs="Times New Roman"/>
      <w:kern w:val="0"/>
      <w:sz w:val="52"/>
      <w:szCs w:val="52"/>
      <w:lang w:eastAsia="tr-TR"/>
      <w14:ligatures w14:val="none"/>
    </w:rPr>
  </w:style>
  <w:style w:type="paragraph" w:customStyle="1" w:styleId="Normal2">
    <w:name w:val="Normal2"/>
    <w:rsid w:val="00FD0A1E"/>
    <w:pPr>
      <w:spacing w:line="276" w:lineRule="auto"/>
    </w:pPr>
    <w:rPr>
      <w:rFonts w:ascii="Arial" w:eastAsia="Arial" w:hAnsi="Arial" w:cs="Arial"/>
      <w:kern w:val="0"/>
      <w:sz w:val="22"/>
      <w:szCs w:val="22"/>
      <w:lang w:val="tr"/>
      <w14:ligatures w14:val="none"/>
    </w:rPr>
  </w:style>
  <w:style w:type="table" w:customStyle="1" w:styleId="TableNormal1">
    <w:name w:val="Table Normal1"/>
    <w:rsid w:val="00FD0A1E"/>
    <w:pPr>
      <w:spacing w:line="276" w:lineRule="auto"/>
    </w:pPr>
    <w:rPr>
      <w:rFonts w:ascii="Arial" w:eastAsia="Arial" w:hAnsi="Arial" w:cs="Arial"/>
      <w:kern w:val="0"/>
      <w:sz w:val="22"/>
      <w:szCs w:val="22"/>
      <w:lang w:val="t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link w:val="SubtitleChar"/>
    <w:rsid w:val="00FD0A1E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FD0A1E"/>
    <w:rPr>
      <w:rFonts w:ascii="Times New Roman" w:eastAsia="Times New Roman" w:hAnsi="Times New Roman" w:cs="Times New Roman"/>
      <w:color w:val="666666"/>
      <w:kern w:val="0"/>
      <w:sz w:val="30"/>
      <w:szCs w:val="30"/>
      <w:lang w:eastAsia="tr-TR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FD0A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0A1E"/>
    <w:rPr>
      <w:rFonts w:ascii="Times New Roman" w:eastAsia="Times New Roman" w:hAnsi="Times New Roman" w:cs="Times New Roman"/>
      <w:kern w:val="0"/>
      <w:sz w:val="20"/>
      <w:szCs w:val="20"/>
      <w:lang w:eastAsia="tr-TR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D0A1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0A1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A1E"/>
    <w:rPr>
      <w:rFonts w:ascii="Segoe UI" w:eastAsia="Times New Roman" w:hAnsi="Segoe UI" w:cs="Segoe UI"/>
      <w:kern w:val="0"/>
      <w:sz w:val="18"/>
      <w:szCs w:val="18"/>
      <w:lang w:eastAsia="tr-T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0A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0A1E"/>
    <w:rPr>
      <w:rFonts w:ascii="Times New Roman" w:eastAsia="Times New Roman" w:hAnsi="Times New Roman" w:cs="Times New Roman"/>
      <w:b/>
      <w:bCs/>
      <w:kern w:val="0"/>
      <w:sz w:val="20"/>
      <w:szCs w:val="20"/>
      <w:lang w:eastAsia="tr-TR"/>
      <w14:ligatures w14:val="none"/>
    </w:rPr>
  </w:style>
  <w:style w:type="table" w:styleId="TableGrid">
    <w:name w:val="Table Grid"/>
    <w:basedOn w:val="TableNormal"/>
    <w:uiPriority w:val="59"/>
    <w:rsid w:val="00FD0A1E"/>
    <w:rPr>
      <w:rFonts w:ascii="Arial" w:eastAsia="Arial" w:hAnsi="Arial" w:cs="Arial"/>
      <w:kern w:val="0"/>
      <w:sz w:val="22"/>
      <w:szCs w:val="22"/>
      <w:lang w:val="t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D0A1E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FD0A1E"/>
    <w:pPr>
      <w:spacing w:before="100" w:beforeAutospacing="1" w:after="100" w:afterAutospacing="1"/>
    </w:pPr>
  </w:style>
  <w:style w:type="character" w:customStyle="1" w:styleId="st">
    <w:name w:val="st"/>
    <w:basedOn w:val="DefaultParagraphFont"/>
    <w:rsid w:val="00FD0A1E"/>
  </w:style>
  <w:style w:type="paragraph" w:styleId="Revision">
    <w:name w:val="Revision"/>
    <w:hidden/>
    <w:uiPriority w:val="99"/>
    <w:semiHidden/>
    <w:rsid w:val="00FD0A1E"/>
    <w:rPr>
      <w:rFonts w:ascii="Arial" w:eastAsia="Arial" w:hAnsi="Arial" w:cs="Arial"/>
      <w:kern w:val="0"/>
      <w:sz w:val="22"/>
      <w:szCs w:val="22"/>
      <w:lang w:val="tr"/>
      <w14:ligatures w14:val="none"/>
    </w:rPr>
  </w:style>
  <w:style w:type="character" w:customStyle="1" w:styleId="zmlenmeyenBahsetme1">
    <w:name w:val="Çözümlenmeyen Bahsetme1"/>
    <w:basedOn w:val="DefaultParagraphFont"/>
    <w:uiPriority w:val="99"/>
    <w:semiHidden/>
    <w:unhideWhenUsed/>
    <w:rsid w:val="00FD0A1E"/>
    <w:rPr>
      <w:color w:val="605E5C"/>
      <w:shd w:val="clear" w:color="auto" w:fill="E1DFDD"/>
    </w:rPr>
  </w:style>
  <w:style w:type="character" w:customStyle="1" w:styleId="hlfld-contribauthor">
    <w:name w:val="hlfld-contribauthor"/>
    <w:basedOn w:val="DefaultParagraphFont"/>
    <w:rsid w:val="00FD0A1E"/>
  </w:style>
  <w:style w:type="character" w:customStyle="1" w:styleId="nlmgiven-names">
    <w:name w:val="nlm_given-names"/>
    <w:basedOn w:val="DefaultParagraphFont"/>
    <w:rsid w:val="00FD0A1E"/>
  </w:style>
  <w:style w:type="character" w:customStyle="1" w:styleId="nlmarticle-title">
    <w:name w:val="nlm_article-title"/>
    <w:basedOn w:val="DefaultParagraphFont"/>
    <w:rsid w:val="00FD0A1E"/>
  </w:style>
  <w:style w:type="character" w:customStyle="1" w:styleId="nlmyear">
    <w:name w:val="nlm_year"/>
    <w:basedOn w:val="DefaultParagraphFont"/>
    <w:rsid w:val="00FD0A1E"/>
  </w:style>
  <w:style w:type="character" w:customStyle="1" w:styleId="nlmfpage">
    <w:name w:val="nlm_fpage"/>
    <w:basedOn w:val="DefaultParagraphFont"/>
    <w:rsid w:val="00FD0A1E"/>
  </w:style>
  <w:style w:type="character" w:customStyle="1" w:styleId="text">
    <w:name w:val="text"/>
    <w:basedOn w:val="DefaultParagraphFont"/>
    <w:rsid w:val="00FD0A1E"/>
  </w:style>
  <w:style w:type="character" w:customStyle="1" w:styleId="author-ref">
    <w:name w:val="author-ref"/>
    <w:basedOn w:val="DefaultParagraphFont"/>
    <w:rsid w:val="00FD0A1E"/>
  </w:style>
  <w:style w:type="character" w:customStyle="1" w:styleId="title-text">
    <w:name w:val="title-text"/>
    <w:basedOn w:val="DefaultParagraphFont"/>
    <w:rsid w:val="00FD0A1E"/>
  </w:style>
  <w:style w:type="character" w:styleId="FollowedHyperlink">
    <w:name w:val="FollowedHyperlink"/>
    <w:basedOn w:val="DefaultParagraphFont"/>
    <w:uiPriority w:val="99"/>
    <w:semiHidden/>
    <w:unhideWhenUsed/>
    <w:rsid w:val="00FD0A1E"/>
    <w:rPr>
      <w:color w:val="954F72" w:themeColor="followedHyperlink"/>
      <w:u w:val="single"/>
    </w:rPr>
  </w:style>
  <w:style w:type="character" w:customStyle="1" w:styleId="Altyaz1">
    <w:name w:val="Altyazı1"/>
    <w:basedOn w:val="DefaultParagraphFont"/>
    <w:rsid w:val="00FD0A1E"/>
  </w:style>
  <w:style w:type="character" w:customStyle="1" w:styleId="colon-for-citation-subtitle">
    <w:name w:val="colon-for-citation-subtitle"/>
    <w:basedOn w:val="DefaultParagraphFont"/>
    <w:rsid w:val="00FD0A1E"/>
  </w:style>
  <w:style w:type="character" w:styleId="Emphasis">
    <w:name w:val="Emphasis"/>
    <w:basedOn w:val="DefaultParagraphFont"/>
    <w:uiPriority w:val="20"/>
    <w:qFormat/>
    <w:rsid w:val="00FD0A1E"/>
    <w:rPr>
      <w:i/>
      <w:iCs/>
    </w:rPr>
  </w:style>
  <w:style w:type="paragraph" w:customStyle="1" w:styleId="Normal3">
    <w:name w:val="Normal3"/>
    <w:rsid w:val="00FD0A1E"/>
    <w:pPr>
      <w:spacing w:line="276" w:lineRule="auto"/>
    </w:pPr>
    <w:rPr>
      <w:rFonts w:ascii="Arial" w:eastAsia="Arial" w:hAnsi="Arial" w:cs="Arial"/>
      <w:kern w:val="0"/>
      <w:sz w:val="22"/>
      <w:szCs w:val="22"/>
      <w:lang w:val="t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0</TotalTime>
  <Pages>26</Pages>
  <Words>4817</Words>
  <Characters>27460</Characters>
  <Application>Microsoft Office Word</Application>
  <DocSecurity>0</DocSecurity>
  <Lines>228</Lines>
  <Paragraphs>64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sah baskol</dc:creator>
  <cp:keywords/>
  <dc:description/>
  <cp:lastModifiedBy>Kiruthika S.</cp:lastModifiedBy>
  <cp:revision>98</cp:revision>
  <dcterms:created xsi:type="dcterms:W3CDTF">2023-05-01T22:53:00Z</dcterms:created>
  <dcterms:modified xsi:type="dcterms:W3CDTF">2024-02-29T06:19:00Z</dcterms:modified>
</cp:coreProperties>
</file>